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547" w:rsidRPr="000A7E77" w:rsidRDefault="00EF0390" w:rsidP="00EF0390">
      <w:pPr>
        <w:spacing w:line="480" w:lineRule="auto"/>
        <w:jc w:val="center"/>
        <w:rPr>
          <w:rFonts w:eastAsia="黑体"/>
          <w:b/>
          <w:sz w:val="20"/>
          <w:szCs w:val="20"/>
        </w:rPr>
      </w:pPr>
      <w:r w:rsidRPr="000A7E77">
        <w:rPr>
          <w:rFonts w:eastAsia="黑体"/>
          <w:b/>
          <w:sz w:val="20"/>
          <w:szCs w:val="20"/>
        </w:rPr>
        <w:t>Additional file 1</w:t>
      </w:r>
    </w:p>
    <w:p w:rsidR="00646B3E" w:rsidRPr="000A7E77" w:rsidRDefault="00646B3E" w:rsidP="00646B3E">
      <w:pPr>
        <w:spacing w:line="480" w:lineRule="auto"/>
        <w:rPr>
          <w:b/>
          <w:sz w:val="20"/>
          <w:szCs w:val="20"/>
        </w:rPr>
      </w:pPr>
      <w:bookmarkStart w:id="0" w:name="OLE_LINK23"/>
      <w:bookmarkStart w:id="1" w:name="OLE_LINK25"/>
    </w:p>
    <w:p w:rsidR="00646B3E" w:rsidRPr="000A7E77" w:rsidRDefault="00646B3E" w:rsidP="003C7BF0">
      <w:pPr>
        <w:spacing w:line="480" w:lineRule="auto"/>
        <w:rPr>
          <w:sz w:val="20"/>
          <w:szCs w:val="20"/>
        </w:rPr>
      </w:pPr>
      <w:r w:rsidRPr="000A7E77">
        <w:rPr>
          <w:rFonts w:hint="eastAsia"/>
          <w:b/>
          <w:sz w:val="20"/>
          <w:szCs w:val="20"/>
        </w:rPr>
        <w:t xml:space="preserve">Table S1. </w:t>
      </w:r>
      <w:r w:rsidRPr="000A7E77">
        <w:rPr>
          <w:b/>
          <w:sz w:val="20"/>
          <w:szCs w:val="20"/>
        </w:rPr>
        <w:t>Functional categories</w:t>
      </w:r>
      <w:r w:rsidRPr="000A7E77">
        <w:rPr>
          <w:rFonts w:hint="eastAsia"/>
          <w:b/>
          <w:sz w:val="20"/>
          <w:szCs w:val="20"/>
        </w:rPr>
        <w:t xml:space="preserve"> of </w:t>
      </w:r>
      <w:proofErr w:type="spellStart"/>
      <w:r w:rsidRPr="000A7E77">
        <w:rPr>
          <w:rFonts w:hint="eastAsia"/>
          <w:b/>
          <w:sz w:val="20"/>
          <w:szCs w:val="20"/>
        </w:rPr>
        <w:t>polyproline</w:t>
      </w:r>
      <w:proofErr w:type="spellEnd"/>
      <w:r w:rsidRPr="000A7E77">
        <w:rPr>
          <w:rFonts w:hint="eastAsia"/>
          <w:b/>
          <w:sz w:val="20"/>
          <w:szCs w:val="20"/>
        </w:rPr>
        <w:t xml:space="preserve"> proteins possibly involved in a</w:t>
      </w:r>
      <w:r w:rsidRPr="000A7E77">
        <w:rPr>
          <w:b/>
          <w:sz w:val="20"/>
          <w:szCs w:val="20"/>
        </w:rPr>
        <w:t>cetic acid</w:t>
      </w:r>
      <w:r w:rsidRPr="000A7E77">
        <w:rPr>
          <w:rFonts w:hint="eastAsia"/>
          <w:b/>
          <w:sz w:val="20"/>
          <w:szCs w:val="20"/>
        </w:rPr>
        <w:t xml:space="preserve"> response </w:t>
      </w:r>
      <w:r w:rsidRPr="000A7E77">
        <w:rPr>
          <w:b/>
          <w:sz w:val="20"/>
          <w:szCs w:val="20"/>
        </w:rPr>
        <w:t xml:space="preserve">in </w:t>
      </w:r>
      <w:r w:rsidRPr="000A7E77">
        <w:rPr>
          <w:b/>
          <w:i/>
          <w:sz w:val="20"/>
          <w:szCs w:val="20"/>
        </w:rPr>
        <w:t>S. cerevisiae</w:t>
      </w:r>
      <w:bookmarkEnd w:id="0"/>
      <w:bookmarkEnd w:id="1"/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5"/>
        <w:gridCol w:w="881"/>
        <w:gridCol w:w="1768"/>
        <w:gridCol w:w="4753"/>
      </w:tblGrid>
      <w:tr w:rsidR="00435453" w:rsidRPr="003C7BF0" w:rsidTr="00565BBC">
        <w:trPr>
          <w:tblHeader/>
        </w:trPr>
        <w:tc>
          <w:tcPr>
            <w:tcW w:w="14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C7BF0" w:rsidRPr="003C7BF0" w:rsidRDefault="003C7BF0" w:rsidP="003C7BF0">
            <w:pPr>
              <w:jc w:val="left"/>
              <w:rPr>
                <w:sz w:val="20"/>
                <w:szCs w:val="20"/>
              </w:rPr>
            </w:pPr>
            <w:bookmarkStart w:id="2" w:name="OLE_LINK26"/>
            <w:bookmarkStart w:id="3" w:name="OLE_LINK27"/>
            <w:r>
              <w:rPr>
                <w:rFonts w:hint="eastAsia"/>
                <w:sz w:val="20"/>
                <w:szCs w:val="20"/>
              </w:rPr>
              <w:t>Functional</w:t>
            </w:r>
            <w:r w:rsidRPr="003C7BF0">
              <w:rPr>
                <w:sz w:val="20"/>
                <w:szCs w:val="20"/>
              </w:rPr>
              <w:t xml:space="preserve"> </w:t>
            </w:r>
            <w:r w:rsidRPr="003C7BF0">
              <w:rPr>
                <w:rFonts w:hint="eastAsia"/>
                <w:sz w:val="20"/>
                <w:szCs w:val="20"/>
              </w:rPr>
              <w:t>c</w:t>
            </w:r>
            <w:r w:rsidRPr="003C7BF0">
              <w:rPr>
                <w:sz w:val="20"/>
                <w:szCs w:val="20"/>
              </w:rPr>
              <w:t>ategory</w:t>
            </w:r>
            <w:bookmarkEnd w:id="2"/>
            <w:bookmarkEnd w:id="3"/>
          </w:p>
        </w:tc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C7BF0" w:rsidRPr="003C7BF0" w:rsidRDefault="003C7BF0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ene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C7BF0" w:rsidRPr="003C7BF0" w:rsidRDefault="003C7BF0" w:rsidP="003C7BF0">
            <w:pPr>
              <w:jc w:val="left"/>
              <w:rPr>
                <w:sz w:val="20"/>
                <w:szCs w:val="20"/>
              </w:rPr>
            </w:pPr>
            <w:proofErr w:type="spellStart"/>
            <w:r w:rsidRPr="003C7BF0">
              <w:rPr>
                <w:rFonts w:hint="eastAsia"/>
                <w:sz w:val="20"/>
                <w:szCs w:val="20"/>
              </w:rPr>
              <w:t>Polyproline</w:t>
            </w:r>
            <w:proofErr w:type="spellEnd"/>
            <w:r w:rsidRPr="003C7BF0">
              <w:rPr>
                <w:rFonts w:hint="eastAsia"/>
                <w:sz w:val="20"/>
                <w:szCs w:val="20"/>
              </w:rPr>
              <w:t xml:space="preserve"> motif</w:t>
            </w:r>
          </w:p>
        </w:tc>
        <w:tc>
          <w:tcPr>
            <w:tcW w:w="47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C7BF0" w:rsidRPr="003C7BF0" w:rsidRDefault="003C7BF0" w:rsidP="003C7BF0">
            <w:pPr>
              <w:jc w:val="left"/>
              <w:rPr>
                <w:sz w:val="20"/>
                <w:szCs w:val="20"/>
              </w:rPr>
            </w:pPr>
            <w:r w:rsidRPr="003C7BF0">
              <w:rPr>
                <w:sz w:val="20"/>
                <w:szCs w:val="20"/>
              </w:rPr>
              <w:t>Function description</w:t>
            </w:r>
          </w:p>
        </w:tc>
      </w:tr>
      <w:tr w:rsidR="00AA69F7" w:rsidRPr="003C7BF0" w:rsidTr="00565BBC">
        <w:tc>
          <w:tcPr>
            <w:tcW w:w="1495" w:type="dxa"/>
            <w:vMerge w:val="restart"/>
            <w:shd w:val="clear" w:color="auto" w:fill="auto"/>
            <w:vAlign w:val="center"/>
          </w:tcPr>
          <w:p w:rsidR="00AA69F7" w:rsidRPr="003C7BF0" w:rsidRDefault="00AA69F7" w:rsidP="003C7BF0">
            <w:pPr>
              <w:jc w:val="left"/>
              <w:rPr>
                <w:b/>
                <w:sz w:val="20"/>
                <w:szCs w:val="20"/>
              </w:rPr>
            </w:pPr>
            <w:r w:rsidRPr="00AA69F7">
              <w:rPr>
                <w:b/>
                <w:sz w:val="20"/>
                <w:szCs w:val="20"/>
              </w:rPr>
              <w:t>Chromatin remodeling</w:t>
            </w:r>
            <w:r w:rsidRPr="00AA69F7">
              <w:rPr>
                <w:rFonts w:hint="eastAsia"/>
                <w:b/>
                <w:sz w:val="20"/>
                <w:szCs w:val="20"/>
              </w:rPr>
              <w:t>, transcription</w:t>
            </w:r>
            <w:r w:rsidRPr="00AA69F7">
              <w:rPr>
                <w:b/>
                <w:sz w:val="20"/>
                <w:szCs w:val="20"/>
              </w:rPr>
              <w:t xml:space="preserve"> and RNA processing</w:t>
            </w:r>
          </w:p>
        </w:tc>
        <w:tc>
          <w:tcPr>
            <w:tcW w:w="881" w:type="dxa"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RP8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53FA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 w:rsidRPr="003C7BF0">
              <w:rPr>
                <w:sz w:val="20"/>
                <w:szCs w:val="20"/>
              </w:rPr>
              <w:t>omponent of chromatin-remodeling enzyme complexes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DA0E1E" w:rsidRDefault="00AA69F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SNF5</w:t>
            </w:r>
          </w:p>
        </w:tc>
        <w:tc>
          <w:tcPr>
            <w:tcW w:w="1768" w:type="dxa"/>
            <w:shd w:val="clear" w:color="auto" w:fill="auto"/>
          </w:tcPr>
          <w:p w:rsidR="00AA69F7" w:rsidRPr="00DA0E1E" w:rsidRDefault="00453FA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3P+2x5P</w:t>
            </w:r>
          </w:p>
        </w:tc>
        <w:tc>
          <w:tcPr>
            <w:tcW w:w="4753" w:type="dxa"/>
            <w:shd w:val="clear" w:color="auto" w:fill="auto"/>
          </w:tcPr>
          <w:p w:rsidR="00AA69F7" w:rsidRPr="003C7BF0" w:rsidRDefault="00AA69F7" w:rsidP="00634864">
            <w:pPr>
              <w:jc w:val="left"/>
              <w:rPr>
                <w:sz w:val="20"/>
                <w:szCs w:val="20"/>
              </w:rPr>
            </w:pPr>
            <w:r w:rsidRPr="00634864">
              <w:rPr>
                <w:sz w:val="20"/>
                <w:szCs w:val="20"/>
              </w:rPr>
              <w:t>Subunit of the SWI/SNF chromatin remodeling complex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Default="00AA69F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GG1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22590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811280" w:rsidRDefault="00AA69F7" w:rsidP="00DC1B28">
            <w:pPr>
              <w:jc w:val="left"/>
              <w:rPr>
                <w:sz w:val="20"/>
                <w:szCs w:val="20"/>
              </w:rPr>
            </w:pPr>
            <w:r w:rsidRPr="00811280">
              <w:rPr>
                <w:sz w:val="20"/>
                <w:szCs w:val="20"/>
              </w:rPr>
              <w:t>Subunit of chromatin modifying histone acetyltransferase complexes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Default="00AA69F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IN3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A345BD" w:rsidRDefault="00AA69F7" w:rsidP="00DC1B28">
            <w:pPr>
              <w:jc w:val="left"/>
              <w:rPr>
                <w:sz w:val="20"/>
                <w:szCs w:val="20"/>
              </w:rPr>
            </w:pPr>
            <w:r w:rsidRPr="008A1965">
              <w:rPr>
                <w:sz w:val="20"/>
                <w:szCs w:val="20"/>
              </w:rPr>
              <w:t>Component of both the Rpd3S and Rpd3L histone deacetylase complexes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8A1965">
              <w:rPr>
                <w:sz w:val="20"/>
                <w:szCs w:val="20"/>
              </w:rPr>
              <w:t xml:space="preserve"> involved in transcriptional repression </w:t>
            </w:r>
            <w:r>
              <w:rPr>
                <w:rFonts w:hint="eastAsia"/>
                <w:sz w:val="20"/>
                <w:szCs w:val="20"/>
              </w:rPr>
              <w:t xml:space="preserve">or </w:t>
            </w:r>
            <w:r w:rsidRPr="008A1965">
              <w:rPr>
                <w:sz w:val="20"/>
                <w:szCs w:val="20"/>
              </w:rPr>
              <w:t xml:space="preserve">activation </w:t>
            </w:r>
            <w:r>
              <w:rPr>
                <w:rFonts w:hint="eastAsia"/>
                <w:sz w:val="20"/>
                <w:szCs w:val="20"/>
              </w:rPr>
              <w:t>and</w:t>
            </w:r>
            <w:r w:rsidRPr="008A1965">
              <w:rPr>
                <w:sz w:val="20"/>
                <w:szCs w:val="20"/>
              </w:rPr>
              <w:t xml:space="preserve"> maintenance of chromosomal integrity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DA0E1E" w:rsidRDefault="00AA69F7" w:rsidP="00DC1B2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SNT1</w:t>
            </w:r>
          </w:p>
        </w:tc>
        <w:tc>
          <w:tcPr>
            <w:tcW w:w="1768" w:type="dxa"/>
            <w:shd w:val="clear" w:color="auto" w:fill="auto"/>
          </w:tcPr>
          <w:p w:rsidR="00AA69F7" w:rsidRPr="00DA0E1E" w:rsidRDefault="00DC1B28" w:rsidP="00DC1B2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2x3P</w:t>
            </w:r>
          </w:p>
        </w:tc>
        <w:tc>
          <w:tcPr>
            <w:tcW w:w="4753" w:type="dxa"/>
            <w:shd w:val="clear" w:color="auto" w:fill="auto"/>
          </w:tcPr>
          <w:p w:rsidR="00AA69F7" w:rsidRPr="00A345BD" w:rsidRDefault="00AA69F7" w:rsidP="00DC1B28">
            <w:pPr>
              <w:jc w:val="left"/>
              <w:rPr>
                <w:sz w:val="20"/>
                <w:szCs w:val="20"/>
              </w:rPr>
            </w:pPr>
            <w:r w:rsidRPr="0073678A">
              <w:rPr>
                <w:sz w:val="20"/>
                <w:szCs w:val="20"/>
              </w:rPr>
              <w:t>Subunit of the Set3C deacetylase complex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IR2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3C7BF0" w:rsidRDefault="00AA69F7" w:rsidP="0064102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 w:rsidRPr="0019735D">
              <w:rPr>
                <w:sz w:val="20"/>
                <w:szCs w:val="20"/>
              </w:rPr>
              <w:t>ubunit of the TRAMP nuclear RNA surveillance complex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19735D">
              <w:rPr>
                <w:sz w:val="20"/>
                <w:szCs w:val="20"/>
              </w:rPr>
              <w:t xml:space="preserve"> involved in nuclear RNA processing and degradation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UR2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3C7BF0" w:rsidRDefault="00AA69F7" w:rsidP="00641021">
            <w:pPr>
              <w:jc w:val="left"/>
              <w:rPr>
                <w:sz w:val="20"/>
                <w:szCs w:val="20"/>
              </w:rPr>
            </w:pPr>
            <w:r w:rsidRPr="00641021">
              <w:rPr>
                <w:sz w:val="20"/>
                <w:szCs w:val="20"/>
              </w:rPr>
              <w:t>Cyclin for the Sgv1p (Bur1p) protein kinase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641021">
              <w:rPr>
                <w:sz w:val="20"/>
                <w:szCs w:val="20"/>
              </w:rPr>
              <w:t xml:space="preserve"> involved in transcriptional regulation through phosphorylation of the largest subunit</w:t>
            </w:r>
            <w:r>
              <w:rPr>
                <w:sz w:val="20"/>
                <w:szCs w:val="20"/>
              </w:rPr>
              <w:t xml:space="preserve"> of RNA polymerase II (Rpo21p) and</w:t>
            </w:r>
            <w:r w:rsidRPr="00641021">
              <w:rPr>
                <w:sz w:val="20"/>
                <w:szCs w:val="20"/>
              </w:rPr>
              <w:t xml:space="preserve"> recruitment of Spt6p 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CR4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3C7BF0" w:rsidRDefault="00AA69F7" w:rsidP="008D6A41">
            <w:pPr>
              <w:jc w:val="left"/>
              <w:rPr>
                <w:sz w:val="20"/>
                <w:szCs w:val="20"/>
              </w:rPr>
            </w:pPr>
            <w:r w:rsidRPr="00641021">
              <w:rPr>
                <w:sz w:val="20"/>
                <w:szCs w:val="20"/>
              </w:rPr>
              <w:t>Component of the CCR4-NOT transcriptional complex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 w:rsidRPr="00641021">
              <w:rPr>
                <w:sz w:val="20"/>
                <w:szCs w:val="20"/>
              </w:rPr>
              <w:t xml:space="preserve">the major cytoplasmic </w:t>
            </w:r>
            <w:proofErr w:type="spellStart"/>
            <w:r w:rsidRPr="00641021">
              <w:rPr>
                <w:sz w:val="20"/>
                <w:szCs w:val="20"/>
              </w:rPr>
              <w:t>deadenylase</w:t>
            </w:r>
            <w:proofErr w:type="spellEnd"/>
            <w:r>
              <w:rPr>
                <w:rFonts w:hint="eastAsia"/>
                <w:sz w:val="20"/>
                <w:szCs w:val="20"/>
              </w:rPr>
              <w:t>,</w:t>
            </w:r>
            <w:r w:rsidRPr="00641021">
              <w:rPr>
                <w:sz w:val="20"/>
                <w:szCs w:val="20"/>
              </w:rPr>
              <w:t xml:space="preserve"> involved in regulation of gene expression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 w:rsidRPr="00641021">
              <w:rPr>
                <w:sz w:val="20"/>
                <w:szCs w:val="20"/>
              </w:rPr>
              <w:t>mRNA poly(A) tail shortening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K1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3C7BF0" w:rsidRDefault="00AA69F7" w:rsidP="008D6A41">
            <w:pPr>
              <w:jc w:val="left"/>
              <w:rPr>
                <w:sz w:val="20"/>
                <w:szCs w:val="20"/>
              </w:rPr>
            </w:pPr>
            <w:r w:rsidRPr="008D6A41">
              <w:rPr>
                <w:sz w:val="20"/>
                <w:szCs w:val="20"/>
              </w:rPr>
              <w:t>Catalytic (alpha) subunit of C-terminal domain kinase I</w:t>
            </w:r>
            <w:r>
              <w:rPr>
                <w:rFonts w:hint="eastAsia"/>
                <w:sz w:val="20"/>
                <w:szCs w:val="20"/>
              </w:rPr>
              <w:t xml:space="preserve">, involved in </w:t>
            </w:r>
            <w:r w:rsidRPr="008D6A41">
              <w:rPr>
                <w:sz w:val="20"/>
                <w:szCs w:val="20"/>
              </w:rPr>
              <w:t>transcription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8D6A41">
              <w:rPr>
                <w:sz w:val="20"/>
                <w:szCs w:val="20"/>
              </w:rPr>
              <w:t xml:space="preserve"> pre-mRNA 3' end processing</w:t>
            </w:r>
            <w:r>
              <w:rPr>
                <w:rFonts w:hint="eastAsia"/>
                <w:sz w:val="20"/>
                <w:szCs w:val="20"/>
              </w:rPr>
              <w:t xml:space="preserve"> and</w:t>
            </w:r>
            <w:r w:rsidRPr="008D6A41">
              <w:rPr>
                <w:sz w:val="20"/>
                <w:szCs w:val="20"/>
              </w:rPr>
              <w:t xml:space="preserve"> translational fidelity</w:t>
            </w:r>
            <w:r>
              <w:rPr>
                <w:rFonts w:hint="eastAsia"/>
                <w:sz w:val="20"/>
                <w:szCs w:val="20"/>
              </w:rPr>
              <w:t xml:space="preserve"> by</w:t>
            </w:r>
            <w:r w:rsidRPr="008D6A41">
              <w:rPr>
                <w:sz w:val="20"/>
                <w:szCs w:val="20"/>
              </w:rPr>
              <w:t xml:space="preserve"> phosphorylat</w:t>
            </w:r>
            <w:r>
              <w:rPr>
                <w:rFonts w:hint="eastAsia"/>
                <w:sz w:val="20"/>
                <w:szCs w:val="20"/>
              </w:rPr>
              <w:t>ion of</w:t>
            </w:r>
            <w:r w:rsidRPr="008D6A41">
              <w:rPr>
                <w:sz w:val="20"/>
                <w:szCs w:val="20"/>
              </w:rPr>
              <w:t xml:space="preserve"> RNA pol II subunit Rpo21p </w:t>
            </w:r>
            <w:r>
              <w:rPr>
                <w:rFonts w:hint="eastAsia"/>
                <w:sz w:val="20"/>
                <w:szCs w:val="20"/>
              </w:rPr>
              <w:t xml:space="preserve">and </w:t>
            </w:r>
            <w:r w:rsidRPr="008D6A41">
              <w:rPr>
                <w:sz w:val="20"/>
                <w:szCs w:val="20"/>
              </w:rPr>
              <w:t xml:space="preserve">ribosomal protein Rps2p 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HH1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3C7BF0" w:rsidRDefault="00AA69F7" w:rsidP="00F92259">
            <w:pPr>
              <w:jc w:val="left"/>
              <w:rPr>
                <w:sz w:val="20"/>
                <w:szCs w:val="20"/>
              </w:rPr>
            </w:pPr>
            <w:r w:rsidRPr="00F92259">
              <w:rPr>
                <w:sz w:val="20"/>
                <w:szCs w:val="20"/>
              </w:rPr>
              <w:t xml:space="preserve">Cytoplasmic </w:t>
            </w:r>
            <w:proofErr w:type="spellStart"/>
            <w:r w:rsidRPr="00F92259">
              <w:rPr>
                <w:sz w:val="20"/>
                <w:szCs w:val="20"/>
              </w:rPr>
              <w:t>DExD</w:t>
            </w:r>
            <w:proofErr w:type="spellEnd"/>
            <w:r w:rsidRPr="00F92259">
              <w:rPr>
                <w:sz w:val="20"/>
                <w:szCs w:val="20"/>
              </w:rPr>
              <w:t xml:space="preserve">/H-box helicase, </w:t>
            </w:r>
            <w:r>
              <w:rPr>
                <w:rFonts w:hint="eastAsia"/>
                <w:sz w:val="20"/>
                <w:szCs w:val="20"/>
              </w:rPr>
              <w:t xml:space="preserve">involved in </w:t>
            </w:r>
            <w:r w:rsidRPr="00F92259">
              <w:rPr>
                <w:sz w:val="20"/>
                <w:szCs w:val="20"/>
              </w:rPr>
              <w:t xml:space="preserve">mRNA </w:t>
            </w:r>
            <w:proofErr w:type="spellStart"/>
            <w:r w:rsidRPr="00F92259">
              <w:rPr>
                <w:sz w:val="20"/>
                <w:szCs w:val="20"/>
              </w:rPr>
              <w:t>decapping</w:t>
            </w:r>
            <w:proofErr w:type="spellEnd"/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rFonts w:hint="eastAsia"/>
                <w:sz w:val="20"/>
                <w:szCs w:val="20"/>
              </w:rPr>
              <w:t>PR1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3C7BF0" w:rsidRDefault="00AA69F7" w:rsidP="00811280">
            <w:pPr>
              <w:jc w:val="left"/>
              <w:rPr>
                <w:sz w:val="20"/>
                <w:szCs w:val="20"/>
              </w:rPr>
            </w:pPr>
            <w:r w:rsidRPr="00811280">
              <w:rPr>
                <w:sz w:val="20"/>
                <w:szCs w:val="20"/>
              </w:rPr>
              <w:t>Subunit of THO/TREX complexes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 w:rsidRPr="00811280">
              <w:rPr>
                <w:sz w:val="20"/>
                <w:szCs w:val="20"/>
              </w:rPr>
              <w:t>RNA Pol II complex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811280">
              <w:rPr>
                <w:sz w:val="20"/>
                <w:szCs w:val="20"/>
              </w:rPr>
              <w:t xml:space="preserve"> couple transcription elongation with mitotic recombination and with mRNA metabolism and export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D2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3C7BF0" w:rsidRDefault="00AA69F7" w:rsidP="00811280">
            <w:pPr>
              <w:jc w:val="left"/>
              <w:rPr>
                <w:sz w:val="20"/>
                <w:szCs w:val="20"/>
              </w:rPr>
            </w:pPr>
            <w:r w:rsidRPr="00811280">
              <w:rPr>
                <w:sz w:val="20"/>
                <w:szCs w:val="20"/>
              </w:rPr>
              <w:t>Subunit of the RNA polymerase II mediator complex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OP2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811280" w:rsidRDefault="00AA69F7" w:rsidP="00811280">
            <w:pPr>
              <w:jc w:val="left"/>
              <w:rPr>
                <w:sz w:val="20"/>
                <w:szCs w:val="20"/>
              </w:rPr>
            </w:pPr>
            <w:r w:rsidRPr="00A345BD">
              <w:rPr>
                <w:sz w:val="20"/>
                <w:szCs w:val="20"/>
              </w:rPr>
              <w:t xml:space="preserve">RNase of the DEDD superfamily; subunit of the Ccr4-Not complex that mediates 3' to 5' mRNA </w:t>
            </w:r>
            <w:proofErr w:type="spellStart"/>
            <w:r w:rsidRPr="00A345BD">
              <w:rPr>
                <w:sz w:val="20"/>
                <w:szCs w:val="20"/>
              </w:rPr>
              <w:t>deadenylation</w:t>
            </w:r>
            <w:proofErr w:type="spellEnd"/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DA0E1E" w:rsidRDefault="00AA69F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NPL3</w:t>
            </w:r>
          </w:p>
        </w:tc>
        <w:tc>
          <w:tcPr>
            <w:tcW w:w="1768" w:type="dxa"/>
            <w:shd w:val="clear" w:color="auto" w:fill="auto"/>
          </w:tcPr>
          <w:p w:rsidR="00AA69F7" w:rsidRPr="00DA0E1E" w:rsidRDefault="00307942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2x3P+5P</w:t>
            </w:r>
          </w:p>
        </w:tc>
        <w:tc>
          <w:tcPr>
            <w:tcW w:w="4753" w:type="dxa"/>
            <w:shd w:val="clear" w:color="auto" w:fill="auto"/>
          </w:tcPr>
          <w:p w:rsidR="00AA69F7" w:rsidRPr="00811280" w:rsidRDefault="00AA69F7" w:rsidP="00792D2F">
            <w:pPr>
              <w:jc w:val="left"/>
              <w:rPr>
                <w:sz w:val="20"/>
                <w:szCs w:val="20"/>
              </w:rPr>
            </w:pPr>
            <w:r w:rsidRPr="00792D2F">
              <w:rPr>
                <w:sz w:val="20"/>
                <w:szCs w:val="20"/>
              </w:rPr>
              <w:t>RNA-binding protein</w:t>
            </w:r>
            <w:r>
              <w:rPr>
                <w:rFonts w:hint="eastAsia"/>
                <w:sz w:val="20"/>
                <w:szCs w:val="20"/>
              </w:rPr>
              <w:t>, involved in</w:t>
            </w:r>
            <w:r w:rsidRPr="00792D2F">
              <w:rPr>
                <w:sz w:val="20"/>
                <w:szCs w:val="20"/>
              </w:rPr>
              <w:t xml:space="preserve"> elongation, termination, </w:t>
            </w:r>
            <w:r>
              <w:rPr>
                <w:rFonts w:hint="eastAsia"/>
                <w:sz w:val="20"/>
                <w:szCs w:val="20"/>
              </w:rPr>
              <w:t>transportation of</w:t>
            </w:r>
            <w:r w:rsidRPr="00792D2F">
              <w:rPr>
                <w:sz w:val="20"/>
                <w:szCs w:val="20"/>
              </w:rPr>
              <w:t xml:space="preserve"> poly(A) mRNA from nucleus to cytoplasm </w:t>
            </w:r>
            <w:r>
              <w:rPr>
                <w:rFonts w:hint="eastAsia"/>
                <w:sz w:val="20"/>
                <w:szCs w:val="20"/>
              </w:rPr>
              <w:t xml:space="preserve">and </w:t>
            </w:r>
            <w:r w:rsidRPr="00792D2F">
              <w:rPr>
                <w:sz w:val="20"/>
                <w:szCs w:val="20"/>
              </w:rPr>
              <w:t>pre-mRNA splicing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Pr="00DA0E1E" w:rsidRDefault="00AA69F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PAT1</w:t>
            </w:r>
          </w:p>
        </w:tc>
        <w:tc>
          <w:tcPr>
            <w:tcW w:w="1768" w:type="dxa"/>
            <w:shd w:val="clear" w:color="auto" w:fill="auto"/>
          </w:tcPr>
          <w:p w:rsidR="00AA69F7" w:rsidRPr="00DA0E1E" w:rsidRDefault="006F69A5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3P+6P</w:t>
            </w:r>
          </w:p>
        </w:tc>
        <w:tc>
          <w:tcPr>
            <w:tcW w:w="4753" w:type="dxa"/>
            <w:shd w:val="clear" w:color="auto" w:fill="auto"/>
          </w:tcPr>
          <w:p w:rsidR="00AA69F7" w:rsidRPr="00811280" w:rsidRDefault="00AA69F7" w:rsidP="00A345BD">
            <w:pPr>
              <w:jc w:val="left"/>
              <w:rPr>
                <w:sz w:val="20"/>
                <w:szCs w:val="20"/>
              </w:rPr>
            </w:pPr>
            <w:proofErr w:type="spellStart"/>
            <w:r w:rsidRPr="00A345BD">
              <w:rPr>
                <w:sz w:val="20"/>
                <w:szCs w:val="20"/>
              </w:rPr>
              <w:t>Deadenylation</w:t>
            </w:r>
            <w:proofErr w:type="spellEnd"/>
            <w:r w:rsidRPr="00A345BD">
              <w:rPr>
                <w:sz w:val="20"/>
                <w:szCs w:val="20"/>
              </w:rPr>
              <w:t>-dependent mRNA-</w:t>
            </w:r>
            <w:proofErr w:type="spellStart"/>
            <w:r w:rsidRPr="00A345BD">
              <w:rPr>
                <w:sz w:val="20"/>
                <w:szCs w:val="20"/>
              </w:rPr>
              <w:t>decapping</w:t>
            </w:r>
            <w:proofErr w:type="spellEnd"/>
            <w:r w:rsidRPr="00A345BD">
              <w:rPr>
                <w:sz w:val="20"/>
                <w:szCs w:val="20"/>
              </w:rPr>
              <w:t xml:space="preserve"> factor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PT20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A345BD" w:rsidRDefault="00AA69F7" w:rsidP="00217FE5">
            <w:pPr>
              <w:jc w:val="left"/>
              <w:rPr>
                <w:sz w:val="20"/>
                <w:szCs w:val="20"/>
              </w:rPr>
            </w:pPr>
            <w:r w:rsidRPr="00217FE5">
              <w:rPr>
                <w:sz w:val="20"/>
                <w:szCs w:val="20"/>
              </w:rPr>
              <w:t>Subunit of the SAGA transcriptional regulatory complex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P1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A345BD" w:rsidRDefault="00AA69F7" w:rsidP="0031533A">
            <w:pPr>
              <w:jc w:val="left"/>
              <w:rPr>
                <w:sz w:val="20"/>
                <w:szCs w:val="20"/>
              </w:rPr>
            </w:pPr>
            <w:r w:rsidRPr="0031533A">
              <w:rPr>
                <w:sz w:val="20"/>
                <w:szCs w:val="20"/>
              </w:rPr>
              <w:t>Topoisomerase I</w:t>
            </w:r>
            <w:r>
              <w:rPr>
                <w:rFonts w:hint="eastAsia"/>
                <w:sz w:val="20"/>
                <w:szCs w:val="20"/>
              </w:rPr>
              <w:t>, involved</w:t>
            </w:r>
            <w:r w:rsidRPr="0031533A">
              <w:rPr>
                <w:sz w:val="20"/>
                <w:szCs w:val="20"/>
              </w:rPr>
              <w:t xml:space="preserve"> in replication, transcription, and recombination</w:t>
            </w:r>
          </w:p>
        </w:tc>
      </w:tr>
      <w:tr w:rsidR="00AA69F7" w:rsidRPr="003C7BF0" w:rsidTr="00565BBC">
        <w:tc>
          <w:tcPr>
            <w:tcW w:w="1495" w:type="dxa"/>
            <w:vMerge/>
            <w:shd w:val="clear" w:color="auto" w:fill="auto"/>
          </w:tcPr>
          <w:p w:rsidR="00AA69F7" w:rsidRPr="003C7BF0" w:rsidRDefault="00AA69F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AA69F7" w:rsidRDefault="00AA69F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EG1</w:t>
            </w:r>
          </w:p>
        </w:tc>
        <w:tc>
          <w:tcPr>
            <w:tcW w:w="1768" w:type="dxa"/>
            <w:shd w:val="clear" w:color="auto" w:fill="auto"/>
          </w:tcPr>
          <w:p w:rsidR="00AA69F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AA69F7" w:rsidRPr="00A345BD" w:rsidRDefault="00AA69F7" w:rsidP="00615580">
            <w:pPr>
              <w:jc w:val="left"/>
              <w:rPr>
                <w:sz w:val="20"/>
                <w:szCs w:val="20"/>
              </w:rPr>
            </w:pPr>
            <w:proofErr w:type="spellStart"/>
            <w:r w:rsidRPr="00615580">
              <w:rPr>
                <w:sz w:val="20"/>
                <w:szCs w:val="20"/>
              </w:rPr>
              <w:t>tRNA:pseudouridine</w:t>
            </w:r>
            <w:proofErr w:type="spellEnd"/>
            <w:r w:rsidRPr="00615580">
              <w:rPr>
                <w:sz w:val="20"/>
                <w:szCs w:val="20"/>
              </w:rPr>
              <w:t xml:space="preserve"> synthase</w:t>
            </w:r>
          </w:p>
        </w:tc>
      </w:tr>
      <w:tr w:rsidR="00225907" w:rsidRPr="003C7BF0" w:rsidTr="00565BBC">
        <w:tc>
          <w:tcPr>
            <w:tcW w:w="14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5907" w:rsidRPr="00A9370C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A9370C">
              <w:rPr>
                <w:rFonts w:hint="eastAsia"/>
                <w:b/>
                <w:sz w:val="20"/>
                <w:szCs w:val="20"/>
              </w:rPr>
              <w:t>Transcription factor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</w:tcPr>
          <w:p w:rsidR="00225907" w:rsidRPr="00DA0E1E" w:rsidRDefault="00225907" w:rsidP="00DC1B2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ACE2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</w:tcPr>
          <w:p w:rsidR="00225907" w:rsidRPr="00DA0E1E" w:rsidRDefault="00225907" w:rsidP="00DC1B2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3x3P</w:t>
            </w:r>
          </w:p>
        </w:tc>
        <w:tc>
          <w:tcPr>
            <w:tcW w:w="4753" w:type="dxa"/>
            <w:tcBorders>
              <w:top w:val="single" w:sz="4" w:space="0" w:color="auto"/>
            </w:tcBorders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 w:rsidRPr="00E17630">
              <w:rPr>
                <w:sz w:val="20"/>
                <w:szCs w:val="20"/>
              </w:rPr>
              <w:t>Transcription factor required for septum destruction after cytokinesis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B34868" w:rsidRDefault="00225907" w:rsidP="00DC1B28">
            <w:pPr>
              <w:jc w:val="left"/>
              <w:rPr>
                <w:sz w:val="20"/>
                <w:szCs w:val="20"/>
              </w:rPr>
            </w:pPr>
            <w:r w:rsidRPr="00B34868">
              <w:rPr>
                <w:rFonts w:hint="eastAsia"/>
                <w:sz w:val="20"/>
                <w:szCs w:val="20"/>
              </w:rPr>
              <w:t>AZF1</w:t>
            </w:r>
          </w:p>
        </w:tc>
        <w:tc>
          <w:tcPr>
            <w:tcW w:w="1768" w:type="dxa"/>
            <w:shd w:val="clear" w:color="auto" w:fill="auto"/>
          </w:tcPr>
          <w:p w:rsidR="00225907" w:rsidRPr="00B34868" w:rsidRDefault="00414AFE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 w:rsidRPr="00B34868">
              <w:rPr>
                <w:sz w:val="20"/>
                <w:szCs w:val="20"/>
              </w:rPr>
              <w:t>Zinc-finger transcription factor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AS1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proofErr w:type="spellStart"/>
            <w:r w:rsidRPr="00B34868">
              <w:rPr>
                <w:sz w:val="20"/>
                <w:szCs w:val="20"/>
              </w:rPr>
              <w:t>Myb</w:t>
            </w:r>
            <w:proofErr w:type="spellEnd"/>
            <w:r w:rsidRPr="00B34868">
              <w:rPr>
                <w:sz w:val="20"/>
                <w:szCs w:val="20"/>
              </w:rPr>
              <w:t>-related transcription factor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T8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 w:rsidRPr="00B34868">
              <w:rPr>
                <w:sz w:val="20"/>
                <w:szCs w:val="20"/>
              </w:rPr>
              <w:t>Zinc cluster transcriptional activator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ST6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 w:rsidRPr="00A9370C">
              <w:rPr>
                <w:sz w:val="20"/>
                <w:szCs w:val="20"/>
              </w:rPr>
              <w:t>Basic leucine zipper (</w:t>
            </w:r>
            <w:proofErr w:type="spellStart"/>
            <w:r w:rsidRPr="00A9370C">
              <w:rPr>
                <w:sz w:val="20"/>
                <w:szCs w:val="20"/>
              </w:rPr>
              <w:t>bZIP</w:t>
            </w:r>
            <w:proofErr w:type="spellEnd"/>
            <w:r w:rsidRPr="00A9370C">
              <w:rPr>
                <w:sz w:val="20"/>
                <w:szCs w:val="20"/>
              </w:rPr>
              <w:t>) transcription factor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YC8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EA2948">
            <w:pPr>
              <w:jc w:val="left"/>
              <w:rPr>
                <w:sz w:val="20"/>
                <w:szCs w:val="20"/>
              </w:rPr>
            </w:pPr>
            <w:r w:rsidRPr="00B34868">
              <w:rPr>
                <w:sz w:val="20"/>
                <w:szCs w:val="20"/>
              </w:rPr>
              <w:t>General transcriptional co-repressor</w:t>
            </w:r>
            <w:r>
              <w:rPr>
                <w:rFonts w:hint="eastAsia"/>
                <w:sz w:val="20"/>
                <w:szCs w:val="20"/>
              </w:rPr>
              <w:t xml:space="preserve"> or</w:t>
            </w:r>
            <w:r w:rsidRPr="00B34868"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part </w:t>
            </w:r>
            <w:r w:rsidRPr="00B34868">
              <w:rPr>
                <w:sz w:val="20"/>
                <w:szCs w:val="20"/>
              </w:rPr>
              <w:t xml:space="preserve">of a transcriptional co-activator complex 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O2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 w:rsidRPr="00A9370C">
              <w:rPr>
                <w:sz w:val="20"/>
                <w:szCs w:val="20"/>
              </w:rPr>
              <w:t>Transcription factor</w:t>
            </w:r>
            <w:r>
              <w:rPr>
                <w:rFonts w:hint="eastAsia"/>
                <w:sz w:val="20"/>
                <w:szCs w:val="20"/>
              </w:rPr>
              <w:t xml:space="preserve"> as the</w:t>
            </w:r>
            <w:r w:rsidRPr="00A9370C">
              <w:rPr>
                <w:sz w:val="20"/>
                <w:szCs w:val="20"/>
              </w:rPr>
              <w:t xml:space="preserve"> component of the </w:t>
            </w:r>
            <w:proofErr w:type="spellStart"/>
            <w:r w:rsidRPr="00A9370C">
              <w:rPr>
                <w:sz w:val="20"/>
                <w:szCs w:val="20"/>
              </w:rPr>
              <w:t>heteromeric</w:t>
            </w:r>
            <w:proofErr w:type="spellEnd"/>
            <w:r w:rsidRPr="00A9370C">
              <w:rPr>
                <w:sz w:val="20"/>
                <w:szCs w:val="20"/>
              </w:rPr>
              <w:t xml:space="preserve"> Ino2p/Ino4p basic helix-loop-helix transcription activator 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IG1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 w:rsidRPr="00A9370C">
              <w:rPr>
                <w:sz w:val="20"/>
                <w:szCs w:val="20"/>
              </w:rPr>
              <w:t>Transcription factor involved in glucose repression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DA0E1E" w:rsidRDefault="00225907" w:rsidP="00DC1B2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SUT1</w:t>
            </w:r>
          </w:p>
        </w:tc>
        <w:tc>
          <w:tcPr>
            <w:tcW w:w="1768" w:type="dxa"/>
            <w:shd w:val="clear" w:color="auto" w:fill="auto"/>
          </w:tcPr>
          <w:p w:rsidR="00225907" w:rsidRPr="00DA0E1E" w:rsidRDefault="00DC1B28" w:rsidP="00DC1B2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2x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 w:rsidRPr="009311CF">
              <w:rPr>
                <w:sz w:val="20"/>
                <w:szCs w:val="20"/>
              </w:rPr>
              <w:t>Transcription factor of the Zn(II)2Cys6 family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WI1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 w:rsidRPr="0093395A">
              <w:rPr>
                <w:sz w:val="20"/>
                <w:szCs w:val="20"/>
              </w:rPr>
              <w:t xml:space="preserve">ranscriptional activator </w:t>
            </w:r>
            <w:r>
              <w:rPr>
                <w:rFonts w:hint="eastAsia"/>
                <w:sz w:val="20"/>
                <w:szCs w:val="20"/>
              </w:rPr>
              <w:t xml:space="preserve">as the </w:t>
            </w:r>
            <w:r w:rsidRPr="0093395A">
              <w:rPr>
                <w:sz w:val="20"/>
                <w:szCs w:val="20"/>
              </w:rPr>
              <w:t xml:space="preserve">DNA binding component of the SBF complex (Swi4p-Swi6p) 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UP1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DC1B2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 w:rsidRPr="00B4485A">
              <w:rPr>
                <w:sz w:val="20"/>
                <w:szCs w:val="20"/>
              </w:rPr>
              <w:t xml:space="preserve">General transcription repressor, involved in repressive chromatin structure </w:t>
            </w:r>
            <w:r>
              <w:rPr>
                <w:rFonts w:hint="eastAsia"/>
                <w:sz w:val="20"/>
                <w:szCs w:val="20"/>
              </w:rPr>
              <w:t>formation</w:t>
            </w:r>
          </w:p>
        </w:tc>
      </w:tr>
      <w:tr w:rsidR="00225907" w:rsidRPr="003C7BF0" w:rsidTr="00565BBC"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UME6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225907" w:rsidRPr="00DA0E1E" w:rsidRDefault="00DC1B28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3P+5P</w:t>
            </w:r>
          </w:p>
        </w:tc>
        <w:tc>
          <w:tcPr>
            <w:tcW w:w="4753" w:type="dxa"/>
            <w:tcBorders>
              <w:bottom w:val="single" w:sz="4" w:space="0" w:color="auto"/>
            </w:tcBorders>
            <w:shd w:val="clear" w:color="auto" w:fill="auto"/>
          </w:tcPr>
          <w:p w:rsidR="00225907" w:rsidRPr="00A9370C" w:rsidRDefault="00225907" w:rsidP="00A9370C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 w:rsidRPr="00A9370C">
              <w:rPr>
                <w:sz w:val="20"/>
                <w:szCs w:val="20"/>
              </w:rPr>
              <w:t>leiotropic transcriptional factor</w:t>
            </w:r>
            <w:r>
              <w:rPr>
                <w:rFonts w:hint="eastAsia"/>
                <w:sz w:val="20"/>
                <w:szCs w:val="20"/>
              </w:rPr>
              <w:t xml:space="preserve"> and c</w:t>
            </w:r>
            <w:r w:rsidRPr="00A9370C">
              <w:rPr>
                <w:sz w:val="20"/>
                <w:szCs w:val="20"/>
              </w:rPr>
              <w:t>omponent of the Rpd3L histone deacetylase complex</w:t>
            </w:r>
          </w:p>
        </w:tc>
      </w:tr>
      <w:tr w:rsidR="00225907" w:rsidRPr="003C7BF0" w:rsidTr="00565BBC">
        <w:tc>
          <w:tcPr>
            <w:tcW w:w="14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5907" w:rsidRPr="003C7BF0" w:rsidRDefault="00225907" w:rsidP="00B108F4">
            <w:pPr>
              <w:jc w:val="left"/>
              <w:rPr>
                <w:b/>
                <w:sz w:val="20"/>
                <w:szCs w:val="20"/>
              </w:rPr>
            </w:pPr>
            <w:r w:rsidRPr="00C025A6">
              <w:rPr>
                <w:rFonts w:hint="eastAsia"/>
                <w:b/>
                <w:sz w:val="20"/>
                <w:szCs w:val="20"/>
              </w:rPr>
              <w:t>Protein modification</w:t>
            </w:r>
            <w:r w:rsidR="00B108F4">
              <w:rPr>
                <w:rFonts w:hint="eastAsia"/>
                <w:b/>
                <w:sz w:val="20"/>
                <w:szCs w:val="20"/>
              </w:rPr>
              <w:t>,</w:t>
            </w:r>
            <w:r w:rsidRPr="00C025A6">
              <w:rPr>
                <w:rFonts w:hint="eastAsia"/>
                <w:b/>
                <w:sz w:val="20"/>
                <w:szCs w:val="20"/>
              </w:rPr>
              <w:t xml:space="preserve"> </w:t>
            </w:r>
            <w:proofErr w:type="spellStart"/>
            <w:r w:rsidRPr="00C025A6">
              <w:rPr>
                <w:rFonts w:hint="eastAsia"/>
                <w:b/>
                <w:sz w:val="20"/>
                <w:szCs w:val="20"/>
              </w:rPr>
              <w:t>traficking</w:t>
            </w:r>
            <w:proofErr w:type="spellEnd"/>
            <w:r w:rsidRPr="00C025A6">
              <w:rPr>
                <w:rFonts w:hint="eastAsia"/>
                <w:b/>
                <w:sz w:val="20"/>
                <w:szCs w:val="20"/>
              </w:rPr>
              <w:t>, sorting and degradation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PK1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907" w:rsidRPr="003C7BF0" w:rsidRDefault="00225907" w:rsidP="00697965">
            <w:pPr>
              <w:jc w:val="left"/>
              <w:rPr>
                <w:sz w:val="20"/>
                <w:szCs w:val="20"/>
              </w:rPr>
            </w:pPr>
            <w:proofErr w:type="spellStart"/>
            <w:r w:rsidRPr="00697965">
              <w:rPr>
                <w:sz w:val="20"/>
                <w:szCs w:val="20"/>
              </w:rPr>
              <w:t>Ser</w:t>
            </w:r>
            <w:proofErr w:type="spellEnd"/>
            <w:r w:rsidRPr="00697965">
              <w:rPr>
                <w:sz w:val="20"/>
                <w:szCs w:val="20"/>
              </w:rPr>
              <w:t>/</w:t>
            </w:r>
            <w:proofErr w:type="spellStart"/>
            <w:r w:rsidRPr="00697965">
              <w:rPr>
                <w:sz w:val="20"/>
                <w:szCs w:val="20"/>
              </w:rPr>
              <w:t>Thr</w:t>
            </w:r>
            <w:proofErr w:type="spellEnd"/>
            <w:r w:rsidRPr="00697965">
              <w:rPr>
                <w:sz w:val="20"/>
                <w:szCs w:val="20"/>
              </w:rPr>
              <w:t xml:space="preserve"> protein kinase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</w:tcBorders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RK1</w:t>
            </w:r>
          </w:p>
        </w:tc>
        <w:tc>
          <w:tcPr>
            <w:tcW w:w="1768" w:type="dxa"/>
            <w:tcBorders>
              <w:top w:val="nil"/>
            </w:tcBorders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</w:tcBorders>
            <w:shd w:val="clear" w:color="auto" w:fill="auto"/>
          </w:tcPr>
          <w:p w:rsidR="00225907" w:rsidRPr="003C7BF0" w:rsidRDefault="00225907" w:rsidP="00697965">
            <w:pPr>
              <w:jc w:val="left"/>
              <w:rPr>
                <w:sz w:val="20"/>
                <w:szCs w:val="20"/>
              </w:rPr>
            </w:pPr>
            <w:r w:rsidRPr="00697965">
              <w:rPr>
                <w:sz w:val="20"/>
                <w:szCs w:val="20"/>
              </w:rPr>
              <w:t>Protein kinase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PK1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697965">
            <w:pPr>
              <w:jc w:val="left"/>
              <w:rPr>
                <w:sz w:val="20"/>
                <w:szCs w:val="20"/>
              </w:rPr>
            </w:pPr>
            <w:r w:rsidRPr="00697965">
              <w:rPr>
                <w:sz w:val="20"/>
                <w:szCs w:val="20"/>
              </w:rPr>
              <w:t>Serine/threonine protein kinase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AV1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7E6753">
            <w:pPr>
              <w:jc w:val="left"/>
              <w:rPr>
                <w:sz w:val="20"/>
                <w:szCs w:val="20"/>
              </w:rPr>
            </w:pPr>
            <w:r w:rsidRPr="007E6753">
              <w:rPr>
                <w:sz w:val="20"/>
                <w:szCs w:val="20"/>
              </w:rPr>
              <w:t>Subunit of RAVE complex</w:t>
            </w:r>
            <w:r>
              <w:rPr>
                <w:rFonts w:hint="eastAsia"/>
                <w:sz w:val="20"/>
                <w:szCs w:val="20"/>
              </w:rPr>
              <w:t xml:space="preserve"> involved in</w:t>
            </w:r>
            <w:r w:rsidRPr="007E6753">
              <w:rPr>
                <w:sz w:val="20"/>
                <w:szCs w:val="20"/>
              </w:rPr>
              <w:t xml:space="preserve"> assembly of the V-ATPase holoenzyme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 w:rsidRPr="007E6753">
              <w:rPr>
                <w:sz w:val="20"/>
                <w:szCs w:val="20"/>
              </w:rPr>
              <w:t>transport between the early and late endosome and localization of TGN membrane proteins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4F001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WA2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7E6753">
            <w:pPr>
              <w:jc w:val="left"/>
              <w:rPr>
                <w:sz w:val="20"/>
                <w:szCs w:val="20"/>
              </w:rPr>
            </w:pPr>
            <w:proofErr w:type="spellStart"/>
            <w:r w:rsidRPr="007E6753">
              <w:rPr>
                <w:sz w:val="20"/>
                <w:szCs w:val="20"/>
              </w:rPr>
              <w:t>Auxilin</w:t>
            </w:r>
            <w:proofErr w:type="spellEnd"/>
            <w:r w:rsidRPr="007E6753">
              <w:rPr>
                <w:sz w:val="20"/>
                <w:szCs w:val="20"/>
              </w:rPr>
              <w:t>-like protein involved in vesicular transport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 w:rsidRPr="007E6753">
              <w:rPr>
                <w:sz w:val="20"/>
                <w:szCs w:val="20"/>
              </w:rPr>
              <w:t xml:space="preserve"> </w:t>
            </w:r>
            <w:proofErr w:type="spellStart"/>
            <w:r w:rsidRPr="007E6753">
              <w:rPr>
                <w:sz w:val="20"/>
                <w:szCs w:val="20"/>
              </w:rPr>
              <w:t>uncoating</w:t>
            </w:r>
            <w:proofErr w:type="spellEnd"/>
            <w:r w:rsidRPr="007E6753">
              <w:rPr>
                <w:sz w:val="20"/>
                <w:szCs w:val="20"/>
              </w:rPr>
              <w:t xml:space="preserve"> of </w:t>
            </w:r>
            <w:proofErr w:type="spellStart"/>
            <w:r w:rsidRPr="007E6753">
              <w:rPr>
                <w:sz w:val="20"/>
                <w:szCs w:val="20"/>
              </w:rPr>
              <w:t>clathrin</w:t>
            </w:r>
            <w:proofErr w:type="spellEnd"/>
            <w:r w:rsidRPr="007E6753">
              <w:rPr>
                <w:sz w:val="20"/>
                <w:szCs w:val="20"/>
              </w:rPr>
              <w:t>-coated vesicles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PS1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4F0013">
            <w:pPr>
              <w:jc w:val="left"/>
              <w:rPr>
                <w:sz w:val="20"/>
                <w:szCs w:val="20"/>
              </w:rPr>
            </w:pPr>
            <w:r w:rsidRPr="004F0013">
              <w:rPr>
                <w:sz w:val="20"/>
                <w:szCs w:val="20"/>
              </w:rPr>
              <w:t xml:space="preserve">Dynamin-like </w:t>
            </w:r>
            <w:proofErr w:type="spellStart"/>
            <w:r w:rsidRPr="004F0013">
              <w:rPr>
                <w:sz w:val="20"/>
                <w:szCs w:val="20"/>
              </w:rPr>
              <w:t>GTPase</w:t>
            </w:r>
            <w:proofErr w:type="spellEnd"/>
            <w:r w:rsidRPr="004F0013">
              <w:rPr>
                <w:sz w:val="20"/>
                <w:szCs w:val="20"/>
              </w:rPr>
              <w:t xml:space="preserve"> required for vacuolar sorting</w:t>
            </w:r>
            <w:r>
              <w:rPr>
                <w:rFonts w:hint="eastAsia"/>
                <w:sz w:val="20"/>
                <w:szCs w:val="20"/>
              </w:rPr>
              <w:t xml:space="preserve"> and </w:t>
            </w:r>
            <w:r w:rsidRPr="004F0013">
              <w:rPr>
                <w:sz w:val="20"/>
                <w:szCs w:val="20"/>
              </w:rPr>
              <w:t>late Golgi-retention of some proteins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PS5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337C2">
            <w:pPr>
              <w:jc w:val="left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Nexin-1 homolog required for localizing membrane proteins from a </w:t>
            </w:r>
            <w:proofErr w:type="spellStart"/>
            <w:r>
              <w:rPr>
                <w:color w:val="000000"/>
              </w:rPr>
              <w:t>prevacuolar</w:t>
            </w:r>
            <w:proofErr w:type="spellEnd"/>
            <w:r>
              <w:rPr>
                <w:color w:val="000000"/>
              </w:rPr>
              <w:t>/late endosomal compartment back to late Golgi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PS54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337C2">
            <w:pPr>
              <w:jc w:val="left"/>
              <w:rPr>
                <w:sz w:val="20"/>
                <w:szCs w:val="20"/>
              </w:rPr>
            </w:pPr>
            <w:r w:rsidRPr="00D337C2">
              <w:rPr>
                <w:sz w:val="20"/>
                <w:szCs w:val="20"/>
              </w:rPr>
              <w:t xml:space="preserve">Component of the GARP (Golgi-associated retrograde </w:t>
            </w:r>
            <w:r w:rsidRPr="00D337C2">
              <w:rPr>
                <w:sz w:val="20"/>
                <w:szCs w:val="20"/>
              </w:rPr>
              <w:lastRenderedPageBreak/>
              <w:t>protein) complex required for the recycling of proteins from endosomes to the late Golgi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PS64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337C2">
            <w:pPr>
              <w:jc w:val="left"/>
              <w:rPr>
                <w:sz w:val="20"/>
                <w:szCs w:val="20"/>
              </w:rPr>
            </w:pPr>
            <w:r w:rsidRPr="00D337C2">
              <w:rPr>
                <w:sz w:val="20"/>
                <w:szCs w:val="20"/>
              </w:rPr>
              <w:t>Protein required for cytoplasm to vacuole targeting of proteins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TG11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337C2">
            <w:pPr>
              <w:jc w:val="left"/>
              <w:rPr>
                <w:sz w:val="20"/>
                <w:szCs w:val="20"/>
              </w:rPr>
            </w:pPr>
            <w:r w:rsidRPr="00D337C2">
              <w:rPr>
                <w:sz w:val="20"/>
                <w:szCs w:val="20"/>
              </w:rPr>
              <w:t xml:space="preserve">Adapter protein for </w:t>
            </w:r>
            <w:proofErr w:type="spellStart"/>
            <w:r w:rsidRPr="00D337C2">
              <w:rPr>
                <w:sz w:val="20"/>
                <w:szCs w:val="20"/>
              </w:rPr>
              <w:t>pexophagy</w:t>
            </w:r>
            <w:proofErr w:type="spellEnd"/>
            <w:r w:rsidRPr="00D337C2">
              <w:rPr>
                <w:sz w:val="20"/>
                <w:szCs w:val="20"/>
              </w:rPr>
              <w:t xml:space="preserve"> and the </w:t>
            </w:r>
            <w:proofErr w:type="spellStart"/>
            <w:r w:rsidRPr="00D337C2">
              <w:rPr>
                <w:sz w:val="20"/>
                <w:szCs w:val="20"/>
              </w:rPr>
              <w:t>Cvt</w:t>
            </w:r>
            <w:proofErr w:type="spellEnd"/>
            <w:r w:rsidRPr="00D337C2">
              <w:rPr>
                <w:sz w:val="20"/>
                <w:szCs w:val="20"/>
              </w:rPr>
              <w:t xml:space="preserve"> targeting pathway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>TG14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337C2">
            <w:pPr>
              <w:jc w:val="left"/>
              <w:rPr>
                <w:sz w:val="20"/>
                <w:szCs w:val="20"/>
              </w:rPr>
            </w:pPr>
            <w:r w:rsidRPr="00D337C2">
              <w:rPr>
                <w:sz w:val="20"/>
                <w:szCs w:val="20"/>
              </w:rPr>
              <w:t>Autophagy-specific subunit of phosphatidylinositol 3-kinase complex I required for localizing additional ATG proteins to the PAS</w:t>
            </w:r>
            <w:r>
              <w:rPr>
                <w:rFonts w:hint="eastAsia"/>
                <w:sz w:val="20"/>
                <w:szCs w:val="20"/>
              </w:rPr>
              <w:t xml:space="preserve"> and</w:t>
            </w:r>
            <w:r w:rsidRPr="00D337C2">
              <w:rPr>
                <w:sz w:val="20"/>
                <w:szCs w:val="20"/>
              </w:rPr>
              <w:t xml:space="preserve"> overflow de</w:t>
            </w:r>
            <w:r>
              <w:rPr>
                <w:sz w:val="20"/>
                <w:szCs w:val="20"/>
              </w:rPr>
              <w:t>gradation of misfolded proteins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CY1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D337C2">
            <w:pPr>
              <w:jc w:val="left"/>
              <w:rPr>
                <w:sz w:val="20"/>
                <w:szCs w:val="20"/>
              </w:rPr>
            </w:pPr>
            <w:r w:rsidRPr="00D337C2">
              <w:rPr>
                <w:sz w:val="20"/>
                <w:szCs w:val="20"/>
              </w:rPr>
              <w:t>F-box protein involved in recycling endocytosed proteins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BP14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D337C2" w:rsidRDefault="00225907" w:rsidP="007E62DE">
            <w:pPr>
              <w:jc w:val="left"/>
              <w:rPr>
                <w:sz w:val="20"/>
                <w:szCs w:val="20"/>
              </w:rPr>
            </w:pPr>
            <w:r w:rsidRPr="007E62DE">
              <w:rPr>
                <w:sz w:val="20"/>
                <w:szCs w:val="20"/>
              </w:rPr>
              <w:t>Ubiquitin-specific protease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BP3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7E62DE" w:rsidRDefault="00225907" w:rsidP="007E62DE">
            <w:pPr>
              <w:jc w:val="left"/>
              <w:rPr>
                <w:sz w:val="20"/>
                <w:szCs w:val="20"/>
              </w:rPr>
            </w:pPr>
            <w:r w:rsidRPr="007E62DE">
              <w:rPr>
                <w:sz w:val="20"/>
                <w:szCs w:val="20"/>
              </w:rPr>
              <w:t>Ubiquitin-specific protease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STP22</w:t>
            </w:r>
          </w:p>
        </w:tc>
        <w:tc>
          <w:tcPr>
            <w:tcW w:w="1768" w:type="dxa"/>
            <w:shd w:val="clear" w:color="auto" w:fill="auto"/>
          </w:tcPr>
          <w:p w:rsidR="00225907" w:rsidRPr="00DA0E1E" w:rsidRDefault="00DC1B28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6P</w:t>
            </w:r>
          </w:p>
        </w:tc>
        <w:tc>
          <w:tcPr>
            <w:tcW w:w="4753" w:type="dxa"/>
            <w:shd w:val="clear" w:color="auto" w:fill="auto"/>
          </w:tcPr>
          <w:p w:rsidR="00225907" w:rsidRPr="00D337C2" w:rsidRDefault="00225907" w:rsidP="007E62DE">
            <w:pPr>
              <w:jc w:val="left"/>
              <w:rPr>
                <w:sz w:val="20"/>
                <w:szCs w:val="20"/>
              </w:rPr>
            </w:pPr>
            <w:r w:rsidRPr="007E62DE">
              <w:rPr>
                <w:sz w:val="20"/>
                <w:szCs w:val="20"/>
              </w:rPr>
              <w:t>Component of the ESCRT-I complex involved in ubiquitin-dependent sorting of proteins into the endosome;</w:t>
            </w:r>
          </w:p>
        </w:tc>
      </w:tr>
      <w:tr w:rsidR="00225907" w:rsidRPr="003C7BF0" w:rsidTr="00565BBC"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</w:tcPr>
          <w:p w:rsidR="00225907" w:rsidRPr="007E62DE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ME1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bottom w:val="single" w:sz="4" w:space="0" w:color="auto"/>
            </w:tcBorders>
            <w:shd w:val="clear" w:color="auto" w:fill="auto"/>
          </w:tcPr>
          <w:p w:rsidR="00225907" w:rsidRPr="00D337C2" w:rsidRDefault="00225907" w:rsidP="004F0AE9">
            <w:pPr>
              <w:jc w:val="left"/>
              <w:rPr>
                <w:sz w:val="20"/>
                <w:szCs w:val="20"/>
              </w:rPr>
            </w:pPr>
            <w:r w:rsidRPr="004F0AE9">
              <w:rPr>
                <w:sz w:val="20"/>
                <w:szCs w:val="20"/>
              </w:rPr>
              <w:t xml:space="preserve">Catalytic subunit of the </w:t>
            </w:r>
            <w:proofErr w:type="spellStart"/>
            <w:r w:rsidRPr="004F0AE9">
              <w:rPr>
                <w:sz w:val="20"/>
                <w:szCs w:val="20"/>
              </w:rPr>
              <w:t>i</w:t>
            </w:r>
            <w:proofErr w:type="spellEnd"/>
            <w:r w:rsidRPr="004F0AE9">
              <w:rPr>
                <w:sz w:val="20"/>
                <w:szCs w:val="20"/>
              </w:rPr>
              <w:t>-AAA protease complex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4F0AE9">
              <w:rPr>
                <w:sz w:val="20"/>
                <w:szCs w:val="20"/>
              </w:rPr>
              <w:t>responsible for degradation of unfolded or misfolded mitochondrial gene products</w:t>
            </w:r>
          </w:p>
        </w:tc>
      </w:tr>
      <w:tr w:rsidR="00225907" w:rsidRPr="003C7BF0" w:rsidTr="00565BBC">
        <w:tc>
          <w:tcPr>
            <w:tcW w:w="14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5907" w:rsidRPr="003C7BF0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23267C">
              <w:rPr>
                <w:b/>
                <w:sz w:val="20"/>
                <w:szCs w:val="20"/>
              </w:rPr>
              <w:t>Signal transduction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GPB1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2x3P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907" w:rsidRPr="003C7BF0" w:rsidRDefault="00225907" w:rsidP="006B5AF0">
            <w:pPr>
              <w:jc w:val="left"/>
              <w:rPr>
                <w:sz w:val="20"/>
                <w:szCs w:val="20"/>
              </w:rPr>
            </w:pPr>
            <w:r w:rsidRPr="006B5AF0">
              <w:rPr>
                <w:sz w:val="20"/>
                <w:szCs w:val="20"/>
              </w:rPr>
              <w:t xml:space="preserve">Multistep regulator of </w:t>
            </w:r>
            <w:proofErr w:type="spellStart"/>
            <w:r w:rsidRPr="006B5AF0">
              <w:rPr>
                <w:sz w:val="20"/>
                <w:szCs w:val="20"/>
              </w:rPr>
              <w:t>cAMP</w:t>
            </w:r>
            <w:proofErr w:type="spellEnd"/>
            <w:r w:rsidRPr="006B5AF0">
              <w:rPr>
                <w:sz w:val="20"/>
                <w:szCs w:val="20"/>
              </w:rPr>
              <w:t>-PKA signaling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</w:tcBorders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GPB2</w:t>
            </w:r>
          </w:p>
        </w:tc>
        <w:tc>
          <w:tcPr>
            <w:tcW w:w="1768" w:type="dxa"/>
            <w:tcBorders>
              <w:top w:val="nil"/>
            </w:tcBorders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2x3P</w:t>
            </w:r>
          </w:p>
        </w:tc>
        <w:tc>
          <w:tcPr>
            <w:tcW w:w="4753" w:type="dxa"/>
            <w:tcBorders>
              <w:top w:val="nil"/>
            </w:tcBorders>
            <w:shd w:val="clear" w:color="auto" w:fill="auto"/>
          </w:tcPr>
          <w:p w:rsidR="00225907" w:rsidRPr="003C7BF0" w:rsidRDefault="00225907" w:rsidP="006B5AF0">
            <w:pPr>
              <w:jc w:val="left"/>
              <w:rPr>
                <w:sz w:val="20"/>
                <w:szCs w:val="20"/>
              </w:rPr>
            </w:pPr>
            <w:r w:rsidRPr="006B5AF0">
              <w:rPr>
                <w:sz w:val="20"/>
                <w:szCs w:val="20"/>
              </w:rPr>
              <w:t xml:space="preserve">Multistep regulator of </w:t>
            </w:r>
            <w:proofErr w:type="spellStart"/>
            <w:r w:rsidRPr="006B5AF0">
              <w:rPr>
                <w:sz w:val="20"/>
                <w:szCs w:val="20"/>
              </w:rPr>
              <w:t>cAMP</w:t>
            </w:r>
            <w:proofErr w:type="spellEnd"/>
            <w:r w:rsidRPr="006B5AF0">
              <w:rPr>
                <w:sz w:val="20"/>
                <w:szCs w:val="20"/>
              </w:rPr>
              <w:t>-PKA signaling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RA2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6F0B60">
            <w:pPr>
              <w:jc w:val="left"/>
              <w:rPr>
                <w:sz w:val="20"/>
                <w:szCs w:val="20"/>
              </w:rPr>
            </w:pPr>
            <w:proofErr w:type="spellStart"/>
            <w:r w:rsidRPr="006B5AF0">
              <w:rPr>
                <w:sz w:val="20"/>
                <w:szCs w:val="20"/>
              </w:rPr>
              <w:t>GTPase</w:t>
            </w:r>
            <w:proofErr w:type="spellEnd"/>
            <w:r w:rsidRPr="006B5AF0">
              <w:rPr>
                <w:sz w:val="20"/>
                <w:szCs w:val="20"/>
              </w:rPr>
              <w:t>-activating protein</w:t>
            </w:r>
            <w:r>
              <w:rPr>
                <w:rFonts w:hint="eastAsia"/>
                <w:sz w:val="20"/>
                <w:szCs w:val="20"/>
              </w:rPr>
              <w:t xml:space="preserve"> involved in </w:t>
            </w:r>
            <w:r w:rsidRPr="006B5AF0">
              <w:rPr>
                <w:sz w:val="20"/>
                <w:szCs w:val="20"/>
              </w:rPr>
              <w:t>negative regulat</w:t>
            </w:r>
            <w:r>
              <w:rPr>
                <w:rFonts w:hint="eastAsia"/>
                <w:sz w:val="20"/>
                <w:szCs w:val="20"/>
              </w:rPr>
              <w:t>ion</w:t>
            </w:r>
            <w:r w:rsidRPr="006B5AF0"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of </w:t>
            </w:r>
            <w:r w:rsidRPr="006B5AF0">
              <w:rPr>
                <w:sz w:val="20"/>
                <w:szCs w:val="20"/>
              </w:rPr>
              <w:t>RAS by converting it from GTP- to GDP-bound form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BS2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395E86">
            <w:pPr>
              <w:jc w:val="left"/>
              <w:rPr>
                <w:sz w:val="20"/>
                <w:szCs w:val="20"/>
              </w:rPr>
            </w:pPr>
            <w:r w:rsidRPr="00395E86">
              <w:rPr>
                <w:sz w:val="20"/>
                <w:szCs w:val="20"/>
              </w:rPr>
              <w:t xml:space="preserve">MAP kinase </w:t>
            </w:r>
            <w:proofErr w:type="spellStart"/>
            <w:r w:rsidRPr="00395E86">
              <w:rPr>
                <w:sz w:val="20"/>
                <w:szCs w:val="20"/>
              </w:rPr>
              <w:t>kinase</w:t>
            </w:r>
            <w:proofErr w:type="spellEnd"/>
            <w:r w:rsidRPr="00395E86">
              <w:rPr>
                <w:sz w:val="20"/>
                <w:szCs w:val="20"/>
              </w:rPr>
              <w:t xml:space="preserve"> of the HOG signaling pathway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CH9</w:t>
            </w:r>
          </w:p>
        </w:tc>
        <w:tc>
          <w:tcPr>
            <w:tcW w:w="1768" w:type="dxa"/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225907" w:rsidRPr="003C7BF0" w:rsidRDefault="00225907" w:rsidP="00395E86">
            <w:pPr>
              <w:jc w:val="left"/>
              <w:rPr>
                <w:sz w:val="20"/>
                <w:szCs w:val="20"/>
              </w:rPr>
            </w:pPr>
            <w:r w:rsidRPr="00395E86">
              <w:rPr>
                <w:sz w:val="20"/>
                <w:szCs w:val="20"/>
              </w:rPr>
              <w:t>AGC family protein kinas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395E86">
              <w:rPr>
                <w:sz w:val="20"/>
                <w:szCs w:val="20"/>
              </w:rPr>
              <w:t>phosphorylated by Tor1p and required for TORC1-mediated regulation</w:t>
            </w:r>
          </w:p>
        </w:tc>
      </w:tr>
      <w:tr w:rsidR="00225907" w:rsidRPr="003C7BF0" w:rsidTr="00565BBC"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D1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bottom w:val="single" w:sz="4" w:space="0" w:color="auto"/>
            </w:tcBorders>
            <w:shd w:val="clear" w:color="auto" w:fill="auto"/>
          </w:tcPr>
          <w:p w:rsidR="00225907" w:rsidRPr="003C7BF0" w:rsidRDefault="00225907" w:rsidP="009C6A18">
            <w:pPr>
              <w:jc w:val="left"/>
              <w:rPr>
                <w:sz w:val="20"/>
                <w:szCs w:val="20"/>
              </w:rPr>
            </w:pPr>
            <w:r w:rsidRPr="009C6A18">
              <w:rPr>
                <w:sz w:val="20"/>
                <w:szCs w:val="20"/>
              </w:rPr>
              <w:t>Translational repressor with a role in polar growth and wall integrity interacts with TOR pathway components</w:t>
            </w:r>
          </w:p>
        </w:tc>
      </w:tr>
      <w:tr w:rsidR="00225907" w:rsidRPr="003C7BF0" w:rsidTr="00565BBC">
        <w:tc>
          <w:tcPr>
            <w:tcW w:w="14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5907" w:rsidRPr="003C7BF0" w:rsidRDefault="00225907" w:rsidP="00507708">
            <w:pPr>
              <w:jc w:val="left"/>
              <w:rPr>
                <w:b/>
                <w:sz w:val="20"/>
                <w:szCs w:val="20"/>
              </w:rPr>
            </w:pPr>
            <w:r w:rsidRPr="009767BC">
              <w:rPr>
                <w:b/>
                <w:sz w:val="20"/>
                <w:szCs w:val="20"/>
              </w:rPr>
              <w:t>Cytoskeleton organization</w:t>
            </w:r>
            <w:r>
              <w:rPr>
                <w:rFonts w:hint="eastAsia"/>
                <w:b/>
                <w:sz w:val="20"/>
                <w:szCs w:val="20"/>
              </w:rPr>
              <w:t>,</w:t>
            </w:r>
            <w:r w:rsidRPr="009767BC">
              <w:rPr>
                <w:b/>
                <w:sz w:val="20"/>
                <w:szCs w:val="20"/>
              </w:rPr>
              <w:t xml:space="preserve"> morphogenesis and</w:t>
            </w:r>
            <w:r>
              <w:rPr>
                <w:rFonts w:hint="eastAsia"/>
                <w:b/>
                <w:sz w:val="20"/>
                <w:szCs w:val="20"/>
              </w:rPr>
              <w:t xml:space="preserve"> cell wall function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EM2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907" w:rsidRPr="003C7BF0" w:rsidRDefault="00225907" w:rsidP="001F6B9C">
            <w:pPr>
              <w:jc w:val="left"/>
              <w:rPr>
                <w:sz w:val="20"/>
                <w:szCs w:val="20"/>
              </w:rPr>
            </w:pPr>
            <w:r w:rsidRPr="001F6B9C">
              <w:rPr>
                <w:sz w:val="20"/>
                <w:szCs w:val="20"/>
              </w:rPr>
              <w:t xml:space="preserve">Rho </w:t>
            </w:r>
            <w:proofErr w:type="spellStart"/>
            <w:r w:rsidRPr="001F6B9C">
              <w:rPr>
                <w:sz w:val="20"/>
                <w:szCs w:val="20"/>
              </w:rPr>
              <w:t>GTPase</w:t>
            </w:r>
            <w:proofErr w:type="spellEnd"/>
            <w:r w:rsidRPr="001F6B9C">
              <w:rPr>
                <w:sz w:val="20"/>
                <w:szCs w:val="20"/>
              </w:rPr>
              <w:t xml:space="preserve"> activating protein involved in the control of cytoskeleton organization and cellular morphogenesis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AR3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225907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225907" w:rsidRPr="003C7BF0" w:rsidRDefault="00225907" w:rsidP="001F6B9C">
            <w:pPr>
              <w:jc w:val="left"/>
              <w:rPr>
                <w:sz w:val="20"/>
                <w:szCs w:val="20"/>
              </w:rPr>
            </w:pPr>
            <w:r w:rsidRPr="001F6B9C">
              <w:rPr>
                <w:sz w:val="20"/>
                <w:szCs w:val="20"/>
              </w:rPr>
              <w:t>Minus-end-directed microtubule motor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225907" w:rsidRPr="00DA0E1E" w:rsidRDefault="00225907" w:rsidP="00DC1B2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KEL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225907" w:rsidRPr="00DA0E1E" w:rsidRDefault="00225907" w:rsidP="00DC1B2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3x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225907" w:rsidRPr="003C7BF0" w:rsidRDefault="00225907" w:rsidP="00DC1B28">
            <w:pPr>
              <w:jc w:val="left"/>
              <w:rPr>
                <w:sz w:val="20"/>
                <w:szCs w:val="20"/>
              </w:rPr>
            </w:pPr>
            <w:r w:rsidRPr="001F6B9C">
              <w:rPr>
                <w:sz w:val="20"/>
                <w:szCs w:val="20"/>
              </w:rPr>
              <w:t>Protein required for proper cell fusion and cell morphology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KEL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3x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225907" w:rsidRPr="001F6B9C" w:rsidRDefault="00225907" w:rsidP="001F6B9C">
            <w:pPr>
              <w:jc w:val="left"/>
              <w:rPr>
                <w:sz w:val="20"/>
                <w:szCs w:val="20"/>
              </w:rPr>
            </w:pPr>
            <w:r w:rsidRPr="001F6B9C">
              <w:rPr>
                <w:sz w:val="20"/>
                <w:szCs w:val="20"/>
              </w:rPr>
              <w:t>Protein functions in a complex with Kel1p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VRP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565BBC" w:rsidRPr="00DA0E1E" w:rsidRDefault="00DC1B28" w:rsidP="00565BBC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2x3P+3x4P+</w:t>
            </w:r>
            <w:r w:rsidR="00565BBC" w:rsidRPr="00DA0E1E">
              <w:rPr>
                <w:rFonts w:hint="eastAsia"/>
                <w:b/>
                <w:sz w:val="20"/>
                <w:szCs w:val="20"/>
              </w:rPr>
              <w:t>4x5P</w:t>
            </w:r>
          </w:p>
          <w:p w:rsidR="00225907" w:rsidRPr="00DA0E1E" w:rsidRDefault="00565BBC" w:rsidP="00565BBC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+6P+8P+9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225907" w:rsidRPr="001F6B9C" w:rsidRDefault="00225907" w:rsidP="001F6B9C">
            <w:pPr>
              <w:jc w:val="left"/>
              <w:rPr>
                <w:sz w:val="20"/>
                <w:szCs w:val="20"/>
              </w:rPr>
            </w:pPr>
            <w:r w:rsidRPr="001F6B9C">
              <w:rPr>
                <w:sz w:val="20"/>
                <w:szCs w:val="20"/>
              </w:rPr>
              <w:t>Proline-rich actin-associated protein; involved in cytoskeletal organization and cytokinesis</w:t>
            </w:r>
          </w:p>
        </w:tc>
      </w:tr>
      <w:tr w:rsidR="00225907" w:rsidRPr="003C7BF0" w:rsidTr="00565BBC">
        <w:tc>
          <w:tcPr>
            <w:tcW w:w="1495" w:type="dxa"/>
            <w:vMerge/>
            <w:shd w:val="clear" w:color="auto" w:fill="auto"/>
          </w:tcPr>
          <w:p w:rsidR="00225907" w:rsidRPr="003C7BF0" w:rsidRDefault="00225907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225907" w:rsidRPr="00DA0E1E" w:rsidRDefault="00225907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SRV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225907" w:rsidRPr="00DA0E1E" w:rsidRDefault="00DC1B28" w:rsidP="00DC1B2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3P+6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225907" w:rsidRPr="001F6B9C" w:rsidRDefault="00225907" w:rsidP="001F6B9C">
            <w:pPr>
              <w:jc w:val="left"/>
              <w:rPr>
                <w:sz w:val="20"/>
                <w:szCs w:val="20"/>
              </w:rPr>
            </w:pPr>
            <w:r w:rsidRPr="001F6B9C">
              <w:rPr>
                <w:sz w:val="20"/>
                <w:szCs w:val="20"/>
              </w:rPr>
              <w:t>CAP (cyclase-associated protein) facilitating regulation of actin dynamics and cell morphogenesis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5BBC" w:rsidRPr="00DA0E1E" w:rsidRDefault="00565BBC" w:rsidP="00F27E93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MHP1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5BBC" w:rsidRPr="00DA0E1E" w:rsidRDefault="00565BBC" w:rsidP="00F27E93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3x3P</w:t>
            </w:r>
          </w:p>
        </w:tc>
        <w:tc>
          <w:tcPr>
            <w:tcW w:w="47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5BBC" w:rsidRPr="001F6B9C" w:rsidRDefault="00565BBC" w:rsidP="00F27E93">
            <w:pPr>
              <w:jc w:val="left"/>
              <w:rPr>
                <w:sz w:val="20"/>
                <w:szCs w:val="20"/>
              </w:rPr>
            </w:pPr>
            <w:r w:rsidRPr="001F6B9C">
              <w:rPr>
                <w:sz w:val="20"/>
                <w:szCs w:val="20"/>
              </w:rPr>
              <w:t>Microtubule-associated protein involved in microtubule organization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RD1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1F6B9C" w:rsidRDefault="00565BBC" w:rsidP="00787770">
            <w:pPr>
              <w:jc w:val="left"/>
              <w:rPr>
                <w:sz w:val="20"/>
                <w:szCs w:val="20"/>
              </w:rPr>
            </w:pPr>
            <w:r w:rsidRPr="00787770">
              <w:rPr>
                <w:sz w:val="20"/>
                <w:szCs w:val="20"/>
              </w:rPr>
              <w:t>Peptidyl-prolyl cis/trans-isomerase involved in microtubule dynamics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S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565BBC" w:rsidP="009767BC">
            <w:pPr>
              <w:jc w:val="left"/>
              <w:rPr>
                <w:sz w:val="20"/>
                <w:szCs w:val="20"/>
              </w:rPr>
            </w:pPr>
            <w:r w:rsidRPr="009767BC">
              <w:rPr>
                <w:sz w:val="20"/>
                <w:szCs w:val="20"/>
              </w:rPr>
              <w:t>Protein involved in localization of Cdc24p to the site of bud growth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565BBC" w:rsidRPr="00DA0E1E" w:rsidRDefault="00565BBC" w:rsidP="00507708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LDB17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565BBC" w:rsidRPr="00DA0E1E" w:rsidRDefault="00565BBC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9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565BBC" w:rsidP="00507708">
            <w:pPr>
              <w:jc w:val="left"/>
              <w:rPr>
                <w:sz w:val="20"/>
                <w:szCs w:val="20"/>
              </w:rPr>
            </w:pPr>
            <w:r w:rsidRPr="00507708">
              <w:rPr>
                <w:sz w:val="20"/>
                <w:szCs w:val="20"/>
              </w:rPr>
              <w:t>Protein transiently recruited to actin cortical patches in a SLA1-dependent manner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S1</w:t>
            </w:r>
          </w:p>
        </w:tc>
        <w:tc>
          <w:tcPr>
            <w:tcW w:w="1768" w:type="dxa"/>
            <w:tcBorders>
              <w:top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</w:tcBorders>
            <w:shd w:val="clear" w:color="auto" w:fill="auto"/>
          </w:tcPr>
          <w:p w:rsidR="00565BBC" w:rsidRPr="003C7BF0" w:rsidRDefault="00565BBC" w:rsidP="00507708">
            <w:pPr>
              <w:jc w:val="left"/>
              <w:rPr>
                <w:sz w:val="20"/>
                <w:szCs w:val="20"/>
              </w:rPr>
            </w:pPr>
            <w:r w:rsidRPr="00507708">
              <w:rPr>
                <w:sz w:val="20"/>
                <w:szCs w:val="20"/>
              </w:rPr>
              <w:t xml:space="preserve">Chitin synthase I </w:t>
            </w:r>
          </w:p>
        </w:tc>
      </w:tr>
      <w:tr w:rsidR="00565BBC" w:rsidRPr="003C7BF0" w:rsidTr="00565BBC"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C1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bottom w:val="single" w:sz="4" w:space="0" w:color="auto"/>
            </w:tcBorders>
            <w:shd w:val="clear" w:color="auto" w:fill="auto"/>
          </w:tcPr>
          <w:p w:rsidR="00565BBC" w:rsidRPr="003C7BF0" w:rsidRDefault="00565BBC" w:rsidP="00507708">
            <w:pPr>
              <w:jc w:val="left"/>
              <w:rPr>
                <w:sz w:val="20"/>
                <w:szCs w:val="20"/>
              </w:rPr>
            </w:pPr>
            <w:r w:rsidRPr="00507708">
              <w:rPr>
                <w:sz w:val="20"/>
                <w:szCs w:val="20"/>
              </w:rPr>
              <w:t>Sporulation-specific activator of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07708">
              <w:rPr>
                <w:sz w:val="20"/>
                <w:szCs w:val="20"/>
              </w:rPr>
              <w:t>chitin synt</w:t>
            </w:r>
            <w:r>
              <w:rPr>
                <w:sz w:val="20"/>
                <w:szCs w:val="20"/>
              </w:rPr>
              <w:t>hase III</w:t>
            </w:r>
            <w:r w:rsidRPr="00507708">
              <w:rPr>
                <w:sz w:val="20"/>
                <w:szCs w:val="20"/>
              </w:rPr>
              <w:t xml:space="preserve"> </w:t>
            </w:r>
          </w:p>
        </w:tc>
      </w:tr>
      <w:tr w:rsidR="00565BBC" w:rsidRPr="003C7BF0" w:rsidTr="00565BBC">
        <w:tc>
          <w:tcPr>
            <w:tcW w:w="14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5BBC" w:rsidRPr="00ED1BAE" w:rsidRDefault="00565BBC" w:rsidP="003C7BF0">
            <w:pPr>
              <w:jc w:val="left"/>
              <w:rPr>
                <w:b/>
                <w:sz w:val="20"/>
                <w:szCs w:val="20"/>
              </w:rPr>
            </w:pPr>
            <w:bookmarkStart w:id="4" w:name="_Hlk61340884"/>
            <w:r w:rsidRPr="00ED1BAE">
              <w:rPr>
                <w:b/>
                <w:sz w:val="20"/>
                <w:szCs w:val="20"/>
              </w:rPr>
              <w:t>Mitochondrial function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TP5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3C7BF0" w:rsidRDefault="00565BBC" w:rsidP="002D6AC1">
            <w:pPr>
              <w:jc w:val="left"/>
              <w:rPr>
                <w:sz w:val="20"/>
                <w:szCs w:val="20"/>
              </w:rPr>
            </w:pPr>
            <w:r w:rsidRPr="002D6AC1">
              <w:rPr>
                <w:sz w:val="20"/>
                <w:szCs w:val="20"/>
              </w:rPr>
              <w:t>Subunit 5 of the stator stalk of mitochondrial F1F0 ATP synthase</w:t>
            </w:r>
          </w:p>
        </w:tc>
      </w:tr>
      <w:bookmarkEnd w:id="4"/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ED1BAE" w:rsidRDefault="00565BBC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F2</w:t>
            </w:r>
          </w:p>
        </w:tc>
        <w:tc>
          <w:tcPr>
            <w:tcW w:w="1768" w:type="dxa"/>
            <w:tcBorders>
              <w:top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 w:rsidRPr="002D6AC1">
              <w:rPr>
                <w:sz w:val="20"/>
                <w:szCs w:val="20"/>
              </w:rPr>
              <w:t>Mitochondrial elongation factor involved in translational elongation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ED1BAE" w:rsidRDefault="00565BBC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SS51</w:t>
            </w:r>
          </w:p>
        </w:tc>
        <w:tc>
          <w:tcPr>
            <w:tcW w:w="1768" w:type="dxa"/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565BBC" w:rsidRPr="003C7BF0" w:rsidRDefault="00565BBC" w:rsidP="002D6AC1">
            <w:pPr>
              <w:jc w:val="left"/>
              <w:rPr>
                <w:sz w:val="20"/>
                <w:szCs w:val="20"/>
              </w:rPr>
            </w:pPr>
            <w:r w:rsidRPr="002D6AC1">
              <w:rPr>
                <w:sz w:val="20"/>
                <w:szCs w:val="20"/>
              </w:rPr>
              <w:t>Specific translational activator for the mitochondrial COX1 mRNA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ED1BAE" w:rsidRDefault="00565BBC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RF1</w:t>
            </w:r>
          </w:p>
        </w:tc>
        <w:tc>
          <w:tcPr>
            <w:tcW w:w="1768" w:type="dxa"/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shd w:val="clear" w:color="auto" w:fill="auto"/>
          </w:tcPr>
          <w:p w:rsidR="00565BBC" w:rsidRPr="003C7BF0" w:rsidRDefault="00565BBC" w:rsidP="002D6AC1">
            <w:pPr>
              <w:jc w:val="left"/>
              <w:rPr>
                <w:sz w:val="20"/>
                <w:szCs w:val="20"/>
              </w:rPr>
            </w:pPr>
            <w:r w:rsidRPr="002D6AC1">
              <w:rPr>
                <w:sz w:val="20"/>
                <w:szCs w:val="20"/>
              </w:rPr>
              <w:t>Mitochondrial ribosome recycling factor</w:t>
            </w:r>
          </w:p>
        </w:tc>
      </w:tr>
      <w:tr w:rsidR="00565BBC" w:rsidRPr="003C7BF0" w:rsidTr="00565BBC"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5BBC" w:rsidRPr="00ED1BAE" w:rsidRDefault="00565BBC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DH4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bottom w:val="single" w:sz="4" w:space="0" w:color="auto"/>
            </w:tcBorders>
            <w:shd w:val="clear" w:color="auto" w:fill="auto"/>
          </w:tcPr>
          <w:p w:rsidR="00565BBC" w:rsidRPr="003C7BF0" w:rsidRDefault="00565BBC" w:rsidP="00565BBC">
            <w:pPr>
              <w:jc w:val="left"/>
              <w:rPr>
                <w:sz w:val="20"/>
                <w:szCs w:val="20"/>
              </w:rPr>
            </w:pPr>
            <w:r w:rsidRPr="002D6AC1">
              <w:rPr>
                <w:sz w:val="20"/>
                <w:szCs w:val="20"/>
              </w:rPr>
              <w:t xml:space="preserve">Membrane anchor subunit of succinate dehydrogenase (SDH) involved in coupling the oxidation of succinate to the transfer of electrons to ubiquinone </w:t>
            </w:r>
          </w:p>
        </w:tc>
      </w:tr>
      <w:tr w:rsidR="00565BBC" w:rsidRPr="003C7BF0" w:rsidTr="00565BBC">
        <w:tc>
          <w:tcPr>
            <w:tcW w:w="14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5BBC" w:rsidRPr="00F6792A" w:rsidRDefault="00565BBC" w:rsidP="003C7BF0">
            <w:pPr>
              <w:jc w:val="left"/>
              <w:rPr>
                <w:b/>
                <w:sz w:val="20"/>
                <w:szCs w:val="20"/>
              </w:rPr>
            </w:pPr>
            <w:r w:rsidRPr="00F6792A">
              <w:rPr>
                <w:rFonts w:hint="eastAsia"/>
                <w:b/>
                <w:sz w:val="20"/>
                <w:szCs w:val="20"/>
              </w:rPr>
              <w:t>Metabolism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ED1BAE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DA1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ED1BAE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ED1BAE" w:rsidRDefault="00565BBC" w:rsidP="00AC36E3">
            <w:pPr>
              <w:jc w:val="left"/>
              <w:rPr>
                <w:sz w:val="20"/>
                <w:szCs w:val="20"/>
              </w:rPr>
            </w:pPr>
            <w:r w:rsidRPr="00AC36E3">
              <w:rPr>
                <w:sz w:val="20"/>
                <w:szCs w:val="20"/>
              </w:rPr>
              <w:t>E1 alpha subunit of the pyruvate dehydrogenase (PDH) complex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FK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565BBC" w:rsidP="00AC36E3">
            <w:pPr>
              <w:jc w:val="left"/>
              <w:rPr>
                <w:sz w:val="20"/>
                <w:szCs w:val="20"/>
              </w:rPr>
            </w:pPr>
            <w:r w:rsidRPr="00AC36E3">
              <w:rPr>
                <w:sz w:val="20"/>
                <w:szCs w:val="20"/>
              </w:rPr>
              <w:t xml:space="preserve">Beta subunit of </w:t>
            </w:r>
            <w:proofErr w:type="spellStart"/>
            <w:r w:rsidRPr="00AC36E3">
              <w:rPr>
                <w:sz w:val="20"/>
                <w:szCs w:val="20"/>
              </w:rPr>
              <w:t>heterooctameric</w:t>
            </w:r>
            <w:proofErr w:type="spellEnd"/>
            <w:r w:rsidRPr="00AC36E3">
              <w:rPr>
                <w:sz w:val="20"/>
                <w:szCs w:val="20"/>
              </w:rPr>
              <w:t xml:space="preserve"> phosphofructokinase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565BBC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PM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565BBC" w:rsidRPr="00AC36E3" w:rsidRDefault="00565BBC" w:rsidP="00AC36E3">
            <w:pPr>
              <w:jc w:val="left"/>
              <w:rPr>
                <w:sz w:val="20"/>
                <w:szCs w:val="20"/>
              </w:rPr>
            </w:pPr>
            <w:r w:rsidRPr="00AC36E3">
              <w:rPr>
                <w:sz w:val="20"/>
                <w:szCs w:val="20"/>
              </w:rPr>
              <w:t>Homolog of Gpm1p phosphoglycerate mutase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565BBC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20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565BBC" w:rsidRPr="00AC36E3" w:rsidRDefault="00565BBC" w:rsidP="00AC36E3">
            <w:pPr>
              <w:jc w:val="left"/>
              <w:rPr>
                <w:sz w:val="20"/>
                <w:szCs w:val="20"/>
              </w:rPr>
            </w:pPr>
            <w:r w:rsidRPr="00AC36E3">
              <w:rPr>
                <w:sz w:val="20"/>
                <w:szCs w:val="20"/>
              </w:rPr>
              <w:t xml:space="preserve">Trifunctional enzyme </w:t>
            </w:r>
            <w:r>
              <w:rPr>
                <w:rFonts w:hint="eastAsia"/>
                <w:sz w:val="20"/>
                <w:szCs w:val="20"/>
              </w:rPr>
              <w:t xml:space="preserve">with </w:t>
            </w:r>
            <w:proofErr w:type="spellStart"/>
            <w:r w:rsidRPr="00AC36E3">
              <w:rPr>
                <w:sz w:val="20"/>
                <w:szCs w:val="20"/>
              </w:rPr>
              <w:t>hydroxymethylpyrimidine</w:t>
            </w:r>
            <w:proofErr w:type="spellEnd"/>
            <w:r w:rsidRPr="00AC36E3">
              <w:rPr>
                <w:sz w:val="20"/>
                <w:szCs w:val="20"/>
              </w:rPr>
              <w:t xml:space="preserve"> (HMP) kinase, HMP-phosphate (HMP-P) kinase and </w:t>
            </w:r>
            <w:proofErr w:type="spellStart"/>
            <w:r w:rsidRPr="00AC36E3">
              <w:rPr>
                <w:sz w:val="20"/>
                <w:szCs w:val="20"/>
              </w:rPr>
              <w:t>thiaminase</w:t>
            </w:r>
            <w:proofErr w:type="spellEnd"/>
            <w:r w:rsidRPr="00AC36E3">
              <w:rPr>
                <w:sz w:val="20"/>
                <w:szCs w:val="20"/>
              </w:rPr>
              <w:t xml:space="preserve"> activities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565BBC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Q8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565BBC" w:rsidRPr="00AC36E3" w:rsidRDefault="00565BBC" w:rsidP="00565BBC">
            <w:pPr>
              <w:jc w:val="left"/>
              <w:rPr>
                <w:sz w:val="20"/>
                <w:szCs w:val="20"/>
              </w:rPr>
            </w:pPr>
            <w:r w:rsidRPr="00AC36E3">
              <w:rPr>
                <w:sz w:val="20"/>
                <w:szCs w:val="20"/>
              </w:rPr>
              <w:t>Protein required for ubiquinone biosynthesis</w:t>
            </w:r>
          </w:p>
        </w:tc>
      </w:tr>
      <w:tr w:rsidR="00565BBC" w:rsidRPr="003C7BF0" w:rsidTr="00565BBC"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5BBC" w:rsidRPr="003C7BF0" w:rsidRDefault="00565BBC" w:rsidP="003C7BF0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5BBC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AB1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5BBC" w:rsidRPr="00AC36E3" w:rsidRDefault="00565BBC" w:rsidP="00AC36E3">
            <w:pPr>
              <w:jc w:val="left"/>
              <w:rPr>
                <w:sz w:val="20"/>
                <w:szCs w:val="20"/>
              </w:rPr>
            </w:pPr>
            <w:r w:rsidRPr="00AC36E3">
              <w:rPr>
                <w:sz w:val="20"/>
                <w:szCs w:val="20"/>
              </w:rPr>
              <w:t>1-phosphatidylinositol-3-phosphate 5-kinase</w:t>
            </w:r>
          </w:p>
        </w:tc>
      </w:tr>
      <w:tr w:rsidR="00565BBC" w:rsidRPr="003C7BF0" w:rsidTr="00565BBC">
        <w:tc>
          <w:tcPr>
            <w:tcW w:w="14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5BBC" w:rsidRPr="00F6792A" w:rsidRDefault="00565BBC" w:rsidP="003C7BF0">
            <w:pPr>
              <w:jc w:val="left"/>
              <w:rPr>
                <w:b/>
                <w:sz w:val="20"/>
                <w:szCs w:val="20"/>
              </w:rPr>
            </w:pPr>
            <w:r w:rsidRPr="00F6792A">
              <w:rPr>
                <w:rFonts w:hint="eastAsia"/>
                <w:b/>
                <w:sz w:val="20"/>
                <w:szCs w:val="20"/>
              </w:rPr>
              <w:t>Transport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8B43B3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HA1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8B43B3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5BBC" w:rsidRPr="008B43B3" w:rsidRDefault="00565BBC" w:rsidP="008B43B3">
            <w:pPr>
              <w:jc w:val="left"/>
              <w:rPr>
                <w:sz w:val="20"/>
                <w:szCs w:val="20"/>
              </w:rPr>
            </w:pPr>
            <w:r w:rsidRPr="008B43B3">
              <w:rPr>
                <w:sz w:val="20"/>
                <w:szCs w:val="20"/>
              </w:rPr>
              <w:t>Na</w:t>
            </w:r>
            <w:r w:rsidRPr="008B43B3">
              <w:rPr>
                <w:sz w:val="20"/>
                <w:szCs w:val="20"/>
                <w:vertAlign w:val="superscript"/>
              </w:rPr>
              <w:t>+</w:t>
            </w:r>
            <w:r w:rsidRPr="008B43B3">
              <w:rPr>
                <w:sz w:val="20"/>
                <w:szCs w:val="20"/>
              </w:rPr>
              <w:t>/H</w:t>
            </w:r>
            <w:r w:rsidRPr="008B43B3">
              <w:rPr>
                <w:sz w:val="20"/>
                <w:szCs w:val="20"/>
                <w:vertAlign w:val="superscript"/>
              </w:rPr>
              <w:t>+</w:t>
            </w:r>
            <w:r w:rsidRPr="008B43B3">
              <w:rPr>
                <w:sz w:val="20"/>
                <w:szCs w:val="20"/>
              </w:rPr>
              <w:t xml:space="preserve"> antiporter</w:t>
            </w:r>
          </w:p>
        </w:tc>
      </w:tr>
      <w:tr w:rsidR="00565BBC" w:rsidRPr="003C7BF0" w:rsidTr="00565BBC">
        <w:tc>
          <w:tcPr>
            <w:tcW w:w="1495" w:type="dxa"/>
            <w:vMerge/>
            <w:shd w:val="clear" w:color="auto" w:fill="auto"/>
          </w:tcPr>
          <w:p w:rsidR="00565BBC" w:rsidRPr="00F6792A" w:rsidRDefault="00565BBC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565BBC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PF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565BBC" w:rsidRPr="00AC36E3" w:rsidRDefault="00565BBC" w:rsidP="008B43B3">
            <w:pPr>
              <w:jc w:val="left"/>
              <w:rPr>
                <w:sz w:val="20"/>
                <w:szCs w:val="20"/>
              </w:rPr>
            </w:pPr>
            <w:r w:rsidRPr="008B43B3">
              <w:rPr>
                <w:sz w:val="20"/>
                <w:szCs w:val="20"/>
              </w:rPr>
              <w:t xml:space="preserve">P-type ATPase, ion </w:t>
            </w:r>
            <w:r>
              <w:rPr>
                <w:sz w:val="20"/>
                <w:szCs w:val="20"/>
              </w:rPr>
              <w:t>transporter of the ER membrane</w:t>
            </w:r>
          </w:p>
        </w:tc>
      </w:tr>
      <w:tr w:rsidR="00565BBC" w:rsidRPr="003C7BF0" w:rsidTr="00565BBC">
        <w:tc>
          <w:tcPr>
            <w:tcW w:w="14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5BBC" w:rsidRPr="00F6792A" w:rsidRDefault="00565BBC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5BBC" w:rsidRDefault="00565BBC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EM3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5BBC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5BBC" w:rsidRPr="00AC36E3" w:rsidRDefault="00565BBC" w:rsidP="00D12959">
            <w:pPr>
              <w:jc w:val="left"/>
              <w:rPr>
                <w:sz w:val="20"/>
                <w:szCs w:val="20"/>
              </w:rPr>
            </w:pPr>
            <w:r w:rsidRPr="00D12959">
              <w:rPr>
                <w:sz w:val="20"/>
                <w:szCs w:val="20"/>
              </w:rPr>
              <w:t xml:space="preserve">Membrane protein of the plasma membrane and ER involved in translocation of phospholipids and </w:t>
            </w:r>
            <w:proofErr w:type="spellStart"/>
            <w:r w:rsidRPr="00D12959">
              <w:rPr>
                <w:sz w:val="20"/>
                <w:szCs w:val="20"/>
              </w:rPr>
              <w:t>alkylphosphocholine</w:t>
            </w:r>
            <w:proofErr w:type="spellEnd"/>
            <w:r w:rsidRPr="00D12959">
              <w:rPr>
                <w:sz w:val="20"/>
                <w:szCs w:val="20"/>
              </w:rPr>
              <w:t xml:space="preserve"> drugs across the plasma membrane</w:t>
            </w:r>
          </w:p>
        </w:tc>
      </w:tr>
      <w:tr w:rsidR="00414AFE" w:rsidRPr="003C7BF0" w:rsidTr="00414AFE">
        <w:tc>
          <w:tcPr>
            <w:tcW w:w="14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AFE" w:rsidRPr="00956790" w:rsidRDefault="00414AFE" w:rsidP="003C7BF0">
            <w:pPr>
              <w:jc w:val="left"/>
              <w:rPr>
                <w:b/>
                <w:sz w:val="20"/>
                <w:szCs w:val="20"/>
              </w:rPr>
            </w:pPr>
            <w:r w:rsidRPr="00956790">
              <w:rPr>
                <w:rFonts w:hint="eastAsia"/>
                <w:b/>
                <w:sz w:val="20"/>
                <w:szCs w:val="20"/>
              </w:rPr>
              <w:t>Unknown function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4AFE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RD1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4AFE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4AFE" w:rsidRPr="00AC36E3" w:rsidRDefault="00414AFE" w:rsidP="00F6792A">
            <w:pPr>
              <w:jc w:val="left"/>
              <w:rPr>
                <w:sz w:val="20"/>
                <w:szCs w:val="20"/>
              </w:rPr>
            </w:pPr>
            <w:r w:rsidRPr="00F6792A">
              <w:rPr>
                <w:sz w:val="20"/>
                <w:szCs w:val="20"/>
              </w:rPr>
              <w:t xml:space="preserve">Predicted membrane protein required for </w:t>
            </w:r>
            <w:proofErr w:type="spellStart"/>
            <w:r w:rsidRPr="00F6792A">
              <w:rPr>
                <w:sz w:val="20"/>
                <w:szCs w:val="20"/>
              </w:rPr>
              <w:t>lumenal</w:t>
            </w:r>
            <w:proofErr w:type="spellEnd"/>
            <w:r w:rsidRPr="00F6792A">
              <w:rPr>
                <w:sz w:val="20"/>
                <w:szCs w:val="20"/>
              </w:rPr>
              <w:t xml:space="preserve"> ER protein retention</w:t>
            </w:r>
          </w:p>
        </w:tc>
      </w:tr>
      <w:tr w:rsidR="00414AFE" w:rsidRPr="003C7BF0" w:rsidTr="00F27E93">
        <w:tc>
          <w:tcPr>
            <w:tcW w:w="1495" w:type="dxa"/>
            <w:vMerge/>
            <w:shd w:val="clear" w:color="auto" w:fill="auto"/>
          </w:tcPr>
          <w:p w:rsidR="00414AFE" w:rsidRPr="00F6792A" w:rsidRDefault="00414AFE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414AFE" w:rsidRPr="00DA0E1E" w:rsidRDefault="00414AFE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LGE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414AFE" w:rsidRPr="00DA0E1E" w:rsidRDefault="00414AFE" w:rsidP="003C7BF0">
            <w:pPr>
              <w:jc w:val="left"/>
              <w:rPr>
                <w:b/>
                <w:sz w:val="20"/>
                <w:szCs w:val="20"/>
              </w:rPr>
            </w:pPr>
            <w:r w:rsidRPr="00DA0E1E">
              <w:rPr>
                <w:rFonts w:hint="eastAsia"/>
                <w:b/>
                <w:sz w:val="20"/>
                <w:szCs w:val="20"/>
              </w:rPr>
              <w:t>4P+5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414AFE" w:rsidRPr="00AC36E3" w:rsidRDefault="00414AFE" w:rsidP="00F6792A">
            <w:pPr>
              <w:jc w:val="left"/>
              <w:rPr>
                <w:sz w:val="20"/>
                <w:szCs w:val="20"/>
              </w:rPr>
            </w:pPr>
            <w:r w:rsidRPr="00F6792A">
              <w:rPr>
                <w:sz w:val="20"/>
                <w:szCs w:val="20"/>
              </w:rPr>
              <w:t>Protein of unknown function</w:t>
            </w:r>
          </w:p>
        </w:tc>
      </w:tr>
      <w:tr w:rsidR="00414AFE" w:rsidRPr="003C7BF0" w:rsidTr="00F27E93">
        <w:tc>
          <w:tcPr>
            <w:tcW w:w="1495" w:type="dxa"/>
            <w:vMerge/>
            <w:shd w:val="clear" w:color="auto" w:fill="auto"/>
          </w:tcPr>
          <w:p w:rsidR="00414AFE" w:rsidRPr="00F6792A" w:rsidRDefault="00414AFE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414AFE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BS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414AFE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414AFE" w:rsidRPr="00AC36E3" w:rsidRDefault="00414AFE" w:rsidP="00B07846">
            <w:pPr>
              <w:jc w:val="left"/>
              <w:rPr>
                <w:sz w:val="20"/>
                <w:szCs w:val="20"/>
              </w:rPr>
            </w:pPr>
            <w:r w:rsidRPr="00B07846">
              <w:rPr>
                <w:sz w:val="20"/>
                <w:szCs w:val="20"/>
              </w:rPr>
              <w:t>Protein of unknown function</w:t>
            </w:r>
          </w:p>
        </w:tc>
      </w:tr>
      <w:tr w:rsidR="00414AFE" w:rsidRPr="003C7BF0" w:rsidTr="00F27E93">
        <w:tc>
          <w:tcPr>
            <w:tcW w:w="1495" w:type="dxa"/>
            <w:vMerge/>
            <w:shd w:val="clear" w:color="auto" w:fill="auto"/>
          </w:tcPr>
          <w:p w:rsidR="00414AFE" w:rsidRPr="00F6792A" w:rsidRDefault="00414AFE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414AFE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YH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414AFE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414AFE" w:rsidRPr="00AC36E3" w:rsidRDefault="00414AFE" w:rsidP="00B07846">
            <w:pPr>
              <w:jc w:val="left"/>
              <w:rPr>
                <w:sz w:val="20"/>
                <w:szCs w:val="20"/>
              </w:rPr>
            </w:pPr>
            <w:r w:rsidRPr="00B07846">
              <w:rPr>
                <w:sz w:val="20"/>
                <w:szCs w:val="20"/>
              </w:rPr>
              <w:t>Protein of unknown function that influences nuclear pore distribution</w:t>
            </w:r>
          </w:p>
        </w:tc>
      </w:tr>
      <w:tr w:rsidR="00414AFE" w:rsidRPr="003C7BF0" w:rsidTr="00F27E93">
        <w:tc>
          <w:tcPr>
            <w:tcW w:w="1495" w:type="dxa"/>
            <w:vMerge/>
            <w:shd w:val="clear" w:color="auto" w:fill="auto"/>
          </w:tcPr>
          <w:p w:rsidR="00414AFE" w:rsidRPr="00F6792A" w:rsidRDefault="00414AFE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414AFE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BI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414AFE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414AFE" w:rsidRPr="00B07846" w:rsidRDefault="00414AFE" w:rsidP="00B07846">
            <w:pPr>
              <w:jc w:val="left"/>
              <w:rPr>
                <w:sz w:val="20"/>
                <w:szCs w:val="20"/>
              </w:rPr>
            </w:pPr>
            <w:r w:rsidRPr="00B07846">
              <w:rPr>
                <w:sz w:val="20"/>
                <w:szCs w:val="20"/>
              </w:rPr>
              <w:t>Putative protein of unknown function</w:t>
            </w:r>
          </w:p>
        </w:tc>
      </w:tr>
      <w:tr w:rsidR="00414AFE" w:rsidRPr="003C7BF0" w:rsidTr="00F27E93">
        <w:tc>
          <w:tcPr>
            <w:tcW w:w="1495" w:type="dxa"/>
            <w:vMerge/>
            <w:shd w:val="clear" w:color="auto" w:fill="auto"/>
          </w:tcPr>
          <w:p w:rsidR="00414AFE" w:rsidRPr="00F6792A" w:rsidRDefault="00414AFE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</w:tcPr>
          <w:p w:rsidR="00414AFE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NS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414AFE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nil"/>
            </w:tcBorders>
            <w:shd w:val="clear" w:color="auto" w:fill="auto"/>
          </w:tcPr>
          <w:p w:rsidR="00414AFE" w:rsidRPr="00B07846" w:rsidRDefault="00414AFE" w:rsidP="00B07846">
            <w:pPr>
              <w:jc w:val="left"/>
              <w:rPr>
                <w:sz w:val="20"/>
                <w:szCs w:val="20"/>
              </w:rPr>
            </w:pPr>
            <w:r w:rsidRPr="00B07846">
              <w:rPr>
                <w:sz w:val="20"/>
                <w:szCs w:val="20"/>
              </w:rPr>
              <w:t>Protein of unknown function</w:t>
            </w:r>
          </w:p>
        </w:tc>
      </w:tr>
      <w:tr w:rsidR="00414AFE" w:rsidRPr="003C7BF0" w:rsidTr="00F27E93">
        <w:tc>
          <w:tcPr>
            <w:tcW w:w="1495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414AFE" w:rsidRPr="00F6792A" w:rsidRDefault="00414AFE" w:rsidP="003C7BF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14AFE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MR196W</w:t>
            </w:r>
          </w:p>
        </w:tc>
        <w:tc>
          <w:tcPr>
            <w:tcW w:w="17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14AFE" w:rsidRPr="003C7BF0" w:rsidRDefault="00414AFE" w:rsidP="003C7BF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P</w:t>
            </w:r>
          </w:p>
        </w:tc>
        <w:tc>
          <w:tcPr>
            <w:tcW w:w="47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14AFE" w:rsidRPr="00B07846" w:rsidRDefault="00414AFE" w:rsidP="00B07846">
            <w:pPr>
              <w:jc w:val="left"/>
              <w:rPr>
                <w:sz w:val="20"/>
                <w:szCs w:val="20"/>
              </w:rPr>
            </w:pPr>
            <w:r w:rsidRPr="00B07846">
              <w:rPr>
                <w:sz w:val="20"/>
                <w:szCs w:val="20"/>
              </w:rPr>
              <w:t>Putative protein of unknown function</w:t>
            </w:r>
          </w:p>
        </w:tc>
      </w:tr>
    </w:tbl>
    <w:p w:rsidR="009B1F1C" w:rsidRPr="000A7E77" w:rsidRDefault="009B1F1C" w:rsidP="009B1F1C">
      <w:pPr>
        <w:spacing w:line="480" w:lineRule="auto"/>
        <w:rPr>
          <w:b/>
          <w:sz w:val="20"/>
          <w:szCs w:val="20"/>
        </w:rPr>
      </w:pPr>
      <w:r w:rsidRPr="000A7E77">
        <w:rPr>
          <w:rFonts w:eastAsia="黑体" w:hint="eastAsia"/>
          <w:b/>
          <w:sz w:val="20"/>
          <w:szCs w:val="20"/>
        </w:rPr>
        <w:lastRenderedPageBreak/>
        <w:t>T</w:t>
      </w:r>
      <w:r w:rsidR="00BE1547" w:rsidRPr="000A7E77">
        <w:rPr>
          <w:rFonts w:eastAsia="黑体" w:hint="eastAsia"/>
          <w:b/>
          <w:sz w:val="20"/>
          <w:szCs w:val="20"/>
        </w:rPr>
        <w:t>able</w:t>
      </w:r>
      <w:r w:rsidRPr="000A7E77">
        <w:rPr>
          <w:rFonts w:eastAsia="黑体" w:hint="eastAsia"/>
          <w:b/>
          <w:sz w:val="20"/>
          <w:szCs w:val="20"/>
        </w:rPr>
        <w:t xml:space="preserve"> </w:t>
      </w:r>
      <w:r w:rsidR="00BE1547" w:rsidRPr="000A7E77">
        <w:rPr>
          <w:rFonts w:eastAsia="黑体" w:hint="eastAsia"/>
          <w:b/>
          <w:sz w:val="20"/>
          <w:szCs w:val="20"/>
        </w:rPr>
        <w:t>S</w:t>
      </w:r>
      <w:r w:rsidR="003749D1">
        <w:rPr>
          <w:rFonts w:eastAsia="黑体" w:hint="eastAsia"/>
          <w:b/>
          <w:sz w:val="20"/>
          <w:szCs w:val="20"/>
        </w:rPr>
        <w:t>2</w:t>
      </w:r>
      <w:r w:rsidR="00BF6FBE">
        <w:rPr>
          <w:rFonts w:eastAsia="黑体" w:hint="eastAsia"/>
          <w:b/>
          <w:sz w:val="20"/>
          <w:szCs w:val="20"/>
        </w:rPr>
        <w:t>.</w:t>
      </w:r>
      <w:r w:rsidRPr="000A7E77">
        <w:rPr>
          <w:rFonts w:eastAsia="黑体" w:hint="eastAsia"/>
          <w:b/>
          <w:sz w:val="20"/>
          <w:szCs w:val="20"/>
        </w:rPr>
        <w:t xml:space="preserve"> </w:t>
      </w:r>
      <w:r w:rsidRPr="000A7E77">
        <w:rPr>
          <w:b/>
          <w:kern w:val="0"/>
          <w:sz w:val="20"/>
          <w:szCs w:val="20"/>
        </w:rPr>
        <w:t xml:space="preserve">Strains and plasmids used in this </w:t>
      </w:r>
      <w:r w:rsidRPr="000A7E77">
        <w:rPr>
          <w:rFonts w:hint="eastAsia"/>
          <w:b/>
          <w:kern w:val="0"/>
          <w:sz w:val="20"/>
          <w:szCs w:val="20"/>
        </w:rPr>
        <w:t>study</w:t>
      </w:r>
    </w:p>
    <w:tbl>
      <w:tblPr>
        <w:tblW w:w="847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3827"/>
        <w:gridCol w:w="2127"/>
      </w:tblGrid>
      <w:tr w:rsidR="009B1F1C" w:rsidRPr="000A7E77" w:rsidTr="001756EE">
        <w:trPr>
          <w:trHeight w:val="227"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:rsidR="009B1F1C" w:rsidRPr="000A7E77" w:rsidRDefault="009B1F1C" w:rsidP="009B1F1C">
            <w:pPr>
              <w:spacing w:line="480" w:lineRule="auto"/>
              <w:rPr>
                <w:b/>
                <w:sz w:val="20"/>
                <w:szCs w:val="20"/>
              </w:rPr>
            </w:pPr>
            <w:r w:rsidRPr="000A7E77">
              <w:rPr>
                <w:b/>
                <w:sz w:val="20"/>
                <w:szCs w:val="20"/>
              </w:rPr>
              <w:t xml:space="preserve">Strains/Plasmids 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9B1F1C" w:rsidRPr="000A7E77" w:rsidRDefault="009B1F1C" w:rsidP="00DB6494">
            <w:pPr>
              <w:spacing w:line="480" w:lineRule="auto"/>
              <w:rPr>
                <w:b/>
                <w:sz w:val="20"/>
                <w:szCs w:val="20"/>
              </w:rPr>
            </w:pPr>
            <w:r w:rsidRPr="000A7E77">
              <w:rPr>
                <w:b/>
                <w:bCs/>
                <w:sz w:val="20"/>
                <w:szCs w:val="20"/>
              </w:rPr>
              <w:t>Genotype</w:t>
            </w:r>
            <w:r w:rsidRPr="000A7E77">
              <w:rPr>
                <w:rFonts w:hint="eastAsia"/>
                <w:b/>
                <w:bCs/>
                <w:sz w:val="20"/>
                <w:szCs w:val="20"/>
              </w:rPr>
              <w:t xml:space="preserve"> or </w:t>
            </w:r>
            <w:r w:rsidRPr="000A7E77">
              <w:rPr>
                <w:rFonts w:hint="eastAsia"/>
                <w:b/>
                <w:sz w:val="20"/>
                <w:szCs w:val="20"/>
              </w:rPr>
              <w:t>d</w:t>
            </w:r>
            <w:r w:rsidRPr="000A7E77">
              <w:rPr>
                <w:b/>
                <w:sz w:val="20"/>
                <w:szCs w:val="20"/>
              </w:rPr>
              <w:t>escription</w:t>
            </w:r>
            <w:r w:rsidRPr="000A7E77">
              <w:rPr>
                <w:rFonts w:hint="eastAsia"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9B1F1C" w:rsidRPr="000A7E77" w:rsidRDefault="009B1F1C" w:rsidP="001756EE">
            <w:pPr>
              <w:spacing w:line="480" w:lineRule="auto"/>
              <w:rPr>
                <w:b/>
                <w:sz w:val="20"/>
                <w:szCs w:val="20"/>
              </w:rPr>
            </w:pPr>
            <w:r w:rsidRPr="000A7E77">
              <w:rPr>
                <w:b/>
                <w:sz w:val="20"/>
                <w:szCs w:val="20"/>
              </w:rPr>
              <w:t>Reference/Source</w:t>
            </w:r>
          </w:p>
        </w:tc>
      </w:tr>
      <w:tr w:rsidR="009B1F1C" w:rsidRPr="000A7E77" w:rsidTr="001756EE">
        <w:trPr>
          <w:trHeight w:val="586"/>
        </w:trPr>
        <w:tc>
          <w:tcPr>
            <w:tcW w:w="2518" w:type="dxa"/>
            <w:tcBorders>
              <w:top w:val="single" w:sz="12" w:space="0" w:color="auto"/>
              <w:bottom w:val="nil"/>
            </w:tcBorders>
          </w:tcPr>
          <w:p w:rsidR="009B1F1C" w:rsidRPr="000A7E77" w:rsidRDefault="009B1F1C" w:rsidP="00DB6494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0A7E77"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</w:tcPr>
          <w:p w:rsidR="009B1F1C" w:rsidRPr="000A7E77" w:rsidRDefault="009B1F1C" w:rsidP="00DB6494">
            <w:pPr>
              <w:spacing w:line="480" w:lineRule="auto"/>
              <w:rPr>
                <w:rFonts w:eastAsia="黑体"/>
                <w:b/>
                <w:i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:rsidR="009B1F1C" w:rsidRPr="000A7E77" w:rsidRDefault="009B1F1C" w:rsidP="00DB6494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9B1F1C" w:rsidRPr="000A7E77" w:rsidTr="001756EE">
        <w:trPr>
          <w:trHeight w:val="586"/>
        </w:trPr>
        <w:tc>
          <w:tcPr>
            <w:tcW w:w="2518" w:type="dxa"/>
            <w:tcBorders>
              <w:top w:val="nil"/>
            </w:tcBorders>
          </w:tcPr>
          <w:p w:rsidR="009B1F1C" w:rsidRPr="000A7E77" w:rsidRDefault="009B1F1C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i/>
                <w:sz w:val="20"/>
                <w:szCs w:val="20"/>
              </w:rPr>
              <w:t xml:space="preserve">E. </w:t>
            </w:r>
            <w:r w:rsidRPr="000A7E77">
              <w:rPr>
                <w:rFonts w:eastAsia="黑体"/>
                <w:i/>
                <w:sz w:val="20"/>
                <w:szCs w:val="20"/>
              </w:rPr>
              <w:t>coli</w:t>
            </w:r>
            <w:r w:rsidRPr="000A7E77">
              <w:rPr>
                <w:rFonts w:eastAsia="黑体"/>
                <w:sz w:val="20"/>
                <w:szCs w:val="20"/>
              </w:rPr>
              <w:t xml:space="preserve"> DH5α</w:t>
            </w:r>
          </w:p>
        </w:tc>
        <w:tc>
          <w:tcPr>
            <w:tcW w:w="3827" w:type="dxa"/>
            <w:tcBorders>
              <w:top w:val="nil"/>
            </w:tcBorders>
          </w:tcPr>
          <w:p w:rsidR="009B1F1C" w:rsidRPr="000A7E77" w:rsidRDefault="009B1F1C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eastAsia="黑体"/>
                <w:i/>
                <w:sz w:val="20"/>
                <w:szCs w:val="20"/>
              </w:rPr>
              <w:t>sup</w:t>
            </w:r>
            <w:r w:rsidRPr="000A7E77">
              <w:rPr>
                <w:rFonts w:eastAsia="黑体"/>
                <w:sz w:val="20"/>
                <w:szCs w:val="20"/>
              </w:rPr>
              <w:t>E44 ∆</w:t>
            </w:r>
            <w:r w:rsidRPr="000A7E77">
              <w:rPr>
                <w:rFonts w:eastAsia="黑体"/>
                <w:i/>
                <w:sz w:val="20"/>
                <w:szCs w:val="20"/>
              </w:rPr>
              <w:t>lac</w:t>
            </w:r>
            <w:r w:rsidRPr="000A7E77">
              <w:rPr>
                <w:rFonts w:eastAsia="黑体"/>
                <w:sz w:val="20"/>
                <w:szCs w:val="20"/>
              </w:rPr>
              <w:t>U169 (φ80</w:t>
            </w:r>
            <w:r w:rsidRPr="000A7E77">
              <w:rPr>
                <w:rFonts w:eastAsia="黑体"/>
                <w:i/>
                <w:sz w:val="20"/>
                <w:szCs w:val="20"/>
              </w:rPr>
              <w:t>lac</w:t>
            </w:r>
            <w:r w:rsidRPr="000A7E77">
              <w:rPr>
                <w:rFonts w:eastAsia="黑体"/>
                <w:sz w:val="20"/>
                <w:szCs w:val="20"/>
              </w:rPr>
              <w:t xml:space="preserve">Z∆M15) </w:t>
            </w:r>
            <w:r w:rsidRPr="000A7E77">
              <w:rPr>
                <w:rFonts w:eastAsia="黑体"/>
                <w:i/>
                <w:sz w:val="20"/>
                <w:szCs w:val="20"/>
              </w:rPr>
              <w:t>hsd</w:t>
            </w:r>
            <w:r w:rsidRPr="000A7E77">
              <w:rPr>
                <w:rFonts w:eastAsia="黑体"/>
                <w:sz w:val="20"/>
                <w:szCs w:val="20"/>
              </w:rPr>
              <w:t xml:space="preserve">R17 </w:t>
            </w:r>
            <w:r w:rsidRPr="000A7E77">
              <w:rPr>
                <w:rFonts w:eastAsia="黑体"/>
                <w:i/>
                <w:sz w:val="20"/>
                <w:szCs w:val="20"/>
              </w:rPr>
              <w:t>rec</w:t>
            </w:r>
            <w:r w:rsidRPr="000A7E77">
              <w:rPr>
                <w:rFonts w:eastAsia="黑体"/>
                <w:sz w:val="20"/>
                <w:szCs w:val="20"/>
              </w:rPr>
              <w:t xml:space="preserve">A1 </w:t>
            </w:r>
            <w:r w:rsidRPr="000A7E77">
              <w:rPr>
                <w:rFonts w:eastAsia="黑体"/>
                <w:i/>
                <w:sz w:val="20"/>
                <w:szCs w:val="20"/>
              </w:rPr>
              <w:t>end</w:t>
            </w:r>
            <w:r w:rsidRPr="000A7E77">
              <w:rPr>
                <w:rFonts w:eastAsia="黑体"/>
                <w:sz w:val="20"/>
                <w:szCs w:val="20"/>
              </w:rPr>
              <w:t xml:space="preserve">A1 </w:t>
            </w:r>
            <w:r w:rsidRPr="000A7E77">
              <w:rPr>
                <w:rFonts w:eastAsia="黑体"/>
                <w:i/>
                <w:sz w:val="20"/>
                <w:szCs w:val="20"/>
              </w:rPr>
              <w:t>gyr</w:t>
            </w:r>
            <w:r w:rsidRPr="000A7E77">
              <w:rPr>
                <w:rFonts w:eastAsia="黑体"/>
                <w:sz w:val="20"/>
                <w:szCs w:val="20"/>
              </w:rPr>
              <w:t xml:space="preserve">A96 </w:t>
            </w:r>
            <w:r w:rsidRPr="000A7E77">
              <w:rPr>
                <w:rFonts w:eastAsia="黑体"/>
                <w:i/>
                <w:sz w:val="20"/>
                <w:szCs w:val="20"/>
              </w:rPr>
              <w:t>thi</w:t>
            </w:r>
            <w:r w:rsidRPr="000A7E77">
              <w:rPr>
                <w:rFonts w:eastAsia="黑体"/>
                <w:sz w:val="20"/>
                <w:szCs w:val="20"/>
              </w:rPr>
              <w:t xml:space="preserve">-1 </w:t>
            </w:r>
            <w:r w:rsidRPr="000A7E77">
              <w:rPr>
                <w:rFonts w:eastAsia="黑体"/>
                <w:i/>
                <w:sz w:val="20"/>
                <w:szCs w:val="20"/>
              </w:rPr>
              <w:t>rel</w:t>
            </w:r>
            <w:r w:rsidRPr="000A7E77">
              <w:rPr>
                <w:rFonts w:eastAsia="黑体"/>
                <w:sz w:val="20"/>
                <w:szCs w:val="20"/>
              </w:rPr>
              <w:t>A1</w:t>
            </w:r>
          </w:p>
        </w:tc>
        <w:tc>
          <w:tcPr>
            <w:tcW w:w="2127" w:type="dxa"/>
            <w:tcBorders>
              <w:top w:val="nil"/>
            </w:tcBorders>
          </w:tcPr>
          <w:p w:rsidR="009B1F1C" w:rsidRPr="000A7E77" w:rsidRDefault="009B1F1C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</w:t>
            </w:r>
            <w:r w:rsidRPr="000A7E77">
              <w:rPr>
                <w:rFonts w:hint="eastAsia"/>
                <w:sz w:val="20"/>
                <w:szCs w:val="20"/>
              </w:rPr>
              <w:t>AKARA</w:t>
            </w:r>
          </w:p>
        </w:tc>
      </w:tr>
      <w:tr w:rsidR="009B1F1C" w:rsidRPr="000A7E77" w:rsidTr="001756EE">
        <w:trPr>
          <w:trHeight w:val="586"/>
        </w:trPr>
        <w:tc>
          <w:tcPr>
            <w:tcW w:w="2518" w:type="dxa"/>
          </w:tcPr>
          <w:p w:rsidR="009B1F1C" w:rsidRPr="000A7E77" w:rsidRDefault="009B1F1C" w:rsidP="00DB6494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A7E77">
              <w:rPr>
                <w:i/>
                <w:sz w:val="20"/>
                <w:szCs w:val="20"/>
              </w:rPr>
              <w:t>S. cerevisiae</w:t>
            </w:r>
            <w:r w:rsidRPr="000A7E77">
              <w:rPr>
                <w:rFonts w:eastAsia="黑体"/>
                <w:sz w:val="20"/>
                <w:szCs w:val="20"/>
              </w:rPr>
              <w:t xml:space="preserve"> YS58</w:t>
            </w:r>
          </w:p>
        </w:tc>
        <w:tc>
          <w:tcPr>
            <w:tcW w:w="3827" w:type="dxa"/>
          </w:tcPr>
          <w:p w:rsidR="009B1F1C" w:rsidRPr="000A7E77" w:rsidRDefault="009B1F1C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eastAsia="黑体"/>
                <w:i/>
                <w:sz w:val="20"/>
                <w:szCs w:val="20"/>
              </w:rPr>
              <w:t>MATα flo1 leu2-3,112 his4-519 trp1-719 ura3-52</w:t>
            </w:r>
          </w:p>
        </w:tc>
        <w:tc>
          <w:tcPr>
            <w:tcW w:w="2127" w:type="dxa"/>
          </w:tcPr>
          <w:p w:rsidR="009B1F1C" w:rsidRPr="000A7E77" w:rsidRDefault="003B33D6" w:rsidP="0065211C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[</w:t>
            </w:r>
            <w:r w:rsidR="00296C52" w:rsidRPr="000A7E77">
              <w:rPr>
                <w:rFonts w:hint="eastAsia"/>
                <w:sz w:val="20"/>
                <w:szCs w:val="20"/>
              </w:rPr>
              <w:t>6</w:t>
            </w:r>
            <w:r w:rsidR="0065211C">
              <w:rPr>
                <w:rFonts w:hint="eastAsia"/>
                <w:sz w:val="20"/>
                <w:szCs w:val="20"/>
              </w:rPr>
              <w:t>3</w:t>
            </w:r>
            <w:r w:rsidRPr="000A7E77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9B1F1C" w:rsidRPr="000A7E77" w:rsidTr="001756EE">
        <w:trPr>
          <w:trHeight w:val="586"/>
        </w:trPr>
        <w:tc>
          <w:tcPr>
            <w:tcW w:w="2518" w:type="dxa"/>
          </w:tcPr>
          <w:p w:rsidR="009B1F1C" w:rsidRPr="000A7E77" w:rsidRDefault="009B1F1C" w:rsidP="00DB6494">
            <w:pPr>
              <w:spacing w:line="480" w:lineRule="auto"/>
              <w:rPr>
                <w:rFonts w:eastAsia="黑体"/>
                <w:sz w:val="20"/>
                <w:szCs w:val="20"/>
              </w:rPr>
            </w:pPr>
            <w:r w:rsidRPr="000A7E77">
              <w:rPr>
                <w:rFonts w:eastAsia="黑体"/>
                <w:sz w:val="20"/>
                <w:szCs w:val="20"/>
              </w:rPr>
              <w:t>YS58-V</w:t>
            </w:r>
          </w:p>
        </w:tc>
        <w:tc>
          <w:tcPr>
            <w:tcW w:w="3827" w:type="dxa"/>
          </w:tcPr>
          <w:p w:rsidR="009B1F1C" w:rsidRPr="000A7E77" w:rsidRDefault="009B1F1C" w:rsidP="00EB55B5">
            <w:pPr>
              <w:pStyle w:val="Default"/>
              <w:spacing w:line="480" w:lineRule="auto"/>
              <w:jc w:val="both"/>
              <w:rPr>
                <w:rFonts w:ascii="Times New Roman" w:eastAsia="宋体"/>
                <w:b/>
                <w:color w:val="FF0000"/>
                <w:sz w:val="20"/>
                <w:szCs w:val="20"/>
              </w:rPr>
            </w:pPr>
            <w:r w:rsidRPr="000A7E77">
              <w:rPr>
                <w:rFonts w:ascii="Times New Roman" w:eastAsia="宋体"/>
                <w:sz w:val="20"/>
                <w:szCs w:val="20"/>
              </w:rPr>
              <w:t>YS58 (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="001C63AF" w:rsidRPr="000A7E77">
              <w:rPr>
                <w:rFonts w:ascii="Times New Roman" w:hint="eastAsia"/>
                <w:sz w:val="20"/>
                <w:szCs w:val="20"/>
              </w:rPr>
              <w:t>E</w:t>
            </w:r>
            <w:r w:rsidR="001C63AF" w:rsidRPr="000A7E77">
              <w:rPr>
                <w:rFonts w:ascii="Times New Roman" w:eastAsia="宋体"/>
                <w:sz w:val="20"/>
                <w:szCs w:val="20"/>
              </w:rPr>
              <w:t>A</w:t>
            </w:r>
            <w:proofErr w:type="spellEnd"/>
            <w:r w:rsidRPr="000A7E77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9B1F1C" w:rsidRPr="000A7E77" w:rsidRDefault="009B1F1C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</w:tc>
      </w:tr>
      <w:tr w:rsidR="009B1F1C" w:rsidRPr="000A7E77" w:rsidTr="001756EE">
        <w:trPr>
          <w:trHeight w:val="586"/>
        </w:trPr>
        <w:tc>
          <w:tcPr>
            <w:tcW w:w="2518" w:type="dxa"/>
          </w:tcPr>
          <w:p w:rsidR="009B1F1C" w:rsidRPr="000A7E77" w:rsidRDefault="009B1F1C" w:rsidP="00DB6494">
            <w:pPr>
              <w:spacing w:line="480" w:lineRule="auto"/>
              <w:rPr>
                <w:rFonts w:eastAsia="黑体"/>
                <w:sz w:val="20"/>
                <w:szCs w:val="20"/>
              </w:rPr>
            </w:pPr>
            <w:r w:rsidRPr="000A7E77">
              <w:rPr>
                <w:rFonts w:eastAsia="黑体"/>
                <w:sz w:val="20"/>
                <w:szCs w:val="20"/>
              </w:rPr>
              <w:t>YS58-</w:t>
            </w:r>
            <w:r w:rsidR="001C63AF" w:rsidRPr="000A7E77">
              <w:rPr>
                <w:rFonts w:eastAsia="黑体"/>
                <w:sz w:val="20"/>
                <w:szCs w:val="20"/>
              </w:rPr>
              <w:t>HYP</w:t>
            </w:r>
            <w:r w:rsidR="001C63AF" w:rsidRPr="000A7E77">
              <w:rPr>
                <w:rFonts w:eastAsia="黑体" w:hint="eastAsia"/>
                <w:sz w:val="20"/>
                <w:szCs w:val="20"/>
              </w:rPr>
              <w:t>2</w:t>
            </w:r>
          </w:p>
          <w:p w:rsidR="00404664" w:rsidRPr="000A7E77" w:rsidRDefault="00404664" w:rsidP="00DB6494">
            <w:pPr>
              <w:spacing w:line="480" w:lineRule="auto"/>
              <w:rPr>
                <w:rFonts w:eastAsia="黑体"/>
                <w:sz w:val="20"/>
                <w:szCs w:val="20"/>
              </w:rPr>
            </w:pPr>
            <w:r w:rsidRPr="000A7E77">
              <w:rPr>
                <w:rFonts w:eastAsia="黑体" w:hint="eastAsia"/>
                <w:sz w:val="20"/>
                <w:szCs w:val="20"/>
              </w:rPr>
              <w:t>YS58-DYS1</w:t>
            </w:r>
          </w:p>
          <w:p w:rsidR="00404664" w:rsidRPr="000A7E77" w:rsidRDefault="00404664" w:rsidP="00404664">
            <w:pPr>
              <w:pStyle w:val="Default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0A7E77">
              <w:rPr>
                <w:rFonts w:ascii="Times New Roman" w:eastAsia="宋体"/>
                <w:sz w:val="20"/>
                <w:szCs w:val="20"/>
              </w:rPr>
              <w:t>YS58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-LIA1</w:t>
            </w:r>
          </w:p>
          <w:p w:rsidR="00404664" w:rsidRPr="000A7E77" w:rsidRDefault="00404664" w:rsidP="00DB6494">
            <w:pPr>
              <w:spacing w:line="480" w:lineRule="auto"/>
              <w:rPr>
                <w:rFonts w:eastAsia="黑体"/>
                <w:sz w:val="20"/>
                <w:szCs w:val="20"/>
              </w:rPr>
            </w:pPr>
            <w:r w:rsidRPr="000A7E77">
              <w:rPr>
                <w:rFonts w:eastAsia="黑体" w:hint="eastAsia"/>
                <w:sz w:val="20"/>
                <w:szCs w:val="20"/>
              </w:rPr>
              <w:t>YS58-UME6</w:t>
            </w:r>
          </w:p>
          <w:p w:rsidR="00404664" w:rsidRPr="000A7E77" w:rsidRDefault="00404664" w:rsidP="00DB6494">
            <w:pPr>
              <w:spacing w:line="480" w:lineRule="auto"/>
              <w:rPr>
                <w:rFonts w:eastAsia="黑体"/>
                <w:sz w:val="20"/>
                <w:szCs w:val="20"/>
              </w:rPr>
            </w:pPr>
            <w:r w:rsidRPr="000A7E77">
              <w:rPr>
                <w:rFonts w:eastAsia="黑体"/>
                <w:sz w:val="20"/>
                <w:szCs w:val="20"/>
              </w:rPr>
              <w:t>Y</w:t>
            </w:r>
            <w:r w:rsidRPr="000A7E77">
              <w:rPr>
                <w:rFonts w:eastAsia="黑体" w:hint="eastAsia"/>
                <w:sz w:val="20"/>
                <w:szCs w:val="20"/>
              </w:rPr>
              <w:t>S58-ume6</w:t>
            </w:r>
          </w:p>
          <w:p w:rsidR="00513722" w:rsidRPr="000A7E77" w:rsidRDefault="00513722" w:rsidP="00DB6494">
            <w:pPr>
              <w:spacing w:line="480" w:lineRule="auto"/>
              <w:rPr>
                <w:rFonts w:eastAsia="黑体"/>
                <w:sz w:val="20"/>
                <w:szCs w:val="20"/>
              </w:rPr>
            </w:pPr>
            <w:r w:rsidRPr="000A7E77">
              <w:rPr>
                <w:rFonts w:eastAsia="黑体"/>
                <w:sz w:val="20"/>
                <w:szCs w:val="20"/>
              </w:rPr>
              <w:t>YS58-HYP</w:t>
            </w:r>
            <w:r w:rsidRPr="000A7E77">
              <w:rPr>
                <w:rFonts w:eastAsia="黑体" w:hint="eastAsia"/>
                <w:sz w:val="20"/>
                <w:szCs w:val="20"/>
              </w:rPr>
              <w:t>2-ume6</w:t>
            </w:r>
          </w:p>
        </w:tc>
        <w:tc>
          <w:tcPr>
            <w:tcW w:w="3827" w:type="dxa"/>
          </w:tcPr>
          <w:p w:rsidR="009B1F1C" w:rsidRPr="000A7E77" w:rsidRDefault="009B1F1C" w:rsidP="00EB55B5">
            <w:pPr>
              <w:pStyle w:val="Default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0A7E77">
              <w:rPr>
                <w:rFonts w:ascii="Times New Roman" w:eastAsia="宋体"/>
                <w:sz w:val="20"/>
                <w:szCs w:val="20"/>
              </w:rPr>
              <w:t>YS58 (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="001C63AF"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="001C63AF"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/>
                <w:sz w:val="20"/>
                <w:szCs w:val="20"/>
              </w:rPr>
              <w:t>)</w:t>
            </w:r>
          </w:p>
          <w:p w:rsidR="00404664" w:rsidRPr="000A7E77" w:rsidRDefault="00404664" w:rsidP="00EB55B5">
            <w:pPr>
              <w:pStyle w:val="Default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0A7E77">
              <w:rPr>
                <w:rFonts w:ascii="Times New Roman" w:eastAsia="宋体"/>
                <w:sz w:val="20"/>
                <w:szCs w:val="20"/>
              </w:rPr>
              <w:t>YS58 (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D</w:t>
            </w:r>
            <w:proofErr w:type="spellEnd"/>
            <w:r w:rsidRPr="000A7E77">
              <w:rPr>
                <w:rFonts w:ascii="Times New Roman"/>
                <w:sz w:val="20"/>
                <w:szCs w:val="20"/>
              </w:rPr>
              <w:t>)</w:t>
            </w:r>
          </w:p>
          <w:p w:rsidR="00404664" w:rsidRPr="000A7E77" w:rsidRDefault="00404664" w:rsidP="00404664">
            <w:pPr>
              <w:pStyle w:val="Default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0A7E77">
              <w:rPr>
                <w:rFonts w:ascii="Times New Roman" w:eastAsia="宋体"/>
                <w:sz w:val="20"/>
                <w:szCs w:val="20"/>
              </w:rPr>
              <w:t>YS58 (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L</w:t>
            </w:r>
            <w:proofErr w:type="spellEnd"/>
            <w:r w:rsidRPr="000A7E77">
              <w:rPr>
                <w:rFonts w:ascii="Times New Roman"/>
                <w:sz w:val="20"/>
                <w:szCs w:val="20"/>
              </w:rPr>
              <w:t>)</w:t>
            </w:r>
          </w:p>
          <w:p w:rsidR="00404664" w:rsidRPr="000A7E77" w:rsidRDefault="00404664" w:rsidP="00404664">
            <w:pPr>
              <w:pStyle w:val="Default"/>
              <w:spacing w:line="480" w:lineRule="auto"/>
              <w:jc w:val="both"/>
              <w:rPr>
                <w:rFonts w:ascii="Times New Roman"/>
                <w:sz w:val="20"/>
                <w:szCs w:val="20"/>
              </w:rPr>
            </w:pPr>
            <w:r w:rsidRPr="000A7E77">
              <w:rPr>
                <w:rFonts w:ascii="Times New Roman" w:eastAsia="宋体"/>
                <w:sz w:val="20"/>
                <w:szCs w:val="20"/>
              </w:rPr>
              <w:t>YS58 (</w:t>
            </w:r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U6</w:t>
            </w:r>
            <w:r w:rsidRPr="000A7E77">
              <w:rPr>
                <w:rFonts w:ascii="Times New Roman"/>
                <w:sz w:val="20"/>
                <w:szCs w:val="20"/>
              </w:rPr>
              <w:t>)</w:t>
            </w:r>
          </w:p>
          <w:p w:rsidR="00404664" w:rsidRPr="000A7E77" w:rsidRDefault="00513722" w:rsidP="00513722">
            <w:pPr>
              <w:pStyle w:val="Default"/>
              <w:spacing w:line="480" w:lineRule="auto"/>
              <w:jc w:val="both"/>
              <w:rPr>
                <w:rFonts w:ascii="Times New Roman" w:eastAsia="宋体"/>
                <w:i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 </w:t>
            </w:r>
            <w:r w:rsidRPr="000A7E77">
              <w:rPr>
                <w:rFonts w:ascii="Times New Roman" w:eastAsia="宋体"/>
                <w:sz w:val="20"/>
                <w:szCs w:val="20"/>
              </w:rPr>
              <w:t xml:space="preserve">derivative with </w:t>
            </w:r>
            <w:r w:rsidRPr="000A7E77">
              <w:rPr>
                <w:rFonts w:ascii="Times New Roman" w:eastAsia="宋体"/>
                <w:i/>
                <w:sz w:val="20"/>
                <w:szCs w:val="20"/>
              </w:rPr>
              <w:t>ume6</w:t>
            </w:r>
            <w:r w:rsidRPr="000A7E77">
              <w:rPr>
                <w:rFonts w:ascii="Symbol" w:eastAsia="宋体" w:hAnsi="Symbol"/>
                <w:i/>
                <w:sz w:val="20"/>
                <w:szCs w:val="20"/>
              </w:rPr>
              <w:sym w:font="Symbol" w:char="F044"/>
            </w:r>
            <w:r w:rsidRPr="000A7E77">
              <w:rPr>
                <w:rFonts w:ascii="Times New Roman" w:eastAsia="宋体"/>
                <w:i/>
                <w:sz w:val="20"/>
                <w:szCs w:val="20"/>
              </w:rPr>
              <w:t>::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>URA3</w:t>
            </w:r>
          </w:p>
          <w:p w:rsidR="00513722" w:rsidRPr="000A7E77" w:rsidRDefault="00513722" w:rsidP="00513722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-HYP2 </w:t>
            </w:r>
            <w:r w:rsidRPr="000A7E77">
              <w:rPr>
                <w:rFonts w:ascii="Times New Roman" w:eastAsia="宋体"/>
                <w:sz w:val="20"/>
                <w:szCs w:val="20"/>
              </w:rPr>
              <w:t xml:space="preserve">derivative with </w:t>
            </w:r>
            <w:r w:rsidRPr="000A7E77">
              <w:rPr>
                <w:rFonts w:ascii="Times New Roman" w:eastAsia="宋体"/>
                <w:i/>
                <w:sz w:val="20"/>
                <w:szCs w:val="20"/>
              </w:rPr>
              <w:t>ume6</w:t>
            </w:r>
            <w:r w:rsidRPr="000A7E77">
              <w:rPr>
                <w:rFonts w:ascii="Symbol" w:eastAsia="宋体" w:hAnsi="Symbol"/>
                <w:i/>
                <w:sz w:val="20"/>
                <w:szCs w:val="20"/>
              </w:rPr>
              <w:sym w:font="Symbol" w:char="F044"/>
            </w:r>
            <w:r w:rsidRPr="000A7E77">
              <w:rPr>
                <w:rFonts w:ascii="Times New Roman" w:eastAsia="宋体"/>
                <w:i/>
                <w:sz w:val="20"/>
                <w:szCs w:val="20"/>
              </w:rPr>
              <w:t>::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>LEU2</w:t>
            </w:r>
          </w:p>
        </w:tc>
        <w:tc>
          <w:tcPr>
            <w:tcW w:w="2127" w:type="dxa"/>
          </w:tcPr>
          <w:p w:rsidR="009B1F1C" w:rsidRPr="000A7E77" w:rsidRDefault="009B1F1C" w:rsidP="00DB6494">
            <w:pPr>
              <w:spacing w:line="480" w:lineRule="auto"/>
              <w:rPr>
                <w:sz w:val="20"/>
                <w:szCs w:val="20"/>
              </w:rPr>
            </w:pPr>
            <w:bookmarkStart w:id="5" w:name="OLE_LINK8"/>
            <w:bookmarkStart w:id="6" w:name="OLE_LINK9"/>
            <w:r w:rsidRPr="000A7E77">
              <w:rPr>
                <w:sz w:val="20"/>
                <w:szCs w:val="20"/>
              </w:rPr>
              <w:t>This study</w:t>
            </w:r>
            <w:bookmarkEnd w:id="5"/>
            <w:bookmarkEnd w:id="6"/>
          </w:p>
          <w:p w:rsidR="00513722" w:rsidRPr="000A7E77" w:rsidRDefault="00513722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513722" w:rsidRPr="000A7E77" w:rsidRDefault="00513722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513722" w:rsidRPr="000A7E77" w:rsidRDefault="00513722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513722" w:rsidRPr="000A7E77" w:rsidRDefault="00513722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513722" w:rsidRPr="000A7E77" w:rsidRDefault="00513722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</w:tc>
      </w:tr>
      <w:tr w:rsidR="006A6906" w:rsidRPr="000A7E77" w:rsidTr="001756EE">
        <w:trPr>
          <w:trHeight w:val="586"/>
        </w:trPr>
        <w:tc>
          <w:tcPr>
            <w:tcW w:w="2518" w:type="dxa"/>
          </w:tcPr>
          <w:p w:rsidR="006A6906" w:rsidRPr="003E2F52" w:rsidRDefault="006A6906" w:rsidP="00DB6494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STP22</w:t>
            </w:r>
            <w:r w:rsidR="00DA0E1E">
              <w:rPr>
                <w:rFonts w:eastAsia="黑体" w:hint="eastAsia"/>
                <w:color w:val="000000" w:themeColor="text1"/>
                <w:sz w:val="20"/>
                <w:szCs w:val="20"/>
              </w:rPr>
              <w:t>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1756EE" w:rsidRPr="003E2F52" w:rsidRDefault="001756EE" w:rsidP="00DB6494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UME6</w:t>
            </w:r>
            <w:r w:rsidR="00DA0E1E">
              <w:rPr>
                <w:rFonts w:eastAsia="黑体" w:hint="eastAsia"/>
                <w:color w:val="000000" w:themeColor="text1"/>
                <w:sz w:val="20"/>
                <w:szCs w:val="20"/>
              </w:rPr>
              <w:t>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DA0E1E" w:rsidRPr="003E2F52" w:rsidRDefault="00DA0E1E" w:rsidP="00DA0E1E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 w:rsidR="00AC2D62">
              <w:rPr>
                <w:rFonts w:eastAsia="黑体" w:hint="eastAsia"/>
                <w:color w:val="000000" w:themeColor="text1"/>
                <w:sz w:val="20"/>
                <w:szCs w:val="20"/>
              </w:rPr>
              <w:t>NPL3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PAT1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SNF5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SNT1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ACE2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SUT1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lastRenderedPageBreak/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GPB1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GPB2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KEL1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KEL2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LDB17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MHP1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SRV1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AC2D62" w:rsidRPr="003E2F52" w:rsidRDefault="00AC2D62" w:rsidP="00AC2D62">
            <w:pPr>
              <w:spacing w:line="480" w:lineRule="auto"/>
              <w:rPr>
                <w:rFonts w:eastAsia="黑体"/>
                <w:color w:val="000000" w:themeColor="text1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VRP1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  <w:p w:rsidR="001756EE" w:rsidRPr="000A7E77" w:rsidRDefault="00AC2D62" w:rsidP="00DF4D73">
            <w:pPr>
              <w:spacing w:line="480" w:lineRule="auto"/>
              <w:rPr>
                <w:rFonts w:eastAsia="黑体"/>
                <w:sz w:val="20"/>
                <w:szCs w:val="20"/>
              </w:rPr>
            </w:pP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YS58-</w:t>
            </w:r>
            <w:r>
              <w:rPr>
                <w:rFonts w:eastAsia="黑体" w:hint="eastAsia"/>
                <w:color w:val="000000" w:themeColor="text1"/>
                <w:sz w:val="20"/>
                <w:szCs w:val="20"/>
              </w:rPr>
              <w:t>LGE1G</w:t>
            </w:r>
            <w:r w:rsidRPr="003E2F52">
              <w:rPr>
                <w:rFonts w:eastAsia="黑体" w:hint="eastAsia"/>
                <w:color w:val="000000" w:themeColor="text1"/>
                <w:sz w:val="20"/>
                <w:szCs w:val="20"/>
              </w:rPr>
              <w:t>-V/HYP2</w:t>
            </w:r>
          </w:p>
        </w:tc>
        <w:tc>
          <w:tcPr>
            <w:tcW w:w="3827" w:type="dxa"/>
          </w:tcPr>
          <w:p w:rsidR="001756EE" w:rsidRPr="000A7E77" w:rsidRDefault="006A6906" w:rsidP="00DB6494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lastRenderedPageBreak/>
              <w:t>YS58(pYEA</w:t>
            </w:r>
            <w:r w:rsidR="00D76D82" w:rsidRPr="000A7E77">
              <w:rPr>
                <w:rFonts w:ascii="Times New Roman" w:eastAsia="宋体" w:hint="eastAsia"/>
                <w:sz w:val="20"/>
                <w:szCs w:val="20"/>
              </w:rPr>
              <w:t>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="003E2F52"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="003E2F52"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="003E2F52"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>STP22</w:t>
            </w:r>
            <w:r w:rsidR="000F2878"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1756EE" w:rsidRPr="000A7E77" w:rsidRDefault="001756EE" w:rsidP="001756EE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>YS58(pYEA</w:t>
            </w:r>
            <w:r w:rsidR="00D76D82" w:rsidRPr="000A7E77">
              <w:rPr>
                <w:rFonts w:ascii="Times New Roman" w:eastAsia="宋体" w:hint="eastAsia"/>
                <w:sz w:val="20"/>
                <w:szCs w:val="20"/>
              </w:rPr>
              <w:t>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="003E2F52"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="003E2F52"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="003E2F52"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>UME6</w:t>
            </w:r>
            <w:r w:rsidR="000F2878"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1756EE" w:rsidRDefault="00AC2D62" w:rsidP="00AC2D62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NPL3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AC2D62" w:rsidRDefault="00AC2D62" w:rsidP="00AC2D62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PAT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AC2D62" w:rsidRDefault="00AC2D62" w:rsidP="00AC2D62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SNF5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AC2D62" w:rsidRDefault="00AC2D62" w:rsidP="00AC2D62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SNT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AC2D62" w:rsidRDefault="00AC2D62" w:rsidP="00AC2D62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ACE2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AC2D62" w:rsidRDefault="00AC2D62" w:rsidP="00AC2D62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SUT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AC2D62" w:rsidRDefault="00AC2D62" w:rsidP="001F5DD0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lastRenderedPageBreak/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 w:rsidR="001F5DD0">
              <w:rPr>
                <w:rFonts w:ascii="Times New Roman" w:eastAsia="宋体" w:hint="eastAsia"/>
                <w:i/>
                <w:sz w:val="20"/>
                <w:szCs w:val="20"/>
              </w:rPr>
              <w:t>GPB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1F5DD0" w:rsidRDefault="001F5DD0" w:rsidP="001F5DD0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GPB2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1F5DD0" w:rsidRDefault="001F5DD0" w:rsidP="001F5DD0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KEL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1F5DD0" w:rsidRDefault="001F5DD0" w:rsidP="001F5DD0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KEL2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1F5DD0" w:rsidRDefault="001F5DD0" w:rsidP="001F5DD0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LDB17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1F5DD0" w:rsidRDefault="001F5DD0" w:rsidP="001F5DD0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MHP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) 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SRV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1F5DD0" w:rsidRDefault="001F5DD0" w:rsidP="001F5DD0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VRP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  <w:p w:rsidR="001F5DD0" w:rsidRPr="000A7E77" w:rsidRDefault="001F5DD0" w:rsidP="001F5DD0">
            <w:pPr>
              <w:pStyle w:val="Default"/>
              <w:spacing w:line="480" w:lineRule="auto"/>
              <w:jc w:val="both"/>
              <w:rPr>
                <w:rFonts w:ascii="Times New Roman" w:eastAsia="宋体"/>
                <w:sz w:val="20"/>
                <w:szCs w:val="20"/>
              </w:rPr>
            </w:pPr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YS58(pYEA1 or </w:t>
            </w:r>
            <w:proofErr w:type="spellStart"/>
            <w:r w:rsidRPr="000A7E77">
              <w:rPr>
                <w:rFonts w:ascii="Times New Roman"/>
                <w:sz w:val="20"/>
                <w:szCs w:val="20"/>
              </w:rPr>
              <w:t>pY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E</w:t>
            </w:r>
            <w:r w:rsidRPr="000A7E77">
              <w:rPr>
                <w:rFonts w:ascii="Times New Roman" w:eastAsia="宋体"/>
                <w:sz w:val="20"/>
                <w:szCs w:val="20"/>
              </w:rPr>
              <w:t>AH</w:t>
            </w:r>
            <w:proofErr w:type="spellEnd"/>
            <w:r w:rsidRPr="000A7E77">
              <w:rPr>
                <w:rFonts w:ascii="Times New Roman" w:eastAsia="宋体" w:hint="eastAsia"/>
                <w:sz w:val="20"/>
                <w:szCs w:val="20"/>
              </w:rPr>
              <w:t xml:space="preserve">, </w:t>
            </w:r>
            <w:proofErr w:type="spellStart"/>
            <w:r w:rsidRPr="003E2F52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3E2F52">
              <w:rPr>
                <w:rFonts w:ascii="Times New Roman" w:hAnsi="Times New Roman" w:cs="Times New Roman"/>
                <w:sz w:val="20"/>
                <w:szCs w:val="20"/>
              </w:rPr>
              <w:t>-fused</w:t>
            </w:r>
            <w:r w:rsidRPr="000A7E77">
              <w:rPr>
                <w:rFonts w:ascii="Times New Roman" w:eastAsia="宋体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int="eastAsia"/>
                <w:i/>
                <w:sz w:val="20"/>
                <w:szCs w:val="20"/>
              </w:rPr>
              <w:t>LGE1</w:t>
            </w:r>
            <w:r w:rsidRPr="000A7E77">
              <w:rPr>
                <w:rFonts w:ascii="Times New Roman" w:eastAsia="宋体" w:hint="eastAsia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6A6906" w:rsidRPr="000A7E77" w:rsidRDefault="006A6906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lastRenderedPageBreak/>
              <w:t>This study</w:t>
            </w:r>
          </w:p>
          <w:p w:rsidR="001756EE" w:rsidRPr="000A7E77" w:rsidRDefault="001756EE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1756EE" w:rsidRPr="000A7E77" w:rsidRDefault="001756EE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AC2D62" w:rsidRPr="000A7E77" w:rsidRDefault="00AC2D62" w:rsidP="00AC2D62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AC2D62" w:rsidRPr="000A7E77" w:rsidRDefault="00AC2D62" w:rsidP="00AC2D62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AC2D62" w:rsidRPr="000A7E77" w:rsidRDefault="00AC2D62" w:rsidP="00AC2D62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1756EE" w:rsidRPr="00AC2D62" w:rsidRDefault="00AC2D62" w:rsidP="00DB6494">
            <w:pPr>
              <w:spacing w:line="480" w:lineRule="auto"/>
              <w:rPr>
                <w:sz w:val="20"/>
                <w:szCs w:val="20"/>
              </w:rPr>
            </w:pPr>
            <w:r w:rsidRPr="00AC2D62">
              <w:rPr>
                <w:sz w:val="20"/>
                <w:szCs w:val="20"/>
              </w:rPr>
              <w:t>This study</w:t>
            </w:r>
          </w:p>
          <w:p w:rsidR="001756EE" w:rsidRPr="000A7E77" w:rsidRDefault="001756EE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0013C3" w:rsidRPr="000A7E77" w:rsidRDefault="000013C3" w:rsidP="000013C3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lastRenderedPageBreak/>
              <w:t>This study</w:t>
            </w:r>
          </w:p>
          <w:p w:rsidR="001756EE" w:rsidRPr="000A7E77" w:rsidRDefault="001756EE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1756EE" w:rsidRPr="000A7E77" w:rsidRDefault="001756EE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1756EE" w:rsidRDefault="001756EE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0013C3" w:rsidRPr="000A7E77" w:rsidRDefault="000013C3" w:rsidP="000013C3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0013C3" w:rsidRPr="000A7E77" w:rsidRDefault="000013C3" w:rsidP="000013C3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0013C3" w:rsidRPr="000A7E77" w:rsidRDefault="000013C3" w:rsidP="000013C3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0013C3" w:rsidRPr="000A7E77" w:rsidRDefault="000013C3" w:rsidP="000013C3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0013C3" w:rsidRPr="000013C3" w:rsidRDefault="000013C3" w:rsidP="00DF4D73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</w:tc>
      </w:tr>
      <w:tr w:rsidR="006A6906" w:rsidRPr="000A7E77" w:rsidTr="001756EE">
        <w:trPr>
          <w:trHeight w:val="586"/>
        </w:trPr>
        <w:tc>
          <w:tcPr>
            <w:tcW w:w="2518" w:type="dxa"/>
          </w:tcPr>
          <w:p w:rsidR="006A6906" w:rsidRPr="000A7E77" w:rsidRDefault="006A6906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b/>
                <w:sz w:val="20"/>
                <w:szCs w:val="20"/>
              </w:rPr>
              <w:lastRenderedPageBreak/>
              <w:t>Plasmids</w:t>
            </w:r>
          </w:p>
        </w:tc>
        <w:tc>
          <w:tcPr>
            <w:tcW w:w="3827" w:type="dxa"/>
          </w:tcPr>
          <w:p w:rsidR="006A6906" w:rsidRPr="000A7E77" w:rsidRDefault="006A6906" w:rsidP="00DB6494">
            <w:pPr>
              <w:spacing w:line="480" w:lineRule="auto"/>
              <w:ind w:rightChars="83" w:right="174"/>
              <w:rPr>
                <w:i/>
                <w:sz w:val="20"/>
                <w:szCs w:val="20"/>
              </w:rPr>
            </w:pPr>
          </w:p>
        </w:tc>
        <w:tc>
          <w:tcPr>
            <w:tcW w:w="2127" w:type="dxa"/>
          </w:tcPr>
          <w:p w:rsidR="006A6906" w:rsidRPr="000A7E77" w:rsidRDefault="006A6906" w:rsidP="00DB649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A6906" w:rsidRPr="000A7E77" w:rsidTr="001756EE">
        <w:trPr>
          <w:trHeight w:val="586"/>
        </w:trPr>
        <w:tc>
          <w:tcPr>
            <w:tcW w:w="2518" w:type="dxa"/>
          </w:tcPr>
          <w:p w:rsidR="006A6906" w:rsidRPr="000A7E77" w:rsidRDefault="00EB55B5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Y</w:t>
            </w:r>
            <w:r w:rsidRPr="000A7E77">
              <w:rPr>
                <w:rFonts w:hint="eastAsia"/>
                <w:sz w:val="20"/>
                <w:szCs w:val="20"/>
              </w:rPr>
              <w:t>E</w:t>
            </w:r>
            <w:r w:rsidR="006A6906" w:rsidRPr="000A7E77">
              <w:rPr>
                <w:sz w:val="20"/>
                <w:szCs w:val="20"/>
              </w:rPr>
              <w:t>p</w:t>
            </w:r>
            <w:r w:rsidR="006A6906" w:rsidRPr="000A7E77">
              <w:rPr>
                <w:rFonts w:hint="eastAsia"/>
                <w:sz w:val="20"/>
                <w:szCs w:val="20"/>
              </w:rPr>
              <w:t>352</w:t>
            </w:r>
          </w:p>
        </w:tc>
        <w:tc>
          <w:tcPr>
            <w:tcW w:w="3827" w:type="dxa"/>
          </w:tcPr>
          <w:p w:rsidR="006A6906" w:rsidRPr="000A7E77" w:rsidRDefault="006A6906" w:rsidP="00EB55B5">
            <w:pPr>
              <w:spacing w:line="480" w:lineRule="auto"/>
              <w:ind w:rightChars="83" w:right="174"/>
              <w:rPr>
                <w:sz w:val="20"/>
                <w:szCs w:val="20"/>
              </w:rPr>
            </w:pPr>
            <w:bookmarkStart w:id="7" w:name="OLE_LINK15"/>
            <w:bookmarkStart w:id="8" w:name="OLE_LINK16"/>
            <w:r w:rsidRPr="000A7E77">
              <w:rPr>
                <w:i/>
                <w:sz w:val="20"/>
                <w:szCs w:val="20"/>
              </w:rPr>
              <w:t>E</w:t>
            </w:r>
            <w:r w:rsidR="00EB55B5" w:rsidRPr="000A7E77">
              <w:rPr>
                <w:rFonts w:hint="eastAsia"/>
                <w:i/>
                <w:sz w:val="20"/>
                <w:szCs w:val="20"/>
              </w:rPr>
              <w:t>.</w:t>
            </w:r>
            <w:r w:rsidRPr="000A7E77">
              <w:rPr>
                <w:i/>
                <w:sz w:val="20"/>
                <w:szCs w:val="20"/>
              </w:rPr>
              <w:t xml:space="preserve"> coli-S. cerevisiae</w:t>
            </w:r>
            <w:r w:rsidRPr="000A7E77">
              <w:rPr>
                <w:sz w:val="20"/>
                <w:szCs w:val="20"/>
              </w:rPr>
              <w:t xml:space="preserve"> </w:t>
            </w:r>
            <w:bookmarkStart w:id="9" w:name="OLE_LINK21"/>
            <w:r w:rsidRPr="000A7E77">
              <w:rPr>
                <w:sz w:val="20"/>
                <w:szCs w:val="20"/>
              </w:rPr>
              <w:t>shuttle vector</w:t>
            </w:r>
            <w:bookmarkStart w:id="10" w:name="OLE_LINK22"/>
            <w:bookmarkEnd w:id="7"/>
            <w:bookmarkEnd w:id="8"/>
            <w:bookmarkEnd w:id="9"/>
            <w:r w:rsidRPr="000A7E77"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0A7E77">
              <w:rPr>
                <w:sz w:val="20"/>
                <w:szCs w:val="20"/>
              </w:rPr>
              <w:t>Amp</w:t>
            </w:r>
            <w:r w:rsidRPr="000A7E7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A7E77">
              <w:rPr>
                <w:sz w:val="20"/>
                <w:szCs w:val="20"/>
              </w:rPr>
              <w:t xml:space="preserve"> for </w:t>
            </w:r>
            <w:r w:rsidRPr="000A7E77">
              <w:rPr>
                <w:i/>
                <w:sz w:val="20"/>
                <w:szCs w:val="20"/>
              </w:rPr>
              <w:t>E. coli</w:t>
            </w:r>
            <w:r w:rsidRPr="000A7E77">
              <w:rPr>
                <w:sz w:val="20"/>
                <w:szCs w:val="20"/>
              </w:rPr>
              <w:t xml:space="preserve"> and </w:t>
            </w:r>
            <w:r w:rsidRPr="000A7E77">
              <w:rPr>
                <w:i/>
                <w:sz w:val="20"/>
                <w:szCs w:val="20"/>
              </w:rPr>
              <w:t xml:space="preserve">URA3 </w:t>
            </w:r>
            <w:r w:rsidRPr="000A7E77">
              <w:rPr>
                <w:sz w:val="20"/>
                <w:szCs w:val="20"/>
              </w:rPr>
              <w:t xml:space="preserve">for </w:t>
            </w:r>
            <w:r w:rsidRPr="000A7E77">
              <w:rPr>
                <w:i/>
                <w:sz w:val="20"/>
                <w:szCs w:val="20"/>
              </w:rPr>
              <w:t>S. cerevisiae</w:t>
            </w:r>
            <w:bookmarkEnd w:id="10"/>
          </w:p>
        </w:tc>
        <w:tc>
          <w:tcPr>
            <w:tcW w:w="2127" w:type="dxa"/>
          </w:tcPr>
          <w:p w:rsidR="006A6906" w:rsidRPr="000A7E77" w:rsidRDefault="00502B70" w:rsidP="0065211C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[6</w:t>
            </w:r>
            <w:r w:rsidR="0065211C">
              <w:rPr>
                <w:rFonts w:hint="eastAsia"/>
                <w:sz w:val="20"/>
                <w:szCs w:val="20"/>
              </w:rPr>
              <w:t>6</w:t>
            </w:r>
            <w:r w:rsidRPr="000A7E77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6A6906" w:rsidRPr="000A7E77" w:rsidTr="001756EE">
        <w:trPr>
          <w:trHeight w:val="696"/>
        </w:trPr>
        <w:tc>
          <w:tcPr>
            <w:tcW w:w="2518" w:type="dxa"/>
          </w:tcPr>
          <w:p w:rsidR="006A6906" w:rsidRPr="000A7E77" w:rsidRDefault="006A6906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p</w:t>
            </w:r>
            <w:r w:rsidRPr="000A7E77">
              <w:rPr>
                <w:rFonts w:hint="eastAsia"/>
                <w:sz w:val="20"/>
                <w:szCs w:val="20"/>
              </w:rPr>
              <w:t>AUR123</w:t>
            </w:r>
          </w:p>
        </w:tc>
        <w:tc>
          <w:tcPr>
            <w:tcW w:w="3827" w:type="dxa"/>
          </w:tcPr>
          <w:p w:rsidR="006A6906" w:rsidRPr="000A7E77" w:rsidRDefault="006A6906" w:rsidP="00D76D82">
            <w:pPr>
              <w:spacing w:line="480" w:lineRule="auto"/>
              <w:rPr>
                <w:i/>
                <w:sz w:val="20"/>
                <w:szCs w:val="20"/>
              </w:rPr>
            </w:pPr>
            <w:r w:rsidRPr="000A7E77">
              <w:rPr>
                <w:i/>
                <w:sz w:val="20"/>
                <w:szCs w:val="20"/>
              </w:rPr>
              <w:t>E</w:t>
            </w:r>
            <w:r w:rsidR="00D76D82" w:rsidRPr="000A7E77">
              <w:rPr>
                <w:rFonts w:hint="eastAsia"/>
                <w:i/>
                <w:sz w:val="20"/>
                <w:szCs w:val="20"/>
              </w:rPr>
              <w:t>.</w:t>
            </w:r>
            <w:r w:rsidRPr="000A7E77">
              <w:rPr>
                <w:i/>
                <w:sz w:val="20"/>
                <w:szCs w:val="20"/>
              </w:rPr>
              <w:t xml:space="preserve"> coli-S. cerevisiae</w:t>
            </w:r>
            <w:r w:rsidRPr="000A7E77">
              <w:rPr>
                <w:sz w:val="20"/>
                <w:szCs w:val="20"/>
              </w:rPr>
              <w:t xml:space="preserve"> shuttle vector</w:t>
            </w:r>
            <w:r w:rsidRPr="000A7E77"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0A7E77">
              <w:rPr>
                <w:sz w:val="20"/>
                <w:szCs w:val="20"/>
              </w:rPr>
              <w:t>Amp</w:t>
            </w:r>
            <w:r w:rsidRPr="000A7E7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A7E77">
              <w:rPr>
                <w:sz w:val="20"/>
                <w:szCs w:val="20"/>
              </w:rPr>
              <w:t xml:space="preserve"> for </w:t>
            </w:r>
            <w:r w:rsidRPr="000A7E77">
              <w:rPr>
                <w:i/>
                <w:sz w:val="20"/>
                <w:szCs w:val="20"/>
              </w:rPr>
              <w:t>E. coli</w:t>
            </w:r>
            <w:r w:rsidRPr="000A7E77">
              <w:rPr>
                <w:sz w:val="20"/>
                <w:szCs w:val="20"/>
              </w:rPr>
              <w:t xml:space="preserve"> and </w:t>
            </w:r>
            <w:r w:rsidRPr="000A7E77">
              <w:rPr>
                <w:rFonts w:hint="eastAsia"/>
                <w:sz w:val="20"/>
                <w:szCs w:val="20"/>
              </w:rPr>
              <w:t xml:space="preserve">ABA  </w:t>
            </w:r>
            <w:r w:rsidRPr="000A7E77">
              <w:rPr>
                <w:kern w:val="0"/>
                <w:sz w:val="20"/>
                <w:szCs w:val="20"/>
              </w:rPr>
              <w:t>resistance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sz w:val="20"/>
                <w:szCs w:val="20"/>
              </w:rPr>
              <w:t xml:space="preserve">for </w:t>
            </w:r>
            <w:r w:rsidRPr="000A7E77">
              <w:rPr>
                <w:i/>
                <w:sz w:val="20"/>
                <w:szCs w:val="20"/>
              </w:rPr>
              <w:t>S. cerevisiae</w:t>
            </w:r>
            <w:r w:rsidRPr="000A7E77">
              <w:rPr>
                <w:rFonts w:hint="eastAsia"/>
                <w:sz w:val="20"/>
                <w:szCs w:val="20"/>
              </w:rPr>
              <w:t xml:space="preserve">, carrying </w:t>
            </w:r>
            <w:r w:rsidRPr="000A7E77">
              <w:rPr>
                <w:rFonts w:hint="eastAsia"/>
                <w:i/>
                <w:sz w:val="20"/>
                <w:szCs w:val="20"/>
              </w:rPr>
              <w:t>ADH1</w:t>
            </w:r>
            <w:r w:rsidRPr="000A7E77">
              <w:rPr>
                <w:rFonts w:hint="eastAsia"/>
                <w:sz w:val="20"/>
                <w:szCs w:val="20"/>
              </w:rPr>
              <w:t xml:space="preserve"> promoter and </w:t>
            </w:r>
            <w:r w:rsidRPr="000A7E77">
              <w:rPr>
                <w:sz w:val="20"/>
                <w:szCs w:val="20"/>
              </w:rPr>
              <w:t>terminator</w:t>
            </w:r>
          </w:p>
        </w:tc>
        <w:tc>
          <w:tcPr>
            <w:tcW w:w="2127" w:type="dxa"/>
          </w:tcPr>
          <w:p w:rsidR="006A6906" w:rsidRPr="000A7E77" w:rsidRDefault="006A6906" w:rsidP="00DB6494">
            <w:pPr>
              <w:spacing w:line="480" w:lineRule="auto"/>
              <w:rPr>
                <w:sz w:val="20"/>
                <w:szCs w:val="20"/>
              </w:rPr>
            </w:pPr>
            <w:bookmarkStart w:id="11" w:name="OLE_LINK277"/>
            <w:bookmarkStart w:id="12" w:name="OLE_LINK278"/>
            <w:r w:rsidRPr="000A7E77">
              <w:rPr>
                <w:sz w:val="20"/>
                <w:szCs w:val="20"/>
              </w:rPr>
              <w:t>T</w:t>
            </w:r>
            <w:r w:rsidRPr="000A7E77">
              <w:rPr>
                <w:rFonts w:hint="eastAsia"/>
                <w:sz w:val="20"/>
                <w:szCs w:val="20"/>
              </w:rPr>
              <w:t>AKARA</w:t>
            </w:r>
            <w:bookmarkEnd w:id="11"/>
            <w:bookmarkEnd w:id="12"/>
          </w:p>
        </w:tc>
      </w:tr>
      <w:tr w:rsidR="006A6906" w:rsidRPr="000A7E77" w:rsidTr="001756EE">
        <w:trPr>
          <w:trHeight w:val="696"/>
        </w:trPr>
        <w:tc>
          <w:tcPr>
            <w:tcW w:w="2518" w:type="dxa"/>
          </w:tcPr>
          <w:p w:rsidR="006A6906" w:rsidRPr="000A7E77" w:rsidRDefault="006A6906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pFA6a-kanMX4</w:t>
            </w:r>
          </w:p>
        </w:tc>
        <w:tc>
          <w:tcPr>
            <w:tcW w:w="3827" w:type="dxa"/>
          </w:tcPr>
          <w:p w:rsidR="006A6906" w:rsidRPr="000A7E77" w:rsidRDefault="006A6906" w:rsidP="00DB6494">
            <w:pPr>
              <w:spacing w:line="480" w:lineRule="auto"/>
              <w:rPr>
                <w:i/>
                <w:sz w:val="20"/>
                <w:szCs w:val="20"/>
              </w:rPr>
            </w:pPr>
            <w:r w:rsidRPr="000A7E77">
              <w:rPr>
                <w:i/>
                <w:sz w:val="20"/>
                <w:szCs w:val="20"/>
              </w:rPr>
              <w:t>E. coli</w:t>
            </w:r>
            <w:r w:rsidRPr="000A7E77">
              <w:rPr>
                <w:sz w:val="20"/>
                <w:szCs w:val="20"/>
              </w:rPr>
              <w:t xml:space="preserve">-Yeast shuttle vector, </w:t>
            </w:r>
            <w:bookmarkStart w:id="13" w:name="OLE_LINK24"/>
            <w:proofErr w:type="spellStart"/>
            <w:r w:rsidRPr="000A7E77">
              <w:rPr>
                <w:sz w:val="20"/>
                <w:szCs w:val="20"/>
              </w:rPr>
              <w:t>Amp</w:t>
            </w:r>
            <w:r w:rsidRPr="000A7E77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A7E77">
              <w:rPr>
                <w:sz w:val="20"/>
                <w:szCs w:val="20"/>
              </w:rPr>
              <w:t xml:space="preserve"> for </w:t>
            </w:r>
            <w:r w:rsidRPr="000A7E77">
              <w:rPr>
                <w:i/>
                <w:sz w:val="20"/>
                <w:szCs w:val="20"/>
              </w:rPr>
              <w:t>E. coli</w:t>
            </w:r>
            <w:r w:rsidRPr="000A7E77">
              <w:rPr>
                <w:sz w:val="20"/>
                <w:szCs w:val="20"/>
              </w:rPr>
              <w:t xml:space="preserve"> and G418</w:t>
            </w:r>
            <w:r w:rsidRPr="000A7E77">
              <w:rPr>
                <w:rFonts w:hint="eastAsia"/>
                <w:sz w:val="20"/>
                <w:szCs w:val="20"/>
              </w:rPr>
              <w:t xml:space="preserve"> </w:t>
            </w:r>
            <w:r w:rsidRPr="000A7E77">
              <w:rPr>
                <w:kern w:val="0"/>
                <w:sz w:val="20"/>
                <w:szCs w:val="20"/>
              </w:rPr>
              <w:t>resistance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sz w:val="20"/>
                <w:szCs w:val="20"/>
              </w:rPr>
              <w:t xml:space="preserve">for </w:t>
            </w:r>
            <w:r w:rsidRPr="000A7E77">
              <w:rPr>
                <w:i/>
                <w:sz w:val="20"/>
                <w:szCs w:val="20"/>
              </w:rPr>
              <w:t>S. cerevisiae</w:t>
            </w:r>
            <w:bookmarkEnd w:id="13"/>
          </w:p>
        </w:tc>
        <w:tc>
          <w:tcPr>
            <w:tcW w:w="2127" w:type="dxa"/>
          </w:tcPr>
          <w:p w:rsidR="006A6906" w:rsidRPr="000A7E77" w:rsidRDefault="00155AF7" w:rsidP="0065211C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Style w:val="author"/>
                <w:rFonts w:hint="eastAsia"/>
                <w:iCs/>
                <w:sz w:val="20"/>
                <w:szCs w:val="20"/>
              </w:rPr>
              <w:t>[</w:t>
            </w:r>
            <w:r w:rsidR="0065211C">
              <w:rPr>
                <w:rStyle w:val="author"/>
                <w:rFonts w:hint="eastAsia"/>
                <w:iCs/>
                <w:sz w:val="20"/>
                <w:szCs w:val="20"/>
              </w:rPr>
              <w:t>67</w:t>
            </w:r>
            <w:r w:rsidRPr="000A7E77">
              <w:rPr>
                <w:rStyle w:val="author"/>
                <w:rFonts w:hint="eastAsia"/>
                <w:iCs/>
                <w:sz w:val="20"/>
                <w:szCs w:val="20"/>
              </w:rPr>
              <w:t>]</w:t>
            </w:r>
          </w:p>
        </w:tc>
      </w:tr>
      <w:tr w:rsidR="006A6906" w:rsidRPr="000A7E77" w:rsidTr="001756EE">
        <w:tc>
          <w:tcPr>
            <w:tcW w:w="2518" w:type="dxa"/>
          </w:tcPr>
          <w:p w:rsidR="006A6906" w:rsidRPr="000A7E77" w:rsidRDefault="006A6906" w:rsidP="00EB55B5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pY</w:t>
            </w:r>
            <w:r w:rsidRPr="000A7E77">
              <w:rPr>
                <w:rFonts w:hint="eastAsia"/>
                <w:sz w:val="20"/>
                <w:szCs w:val="20"/>
              </w:rPr>
              <w:t>EA</w:t>
            </w:r>
            <w:r w:rsidR="00EB55B5" w:rsidRPr="000A7E77">
              <w:rPr>
                <w:rFonts w:hint="eastAsia"/>
                <w:sz w:val="20"/>
                <w:szCs w:val="20"/>
              </w:rPr>
              <w:t>1</w:t>
            </w:r>
          </w:p>
          <w:p w:rsidR="004A6DBD" w:rsidRPr="000A7E77" w:rsidRDefault="004A6DBD" w:rsidP="00EB55B5">
            <w:pPr>
              <w:spacing w:line="480" w:lineRule="auto"/>
              <w:rPr>
                <w:sz w:val="20"/>
                <w:szCs w:val="20"/>
              </w:rPr>
            </w:pPr>
          </w:p>
          <w:p w:rsidR="004A6DBD" w:rsidRPr="000A7E77" w:rsidRDefault="004A6DBD" w:rsidP="00EB55B5">
            <w:pPr>
              <w:spacing w:line="480" w:lineRule="auto"/>
              <w:rPr>
                <w:sz w:val="20"/>
                <w:szCs w:val="20"/>
              </w:rPr>
            </w:pPr>
          </w:p>
          <w:p w:rsidR="004A6DBD" w:rsidRPr="000A7E77" w:rsidRDefault="004A6DBD" w:rsidP="00EB55B5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pYEA2</w:t>
            </w:r>
          </w:p>
          <w:p w:rsidR="004A6DBD" w:rsidRPr="000A7E77" w:rsidRDefault="004A6DBD" w:rsidP="00EB55B5">
            <w:pPr>
              <w:spacing w:line="480" w:lineRule="auto"/>
              <w:rPr>
                <w:sz w:val="20"/>
                <w:szCs w:val="20"/>
              </w:rPr>
            </w:pPr>
          </w:p>
          <w:p w:rsidR="004A6DBD" w:rsidRPr="000A7E77" w:rsidRDefault="004A6DBD" w:rsidP="00EB55B5">
            <w:pPr>
              <w:spacing w:line="480" w:lineRule="auto"/>
              <w:rPr>
                <w:sz w:val="20"/>
                <w:szCs w:val="20"/>
              </w:rPr>
            </w:pPr>
          </w:p>
          <w:p w:rsidR="004A6DBD" w:rsidRPr="000A7E77" w:rsidRDefault="004A6DBD" w:rsidP="00EB55B5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pYEA3</w:t>
            </w:r>
          </w:p>
        </w:tc>
        <w:tc>
          <w:tcPr>
            <w:tcW w:w="3827" w:type="dxa"/>
          </w:tcPr>
          <w:p w:rsidR="006A6906" w:rsidRPr="000A7E77" w:rsidRDefault="006A6906" w:rsidP="00D76D82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lastRenderedPageBreak/>
              <w:t>Y</w:t>
            </w:r>
            <w:r w:rsidR="00D76D82" w:rsidRPr="000A7E77">
              <w:rPr>
                <w:rFonts w:hint="eastAsia"/>
                <w:sz w:val="20"/>
                <w:szCs w:val="20"/>
              </w:rPr>
              <w:t>E</w:t>
            </w:r>
            <w:r w:rsidRPr="000A7E77">
              <w:rPr>
                <w:rFonts w:hint="eastAsia"/>
                <w:sz w:val="20"/>
                <w:szCs w:val="20"/>
              </w:rPr>
              <w:t xml:space="preserve">p352 </w:t>
            </w:r>
            <w:r w:rsidRPr="000A7E77">
              <w:rPr>
                <w:sz w:val="20"/>
                <w:szCs w:val="20"/>
              </w:rPr>
              <w:t xml:space="preserve">derivative with insertion of  </w:t>
            </w:r>
            <w:r w:rsidRPr="000A7E77">
              <w:rPr>
                <w:rFonts w:hint="eastAsia"/>
                <w:i/>
                <w:sz w:val="20"/>
                <w:szCs w:val="20"/>
              </w:rPr>
              <w:t>ADH1</w:t>
            </w:r>
            <w:r w:rsidRPr="000A7E77">
              <w:rPr>
                <w:rFonts w:hint="eastAsia"/>
                <w:sz w:val="20"/>
                <w:szCs w:val="20"/>
              </w:rPr>
              <w:t xml:space="preserve"> promoter and</w:t>
            </w:r>
            <w:bookmarkStart w:id="14" w:name="OLE_LINK190"/>
            <w:bookmarkStart w:id="15" w:name="OLE_LINK191"/>
            <w:r w:rsidRPr="000A7E77">
              <w:rPr>
                <w:rFonts w:hint="eastAsia"/>
                <w:sz w:val="20"/>
                <w:szCs w:val="20"/>
              </w:rPr>
              <w:t xml:space="preserve"> </w:t>
            </w:r>
            <w:r w:rsidRPr="000A7E77">
              <w:rPr>
                <w:sz w:val="20"/>
                <w:szCs w:val="20"/>
              </w:rPr>
              <w:t>terminator</w:t>
            </w:r>
            <w:r w:rsidRPr="000A7E77">
              <w:rPr>
                <w:rFonts w:hint="eastAsia"/>
                <w:sz w:val="20"/>
                <w:szCs w:val="20"/>
              </w:rPr>
              <w:t xml:space="preserve"> </w:t>
            </w:r>
            <w:bookmarkEnd w:id="14"/>
            <w:bookmarkEnd w:id="15"/>
            <w:r w:rsidRPr="000A7E77">
              <w:rPr>
                <w:sz w:val="20"/>
                <w:szCs w:val="20"/>
              </w:rPr>
              <w:t xml:space="preserve">between </w:t>
            </w:r>
            <w:proofErr w:type="spellStart"/>
            <w:r w:rsidRPr="000A7E77">
              <w:rPr>
                <w:i/>
                <w:sz w:val="20"/>
                <w:szCs w:val="20"/>
              </w:rPr>
              <w:t>Eco</w:t>
            </w:r>
            <w:r w:rsidRPr="000A7E77">
              <w:rPr>
                <w:sz w:val="20"/>
                <w:szCs w:val="20"/>
              </w:rPr>
              <w:t>RI</w:t>
            </w:r>
            <w:proofErr w:type="spellEnd"/>
            <w:r w:rsidRPr="000A7E77">
              <w:rPr>
                <w:sz w:val="20"/>
                <w:szCs w:val="20"/>
              </w:rPr>
              <w:t xml:space="preserve"> and </w:t>
            </w:r>
            <w:proofErr w:type="spellStart"/>
            <w:r w:rsidRPr="000A7E77">
              <w:rPr>
                <w:rFonts w:hint="eastAsia"/>
                <w:i/>
                <w:sz w:val="20"/>
                <w:szCs w:val="20"/>
              </w:rPr>
              <w:t>Hind</w:t>
            </w:r>
            <w:r w:rsidRPr="000A7E77">
              <w:rPr>
                <w:rFonts w:hint="eastAsia"/>
                <w:sz w:val="20"/>
                <w:szCs w:val="20"/>
              </w:rPr>
              <w:t>III</w:t>
            </w:r>
            <w:proofErr w:type="spellEnd"/>
          </w:p>
          <w:p w:rsidR="004A6DBD" w:rsidRPr="000A7E77" w:rsidRDefault="004A6DBD" w:rsidP="00D76D82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Y</w:t>
            </w:r>
            <w:r w:rsidRPr="000A7E77">
              <w:rPr>
                <w:rFonts w:hint="eastAsia"/>
                <w:sz w:val="20"/>
                <w:szCs w:val="20"/>
              </w:rPr>
              <w:t xml:space="preserve">Ep352 </w:t>
            </w:r>
            <w:r w:rsidRPr="000A7E77">
              <w:rPr>
                <w:sz w:val="20"/>
                <w:szCs w:val="20"/>
              </w:rPr>
              <w:t xml:space="preserve">derivative with insertion of  </w:t>
            </w:r>
            <w:r w:rsidRPr="000A7E77">
              <w:rPr>
                <w:rFonts w:hint="eastAsia"/>
                <w:i/>
                <w:sz w:val="20"/>
                <w:szCs w:val="20"/>
              </w:rPr>
              <w:t>ADH1</w:t>
            </w:r>
            <w:r w:rsidRPr="000A7E77">
              <w:rPr>
                <w:rFonts w:hint="eastAsia"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sz w:val="20"/>
                <w:szCs w:val="20"/>
              </w:rPr>
              <w:lastRenderedPageBreak/>
              <w:t xml:space="preserve">promoter and </w:t>
            </w:r>
            <w:r w:rsidRPr="000A7E77">
              <w:rPr>
                <w:sz w:val="20"/>
                <w:szCs w:val="20"/>
              </w:rPr>
              <w:t>terminator</w:t>
            </w:r>
            <w:r w:rsidRPr="000A7E77">
              <w:rPr>
                <w:rFonts w:hint="eastAsia"/>
                <w:sz w:val="20"/>
                <w:szCs w:val="20"/>
              </w:rPr>
              <w:t xml:space="preserve"> </w:t>
            </w:r>
            <w:r w:rsidRPr="000A7E77">
              <w:rPr>
                <w:sz w:val="20"/>
                <w:szCs w:val="20"/>
              </w:rPr>
              <w:t xml:space="preserve">between </w:t>
            </w:r>
            <w:proofErr w:type="spellStart"/>
            <w:r w:rsidRPr="000A7E77">
              <w:rPr>
                <w:i/>
                <w:sz w:val="20"/>
                <w:szCs w:val="20"/>
              </w:rPr>
              <w:t>Eco</w:t>
            </w:r>
            <w:r w:rsidRPr="000A7E77">
              <w:rPr>
                <w:sz w:val="20"/>
                <w:szCs w:val="20"/>
              </w:rPr>
              <w:t>RI</w:t>
            </w:r>
            <w:proofErr w:type="spellEnd"/>
            <w:r w:rsidRPr="000A7E77">
              <w:rPr>
                <w:sz w:val="20"/>
                <w:szCs w:val="20"/>
              </w:rPr>
              <w:t xml:space="preserve"> and </w:t>
            </w:r>
            <w:proofErr w:type="spellStart"/>
            <w:r w:rsidRPr="000A7E77">
              <w:rPr>
                <w:rFonts w:hint="eastAsia"/>
                <w:i/>
                <w:sz w:val="20"/>
                <w:szCs w:val="20"/>
              </w:rPr>
              <w:t>Bam</w:t>
            </w:r>
            <w:r w:rsidRPr="000A7E77">
              <w:rPr>
                <w:rFonts w:hint="eastAsia"/>
                <w:sz w:val="20"/>
                <w:szCs w:val="20"/>
              </w:rPr>
              <w:t>HI</w:t>
            </w:r>
            <w:proofErr w:type="spellEnd"/>
          </w:p>
          <w:p w:rsidR="004A6DBD" w:rsidRPr="000A7E77" w:rsidRDefault="004A6DBD" w:rsidP="004A6DBD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Y</w:t>
            </w:r>
            <w:r w:rsidRPr="000A7E77">
              <w:rPr>
                <w:rFonts w:hint="eastAsia"/>
                <w:sz w:val="20"/>
                <w:szCs w:val="20"/>
              </w:rPr>
              <w:t xml:space="preserve">Ep352 </w:t>
            </w:r>
            <w:r w:rsidRPr="000A7E77">
              <w:rPr>
                <w:sz w:val="20"/>
                <w:szCs w:val="20"/>
              </w:rPr>
              <w:t xml:space="preserve">derivative with insertion of  </w:t>
            </w:r>
            <w:r w:rsidRPr="000A7E77">
              <w:rPr>
                <w:rFonts w:hint="eastAsia"/>
                <w:i/>
                <w:sz w:val="20"/>
                <w:szCs w:val="20"/>
              </w:rPr>
              <w:t>ADH1</w:t>
            </w:r>
            <w:r w:rsidRPr="000A7E77">
              <w:rPr>
                <w:rFonts w:hint="eastAsia"/>
                <w:sz w:val="20"/>
                <w:szCs w:val="20"/>
              </w:rPr>
              <w:t xml:space="preserve"> promoter and </w:t>
            </w:r>
            <w:r w:rsidRPr="000A7E77">
              <w:rPr>
                <w:sz w:val="20"/>
                <w:szCs w:val="20"/>
              </w:rPr>
              <w:t>terminator</w:t>
            </w:r>
            <w:r w:rsidRPr="000A7E77">
              <w:rPr>
                <w:rFonts w:hint="eastAsia"/>
                <w:sz w:val="20"/>
                <w:szCs w:val="20"/>
              </w:rPr>
              <w:t xml:space="preserve"> </w:t>
            </w:r>
            <w:r w:rsidRPr="000A7E77">
              <w:rPr>
                <w:sz w:val="20"/>
                <w:szCs w:val="20"/>
              </w:rPr>
              <w:t xml:space="preserve">between </w:t>
            </w:r>
            <w:proofErr w:type="spellStart"/>
            <w:r w:rsidRPr="000A7E77">
              <w:rPr>
                <w:i/>
                <w:sz w:val="20"/>
                <w:szCs w:val="20"/>
              </w:rPr>
              <w:t>Eco</w:t>
            </w:r>
            <w:r w:rsidRPr="000A7E77">
              <w:rPr>
                <w:sz w:val="20"/>
                <w:szCs w:val="20"/>
              </w:rPr>
              <w:t>RI</w:t>
            </w:r>
            <w:proofErr w:type="spellEnd"/>
            <w:r w:rsidRPr="000A7E77">
              <w:rPr>
                <w:sz w:val="20"/>
                <w:szCs w:val="20"/>
              </w:rPr>
              <w:t xml:space="preserve"> and </w:t>
            </w:r>
            <w:proofErr w:type="spellStart"/>
            <w:r w:rsidRPr="000A7E77">
              <w:rPr>
                <w:rFonts w:hint="eastAsia"/>
                <w:i/>
                <w:sz w:val="20"/>
                <w:szCs w:val="20"/>
              </w:rPr>
              <w:t>Kpn</w:t>
            </w:r>
            <w:r w:rsidRPr="000A7E77">
              <w:rPr>
                <w:rFonts w:hint="eastAsia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127" w:type="dxa"/>
          </w:tcPr>
          <w:p w:rsidR="006A6906" w:rsidRPr="000A7E77" w:rsidRDefault="006A6906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lastRenderedPageBreak/>
              <w:t>This study</w:t>
            </w:r>
          </w:p>
          <w:p w:rsidR="001D02C7" w:rsidRPr="000A7E77" w:rsidRDefault="001D02C7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1D02C7" w:rsidRPr="000A7E77" w:rsidRDefault="001D02C7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1D02C7" w:rsidRPr="000A7E77" w:rsidRDefault="001D02C7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1D02C7" w:rsidRPr="000A7E77" w:rsidRDefault="001D02C7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1D02C7" w:rsidRPr="000A7E77" w:rsidRDefault="001D02C7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1D02C7" w:rsidRPr="000A7E77" w:rsidRDefault="001D02C7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</w:tc>
      </w:tr>
      <w:tr w:rsidR="006A6906" w:rsidRPr="000A7E77" w:rsidTr="001756EE">
        <w:trPr>
          <w:trHeight w:val="706"/>
        </w:trPr>
        <w:tc>
          <w:tcPr>
            <w:tcW w:w="2518" w:type="dxa"/>
          </w:tcPr>
          <w:p w:rsidR="006A6906" w:rsidRPr="000A7E77" w:rsidRDefault="006A6906" w:rsidP="00EB55B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sz w:val="20"/>
                <w:szCs w:val="20"/>
              </w:rPr>
              <w:lastRenderedPageBreak/>
              <w:t>pY</w:t>
            </w:r>
            <w:r w:rsidRPr="000A7E77">
              <w:rPr>
                <w:rFonts w:hint="eastAsia"/>
                <w:sz w:val="20"/>
                <w:szCs w:val="20"/>
              </w:rPr>
              <w:t>EAH</w:t>
            </w:r>
            <w:proofErr w:type="spellEnd"/>
          </w:p>
          <w:p w:rsidR="004374F6" w:rsidRPr="000A7E77" w:rsidRDefault="004374F6" w:rsidP="00EB55B5">
            <w:pPr>
              <w:spacing w:line="480" w:lineRule="auto"/>
              <w:rPr>
                <w:sz w:val="20"/>
                <w:szCs w:val="20"/>
              </w:rPr>
            </w:pPr>
          </w:p>
          <w:p w:rsidR="004374F6" w:rsidRPr="000A7E77" w:rsidRDefault="004374F6" w:rsidP="00EB55B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sz w:val="20"/>
                <w:szCs w:val="20"/>
              </w:rPr>
              <w:t>pYEAD</w:t>
            </w:r>
            <w:proofErr w:type="spellEnd"/>
          </w:p>
          <w:p w:rsidR="00D76D82" w:rsidRPr="000A7E77" w:rsidRDefault="00D76D82" w:rsidP="00EB55B5">
            <w:pPr>
              <w:spacing w:line="480" w:lineRule="auto"/>
              <w:rPr>
                <w:sz w:val="20"/>
                <w:szCs w:val="20"/>
              </w:rPr>
            </w:pPr>
          </w:p>
          <w:p w:rsidR="00B34C45" w:rsidRPr="000A7E77" w:rsidRDefault="00B34C45" w:rsidP="00EB55B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sz w:val="20"/>
                <w:szCs w:val="20"/>
              </w:rPr>
              <w:t>pYEAL</w:t>
            </w:r>
            <w:proofErr w:type="spellEnd"/>
          </w:p>
          <w:p w:rsidR="00B34C45" w:rsidRPr="000A7E77" w:rsidRDefault="00B34C45" w:rsidP="00EB55B5">
            <w:pPr>
              <w:spacing w:line="480" w:lineRule="auto"/>
              <w:rPr>
                <w:color w:val="FF0000"/>
                <w:sz w:val="20"/>
                <w:szCs w:val="20"/>
              </w:rPr>
            </w:pPr>
          </w:p>
          <w:p w:rsidR="00A847CC" w:rsidRPr="00324042" w:rsidRDefault="00A847CC" w:rsidP="00EB55B5">
            <w:pPr>
              <w:spacing w:line="480" w:lineRule="auto"/>
              <w:rPr>
                <w:sz w:val="20"/>
                <w:szCs w:val="20"/>
              </w:rPr>
            </w:pPr>
            <w:r w:rsidRPr="00324042">
              <w:rPr>
                <w:rFonts w:hint="eastAsia"/>
                <w:sz w:val="20"/>
                <w:szCs w:val="20"/>
              </w:rPr>
              <w:t>pYEAU6</w:t>
            </w:r>
          </w:p>
          <w:p w:rsidR="00A847CC" w:rsidRPr="000A7E77" w:rsidRDefault="00A847CC" w:rsidP="00EB55B5">
            <w:pPr>
              <w:spacing w:line="480" w:lineRule="auto"/>
              <w:rPr>
                <w:color w:val="FF0000"/>
                <w:sz w:val="20"/>
                <w:szCs w:val="20"/>
              </w:rPr>
            </w:pPr>
          </w:p>
          <w:p w:rsidR="00D76D82" w:rsidRPr="0065211C" w:rsidRDefault="00D76D82" w:rsidP="00EB55B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5211C">
              <w:rPr>
                <w:rFonts w:hint="eastAsia"/>
                <w:color w:val="000000" w:themeColor="text1"/>
                <w:sz w:val="20"/>
                <w:szCs w:val="20"/>
              </w:rPr>
              <w:t>pYCAGA</w:t>
            </w:r>
            <w:proofErr w:type="spellEnd"/>
          </w:p>
        </w:tc>
        <w:tc>
          <w:tcPr>
            <w:tcW w:w="3827" w:type="dxa"/>
          </w:tcPr>
          <w:p w:rsidR="006A6906" w:rsidRPr="000A7E77" w:rsidRDefault="006A6906" w:rsidP="00D76D82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pY</w:t>
            </w:r>
            <w:r w:rsidRPr="000A7E77">
              <w:rPr>
                <w:rFonts w:hint="eastAsia"/>
                <w:sz w:val="20"/>
                <w:szCs w:val="20"/>
              </w:rPr>
              <w:t>EA</w:t>
            </w:r>
            <w:r w:rsidR="00D76D82" w:rsidRPr="000A7E77">
              <w:rPr>
                <w:rFonts w:hint="eastAsia"/>
                <w:sz w:val="20"/>
                <w:szCs w:val="20"/>
              </w:rPr>
              <w:t>1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sz w:val="20"/>
                <w:szCs w:val="20"/>
              </w:rPr>
              <w:t>derivative with insertion of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i/>
                <w:sz w:val="20"/>
                <w:szCs w:val="20"/>
              </w:rPr>
              <w:t xml:space="preserve">HYP2 </w:t>
            </w:r>
            <w:r w:rsidRPr="000A7E77">
              <w:rPr>
                <w:sz w:val="20"/>
                <w:szCs w:val="20"/>
              </w:rPr>
              <w:t xml:space="preserve">coding region between </w:t>
            </w:r>
            <w:proofErr w:type="spellStart"/>
            <w:r w:rsidRPr="000A7E77">
              <w:rPr>
                <w:i/>
                <w:sz w:val="20"/>
                <w:szCs w:val="20"/>
              </w:rPr>
              <w:t>Kpn</w:t>
            </w:r>
            <w:r w:rsidRPr="000A7E77">
              <w:rPr>
                <w:sz w:val="20"/>
                <w:szCs w:val="20"/>
              </w:rPr>
              <w:t>I</w:t>
            </w:r>
            <w:proofErr w:type="spellEnd"/>
            <w:r w:rsidRPr="000A7E77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sz w:val="20"/>
                <w:szCs w:val="20"/>
              </w:rPr>
              <w:t xml:space="preserve">and </w:t>
            </w:r>
            <w:proofErr w:type="spellStart"/>
            <w:r w:rsidRPr="000A7E77">
              <w:rPr>
                <w:i/>
                <w:sz w:val="20"/>
                <w:szCs w:val="20"/>
              </w:rPr>
              <w:t>Sac</w:t>
            </w:r>
            <w:r w:rsidRPr="000A7E77">
              <w:rPr>
                <w:sz w:val="20"/>
                <w:szCs w:val="20"/>
              </w:rPr>
              <w:t>I</w:t>
            </w:r>
            <w:proofErr w:type="spellEnd"/>
          </w:p>
          <w:p w:rsidR="004374F6" w:rsidRPr="000A7E77" w:rsidRDefault="004374F6" w:rsidP="004374F6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pY</w:t>
            </w:r>
            <w:r w:rsidRPr="000A7E77">
              <w:rPr>
                <w:rFonts w:hint="eastAsia"/>
                <w:sz w:val="20"/>
                <w:szCs w:val="20"/>
              </w:rPr>
              <w:t>EA2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sz w:val="20"/>
                <w:szCs w:val="20"/>
              </w:rPr>
              <w:t>derivative with insertion of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="00B34C45" w:rsidRPr="000A7E77">
              <w:rPr>
                <w:rFonts w:hint="eastAsia"/>
                <w:i/>
                <w:sz w:val="20"/>
                <w:szCs w:val="20"/>
              </w:rPr>
              <w:t>DYS1</w:t>
            </w:r>
            <w:r w:rsidRPr="000A7E77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0A7E77">
              <w:rPr>
                <w:sz w:val="20"/>
                <w:szCs w:val="20"/>
              </w:rPr>
              <w:t xml:space="preserve">coding region between </w:t>
            </w:r>
            <w:proofErr w:type="spellStart"/>
            <w:r w:rsidR="00B34C45" w:rsidRPr="000A7E77">
              <w:rPr>
                <w:rFonts w:hint="eastAsia"/>
                <w:i/>
                <w:sz w:val="20"/>
                <w:szCs w:val="20"/>
              </w:rPr>
              <w:t>Bam</w:t>
            </w:r>
            <w:r w:rsidR="00B34C45" w:rsidRPr="000A7E77">
              <w:rPr>
                <w:rFonts w:hint="eastAsia"/>
                <w:sz w:val="20"/>
                <w:szCs w:val="20"/>
              </w:rPr>
              <w:t>H</w:t>
            </w:r>
            <w:r w:rsidRPr="000A7E77">
              <w:rPr>
                <w:sz w:val="20"/>
                <w:szCs w:val="20"/>
              </w:rPr>
              <w:t>I</w:t>
            </w:r>
            <w:proofErr w:type="spellEnd"/>
            <w:r w:rsidRPr="000A7E77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sz w:val="20"/>
                <w:szCs w:val="20"/>
              </w:rPr>
              <w:t xml:space="preserve">and </w:t>
            </w:r>
            <w:proofErr w:type="spellStart"/>
            <w:r w:rsidR="00B34C45" w:rsidRPr="000A7E77">
              <w:rPr>
                <w:rFonts w:hint="eastAsia"/>
                <w:i/>
                <w:sz w:val="20"/>
                <w:szCs w:val="20"/>
              </w:rPr>
              <w:t>Hind</w:t>
            </w:r>
            <w:r w:rsidRPr="000A7E77">
              <w:rPr>
                <w:sz w:val="20"/>
                <w:szCs w:val="20"/>
              </w:rPr>
              <w:t>I</w:t>
            </w:r>
            <w:r w:rsidR="00B34C45" w:rsidRPr="000A7E77">
              <w:rPr>
                <w:rFonts w:hint="eastAsia"/>
                <w:sz w:val="20"/>
                <w:szCs w:val="20"/>
              </w:rPr>
              <w:t>II</w:t>
            </w:r>
            <w:proofErr w:type="spellEnd"/>
          </w:p>
          <w:p w:rsidR="00B34C45" w:rsidRPr="000A7E77" w:rsidRDefault="00B34C45" w:rsidP="00B34C45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pY</w:t>
            </w:r>
            <w:r w:rsidRPr="000A7E77">
              <w:rPr>
                <w:rFonts w:hint="eastAsia"/>
                <w:sz w:val="20"/>
                <w:szCs w:val="20"/>
              </w:rPr>
              <w:t>EA</w:t>
            </w:r>
            <w:r w:rsidR="00A847CC" w:rsidRPr="000A7E77">
              <w:rPr>
                <w:rFonts w:hint="eastAsia"/>
                <w:sz w:val="20"/>
                <w:szCs w:val="20"/>
              </w:rPr>
              <w:t>3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sz w:val="20"/>
                <w:szCs w:val="20"/>
              </w:rPr>
              <w:t>derivative with insertion of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i/>
                <w:sz w:val="20"/>
                <w:szCs w:val="20"/>
              </w:rPr>
              <w:t xml:space="preserve">LIA1 </w:t>
            </w:r>
            <w:r w:rsidRPr="000A7E77">
              <w:rPr>
                <w:sz w:val="20"/>
                <w:szCs w:val="20"/>
              </w:rPr>
              <w:t xml:space="preserve">coding region between </w:t>
            </w:r>
            <w:proofErr w:type="spellStart"/>
            <w:r w:rsidRPr="000A7E77">
              <w:rPr>
                <w:i/>
                <w:sz w:val="20"/>
                <w:szCs w:val="20"/>
              </w:rPr>
              <w:t>Kpn</w:t>
            </w:r>
            <w:r w:rsidRPr="000A7E77">
              <w:rPr>
                <w:sz w:val="20"/>
                <w:szCs w:val="20"/>
              </w:rPr>
              <w:t>I</w:t>
            </w:r>
            <w:proofErr w:type="spellEnd"/>
            <w:r w:rsidRPr="000A7E77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sz w:val="20"/>
                <w:szCs w:val="20"/>
              </w:rPr>
              <w:t xml:space="preserve">and </w:t>
            </w:r>
            <w:proofErr w:type="spellStart"/>
            <w:r w:rsidRPr="000A7E77">
              <w:rPr>
                <w:rFonts w:hint="eastAsia"/>
                <w:i/>
                <w:sz w:val="20"/>
                <w:szCs w:val="20"/>
              </w:rPr>
              <w:t>Hind</w:t>
            </w:r>
            <w:r w:rsidRPr="000A7E77">
              <w:rPr>
                <w:sz w:val="20"/>
                <w:szCs w:val="20"/>
              </w:rPr>
              <w:t>I</w:t>
            </w:r>
            <w:r w:rsidRPr="000A7E77">
              <w:rPr>
                <w:rFonts w:hint="eastAsia"/>
                <w:sz w:val="20"/>
                <w:szCs w:val="20"/>
              </w:rPr>
              <w:t>II</w:t>
            </w:r>
            <w:proofErr w:type="spellEnd"/>
          </w:p>
          <w:p w:rsidR="00A847CC" w:rsidRPr="00324042" w:rsidRDefault="00A847CC" w:rsidP="00A847CC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 xml:space="preserve">pYEA1 derivative with insertion of </w:t>
            </w:r>
            <w:r w:rsidRPr="000A7E77">
              <w:rPr>
                <w:rFonts w:hint="eastAsia"/>
                <w:i/>
                <w:sz w:val="20"/>
                <w:szCs w:val="20"/>
              </w:rPr>
              <w:t>UME6</w:t>
            </w:r>
            <w:r w:rsidRPr="000A7E77">
              <w:rPr>
                <w:sz w:val="20"/>
                <w:szCs w:val="20"/>
              </w:rPr>
              <w:t xml:space="preserve"> coding region between </w:t>
            </w:r>
            <w:proofErr w:type="spellStart"/>
            <w:r w:rsidRPr="000A7E77">
              <w:rPr>
                <w:rFonts w:hint="eastAsia"/>
                <w:i/>
                <w:sz w:val="20"/>
                <w:szCs w:val="20"/>
              </w:rPr>
              <w:t>Sal</w:t>
            </w:r>
            <w:r w:rsidRPr="000A7E77">
              <w:rPr>
                <w:rFonts w:hint="eastAsia"/>
                <w:sz w:val="20"/>
                <w:szCs w:val="20"/>
              </w:rPr>
              <w:t>I</w:t>
            </w:r>
            <w:proofErr w:type="spellEnd"/>
            <w:r w:rsidRPr="000A7E77">
              <w:rPr>
                <w:rFonts w:hint="eastAsia"/>
                <w:sz w:val="20"/>
                <w:szCs w:val="20"/>
              </w:rPr>
              <w:t xml:space="preserve"> an</w:t>
            </w:r>
            <w:r w:rsidRPr="000A7E77">
              <w:rPr>
                <w:sz w:val="20"/>
                <w:szCs w:val="20"/>
              </w:rPr>
              <w:t xml:space="preserve">d </w:t>
            </w:r>
            <w:proofErr w:type="spellStart"/>
            <w:r w:rsidR="00324042" w:rsidRPr="00324042">
              <w:rPr>
                <w:rFonts w:hint="eastAsia"/>
                <w:i/>
                <w:sz w:val="20"/>
                <w:szCs w:val="20"/>
              </w:rPr>
              <w:t>Xba</w:t>
            </w:r>
            <w:r w:rsidRPr="00324042">
              <w:rPr>
                <w:sz w:val="20"/>
                <w:szCs w:val="20"/>
              </w:rPr>
              <w:t>I</w:t>
            </w:r>
            <w:proofErr w:type="spellEnd"/>
          </w:p>
          <w:p w:rsidR="00D76D82" w:rsidRPr="000A7E77" w:rsidRDefault="00D76D82" w:rsidP="006D74D1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 xml:space="preserve">Plasmid with coding region of GFP and </w:t>
            </w:r>
            <w:r w:rsidRPr="000A7E77">
              <w:rPr>
                <w:rFonts w:hint="eastAsia"/>
                <w:i/>
                <w:sz w:val="20"/>
                <w:szCs w:val="20"/>
              </w:rPr>
              <w:t>ADH1</w:t>
            </w:r>
            <w:r w:rsidRPr="000A7E77">
              <w:rPr>
                <w:rFonts w:hint="eastAsia"/>
                <w:sz w:val="20"/>
                <w:szCs w:val="20"/>
              </w:rPr>
              <w:t xml:space="preserve"> termi</w:t>
            </w:r>
            <w:r w:rsidR="006D74D1">
              <w:rPr>
                <w:rFonts w:hint="eastAsia"/>
                <w:sz w:val="20"/>
                <w:szCs w:val="20"/>
              </w:rPr>
              <w:t>n</w:t>
            </w:r>
            <w:r w:rsidRPr="000A7E77">
              <w:rPr>
                <w:rFonts w:hint="eastAsia"/>
                <w:sz w:val="20"/>
                <w:szCs w:val="20"/>
              </w:rPr>
              <w:t>ator</w:t>
            </w:r>
          </w:p>
        </w:tc>
        <w:tc>
          <w:tcPr>
            <w:tcW w:w="2127" w:type="dxa"/>
          </w:tcPr>
          <w:p w:rsidR="006A6906" w:rsidRPr="000A7E77" w:rsidRDefault="006A6906" w:rsidP="00DB6494">
            <w:pPr>
              <w:spacing w:line="480" w:lineRule="auto"/>
              <w:rPr>
                <w:sz w:val="20"/>
                <w:szCs w:val="20"/>
              </w:rPr>
            </w:pPr>
            <w:bookmarkStart w:id="16" w:name="OLE_LINK7"/>
            <w:r w:rsidRPr="000A7E77">
              <w:rPr>
                <w:sz w:val="20"/>
                <w:szCs w:val="20"/>
              </w:rPr>
              <w:t>This study</w:t>
            </w:r>
            <w:bookmarkEnd w:id="16"/>
          </w:p>
          <w:p w:rsidR="00B34C45" w:rsidRPr="000A7E77" w:rsidRDefault="00B34C45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B34C45" w:rsidRPr="000A7E77" w:rsidRDefault="00B34C45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B34C45" w:rsidRPr="000A7E77" w:rsidRDefault="00B34C45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B34C45" w:rsidRPr="000A7E77" w:rsidRDefault="00B34C45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</w:p>
          <w:p w:rsidR="00B34C45" w:rsidRPr="000A7E77" w:rsidRDefault="00B34C45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A847CC" w:rsidRPr="000A7E77" w:rsidRDefault="00B34C45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This study</w:t>
            </w:r>
            <w:r w:rsidR="00A847CC" w:rsidRPr="000A7E77">
              <w:rPr>
                <w:sz w:val="20"/>
                <w:szCs w:val="20"/>
              </w:rPr>
              <w:t xml:space="preserve"> </w:t>
            </w:r>
          </w:p>
          <w:p w:rsidR="00A847CC" w:rsidRPr="000A7E77" w:rsidRDefault="00A847CC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B34C45" w:rsidRPr="000A7E77" w:rsidRDefault="0065211C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ur lab</w:t>
            </w:r>
          </w:p>
        </w:tc>
      </w:tr>
    </w:tbl>
    <w:p w:rsidR="009B1F1C" w:rsidRPr="000A7E77" w:rsidRDefault="009B1F1C" w:rsidP="009B1F1C">
      <w:pPr>
        <w:spacing w:line="480" w:lineRule="auto"/>
        <w:rPr>
          <w:sz w:val="20"/>
          <w:szCs w:val="20"/>
        </w:rPr>
      </w:pPr>
      <w:bookmarkStart w:id="17" w:name="OLE_LINK300"/>
      <w:bookmarkStart w:id="18" w:name="OLE_LINK301"/>
      <w:bookmarkStart w:id="19" w:name="OLE_LINK342"/>
      <w:r w:rsidRPr="000A7E77">
        <w:rPr>
          <w:rFonts w:hint="eastAsia"/>
          <w:bCs/>
          <w:kern w:val="0"/>
          <w:sz w:val="20"/>
          <w:szCs w:val="20"/>
        </w:rPr>
        <w:t>*</w:t>
      </w:r>
      <w:bookmarkEnd w:id="17"/>
      <w:bookmarkEnd w:id="18"/>
      <w:bookmarkEnd w:id="19"/>
      <w:proofErr w:type="spellStart"/>
      <w:r w:rsidRPr="000A7E77">
        <w:rPr>
          <w:bCs/>
          <w:kern w:val="0"/>
          <w:sz w:val="20"/>
          <w:szCs w:val="20"/>
        </w:rPr>
        <w:t>Amp</w:t>
      </w:r>
      <w:r w:rsidRPr="000A7E77">
        <w:rPr>
          <w:rFonts w:hint="eastAsia"/>
          <w:bCs/>
          <w:kern w:val="0"/>
          <w:sz w:val="20"/>
          <w:szCs w:val="20"/>
          <w:vertAlign w:val="superscript"/>
        </w:rPr>
        <w:t>r</w:t>
      </w:r>
      <w:proofErr w:type="spellEnd"/>
      <w:r w:rsidRPr="000A7E77">
        <w:rPr>
          <w:rFonts w:hint="eastAsia"/>
          <w:bCs/>
          <w:kern w:val="0"/>
          <w:sz w:val="20"/>
          <w:szCs w:val="20"/>
        </w:rPr>
        <w:t>,</w:t>
      </w:r>
      <w:r w:rsidRPr="000A7E77">
        <w:rPr>
          <w:bCs/>
          <w:kern w:val="0"/>
          <w:sz w:val="20"/>
          <w:szCs w:val="20"/>
        </w:rPr>
        <w:t xml:space="preserve"> </w:t>
      </w:r>
      <w:r w:rsidRPr="000A7E77">
        <w:rPr>
          <w:rFonts w:hint="eastAsia"/>
          <w:bCs/>
          <w:kern w:val="0"/>
          <w:sz w:val="20"/>
          <w:szCs w:val="20"/>
        </w:rPr>
        <w:t>a</w:t>
      </w:r>
      <w:r w:rsidRPr="000A7E77">
        <w:rPr>
          <w:bCs/>
          <w:kern w:val="0"/>
          <w:sz w:val="20"/>
          <w:szCs w:val="20"/>
        </w:rPr>
        <w:t>mpicillin</w:t>
      </w:r>
      <w:r w:rsidRPr="000A7E77">
        <w:rPr>
          <w:rFonts w:hint="eastAsia"/>
          <w:bCs/>
          <w:kern w:val="0"/>
          <w:sz w:val="20"/>
          <w:szCs w:val="20"/>
        </w:rPr>
        <w:t xml:space="preserve"> </w:t>
      </w:r>
      <w:r w:rsidRPr="000A7E77">
        <w:rPr>
          <w:bCs/>
          <w:kern w:val="0"/>
          <w:sz w:val="20"/>
          <w:szCs w:val="20"/>
        </w:rPr>
        <w:t>resistance</w:t>
      </w:r>
    </w:p>
    <w:p w:rsidR="00E37800" w:rsidRPr="000A7E77" w:rsidRDefault="00E37800" w:rsidP="00E37800">
      <w:pPr>
        <w:spacing w:line="480" w:lineRule="auto"/>
        <w:rPr>
          <w:b/>
          <w:sz w:val="20"/>
          <w:szCs w:val="20"/>
        </w:rPr>
      </w:pPr>
      <w:r w:rsidRPr="000A7E77">
        <w:rPr>
          <w:b/>
          <w:sz w:val="20"/>
          <w:szCs w:val="20"/>
        </w:rPr>
        <w:t>T</w:t>
      </w:r>
      <w:r w:rsidR="00EF0390" w:rsidRPr="000A7E77">
        <w:rPr>
          <w:rFonts w:hint="eastAsia"/>
          <w:b/>
          <w:sz w:val="20"/>
          <w:szCs w:val="20"/>
        </w:rPr>
        <w:t>able</w:t>
      </w:r>
      <w:r w:rsidRPr="000A7E77">
        <w:rPr>
          <w:rFonts w:hint="eastAsia"/>
          <w:b/>
          <w:sz w:val="20"/>
          <w:szCs w:val="20"/>
        </w:rPr>
        <w:t xml:space="preserve"> </w:t>
      </w:r>
      <w:r w:rsidR="00EF0390" w:rsidRPr="000A7E77">
        <w:rPr>
          <w:rFonts w:hint="eastAsia"/>
          <w:b/>
          <w:sz w:val="20"/>
          <w:szCs w:val="20"/>
        </w:rPr>
        <w:t>S</w:t>
      </w:r>
      <w:r w:rsidR="00E972CE">
        <w:rPr>
          <w:rFonts w:hint="eastAsia"/>
          <w:b/>
          <w:sz w:val="20"/>
          <w:szCs w:val="20"/>
        </w:rPr>
        <w:t>3</w:t>
      </w:r>
      <w:r w:rsidRPr="000A7E77">
        <w:rPr>
          <w:rFonts w:hint="eastAsia"/>
          <w:b/>
          <w:sz w:val="20"/>
          <w:szCs w:val="20"/>
        </w:rPr>
        <w:t>.</w:t>
      </w:r>
      <w:r w:rsidRPr="000A7E77">
        <w:rPr>
          <w:b/>
          <w:sz w:val="20"/>
          <w:szCs w:val="20"/>
        </w:rPr>
        <w:t xml:space="preserve">  Primer</w:t>
      </w:r>
      <w:r w:rsidRPr="000A7E77">
        <w:rPr>
          <w:rFonts w:hint="eastAsia"/>
          <w:b/>
          <w:sz w:val="20"/>
          <w:szCs w:val="20"/>
        </w:rPr>
        <w:t>s</w:t>
      </w:r>
      <w:r w:rsidRPr="000A7E77">
        <w:rPr>
          <w:b/>
          <w:sz w:val="20"/>
          <w:szCs w:val="20"/>
        </w:rPr>
        <w:t xml:space="preserve"> used </w:t>
      </w:r>
      <w:r w:rsidRPr="000A7E77">
        <w:rPr>
          <w:rFonts w:hint="eastAsia"/>
          <w:b/>
          <w:sz w:val="20"/>
          <w:szCs w:val="20"/>
        </w:rPr>
        <w:t>in</w:t>
      </w:r>
      <w:r w:rsidRPr="000A7E77">
        <w:rPr>
          <w:b/>
          <w:sz w:val="20"/>
          <w:szCs w:val="20"/>
        </w:rPr>
        <w:t xml:space="preserve"> </w:t>
      </w:r>
      <w:r w:rsidRPr="000A7E77">
        <w:rPr>
          <w:rFonts w:hint="eastAsia"/>
          <w:b/>
          <w:sz w:val="20"/>
          <w:szCs w:val="20"/>
        </w:rPr>
        <w:t>this study</w:t>
      </w:r>
    </w:p>
    <w:tbl>
      <w:tblPr>
        <w:tblW w:w="836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69"/>
        <w:gridCol w:w="4162"/>
        <w:gridCol w:w="2500"/>
        <w:gridCol w:w="32"/>
      </w:tblGrid>
      <w:tr w:rsidR="00E37800" w:rsidRPr="000A7E77" w:rsidTr="0011517F">
        <w:trPr>
          <w:trHeight w:val="309"/>
        </w:trPr>
        <w:tc>
          <w:tcPr>
            <w:tcW w:w="1669" w:type="dxa"/>
            <w:tcBorders>
              <w:top w:val="single" w:sz="12" w:space="0" w:color="000000"/>
              <w:bottom w:val="single" w:sz="12" w:space="0" w:color="000000"/>
            </w:tcBorders>
          </w:tcPr>
          <w:p w:rsidR="00E37800" w:rsidRPr="000A7E77" w:rsidRDefault="00E37800" w:rsidP="00DB6494">
            <w:pPr>
              <w:spacing w:line="480" w:lineRule="auto"/>
              <w:rPr>
                <w:b/>
                <w:sz w:val="20"/>
                <w:szCs w:val="20"/>
              </w:rPr>
            </w:pPr>
            <w:r w:rsidRPr="000A7E77">
              <w:rPr>
                <w:rFonts w:hint="eastAsia"/>
                <w:b/>
                <w:sz w:val="20"/>
                <w:szCs w:val="20"/>
              </w:rPr>
              <w:t>P</w:t>
            </w:r>
            <w:r w:rsidRPr="000A7E77">
              <w:rPr>
                <w:b/>
                <w:sz w:val="20"/>
                <w:szCs w:val="20"/>
              </w:rPr>
              <w:t>rimer</w:t>
            </w:r>
          </w:p>
        </w:tc>
        <w:tc>
          <w:tcPr>
            <w:tcW w:w="4162" w:type="dxa"/>
            <w:tcBorders>
              <w:top w:val="single" w:sz="12" w:space="0" w:color="000000"/>
              <w:bottom w:val="single" w:sz="12" w:space="0" w:color="000000"/>
            </w:tcBorders>
          </w:tcPr>
          <w:p w:rsidR="00E37800" w:rsidRPr="000A7E77" w:rsidRDefault="00E37800" w:rsidP="00DB6494">
            <w:pPr>
              <w:spacing w:line="480" w:lineRule="auto"/>
              <w:rPr>
                <w:b/>
                <w:sz w:val="20"/>
                <w:szCs w:val="20"/>
              </w:rPr>
            </w:pPr>
            <w:r w:rsidRPr="000A7E77">
              <w:rPr>
                <w:b/>
                <w:sz w:val="20"/>
                <w:szCs w:val="20"/>
              </w:rPr>
              <w:t>Sequence (5′-3′)</w:t>
            </w:r>
            <w:r w:rsidRPr="000A7E77">
              <w:rPr>
                <w:rFonts w:hint="eastAsia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3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E37800" w:rsidRPr="000A7E77" w:rsidRDefault="00E37800" w:rsidP="000A7E77">
            <w:pPr>
              <w:spacing w:line="480" w:lineRule="auto"/>
              <w:ind w:left="126" w:hangingChars="63" w:hanging="126"/>
              <w:rPr>
                <w:b/>
                <w:sz w:val="20"/>
                <w:szCs w:val="20"/>
              </w:rPr>
            </w:pPr>
            <w:r w:rsidRPr="000A7E77">
              <w:rPr>
                <w:b/>
                <w:sz w:val="20"/>
                <w:szCs w:val="20"/>
              </w:rPr>
              <w:t>Purpose</w:t>
            </w:r>
          </w:p>
        </w:tc>
      </w:tr>
      <w:tr w:rsidR="00963A44" w:rsidRPr="000A7E77" w:rsidTr="0011517F">
        <w:trPr>
          <w:gridAfter w:val="1"/>
          <w:wAfter w:w="32" w:type="dxa"/>
          <w:trHeight w:val="78"/>
        </w:trPr>
        <w:tc>
          <w:tcPr>
            <w:tcW w:w="1669" w:type="dxa"/>
          </w:tcPr>
          <w:p w:rsidR="00963A44" w:rsidRPr="000A7E77" w:rsidRDefault="00963A44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ADH1-F</w:t>
            </w:r>
          </w:p>
        </w:tc>
        <w:tc>
          <w:tcPr>
            <w:tcW w:w="4162" w:type="dxa"/>
          </w:tcPr>
          <w:p w:rsidR="00963A44" w:rsidRPr="000A7E77" w:rsidRDefault="0059627E" w:rsidP="0059627E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kern w:val="0"/>
                <w:sz w:val="20"/>
                <w:szCs w:val="20"/>
              </w:rPr>
              <w:t>GGC</w:t>
            </w:r>
            <w:r w:rsidR="00963A44" w:rsidRPr="000A7E77">
              <w:rPr>
                <w:rFonts w:hint="eastAsia"/>
                <w:kern w:val="0"/>
                <w:sz w:val="20"/>
                <w:szCs w:val="20"/>
              </w:rPr>
              <w:t>C</w:t>
            </w:r>
            <w:r w:rsidR="00963A44" w:rsidRPr="000A7E77">
              <w:rPr>
                <w:rFonts w:hint="eastAsia"/>
                <w:kern w:val="0"/>
                <w:sz w:val="20"/>
                <w:szCs w:val="20"/>
                <w:u w:val="single"/>
              </w:rPr>
              <w:t>AAGCTT</w:t>
            </w:r>
            <w:r w:rsidRPr="000A7E77">
              <w:rPr>
                <w:kern w:val="0"/>
                <w:sz w:val="20"/>
                <w:szCs w:val="20"/>
              </w:rPr>
              <w:t>ctccctaacatgtagg</w:t>
            </w:r>
            <w:proofErr w:type="spellEnd"/>
          </w:p>
        </w:tc>
        <w:tc>
          <w:tcPr>
            <w:tcW w:w="2500" w:type="dxa"/>
            <w:vMerge w:val="restart"/>
          </w:tcPr>
          <w:p w:rsidR="00963A44" w:rsidRPr="000A7E77" w:rsidRDefault="00963A44" w:rsidP="00B41A71">
            <w:pPr>
              <w:spacing w:line="480" w:lineRule="auto"/>
              <w:jc w:val="center"/>
              <w:rPr>
                <w:sz w:val="20"/>
                <w:szCs w:val="20"/>
              </w:rPr>
            </w:pPr>
            <w:bookmarkStart w:id="20" w:name="OLE_LINK5"/>
            <w:bookmarkStart w:id="21" w:name="OLE_LINK6"/>
            <w:r w:rsidRPr="000A7E77">
              <w:rPr>
                <w:sz w:val="20"/>
                <w:szCs w:val="20"/>
              </w:rPr>
              <w:t xml:space="preserve">PCR of </w:t>
            </w:r>
            <w:r w:rsidRPr="000A7E77">
              <w:rPr>
                <w:bCs/>
                <w:i/>
                <w:iCs/>
                <w:sz w:val="20"/>
                <w:szCs w:val="20"/>
              </w:rPr>
              <w:t>ADH1</w:t>
            </w:r>
            <w:r w:rsidRPr="000A7E77">
              <w:rPr>
                <w:rFonts w:hint="eastAsia"/>
                <w:bCs/>
                <w:i/>
                <w:iCs/>
                <w:sz w:val="20"/>
                <w:szCs w:val="20"/>
              </w:rPr>
              <w:t xml:space="preserve"> </w:t>
            </w:r>
            <w:r w:rsidRPr="000A7E77">
              <w:rPr>
                <w:bCs/>
                <w:iCs/>
                <w:sz w:val="20"/>
                <w:szCs w:val="20"/>
              </w:rPr>
              <w:t>p</w:t>
            </w:r>
            <w:r w:rsidRPr="000A7E77">
              <w:rPr>
                <w:rFonts w:hint="eastAsia"/>
                <w:bCs/>
                <w:iCs/>
                <w:sz w:val="20"/>
                <w:szCs w:val="20"/>
              </w:rPr>
              <w:t>romoter</w:t>
            </w:r>
            <w:bookmarkEnd w:id="20"/>
            <w:bookmarkEnd w:id="21"/>
            <w:r w:rsidRPr="000A7E77">
              <w:rPr>
                <w:rFonts w:hint="eastAsia"/>
                <w:bCs/>
                <w:iCs/>
                <w:sz w:val="20"/>
                <w:szCs w:val="20"/>
              </w:rPr>
              <w:t xml:space="preserve"> and </w:t>
            </w:r>
            <w:r w:rsidRPr="000A7E77">
              <w:rPr>
                <w:sz w:val="20"/>
                <w:szCs w:val="20"/>
              </w:rPr>
              <w:t>terminator</w:t>
            </w:r>
          </w:p>
        </w:tc>
      </w:tr>
      <w:tr w:rsidR="00963A44" w:rsidRPr="000A7E77" w:rsidTr="0011517F">
        <w:trPr>
          <w:gridAfter w:val="1"/>
          <w:wAfter w:w="32" w:type="dxa"/>
          <w:trHeight w:val="78"/>
        </w:trPr>
        <w:tc>
          <w:tcPr>
            <w:tcW w:w="1669" w:type="dxa"/>
          </w:tcPr>
          <w:p w:rsidR="00963A44" w:rsidRPr="000A7E77" w:rsidRDefault="00963A44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ADH1-R</w:t>
            </w:r>
          </w:p>
        </w:tc>
        <w:tc>
          <w:tcPr>
            <w:tcW w:w="4162" w:type="dxa"/>
          </w:tcPr>
          <w:p w:rsidR="00963A44" w:rsidRPr="000A7E77" w:rsidRDefault="00963A44" w:rsidP="0059627E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kern w:val="0"/>
                <w:sz w:val="20"/>
                <w:szCs w:val="20"/>
              </w:rPr>
              <w:t>G</w:t>
            </w:r>
            <w:r w:rsidRPr="000A7E77">
              <w:rPr>
                <w:rFonts w:hint="eastAsia"/>
                <w:kern w:val="0"/>
                <w:sz w:val="20"/>
                <w:szCs w:val="20"/>
              </w:rPr>
              <w:t>CCG</w:t>
            </w:r>
            <w:r w:rsidRPr="000A7E77">
              <w:rPr>
                <w:rFonts w:hint="eastAsia"/>
                <w:kern w:val="0"/>
                <w:sz w:val="20"/>
                <w:szCs w:val="20"/>
                <w:u w:val="single"/>
              </w:rPr>
              <w:t>GAATTC</w:t>
            </w:r>
            <w:r w:rsidR="0059627E" w:rsidRPr="000A7E77">
              <w:rPr>
                <w:rFonts w:hint="eastAsia"/>
                <w:kern w:val="0"/>
                <w:sz w:val="20"/>
                <w:szCs w:val="20"/>
              </w:rPr>
              <w:t>gtgtggaagaacgattac</w:t>
            </w:r>
            <w:proofErr w:type="spellEnd"/>
          </w:p>
        </w:tc>
        <w:tc>
          <w:tcPr>
            <w:tcW w:w="2500" w:type="dxa"/>
            <w:vMerge/>
          </w:tcPr>
          <w:p w:rsidR="00963A44" w:rsidRPr="000A7E77" w:rsidRDefault="00963A44" w:rsidP="00DB649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63A44" w:rsidRPr="000A7E77" w:rsidTr="0011517F">
        <w:trPr>
          <w:gridAfter w:val="1"/>
          <w:wAfter w:w="32" w:type="dxa"/>
          <w:trHeight w:val="78"/>
        </w:trPr>
        <w:tc>
          <w:tcPr>
            <w:tcW w:w="1669" w:type="dxa"/>
          </w:tcPr>
          <w:p w:rsidR="00963A44" w:rsidRPr="000A7E77" w:rsidRDefault="00963A44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HYP2-F1</w:t>
            </w:r>
          </w:p>
        </w:tc>
        <w:tc>
          <w:tcPr>
            <w:tcW w:w="4162" w:type="dxa"/>
          </w:tcPr>
          <w:p w:rsidR="00963A44" w:rsidRPr="000A7E77" w:rsidRDefault="00963A44" w:rsidP="006B2DC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kern w:val="0"/>
                <w:sz w:val="20"/>
                <w:szCs w:val="20"/>
              </w:rPr>
              <w:t>CGG</w:t>
            </w:r>
            <w:r w:rsidRPr="000A7E77">
              <w:rPr>
                <w:kern w:val="0"/>
                <w:sz w:val="20"/>
                <w:szCs w:val="20"/>
                <w:u w:val="single"/>
              </w:rPr>
              <w:t>GGTACC</w:t>
            </w:r>
            <w:r w:rsidR="006B2DCB" w:rsidRPr="000A7E77">
              <w:rPr>
                <w:rFonts w:hint="eastAsia"/>
                <w:kern w:val="0"/>
                <w:sz w:val="20"/>
                <w:szCs w:val="20"/>
              </w:rPr>
              <w:t>atgtctgacgaagaacatac</w:t>
            </w:r>
            <w:proofErr w:type="spellEnd"/>
            <w:r w:rsidRPr="000A7E77">
              <w:rPr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2500" w:type="dxa"/>
            <w:vMerge w:val="restart"/>
          </w:tcPr>
          <w:p w:rsidR="00963A44" w:rsidRPr="000A7E77" w:rsidRDefault="00963A44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PCR of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i/>
                <w:sz w:val="20"/>
                <w:szCs w:val="20"/>
              </w:rPr>
              <w:t>HYP2</w:t>
            </w:r>
            <w:r w:rsidRPr="000A7E77">
              <w:rPr>
                <w:sz w:val="20"/>
                <w:szCs w:val="20"/>
              </w:rPr>
              <w:t xml:space="preserve"> </w:t>
            </w:r>
            <w:r w:rsidR="00FD7375" w:rsidRPr="000A7E77">
              <w:rPr>
                <w:sz w:val="20"/>
                <w:szCs w:val="20"/>
              </w:rPr>
              <w:t>coding region</w:t>
            </w:r>
            <w:r w:rsidR="00FD7375" w:rsidRPr="000A7E77">
              <w:rPr>
                <w:rFonts w:hint="eastAsia"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sz w:val="20"/>
                <w:szCs w:val="20"/>
              </w:rPr>
              <w:t xml:space="preserve">for </w:t>
            </w:r>
            <w:r w:rsidRPr="000A7E77">
              <w:rPr>
                <w:sz w:val="20"/>
                <w:szCs w:val="20"/>
              </w:rPr>
              <w:t xml:space="preserve"> expression</w:t>
            </w:r>
          </w:p>
          <w:p w:rsidR="00FD7375" w:rsidRPr="000A7E77" w:rsidRDefault="00FD7375" w:rsidP="00FD7375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lastRenderedPageBreak/>
              <w:t xml:space="preserve">PCR of </w:t>
            </w:r>
            <w:r w:rsidRPr="000A7E77">
              <w:rPr>
                <w:bCs/>
                <w:i/>
                <w:iCs/>
                <w:sz w:val="20"/>
                <w:szCs w:val="20"/>
              </w:rPr>
              <w:t>ADH1</w:t>
            </w:r>
            <w:r w:rsidRPr="000A7E77">
              <w:rPr>
                <w:rFonts w:hint="eastAsia"/>
                <w:bCs/>
                <w:i/>
                <w:iCs/>
                <w:sz w:val="20"/>
                <w:szCs w:val="20"/>
              </w:rPr>
              <w:t xml:space="preserve"> </w:t>
            </w:r>
            <w:r w:rsidRPr="000A7E77">
              <w:rPr>
                <w:bCs/>
                <w:iCs/>
                <w:sz w:val="20"/>
                <w:szCs w:val="20"/>
              </w:rPr>
              <w:t>p</w:t>
            </w:r>
            <w:r w:rsidRPr="000A7E77">
              <w:rPr>
                <w:rFonts w:hint="eastAsia"/>
                <w:bCs/>
                <w:iCs/>
                <w:sz w:val="20"/>
                <w:szCs w:val="20"/>
              </w:rPr>
              <w:t>romoter</w:t>
            </w:r>
          </w:p>
          <w:p w:rsidR="00F078E5" w:rsidRPr="000A7E77" w:rsidRDefault="00F078E5" w:rsidP="006B2DCB">
            <w:pPr>
              <w:spacing w:line="480" w:lineRule="auto"/>
              <w:rPr>
                <w:sz w:val="20"/>
                <w:szCs w:val="20"/>
              </w:rPr>
            </w:pPr>
          </w:p>
          <w:p w:rsidR="00F078E5" w:rsidRPr="000A7E77" w:rsidRDefault="00F078E5" w:rsidP="006B2DCB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 xml:space="preserve">PCR of </w:t>
            </w:r>
            <w:r w:rsidRPr="000A7E77">
              <w:rPr>
                <w:bCs/>
                <w:i/>
                <w:iCs/>
                <w:sz w:val="20"/>
                <w:szCs w:val="20"/>
              </w:rPr>
              <w:t>ADH1</w:t>
            </w:r>
            <w:r w:rsidRPr="000A7E77">
              <w:rPr>
                <w:rFonts w:hint="eastAsia"/>
                <w:bCs/>
                <w:i/>
                <w:iCs/>
                <w:sz w:val="20"/>
                <w:szCs w:val="20"/>
              </w:rPr>
              <w:t xml:space="preserve"> </w:t>
            </w:r>
            <w:r w:rsidRPr="000A7E77">
              <w:rPr>
                <w:bCs/>
                <w:iCs/>
                <w:sz w:val="20"/>
                <w:szCs w:val="20"/>
              </w:rPr>
              <w:t>p</w:t>
            </w:r>
            <w:r w:rsidRPr="000A7E77">
              <w:rPr>
                <w:rFonts w:hint="eastAsia"/>
                <w:bCs/>
                <w:iCs/>
                <w:sz w:val="20"/>
                <w:szCs w:val="20"/>
              </w:rPr>
              <w:t>romoter</w:t>
            </w:r>
          </w:p>
          <w:p w:rsidR="00F078E5" w:rsidRPr="000A7E77" w:rsidRDefault="00F078E5" w:rsidP="006B2DCB">
            <w:pPr>
              <w:spacing w:line="480" w:lineRule="auto"/>
              <w:rPr>
                <w:sz w:val="20"/>
                <w:szCs w:val="20"/>
              </w:rPr>
            </w:pPr>
          </w:p>
          <w:p w:rsidR="00FD7375" w:rsidRPr="000A7E77" w:rsidRDefault="00FD7375" w:rsidP="00FD7375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 xml:space="preserve">PCR of </w:t>
            </w:r>
            <w:r w:rsidRPr="000A7E77">
              <w:rPr>
                <w:bCs/>
                <w:i/>
                <w:iCs/>
                <w:sz w:val="20"/>
                <w:szCs w:val="20"/>
              </w:rPr>
              <w:t>ADH1</w:t>
            </w:r>
            <w:r w:rsidRPr="000A7E77">
              <w:rPr>
                <w:rFonts w:hint="eastAsia"/>
                <w:bCs/>
                <w:i/>
                <w:iCs/>
                <w:sz w:val="20"/>
                <w:szCs w:val="20"/>
              </w:rPr>
              <w:t xml:space="preserve"> </w:t>
            </w:r>
            <w:r w:rsidRPr="000A7E77">
              <w:rPr>
                <w:bCs/>
                <w:iCs/>
                <w:sz w:val="20"/>
                <w:szCs w:val="20"/>
              </w:rPr>
              <w:t>p</w:t>
            </w:r>
            <w:r w:rsidRPr="000A7E77">
              <w:rPr>
                <w:rFonts w:hint="eastAsia"/>
                <w:bCs/>
                <w:iCs/>
                <w:sz w:val="20"/>
                <w:szCs w:val="20"/>
              </w:rPr>
              <w:t>romoter</w:t>
            </w:r>
          </w:p>
          <w:p w:rsidR="00F078E5" w:rsidRPr="00FD7375" w:rsidRDefault="00F078E5" w:rsidP="006B2DCB">
            <w:pPr>
              <w:spacing w:line="480" w:lineRule="auto"/>
              <w:rPr>
                <w:sz w:val="20"/>
                <w:szCs w:val="20"/>
              </w:rPr>
            </w:pPr>
          </w:p>
          <w:p w:rsidR="00963A44" w:rsidRPr="000A7E77" w:rsidRDefault="006B2DCB" w:rsidP="006B2DCB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P</w:t>
            </w:r>
            <w:r w:rsidRPr="000A7E77">
              <w:rPr>
                <w:sz w:val="20"/>
                <w:szCs w:val="20"/>
              </w:rPr>
              <w:t>CR of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i/>
                <w:sz w:val="20"/>
                <w:szCs w:val="20"/>
              </w:rPr>
              <w:t>DYS1</w:t>
            </w:r>
            <w:r w:rsidR="00403D47" w:rsidRPr="000A7E77">
              <w:rPr>
                <w:sz w:val="20"/>
                <w:szCs w:val="20"/>
              </w:rPr>
              <w:t xml:space="preserve"> coding region</w:t>
            </w:r>
            <w:r w:rsidRPr="000A7E77">
              <w:rPr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sz w:val="20"/>
                <w:szCs w:val="20"/>
              </w:rPr>
              <w:t xml:space="preserve">for </w:t>
            </w:r>
            <w:r w:rsidRPr="000A7E77">
              <w:rPr>
                <w:sz w:val="20"/>
                <w:szCs w:val="20"/>
              </w:rPr>
              <w:t xml:space="preserve"> expression</w:t>
            </w:r>
          </w:p>
          <w:p w:rsidR="006B2DCB" w:rsidRPr="000A7E77" w:rsidRDefault="006B2DCB" w:rsidP="006B2DCB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P</w:t>
            </w:r>
            <w:r w:rsidRPr="000A7E77">
              <w:rPr>
                <w:sz w:val="20"/>
                <w:szCs w:val="20"/>
              </w:rPr>
              <w:t>CR of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i/>
                <w:sz w:val="20"/>
                <w:szCs w:val="20"/>
              </w:rPr>
              <w:t>LIA1</w:t>
            </w:r>
            <w:r w:rsidR="00403D47" w:rsidRPr="000A7E77">
              <w:rPr>
                <w:sz w:val="20"/>
                <w:szCs w:val="20"/>
              </w:rPr>
              <w:t xml:space="preserve"> coding region</w:t>
            </w:r>
            <w:r w:rsidRPr="000A7E77">
              <w:rPr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sz w:val="20"/>
                <w:szCs w:val="20"/>
              </w:rPr>
              <w:t xml:space="preserve">for </w:t>
            </w:r>
            <w:r w:rsidRPr="000A7E77">
              <w:rPr>
                <w:sz w:val="20"/>
                <w:szCs w:val="20"/>
              </w:rPr>
              <w:t xml:space="preserve"> expression</w:t>
            </w:r>
          </w:p>
          <w:p w:rsidR="00DA27E4" w:rsidRPr="000A7E77" w:rsidRDefault="00DA27E4" w:rsidP="00DA27E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 xml:space="preserve">PCR of </w:t>
            </w:r>
            <w:r w:rsidRPr="000A7E77">
              <w:rPr>
                <w:rFonts w:hint="eastAsia"/>
                <w:i/>
                <w:sz w:val="20"/>
                <w:szCs w:val="20"/>
              </w:rPr>
              <w:t>gfp5</w:t>
            </w:r>
            <w:r w:rsidRPr="000A7E77">
              <w:rPr>
                <w:rFonts w:hint="eastAsia"/>
                <w:sz w:val="20"/>
                <w:szCs w:val="20"/>
              </w:rPr>
              <w:t xml:space="preserve"> and </w:t>
            </w:r>
            <w:r w:rsidRPr="000A7E77">
              <w:rPr>
                <w:rFonts w:hint="eastAsia"/>
                <w:i/>
                <w:sz w:val="20"/>
                <w:szCs w:val="20"/>
              </w:rPr>
              <w:t>ADH1</w:t>
            </w:r>
            <w:r w:rsidRPr="000A7E77">
              <w:rPr>
                <w:rFonts w:hint="eastAsia"/>
                <w:sz w:val="20"/>
                <w:szCs w:val="20"/>
              </w:rPr>
              <w:t xml:space="preserve"> terminator</w:t>
            </w:r>
          </w:p>
          <w:p w:rsidR="00DA27E4" w:rsidRPr="000A7E77" w:rsidRDefault="00DA27E4" w:rsidP="00DA27E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 xml:space="preserve">PCR of </w:t>
            </w:r>
            <w:r w:rsidRPr="000A7E77">
              <w:rPr>
                <w:rFonts w:hint="eastAsia"/>
                <w:i/>
                <w:sz w:val="20"/>
                <w:szCs w:val="20"/>
              </w:rPr>
              <w:t>gfp5</w:t>
            </w:r>
            <w:r w:rsidRPr="000A7E77">
              <w:rPr>
                <w:rFonts w:hint="eastAsia"/>
                <w:sz w:val="20"/>
                <w:szCs w:val="20"/>
              </w:rPr>
              <w:t xml:space="preserve"> and </w:t>
            </w:r>
            <w:r w:rsidRPr="000A7E77">
              <w:rPr>
                <w:rFonts w:hint="eastAsia"/>
                <w:i/>
                <w:sz w:val="20"/>
                <w:szCs w:val="20"/>
              </w:rPr>
              <w:t>ADH1</w:t>
            </w:r>
            <w:r w:rsidRPr="000A7E77">
              <w:rPr>
                <w:rFonts w:hint="eastAsia"/>
                <w:sz w:val="20"/>
                <w:szCs w:val="20"/>
              </w:rPr>
              <w:t xml:space="preserve"> terminator</w:t>
            </w:r>
          </w:p>
          <w:p w:rsidR="00FE19DF" w:rsidRDefault="009F633C" w:rsidP="0038178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 xml:space="preserve">PCR of </w:t>
            </w:r>
            <w:proofErr w:type="spellStart"/>
            <w:r w:rsidRPr="000A7E77">
              <w:rPr>
                <w:rFonts w:hint="eastAsia"/>
                <w:i/>
                <w:sz w:val="20"/>
                <w:szCs w:val="20"/>
              </w:rPr>
              <w:t>KanMX</w:t>
            </w:r>
            <w:proofErr w:type="spellEnd"/>
          </w:p>
          <w:p w:rsidR="00FE19DF" w:rsidRDefault="00FE19DF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FE19DF" w:rsidRDefault="009F633C" w:rsidP="0038178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 xml:space="preserve">PCR of </w:t>
            </w:r>
            <w:proofErr w:type="spellStart"/>
            <w:r w:rsidRPr="000A7E77">
              <w:rPr>
                <w:rFonts w:hint="eastAsia"/>
                <w:i/>
                <w:sz w:val="20"/>
                <w:szCs w:val="20"/>
              </w:rPr>
              <w:t>KanMX</w:t>
            </w:r>
            <w:proofErr w:type="spellEnd"/>
          </w:p>
          <w:p w:rsidR="009F633C" w:rsidRDefault="006F12A7" w:rsidP="003817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-fused </w:t>
            </w:r>
            <w:r w:rsidRPr="006F12A7">
              <w:rPr>
                <w:rFonts w:hint="eastAsia"/>
                <w:i/>
                <w:sz w:val="20"/>
                <w:szCs w:val="20"/>
              </w:rPr>
              <w:t>NPL3</w:t>
            </w:r>
          </w:p>
          <w:p w:rsidR="00AC388D" w:rsidRDefault="00AC388D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AC388D" w:rsidRDefault="00AC388D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2D4BA1" w:rsidRDefault="002D4BA1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2D4BA1" w:rsidRDefault="002D4BA1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EB20FF" w:rsidRDefault="00EB20FF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8D49A0" w:rsidRDefault="008D49A0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6F12A7" w:rsidRDefault="006F12A7" w:rsidP="006F12A7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-fused </w:t>
            </w:r>
            <w:r>
              <w:rPr>
                <w:rFonts w:hint="eastAsia"/>
                <w:i/>
                <w:sz w:val="20"/>
                <w:szCs w:val="20"/>
              </w:rPr>
              <w:t>PAT1</w:t>
            </w:r>
          </w:p>
          <w:p w:rsidR="007237C3" w:rsidRPr="006F12A7" w:rsidRDefault="007237C3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654C49" w:rsidRDefault="00654C49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654C49" w:rsidRDefault="00654C49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902B97" w:rsidRDefault="00902B97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902B97" w:rsidRDefault="00902B97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DD0637" w:rsidRDefault="00DD0637" w:rsidP="00D05631">
            <w:pPr>
              <w:spacing w:line="480" w:lineRule="auto"/>
              <w:rPr>
                <w:sz w:val="20"/>
                <w:szCs w:val="20"/>
              </w:rPr>
            </w:pPr>
          </w:p>
          <w:p w:rsidR="00D05631" w:rsidRDefault="00DA6962" w:rsidP="00D05631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 w:rsidR="00D05631">
              <w:rPr>
                <w:rFonts w:hint="eastAsia"/>
                <w:sz w:val="20"/>
                <w:szCs w:val="20"/>
              </w:rPr>
              <w:t xml:space="preserve">verlap PCR of </w:t>
            </w:r>
            <w:proofErr w:type="spellStart"/>
            <w:r w:rsidR="00D05631"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 w:rsidR="00D05631">
              <w:rPr>
                <w:rFonts w:hint="eastAsia"/>
                <w:sz w:val="20"/>
                <w:szCs w:val="20"/>
              </w:rPr>
              <w:t xml:space="preserve">-fused </w:t>
            </w:r>
            <w:r w:rsidR="00D05631">
              <w:rPr>
                <w:rFonts w:hint="eastAsia"/>
                <w:i/>
                <w:sz w:val="20"/>
                <w:szCs w:val="20"/>
              </w:rPr>
              <w:t>SNF5</w:t>
            </w:r>
          </w:p>
          <w:p w:rsidR="00902B97" w:rsidRPr="00D05631" w:rsidRDefault="00902B97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902B97" w:rsidRDefault="00902B97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902B97" w:rsidRDefault="00902B97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902B97" w:rsidRDefault="00902B97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902B97" w:rsidRDefault="00902B97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902B97" w:rsidRDefault="00902B97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DA6962" w:rsidRDefault="00DA6962" w:rsidP="00DA6962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-fused </w:t>
            </w:r>
            <w:r>
              <w:rPr>
                <w:rFonts w:hint="eastAsia"/>
                <w:i/>
                <w:sz w:val="20"/>
                <w:szCs w:val="20"/>
              </w:rPr>
              <w:t>SNT1</w:t>
            </w:r>
          </w:p>
          <w:p w:rsidR="00F1451A" w:rsidRPr="00DA6962" w:rsidRDefault="00F1451A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F1451A" w:rsidRDefault="00F1451A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F1451A" w:rsidRDefault="00F1451A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A205CE" w:rsidRDefault="00A205CE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A205CE" w:rsidRDefault="00A205CE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A205CE" w:rsidRDefault="00A205CE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2357BB" w:rsidRDefault="002357BB" w:rsidP="002357B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-fused </w:t>
            </w:r>
            <w:r>
              <w:rPr>
                <w:rFonts w:hint="eastAsia"/>
                <w:i/>
                <w:sz w:val="20"/>
                <w:szCs w:val="20"/>
              </w:rPr>
              <w:t>ACE2</w:t>
            </w:r>
          </w:p>
          <w:p w:rsidR="00A205CE" w:rsidRPr="002357BB" w:rsidRDefault="00A205CE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A205CE" w:rsidRDefault="00A205CE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151944" w:rsidRDefault="00151944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151944" w:rsidRDefault="00151944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151944" w:rsidRDefault="00151944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151944" w:rsidRDefault="00151944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09499B" w:rsidRDefault="0009499B" w:rsidP="0009499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-fused </w:t>
            </w:r>
            <w:r>
              <w:rPr>
                <w:rFonts w:hint="eastAsia"/>
                <w:i/>
                <w:sz w:val="20"/>
                <w:szCs w:val="20"/>
              </w:rPr>
              <w:t>SUT1</w:t>
            </w:r>
          </w:p>
          <w:p w:rsidR="00151944" w:rsidRPr="0009499B" w:rsidRDefault="00151944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391A49" w:rsidRDefault="00391A49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391A49" w:rsidRDefault="00391A49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391A49" w:rsidRDefault="00391A49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09677A" w:rsidRDefault="0009677A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09677A" w:rsidRDefault="0009677A" w:rsidP="00381784">
            <w:pPr>
              <w:spacing w:line="480" w:lineRule="auto"/>
              <w:rPr>
                <w:sz w:val="20"/>
                <w:szCs w:val="20"/>
              </w:rPr>
            </w:pPr>
          </w:p>
          <w:p w:rsidR="004B24B9" w:rsidRPr="0011517F" w:rsidRDefault="0011517F" w:rsidP="0011517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-fused </w:t>
            </w:r>
            <w:r>
              <w:rPr>
                <w:rFonts w:hint="eastAsia"/>
                <w:i/>
                <w:sz w:val="20"/>
                <w:szCs w:val="20"/>
              </w:rPr>
              <w:lastRenderedPageBreak/>
              <w:t>UME6</w:t>
            </w:r>
          </w:p>
        </w:tc>
      </w:tr>
      <w:tr w:rsidR="00963A44" w:rsidRPr="000A7E77" w:rsidTr="0011517F">
        <w:trPr>
          <w:gridAfter w:val="1"/>
          <w:wAfter w:w="32" w:type="dxa"/>
          <w:trHeight w:val="78"/>
        </w:trPr>
        <w:tc>
          <w:tcPr>
            <w:tcW w:w="1669" w:type="dxa"/>
          </w:tcPr>
          <w:p w:rsidR="00963A44" w:rsidRPr="000A7E77" w:rsidRDefault="00963A44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HYP2-R1</w:t>
            </w:r>
          </w:p>
          <w:p w:rsidR="00F078E5" w:rsidRPr="000A7E77" w:rsidRDefault="00F078E5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lastRenderedPageBreak/>
              <w:t>ADH1-DF</w:t>
            </w:r>
          </w:p>
          <w:p w:rsidR="00F078E5" w:rsidRPr="000A7E77" w:rsidRDefault="00F078E5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F078E5" w:rsidRPr="000A7E77" w:rsidRDefault="00F078E5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ADH1-DR</w:t>
            </w:r>
          </w:p>
          <w:p w:rsidR="00F078E5" w:rsidRPr="000A7E77" w:rsidRDefault="00F078E5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F078E5" w:rsidRPr="000A7E77" w:rsidRDefault="00F078E5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ADH1-LR</w:t>
            </w:r>
          </w:p>
          <w:p w:rsidR="00F078E5" w:rsidRPr="000A7E77" w:rsidRDefault="00F078E5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6B2DCB" w:rsidRPr="000A7E77" w:rsidRDefault="006B2DCB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DYS1-F1</w:t>
            </w:r>
          </w:p>
          <w:p w:rsidR="006B2DCB" w:rsidRPr="000A7E77" w:rsidRDefault="006B2DCB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DYS1-R1</w:t>
            </w:r>
          </w:p>
          <w:p w:rsidR="006B2DCB" w:rsidRPr="000A7E77" w:rsidRDefault="006B2DCB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LIA1-F1</w:t>
            </w:r>
          </w:p>
          <w:p w:rsidR="006B2DCB" w:rsidRPr="000A7E77" w:rsidRDefault="006B2DCB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LIA1-R1</w:t>
            </w:r>
          </w:p>
          <w:p w:rsidR="00DA27E4" w:rsidRDefault="00DA27E4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GFP</w:t>
            </w:r>
            <w:r w:rsidRPr="000A7E77">
              <w:rPr>
                <w:rFonts w:hint="eastAsia"/>
                <w:sz w:val="20"/>
                <w:szCs w:val="20"/>
              </w:rPr>
              <w:t>-F</w:t>
            </w:r>
          </w:p>
          <w:p w:rsidR="00DA27E4" w:rsidRDefault="00DA27E4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DA27E4" w:rsidRDefault="00DA27E4" w:rsidP="00DB6494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sz w:val="20"/>
                <w:szCs w:val="20"/>
              </w:rPr>
              <w:t>GFP</w:t>
            </w:r>
            <w:r w:rsidRPr="000A7E77">
              <w:rPr>
                <w:rFonts w:hint="eastAsia"/>
                <w:sz w:val="20"/>
                <w:szCs w:val="20"/>
              </w:rPr>
              <w:t>-</w:t>
            </w:r>
            <w:r w:rsidRPr="000A7E77">
              <w:rPr>
                <w:sz w:val="20"/>
                <w:szCs w:val="20"/>
              </w:rPr>
              <w:t>R</w:t>
            </w:r>
          </w:p>
          <w:p w:rsidR="00DA27E4" w:rsidRDefault="00DA27E4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FE19DF" w:rsidRDefault="009F633C" w:rsidP="00DB649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sz w:val="20"/>
                <w:szCs w:val="20"/>
              </w:rPr>
              <w:t>KanMX</w:t>
            </w:r>
            <w:proofErr w:type="spellEnd"/>
            <w:r w:rsidRPr="000A7E77">
              <w:rPr>
                <w:rFonts w:hint="eastAsia"/>
                <w:sz w:val="20"/>
                <w:szCs w:val="20"/>
              </w:rPr>
              <w:t>-F</w:t>
            </w:r>
          </w:p>
          <w:p w:rsidR="009F633C" w:rsidRDefault="009F633C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FE19DF" w:rsidRDefault="009F633C" w:rsidP="00DB649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sz w:val="20"/>
                <w:szCs w:val="20"/>
              </w:rPr>
              <w:t>KanMX</w:t>
            </w:r>
            <w:proofErr w:type="spellEnd"/>
            <w:r w:rsidRPr="000A7E77">
              <w:rPr>
                <w:rFonts w:hint="eastAsia"/>
                <w:sz w:val="20"/>
                <w:szCs w:val="20"/>
              </w:rPr>
              <w:t>-R</w:t>
            </w:r>
          </w:p>
          <w:p w:rsidR="00FE19DF" w:rsidRDefault="006135A1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PL3-1</w:t>
            </w:r>
          </w:p>
          <w:p w:rsidR="0011772C" w:rsidRDefault="0011772C" w:rsidP="001177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PL3-2</w:t>
            </w:r>
          </w:p>
          <w:p w:rsidR="002D4BA1" w:rsidRDefault="002D4BA1" w:rsidP="002D4BA1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PL3-3</w:t>
            </w:r>
          </w:p>
          <w:p w:rsidR="00AC388D" w:rsidRDefault="00AC388D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AC388D" w:rsidRDefault="002D4BA1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PL3-4</w:t>
            </w:r>
          </w:p>
          <w:p w:rsidR="008D49A0" w:rsidRDefault="008D49A0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EB20FF" w:rsidRDefault="00EB20FF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PL3-5</w:t>
            </w:r>
          </w:p>
          <w:p w:rsidR="00694374" w:rsidRDefault="00694374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PL3-6</w:t>
            </w:r>
          </w:p>
          <w:p w:rsidR="00654C49" w:rsidRDefault="007D22F0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T1-1</w:t>
            </w:r>
          </w:p>
          <w:p w:rsidR="00902B97" w:rsidRDefault="00902B97" w:rsidP="00902B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T1-2</w:t>
            </w:r>
          </w:p>
          <w:p w:rsidR="00902B97" w:rsidRDefault="00902B97" w:rsidP="00902B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T1-3</w:t>
            </w:r>
          </w:p>
          <w:p w:rsidR="00654C49" w:rsidRPr="00902B97" w:rsidRDefault="00654C49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902B97" w:rsidRDefault="00902B97" w:rsidP="00902B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T1-4</w:t>
            </w:r>
          </w:p>
          <w:p w:rsidR="00DD0637" w:rsidRDefault="00DD0637" w:rsidP="00902B97">
            <w:pPr>
              <w:spacing w:line="480" w:lineRule="auto"/>
              <w:rPr>
                <w:sz w:val="20"/>
                <w:szCs w:val="20"/>
              </w:rPr>
            </w:pPr>
          </w:p>
          <w:p w:rsidR="00902B97" w:rsidRDefault="00902B97" w:rsidP="00902B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T1-5</w:t>
            </w:r>
          </w:p>
          <w:p w:rsidR="00902B97" w:rsidRDefault="00902B97" w:rsidP="00902B97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T1-6</w:t>
            </w:r>
          </w:p>
          <w:p w:rsidR="00902B97" w:rsidRDefault="007A5742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F5-1</w:t>
            </w:r>
          </w:p>
          <w:p w:rsidR="00F1451A" w:rsidRDefault="00F1451A" w:rsidP="00F1451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F5-2</w:t>
            </w:r>
          </w:p>
          <w:p w:rsidR="00F1451A" w:rsidRDefault="00F1451A" w:rsidP="00F1451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F5-3</w:t>
            </w:r>
          </w:p>
          <w:p w:rsidR="00897849" w:rsidRDefault="00897849" w:rsidP="00F1451A">
            <w:pPr>
              <w:spacing w:line="480" w:lineRule="auto"/>
              <w:rPr>
                <w:sz w:val="20"/>
                <w:szCs w:val="20"/>
              </w:rPr>
            </w:pPr>
          </w:p>
          <w:p w:rsidR="00F1451A" w:rsidRDefault="00F1451A" w:rsidP="00F1451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F5-4</w:t>
            </w:r>
          </w:p>
          <w:p w:rsidR="00E0583F" w:rsidRDefault="00E0583F" w:rsidP="00F1451A">
            <w:pPr>
              <w:spacing w:line="480" w:lineRule="auto"/>
              <w:rPr>
                <w:sz w:val="20"/>
                <w:szCs w:val="20"/>
              </w:rPr>
            </w:pPr>
          </w:p>
          <w:p w:rsidR="00F1451A" w:rsidRDefault="00F1451A" w:rsidP="00F1451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F5-5</w:t>
            </w:r>
          </w:p>
          <w:p w:rsidR="00F1451A" w:rsidRDefault="00F1451A" w:rsidP="00F1451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F5-6</w:t>
            </w:r>
          </w:p>
          <w:p w:rsidR="00902B97" w:rsidRPr="00F1451A" w:rsidRDefault="00A205CE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T1-1</w:t>
            </w:r>
          </w:p>
          <w:p w:rsidR="00902B97" w:rsidRDefault="00A205CE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T1-2</w:t>
            </w:r>
          </w:p>
          <w:p w:rsidR="007A5742" w:rsidRDefault="00A205CE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T1-3</w:t>
            </w:r>
          </w:p>
          <w:p w:rsidR="00A922C3" w:rsidRDefault="00A922C3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A205CE" w:rsidRDefault="00A205CE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T1-4</w:t>
            </w:r>
          </w:p>
          <w:p w:rsidR="00A922C3" w:rsidRDefault="00A922C3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A205CE" w:rsidRDefault="00A205CE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T1-5</w:t>
            </w:r>
          </w:p>
          <w:p w:rsidR="00A205CE" w:rsidRDefault="00A205CE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T1-6</w:t>
            </w:r>
          </w:p>
          <w:p w:rsidR="00A205CE" w:rsidRDefault="00151944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E2-1</w:t>
            </w:r>
          </w:p>
          <w:p w:rsidR="00151944" w:rsidRDefault="00151944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E2-2</w:t>
            </w:r>
          </w:p>
          <w:p w:rsidR="00151944" w:rsidRDefault="00151944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E2-3</w:t>
            </w:r>
          </w:p>
          <w:p w:rsidR="000D1FAE" w:rsidRDefault="000D1FAE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151944" w:rsidRDefault="00151944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E2-4</w:t>
            </w:r>
          </w:p>
          <w:p w:rsidR="000D1FAE" w:rsidRDefault="000D1FAE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151944" w:rsidRDefault="00151944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E2-5</w:t>
            </w:r>
          </w:p>
          <w:p w:rsidR="00151944" w:rsidRDefault="00151944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E2-6</w:t>
            </w:r>
          </w:p>
          <w:p w:rsidR="00A205CE" w:rsidRDefault="0009677A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T1-1</w:t>
            </w:r>
          </w:p>
          <w:p w:rsidR="0009677A" w:rsidRDefault="0009677A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T1-2</w:t>
            </w:r>
          </w:p>
          <w:p w:rsidR="0009677A" w:rsidRDefault="0009677A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T1-3</w:t>
            </w:r>
          </w:p>
          <w:p w:rsidR="00C10AAA" w:rsidRDefault="00C10AAA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09677A" w:rsidRDefault="0009677A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T1-4</w:t>
            </w:r>
          </w:p>
          <w:p w:rsidR="00FA6D50" w:rsidRDefault="00FA6D50" w:rsidP="00DB6494">
            <w:pPr>
              <w:spacing w:line="480" w:lineRule="auto"/>
              <w:rPr>
                <w:sz w:val="20"/>
                <w:szCs w:val="20"/>
              </w:rPr>
            </w:pPr>
          </w:p>
          <w:p w:rsidR="0009677A" w:rsidRDefault="0009677A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T1-5</w:t>
            </w:r>
          </w:p>
          <w:p w:rsidR="0009677A" w:rsidRDefault="0009677A" w:rsidP="00DB649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T1-6</w:t>
            </w:r>
          </w:p>
          <w:p w:rsidR="0011517F" w:rsidRPr="000A7E77" w:rsidRDefault="0011517F" w:rsidP="0011517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UME6-1</w:t>
            </w:r>
          </w:p>
          <w:p w:rsidR="004B24B9" w:rsidRPr="000A7E77" w:rsidRDefault="0011517F" w:rsidP="0011517F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lastRenderedPageBreak/>
              <w:t>UME6-2</w:t>
            </w:r>
          </w:p>
        </w:tc>
        <w:tc>
          <w:tcPr>
            <w:tcW w:w="4162" w:type="dxa"/>
          </w:tcPr>
          <w:p w:rsidR="00963A44" w:rsidRPr="000A7E77" w:rsidRDefault="00963A44" w:rsidP="006B2DCB">
            <w:pPr>
              <w:spacing w:line="480" w:lineRule="auto"/>
              <w:rPr>
                <w:kern w:val="0"/>
                <w:sz w:val="20"/>
                <w:szCs w:val="20"/>
              </w:rPr>
            </w:pPr>
            <w:proofErr w:type="spellStart"/>
            <w:r w:rsidRPr="000A7E77">
              <w:rPr>
                <w:kern w:val="0"/>
                <w:sz w:val="20"/>
                <w:szCs w:val="20"/>
              </w:rPr>
              <w:lastRenderedPageBreak/>
              <w:t>GCC</w:t>
            </w:r>
            <w:r w:rsidRPr="000A7E77">
              <w:rPr>
                <w:kern w:val="0"/>
                <w:sz w:val="20"/>
                <w:szCs w:val="20"/>
                <w:u w:val="single"/>
              </w:rPr>
              <w:t>GAGCTC</w:t>
            </w:r>
            <w:r w:rsidR="006B2DCB" w:rsidRPr="000A7E77">
              <w:rPr>
                <w:rFonts w:hint="eastAsia"/>
                <w:kern w:val="0"/>
                <w:sz w:val="20"/>
                <w:szCs w:val="20"/>
              </w:rPr>
              <w:t>ttaatcggttctagcagctt</w:t>
            </w:r>
            <w:proofErr w:type="spellEnd"/>
          </w:p>
          <w:p w:rsidR="00F078E5" w:rsidRPr="000A7E77" w:rsidRDefault="00F078E5" w:rsidP="006B2DCB">
            <w:pPr>
              <w:spacing w:line="480" w:lineRule="auto"/>
              <w:rPr>
                <w:kern w:val="0"/>
                <w:sz w:val="20"/>
                <w:szCs w:val="20"/>
              </w:rPr>
            </w:pPr>
            <w:r w:rsidRPr="000A7E77">
              <w:rPr>
                <w:rFonts w:hint="eastAsia"/>
                <w:kern w:val="0"/>
                <w:sz w:val="20"/>
                <w:szCs w:val="20"/>
              </w:rPr>
              <w:lastRenderedPageBreak/>
              <w:t>CCGGAATTCATAACCGCTAGAGTACTTTGA</w:t>
            </w:r>
          </w:p>
          <w:p w:rsidR="00F078E5" w:rsidRPr="000A7E77" w:rsidRDefault="00F078E5" w:rsidP="006B2DCB">
            <w:pPr>
              <w:spacing w:line="480" w:lineRule="auto"/>
              <w:rPr>
                <w:kern w:val="0"/>
                <w:sz w:val="20"/>
                <w:szCs w:val="20"/>
              </w:rPr>
            </w:pPr>
            <w:r w:rsidRPr="000A7E77">
              <w:rPr>
                <w:rFonts w:hint="eastAsia"/>
                <w:kern w:val="0"/>
                <w:sz w:val="20"/>
                <w:szCs w:val="20"/>
              </w:rPr>
              <w:t>CGCGGATCCTGTATATGAGATAGTTGATTG</w:t>
            </w:r>
          </w:p>
          <w:p w:rsidR="00F078E5" w:rsidRPr="000A7E77" w:rsidRDefault="00F078E5" w:rsidP="006B2DCB">
            <w:pPr>
              <w:spacing w:line="480" w:lineRule="auto"/>
              <w:rPr>
                <w:kern w:val="0"/>
                <w:sz w:val="20"/>
                <w:szCs w:val="20"/>
              </w:rPr>
            </w:pPr>
            <w:r w:rsidRPr="000A7E77">
              <w:rPr>
                <w:rFonts w:hint="eastAsia"/>
                <w:kern w:val="0"/>
                <w:sz w:val="20"/>
                <w:szCs w:val="20"/>
              </w:rPr>
              <w:t>CGGGGTACCTGTATATGAGATAGTTGATTG</w:t>
            </w:r>
          </w:p>
          <w:p w:rsidR="006B2DCB" w:rsidRPr="000A7E77" w:rsidRDefault="006B2DCB" w:rsidP="006B2DCB">
            <w:pPr>
              <w:spacing w:line="480" w:lineRule="auto"/>
              <w:rPr>
                <w:kern w:val="0"/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kern w:val="0"/>
                <w:sz w:val="20"/>
                <w:szCs w:val="20"/>
              </w:rPr>
              <w:t>CGC</w:t>
            </w:r>
            <w:r w:rsidRPr="000A7E77">
              <w:rPr>
                <w:rFonts w:hint="eastAsia"/>
                <w:kern w:val="0"/>
                <w:sz w:val="20"/>
                <w:szCs w:val="20"/>
                <w:u w:val="single"/>
              </w:rPr>
              <w:t>GGATCC</w:t>
            </w:r>
            <w:r w:rsidRPr="000A7E77">
              <w:rPr>
                <w:rFonts w:hint="eastAsia"/>
                <w:kern w:val="0"/>
                <w:sz w:val="20"/>
                <w:szCs w:val="20"/>
              </w:rPr>
              <w:t>atgtccgatatcaacgaaaa</w:t>
            </w:r>
            <w:proofErr w:type="spellEnd"/>
          </w:p>
          <w:p w:rsidR="006B2DCB" w:rsidRPr="000A7E77" w:rsidRDefault="006B2DCB" w:rsidP="006B2DC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sz w:val="20"/>
                <w:szCs w:val="20"/>
              </w:rPr>
              <w:t>CCC</w:t>
            </w:r>
            <w:r w:rsidRPr="000A7E77">
              <w:rPr>
                <w:rFonts w:hint="eastAsia"/>
                <w:sz w:val="20"/>
                <w:szCs w:val="20"/>
                <w:u w:val="single"/>
              </w:rPr>
              <w:t>AAGCTT</w:t>
            </w:r>
            <w:r w:rsidRPr="000A7E77">
              <w:rPr>
                <w:rFonts w:hint="eastAsia"/>
                <w:sz w:val="20"/>
                <w:szCs w:val="20"/>
              </w:rPr>
              <w:t>aataggaatacaaaagccgct</w:t>
            </w:r>
            <w:proofErr w:type="spellEnd"/>
          </w:p>
          <w:p w:rsidR="006B2DCB" w:rsidRPr="000A7E77" w:rsidRDefault="006B2DCB" w:rsidP="006B2DC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sz w:val="20"/>
                <w:szCs w:val="20"/>
              </w:rPr>
              <w:t>CGG</w:t>
            </w:r>
            <w:r w:rsidRPr="000A7E77">
              <w:rPr>
                <w:rFonts w:hint="eastAsia"/>
                <w:sz w:val="20"/>
                <w:szCs w:val="20"/>
                <w:u w:val="single"/>
              </w:rPr>
              <w:t>GGTACC</w:t>
            </w:r>
            <w:r w:rsidRPr="000A7E77">
              <w:rPr>
                <w:rFonts w:hint="eastAsia"/>
                <w:sz w:val="20"/>
                <w:szCs w:val="20"/>
              </w:rPr>
              <w:t>atgtctactaactttgaaaa</w:t>
            </w:r>
            <w:proofErr w:type="spellEnd"/>
          </w:p>
          <w:p w:rsidR="006B2DCB" w:rsidRPr="000A7E77" w:rsidRDefault="006B2DCB" w:rsidP="006B2DC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sz w:val="20"/>
                <w:szCs w:val="20"/>
              </w:rPr>
              <w:t>CCC</w:t>
            </w:r>
            <w:r w:rsidRPr="000A7E77">
              <w:rPr>
                <w:rFonts w:hint="eastAsia"/>
                <w:sz w:val="20"/>
                <w:szCs w:val="20"/>
                <w:u w:val="single"/>
              </w:rPr>
              <w:t>AAGCTT</w:t>
            </w:r>
            <w:r w:rsidR="00725FC8" w:rsidRPr="000A7E77">
              <w:rPr>
                <w:rFonts w:hint="eastAsia"/>
                <w:sz w:val="20"/>
                <w:szCs w:val="20"/>
              </w:rPr>
              <w:t>aggtctaaggcctcattgatt</w:t>
            </w:r>
            <w:proofErr w:type="spellEnd"/>
          </w:p>
          <w:p w:rsidR="00DA27E4" w:rsidRDefault="00DA27E4" w:rsidP="004B24B9">
            <w:pPr>
              <w:spacing w:line="480" w:lineRule="auto"/>
              <w:rPr>
                <w:sz w:val="20"/>
                <w:szCs w:val="20"/>
              </w:rPr>
            </w:pPr>
            <w:r w:rsidRPr="00F446DE">
              <w:rPr>
                <w:kern w:val="0"/>
                <w:sz w:val="20"/>
                <w:szCs w:val="20"/>
              </w:rPr>
              <w:t>GGTGGTGGTGGTTCTATG</w:t>
            </w:r>
            <w:r w:rsidRPr="000A7E77">
              <w:rPr>
                <w:kern w:val="0"/>
                <w:sz w:val="20"/>
                <w:szCs w:val="20"/>
              </w:rPr>
              <w:t>AGTAAAGGAGAAGAACT</w:t>
            </w:r>
          </w:p>
          <w:p w:rsidR="00DA27E4" w:rsidRDefault="00DA27E4" w:rsidP="004B24B9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kern w:val="0"/>
                <w:sz w:val="20"/>
                <w:szCs w:val="20"/>
              </w:rPr>
              <w:t>GGCAAGCTAAACAGATCTG</w:t>
            </w:r>
            <w:r w:rsidRPr="000A7E77">
              <w:rPr>
                <w:kern w:val="0"/>
                <w:sz w:val="20"/>
                <w:szCs w:val="20"/>
                <w:u w:val="single"/>
              </w:rPr>
              <w:t>GGCGAATTTCTTATGATTTATG</w:t>
            </w:r>
          </w:p>
          <w:p w:rsidR="00FE19DF" w:rsidRDefault="009F633C" w:rsidP="004B24B9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kern w:val="0"/>
                <w:sz w:val="20"/>
                <w:szCs w:val="20"/>
                <w:u w:val="single"/>
              </w:rPr>
              <w:t>CATAAATCATAAGAAATTCGC</w:t>
            </w:r>
            <w:r w:rsidRPr="000A7E77">
              <w:rPr>
                <w:kern w:val="0"/>
                <w:sz w:val="20"/>
                <w:szCs w:val="20"/>
              </w:rPr>
              <w:t>CCAGATC TGTTTAGCTTGCC</w:t>
            </w:r>
          </w:p>
          <w:p w:rsidR="00FE19DF" w:rsidRDefault="009F633C" w:rsidP="004B24B9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kern w:val="0"/>
                <w:sz w:val="20"/>
                <w:szCs w:val="20"/>
              </w:rPr>
              <w:t>GCGGCGTTAGTATCGAATCGACAGC</w:t>
            </w:r>
          </w:p>
          <w:p w:rsidR="00FE19DF" w:rsidRDefault="00FB6CB7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GACAATCCTCCACCAATCAG</w:t>
            </w:r>
          </w:p>
          <w:p w:rsidR="00AC388D" w:rsidRPr="002D4BA1" w:rsidRDefault="002D4BA1" w:rsidP="004B24B9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2D4BA1">
              <w:rPr>
                <w:rFonts w:hint="eastAsia"/>
                <w:sz w:val="20"/>
                <w:szCs w:val="20"/>
                <w:u w:val="single"/>
              </w:rPr>
              <w:t>CCTGGTTGGTGATCTTTCACGTGG</w:t>
            </w:r>
          </w:p>
          <w:p w:rsidR="00AC388D" w:rsidRDefault="002D4BA1" w:rsidP="004B24B9">
            <w:pPr>
              <w:spacing w:line="480" w:lineRule="auto"/>
              <w:rPr>
                <w:sz w:val="20"/>
                <w:szCs w:val="20"/>
              </w:rPr>
            </w:pPr>
            <w:r w:rsidRPr="002D4BA1">
              <w:rPr>
                <w:rFonts w:hint="eastAsia"/>
                <w:sz w:val="20"/>
                <w:szCs w:val="20"/>
                <w:u w:val="single"/>
              </w:rPr>
              <w:t>CCACGTGAAAGATCACCAACCAGG</w:t>
            </w:r>
            <w:r w:rsidRPr="002D4BA1">
              <w:rPr>
                <w:sz w:val="20"/>
                <w:szCs w:val="20"/>
              </w:rPr>
              <w:t>GGTGGTGGTGGTTCTATGAG</w:t>
            </w:r>
          </w:p>
          <w:p w:rsidR="002D4BA1" w:rsidRDefault="00EB20FF" w:rsidP="004B24B9">
            <w:pPr>
              <w:spacing w:line="480" w:lineRule="auto"/>
              <w:rPr>
                <w:sz w:val="20"/>
                <w:szCs w:val="20"/>
              </w:rPr>
            </w:pPr>
            <w:r w:rsidRPr="00707282">
              <w:rPr>
                <w:rFonts w:hint="eastAsia"/>
                <w:sz w:val="20"/>
                <w:szCs w:val="20"/>
                <w:u w:val="single"/>
              </w:rPr>
              <w:t>TACTGGAGTGAA</w:t>
            </w:r>
            <w:r w:rsidR="00E850B8" w:rsidRPr="00707282">
              <w:rPr>
                <w:rFonts w:hint="eastAsia"/>
                <w:sz w:val="20"/>
                <w:szCs w:val="20"/>
                <w:u w:val="single"/>
              </w:rPr>
              <w:t>GTCGGGACTCGC</w:t>
            </w:r>
            <w:r w:rsidR="008D49A0" w:rsidRPr="000A7E77">
              <w:rPr>
                <w:color w:val="000000" w:themeColor="text1"/>
                <w:sz w:val="20"/>
                <w:szCs w:val="20"/>
              </w:rPr>
              <w:t>GCGG</w:t>
            </w:r>
            <w:r w:rsidR="008D49A0" w:rsidRPr="000A7E77">
              <w:rPr>
                <w:color w:val="000000" w:themeColor="text1"/>
                <w:sz w:val="20"/>
                <w:szCs w:val="20"/>
              </w:rPr>
              <w:lastRenderedPageBreak/>
              <w:t>CGTTAGTATCGAATCG</w:t>
            </w:r>
          </w:p>
          <w:p w:rsidR="00EB20FF" w:rsidRPr="00EB20FF" w:rsidRDefault="00EB20FF" w:rsidP="004B24B9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EB20FF">
              <w:rPr>
                <w:rFonts w:hint="eastAsia"/>
                <w:sz w:val="20"/>
                <w:szCs w:val="20"/>
                <w:u w:val="single"/>
              </w:rPr>
              <w:t>GCGAGTCCCGACTTCACTCCAGTA</w:t>
            </w:r>
            <w:r w:rsidRPr="00707282">
              <w:rPr>
                <w:rFonts w:hint="eastAsia"/>
                <w:sz w:val="20"/>
                <w:szCs w:val="20"/>
              </w:rPr>
              <w:t>G</w:t>
            </w:r>
          </w:p>
          <w:p w:rsidR="00694374" w:rsidRDefault="005A77B0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GGGAAACTGGTCTACAGC</w:t>
            </w:r>
          </w:p>
          <w:p w:rsidR="00654C49" w:rsidRDefault="00902B97" w:rsidP="004B24B9">
            <w:pPr>
              <w:spacing w:line="480" w:lineRule="auto"/>
              <w:rPr>
                <w:sz w:val="20"/>
                <w:szCs w:val="20"/>
              </w:rPr>
            </w:pPr>
            <w:r w:rsidRPr="00902B97">
              <w:rPr>
                <w:sz w:val="20"/>
                <w:szCs w:val="20"/>
              </w:rPr>
              <w:t>TTGGAAAGTAAGATTCAGCTG</w:t>
            </w:r>
          </w:p>
          <w:p w:rsidR="00654C49" w:rsidRPr="00707282" w:rsidRDefault="00902B97" w:rsidP="004B24B9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707282">
              <w:rPr>
                <w:rFonts w:hint="eastAsia"/>
                <w:sz w:val="20"/>
                <w:szCs w:val="20"/>
                <w:u w:val="single"/>
              </w:rPr>
              <w:t>TTAGTTCTGATATTTCACCATCGCG</w:t>
            </w:r>
          </w:p>
          <w:p w:rsidR="00902B97" w:rsidRDefault="00902B97" w:rsidP="00902B97">
            <w:pPr>
              <w:spacing w:line="480" w:lineRule="auto"/>
              <w:rPr>
                <w:sz w:val="20"/>
                <w:szCs w:val="20"/>
              </w:rPr>
            </w:pPr>
            <w:r w:rsidRPr="00902B97">
              <w:rPr>
                <w:sz w:val="20"/>
                <w:szCs w:val="20"/>
                <w:u w:val="single"/>
              </w:rPr>
              <w:t>CGCGATGGTGAAATATCAGAACTAAAG</w:t>
            </w:r>
            <w:r w:rsidRPr="002D4BA1">
              <w:rPr>
                <w:sz w:val="20"/>
                <w:szCs w:val="20"/>
              </w:rPr>
              <w:t xml:space="preserve"> GGTGGTGGTGGTTCTATGAG</w:t>
            </w:r>
          </w:p>
          <w:p w:rsidR="00902B97" w:rsidRDefault="00707282" w:rsidP="004B24B9">
            <w:pPr>
              <w:spacing w:line="480" w:lineRule="auto"/>
              <w:rPr>
                <w:sz w:val="20"/>
                <w:szCs w:val="20"/>
              </w:rPr>
            </w:pPr>
            <w:r w:rsidRPr="00707282">
              <w:rPr>
                <w:rFonts w:hint="eastAsia"/>
                <w:sz w:val="20"/>
                <w:szCs w:val="20"/>
                <w:u w:val="single"/>
              </w:rPr>
              <w:t>TCTTGCGTTACTATGGTGGTATT</w:t>
            </w:r>
            <w:r w:rsidRPr="000A7E77">
              <w:rPr>
                <w:color w:val="000000" w:themeColor="text1"/>
                <w:sz w:val="20"/>
                <w:szCs w:val="20"/>
              </w:rPr>
              <w:t>GCGGCGTTAGTATCGAATCG</w:t>
            </w:r>
          </w:p>
          <w:p w:rsidR="00902B97" w:rsidRPr="00707282" w:rsidRDefault="00707282" w:rsidP="004B24B9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707282">
              <w:rPr>
                <w:sz w:val="20"/>
                <w:szCs w:val="20"/>
                <w:u w:val="single"/>
              </w:rPr>
              <w:t>AATACCACCATAGTAACGCAAGA</w:t>
            </w:r>
            <w:r w:rsidRPr="00707282">
              <w:rPr>
                <w:sz w:val="20"/>
                <w:szCs w:val="20"/>
              </w:rPr>
              <w:t>G</w:t>
            </w:r>
          </w:p>
          <w:p w:rsidR="00DD0637" w:rsidRDefault="00DD0637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TCTTGCTTGTGCCTGGTAC</w:t>
            </w:r>
          </w:p>
          <w:p w:rsidR="00902B97" w:rsidRDefault="00D05631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CAGGCCAGATAGACCTAAG</w:t>
            </w:r>
          </w:p>
          <w:p w:rsidR="00902B97" w:rsidRPr="00F1451A" w:rsidRDefault="00F1451A" w:rsidP="004B24B9">
            <w:pPr>
              <w:spacing w:line="480" w:lineRule="auto"/>
              <w:rPr>
                <w:sz w:val="20"/>
                <w:szCs w:val="20"/>
                <w:u w:val="single"/>
              </w:rPr>
            </w:pPr>
            <w:r>
              <w:rPr>
                <w:rFonts w:hint="eastAsia"/>
                <w:sz w:val="20"/>
                <w:szCs w:val="20"/>
                <w:u w:val="single"/>
              </w:rPr>
              <w:t>TT</w:t>
            </w:r>
            <w:r w:rsidRPr="00F1451A">
              <w:rPr>
                <w:rFonts w:hint="eastAsia"/>
                <w:sz w:val="20"/>
                <w:szCs w:val="20"/>
                <w:u w:val="single"/>
              </w:rPr>
              <w:t>CTGTGTGTTATTGTTACTGC</w:t>
            </w:r>
          </w:p>
          <w:p w:rsidR="00902B97" w:rsidRDefault="00F1451A" w:rsidP="004B24B9">
            <w:pPr>
              <w:spacing w:line="480" w:lineRule="auto"/>
              <w:rPr>
                <w:sz w:val="20"/>
                <w:szCs w:val="20"/>
              </w:rPr>
            </w:pPr>
            <w:r w:rsidRPr="00F1451A">
              <w:rPr>
                <w:rFonts w:hint="eastAsia"/>
                <w:sz w:val="20"/>
                <w:szCs w:val="20"/>
                <w:u w:val="single"/>
              </w:rPr>
              <w:t>GCAGTAACAATAACACACAGAA</w:t>
            </w:r>
            <w:r w:rsidRPr="00F1451A">
              <w:rPr>
                <w:rFonts w:hint="eastAsia"/>
                <w:sz w:val="20"/>
                <w:szCs w:val="20"/>
              </w:rPr>
              <w:t>TAC</w:t>
            </w:r>
            <w:r w:rsidRPr="002D4BA1">
              <w:rPr>
                <w:sz w:val="20"/>
                <w:szCs w:val="20"/>
              </w:rPr>
              <w:t>GGTGGTGGTGGTTCTATGAG</w:t>
            </w:r>
          </w:p>
          <w:p w:rsidR="00E0583F" w:rsidRDefault="00E0583F" w:rsidP="00E0583F">
            <w:pPr>
              <w:spacing w:line="480" w:lineRule="auto"/>
              <w:rPr>
                <w:sz w:val="20"/>
                <w:szCs w:val="20"/>
              </w:rPr>
            </w:pPr>
            <w:r w:rsidRPr="00E0583F">
              <w:rPr>
                <w:rFonts w:hint="eastAsia"/>
                <w:sz w:val="20"/>
                <w:szCs w:val="20"/>
                <w:u w:val="single"/>
              </w:rPr>
              <w:t>ACTCCGCATCGTATAACACGA</w:t>
            </w:r>
            <w:r w:rsidRPr="000A7E77">
              <w:rPr>
                <w:color w:val="000000" w:themeColor="text1"/>
                <w:sz w:val="20"/>
                <w:szCs w:val="20"/>
              </w:rPr>
              <w:t>GCGGCGTTAGTATCGAATCG</w:t>
            </w:r>
          </w:p>
          <w:p w:rsidR="00F1451A" w:rsidRDefault="00DD0637" w:rsidP="00DD0637">
            <w:pPr>
              <w:spacing w:line="480" w:lineRule="auto"/>
              <w:rPr>
                <w:sz w:val="20"/>
                <w:szCs w:val="20"/>
              </w:rPr>
            </w:pPr>
            <w:r w:rsidRPr="00E0583F">
              <w:rPr>
                <w:rFonts w:hint="eastAsia"/>
                <w:sz w:val="20"/>
                <w:szCs w:val="20"/>
                <w:u w:val="single"/>
              </w:rPr>
              <w:t>TCGTGTTATA</w:t>
            </w:r>
            <w:r w:rsidR="00E0583F" w:rsidRPr="00E0583F">
              <w:rPr>
                <w:rFonts w:hint="eastAsia"/>
                <w:sz w:val="20"/>
                <w:szCs w:val="20"/>
                <w:u w:val="single"/>
              </w:rPr>
              <w:t>CGATGCGGAGT</w:t>
            </w:r>
            <w:r w:rsidR="00E0583F">
              <w:rPr>
                <w:rFonts w:hint="eastAsia"/>
                <w:sz w:val="20"/>
                <w:szCs w:val="20"/>
              </w:rPr>
              <w:t>C</w:t>
            </w:r>
          </w:p>
          <w:p w:rsidR="00F1451A" w:rsidRDefault="00E0583F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TCCTATATGTCTGGCTGCTTG</w:t>
            </w:r>
          </w:p>
          <w:p w:rsidR="00F1451A" w:rsidRDefault="00E20E0A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AATGCAATTGACATTGGCC</w:t>
            </w:r>
          </w:p>
          <w:p w:rsidR="00F1451A" w:rsidRDefault="00A922C3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u w:val="single"/>
              </w:rPr>
              <w:t>TT</w:t>
            </w:r>
            <w:r w:rsidR="00E20E0A" w:rsidRPr="00E20E0A">
              <w:rPr>
                <w:rFonts w:hint="eastAsia"/>
                <w:sz w:val="20"/>
                <w:szCs w:val="20"/>
                <w:u w:val="single"/>
              </w:rPr>
              <w:t>ATTTTCCTTTTTAGATAA</w:t>
            </w:r>
            <w:r w:rsidR="00E20E0A">
              <w:rPr>
                <w:rFonts w:hint="eastAsia"/>
                <w:sz w:val="20"/>
                <w:szCs w:val="20"/>
              </w:rPr>
              <w:t>AAACTGCTC</w:t>
            </w:r>
          </w:p>
          <w:p w:rsidR="00F1451A" w:rsidRDefault="00E20E0A" w:rsidP="004B24B9">
            <w:pPr>
              <w:spacing w:line="480" w:lineRule="auto"/>
              <w:rPr>
                <w:sz w:val="20"/>
                <w:szCs w:val="20"/>
              </w:rPr>
            </w:pPr>
            <w:r w:rsidRPr="00E20E0A">
              <w:rPr>
                <w:rFonts w:hint="eastAsia"/>
                <w:sz w:val="20"/>
                <w:szCs w:val="20"/>
                <w:u w:val="single"/>
              </w:rPr>
              <w:t>TTATCTAAAAAGGAAAAT</w:t>
            </w:r>
            <w:r w:rsidRPr="00A922C3">
              <w:rPr>
                <w:rFonts w:hint="eastAsia"/>
                <w:sz w:val="20"/>
                <w:szCs w:val="20"/>
                <w:u w:val="single"/>
              </w:rPr>
              <w:t>AA</w:t>
            </w:r>
            <w:r>
              <w:rPr>
                <w:rFonts w:hint="eastAsia"/>
                <w:sz w:val="20"/>
                <w:szCs w:val="20"/>
              </w:rPr>
              <w:t>TAAT</w:t>
            </w:r>
            <w:r w:rsidRPr="002D4BA1">
              <w:rPr>
                <w:sz w:val="20"/>
                <w:szCs w:val="20"/>
              </w:rPr>
              <w:t>GGTGG</w:t>
            </w:r>
            <w:r w:rsidRPr="002D4BA1">
              <w:rPr>
                <w:sz w:val="20"/>
                <w:szCs w:val="20"/>
              </w:rPr>
              <w:lastRenderedPageBreak/>
              <w:t>TGGTTCTATGAG</w:t>
            </w:r>
          </w:p>
          <w:p w:rsidR="00A922C3" w:rsidRDefault="00A922C3" w:rsidP="00A922C3">
            <w:pPr>
              <w:spacing w:line="480" w:lineRule="auto"/>
              <w:rPr>
                <w:sz w:val="20"/>
                <w:szCs w:val="20"/>
              </w:rPr>
            </w:pPr>
            <w:r w:rsidRPr="00A922C3">
              <w:rPr>
                <w:rFonts w:hint="eastAsia"/>
                <w:sz w:val="20"/>
                <w:szCs w:val="20"/>
                <w:u w:val="single"/>
              </w:rPr>
              <w:t>GCTCGAGAGTTTCACCAACCAT</w:t>
            </w:r>
            <w:r w:rsidRPr="000A7E77">
              <w:rPr>
                <w:color w:val="000000" w:themeColor="text1"/>
                <w:sz w:val="20"/>
                <w:szCs w:val="20"/>
              </w:rPr>
              <w:t>GCGGCGTTAGTATCGAATCG</w:t>
            </w:r>
          </w:p>
          <w:p w:rsidR="00A205CE" w:rsidRPr="00A922C3" w:rsidRDefault="00A922C3" w:rsidP="004B24B9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A922C3">
              <w:rPr>
                <w:rFonts w:hint="eastAsia"/>
                <w:sz w:val="20"/>
                <w:szCs w:val="20"/>
                <w:u w:val="single"/>
              </w:rPr>
              <w:t>ATGGTTGGTGAAACTCTCGAGC</w:t>
            </w:r>
          </w:p>
          <w:p w:rsidR="00A205CE" w:rsidRDefault="00A922C3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AGTAACGAGTGAATTCATG</w:t>
            </w:r>
          </w:p>
          <w:p w:rsidR="00A205CE" w:rsidRDefault="00DA72BF" w:rsidP="004B24B9">
            <w:pPr>
              <w:spacing w:line="480" w:lineRule="auto"/>
              <w:rPr>
                <w:sz w:val="20"/>
                <w:szCs w:val="20"/>
              </w:rPr>
            </w:pPr>
            <w:r w:rsidRPr="00DA72BF">
              <w:rPr>
                <w:sz w:val="20"/>
                <w:szCs w:val="20"/>
              </w:rPr>
              <w:t>TGCGACTTTCCCGGTTGCAC</w:t>
            </w:r>
          </w:p>
          <w:p w:rsidR="00A922C3" w:rsidRPr="00DA72BF" w:rsidRDefault="00DA72BF" w:rsidP="004B24B9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DA72BF">
              <w:rPr>
                <w:rFonts w:hint="eastAsia"/>
                <w:sz w:val="20"/>
                <w:szCs w:val="20"/>
                <w:u w:val="single"/>
              </w:rPr>
              <w:t>GCATCAGTTTCGTTTGAAAGGGTG</w:t>
            </w:r>
          </w:p>
          <w:p w:rsidR="00DA72BF" w:rsidRDefault="00DA72BF" w:rsidP="00DA72BF">
            <w:pPr>
              <w:spacing w:line="480" w:lineRule="auto"/>
              <w:rPr>
                <w:sz w:val="20"/>
                <w:szCs w:val="20"/>
              </w:rPr>
            </w:pPr>
            <w:r w:rsidRPr="00DA72BF">
              <w:rPr>
                <w:sz w:val="20"/>
                <w:szCs w:val="20"/>
                <w:u w:val="single"/>
              </w:rPr>
              <w:t>CACCCTTTCAAACGAAACTGATGC</w:t>
            </w:r>
            <w:r w:rsidRPr="00DA72BF">
              <w:rPr>
                <w:sz w:val="20"/>
                <w:szCs w:val="20"/>
              </w:rPr>
              <w:t>TCTC</w:t>
            </w:r>
            <w:r w:rsidRPr="002D4BA1">
              <w:rPr>
                <w:sz w:val="20"/>
                <w:szCs w:val="20"/>
              </w:rPr>
              <w:t>GGTGGTGGTGGTTCTATGAG</w:t>
            </w:r>
          </w:p>
          <w:p w:rsidR="000D1FAE" w:rsidRPr="000A7E77" w:rsidRDefault="000D1FAE" w:rsidP="000D1FA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1FAE">
              <w:rPr>
                <w:rFonts w:hint="eastAsia"/>
                <w:sz w:val="20"/>
                <w:szCs w:val="20"/>
                <w:u w:val="single"/>
              </w:rPr>
              <w:t>GCCCTTAAGACTACAGTGTACG</w:t>
            </w:r>
            <w:r w:rsidRPr="000A7E77">
              <w:rPr>
                <w:color w:val="000000" w:themeColor="text1"/>
                <w:sz w:val="20"/>
                <w:szCs w:val="20"/>
              </w:rPr>
              <w:t>GCGGCGTTAGTATCGAATCG</w:t>
            </w:r>
          </w:p>
          <w:p w:rsidR="00151944" w:rsidRDefault="000D1FAE" w:rsidP="004B24B9">
            <w:pPr>
              <w:spacing w:line="480" w:lineRule="auto"/>
              <w:rPr>
                <w:sz w:val="20"/>
                <w:szCs w:val="20"/>
              </w:rPr>
            </w:pPr>
            <w:r w:rsidRPr="000D1FAE">
              <w:rPr>
                <w:sz w:val="20"/>
                <w:szCs w:val="20"/>
                <w:u w:val="single"/>
              </w:rPr>
              <w:t>CGTACACTGTAGTCTTAAGGGC</w:t>
            </w:r>
            <w:r w:rsidRPr="000D1FAE">
              <w:rPr>
                <w:sz w:val="20"/>
                <w:szCs w:val="20"/>
              </w:rPr>
              <w:t>C</w:t>
            </w:r>
          </w:p>
          <w:p w:rsidR="00151944" w:rsidRDefault="00647C6A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CCTCGCTATAAGATCAACC</w:t>
            </w:r>
          </w:p>
          <w:p w:rsidR="00151944" w:rsidRDefault="00C10AAA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AGTTGTGACAAATGTCGTT</w:t>
            </w:r>
          </w:p>
          <w:p w:rsidR="00391A49" w:rsidRPr="00C10AAA" w:rsidRDefault="00C10AAA" w:rsidP="004B24B9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C10AAA">
              <w:rPr>
                <w:rFonts w:hint="eastAsia"/>
                <w:sz w:val="20"/>
                <w:szCs w:val="20"/>
                <w:u w:val="single"/>
              </w:rPr>
              <w:t>AATCAATGCTTTTATAGTCATC</w:t>
            </w:r>
          </w:p>
          <w:p w:rsidR="00391A49" w:rsidRDefault="00C10AAA" w:rsidP="004B24B9">
            <w:pPr>
              <w:spacing w:line="480" w:lineRule="auto"/>
              <w:rPr>
                <w:sz w:val="20"/>
                <w:szCs w:val="20"/>
              </w:rPr>
            </w:pPr>
            <w:r w:rsidRPr="00C10AAA">
              <w:rPr>
                <w:rFonts w:hint="eastAsia"/>
                <w:sz w:val="20"/>
                <w:szCs w:val="20"/>
                <w:u w:val="single"/>
              </w:rPr>
              <w:t>GATGACTATAAAAGCATTGATT</w:t>
            </w:r>
            <w:r>
              <w:rPr>
                <w:rFonts w:hint="eastAsia"/>
                <w:sz w:val="20"/>
                <w:szCs w:val="20"/>
              </w:rPr>
              <w:t>TT</w:t>
            </w:r>
            <w:r w:rsidRPr="00C10AAA">
              <w:rPr>
                <w:sz w:val="20"/>
                <w:szCs w:val="20"/>
              </w:rPr>
              <w:t>GGTGGTGGTGGTTCTATGAG</w:t>
            </w:r>
          </w:p>
          <w:p w:rsidR="00FA6D50" w:rsidRPr="000A7E77" w:rsidRDefault="00FA6D50" w:rsidP="00FA6D5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A6D50">
              <w:rPr>
                <w:rFonts w:hint="eastAsia"/>
                <w:sz w:val="20"/>
                <w:szCs w:val="20"/>
                <w:u w:val="single"/>
              </w:rPr>
              <w:t>CTCTTATTATGTAGGGTTATACATG</w:t>
            </w:r>
            <w:r w:rsidRPr="000A7E77">
              <w:rPr>
                <w:color w:val="000000" w:themeColor="text1"/>
                <w:sz w:val="20"/>
                <w:szCs w:val="20"/>
              </w:rPr>
              <w:t>GCGGCGTTAGTATCGAATCG</w:t>
            </w:r>
          </w:p>
          <w:p w:rsidR="0009677A" w:rsidRDefault="00204C11" w:rsidP="004B24B9">
            <w:pPr>
              <w:spacing w:line="480" w:lineRule="auto"/>
              <w:rPr>
                <w:sz w:val="20"/>
                <w:szCs w:val="20"/>
              </w:rPr>
            </w:pPr>
            <w:r w:rsidRPr="00FA6D50">
              <w:rPr>
                <w:rFonts w:hint="eastAsia"/>
                <w:sz w:val="20"/>
                <w:szCs w:val="20"/>
                <w:u w:val="single"/>
              </w:rPr>
              <w:t>CATGTATAA</w:t>
            </w:r>
            <w:r w:rsidR="00FA6D50" w:rsidRPr="00FA6D50">
              <w:rPr>
                <w:rFonts w:hint="eastAsia"/>
                <w:sz w:val="20"/>
                <w:szCs w:val="20"/>
                <w:u w:val="single"/>
              </w:rPr>
              <w:t>CCCTACATAATAAGAG</w:t>
            </w:r>
            <w:r w:rsidR="00FA6D50">
              <w:rPr>
                <w:rFonts w:hint="eastAsia"/>
                <w:sz w:val="20"/>
                <w:szCs w:val="20"/>
              </w:rPr>
              <w:t>TATAC</w:t>
            </w:r>
          </w:p>
          <w:p w:rsidR="0009677A" w:rsidRDefault="00C736DA" w:rsidP="004B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TGAATAGAGATGAGCACTCG</w:t>
            </w:r>
          </w:p>
          <w:p w:rsidR="0011517F" w:rsidRPr="000A7E77" w:rsidRDefault="0011517F" w:rsidP="0011517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GCGAATCCTCAACTTCGTCAGCT</w:t>
            </w:r>
          </w:p>
          <w:p w:rsidR="004B24B9" w:rsidRPr="000A7E77" w:rsidRDefault="0011517F" w:rsidP="0011517F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  <w:u w:val="single"/>
              </w:rPr>
              <w:lastRenderedPageBreak/>
              <w:t>GCTCTTCTTTTGGCCTC</w:t>
            </w:r>
            <w:r w:rsidRPr="000A7E77">
              <w:rPr>
                <w:color w:val="000000" w:themeColor="text1"/>
                <w:sz w:val="20"/>
                <w:szCs w:val="20"/>
              </w:rPr>
              <w:t>TTTTG</w:t>
            </w:r>
          </w:p>
        </w:tc>
        <w:tc>
          <w:tcPr>
            <w:tcW w:w="2500" w:type="dxa"/>
            <w:vMerge/>
          </w:tcPr>
          <w:p w:rsidR="00963A44" w:rsidRPr="000A7E77" w:rsidRDefault="00963A44" w:rsidP="00DB649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F2878" w:rsidRPr="000A7E77" w:rsidTr="0011517F">
        <w:trPr>
          <w:gridAfter w:val="1"/>
          <w:wAfter w:w="32" w:type="dxa"/>
          <w:trHeight w:val="78"/>
        </w:trPr>
        <w:tc>
          <w:tcPr>
            <w:tcW w:w="1669" w:type="dxa"/>
          </w:tcPr>
          <w:p w:rsidR="000F2878" w:rsidRPr="000A7E77" w:rsidRDefault="000F2878" w:rsidP="000F287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lastRenderedPageBreak/>
              <w:t>UME6-3</w:t>
            </w:r>
          </w:p>
          <w:p w:rsidR="000F2878" w:rsidRPr="000A7E77" w:rsidRDefault="000F2878" w:rsidP="000F287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0F2878" w:rsidRPr="000A7E77" w:rsidRDefault="000F2878" w:rsidP="000F287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UME6-4</w:t>
            </w:r>
          </w:p>
          <w:p w:rsidR="000F2878" w:rsidRPr="000A7E77" w:rsidRDefault="000F2878" w:rsidP="000F287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0F2878" w:rsidRPr="000A7E77" w:rsidRDefault="000F2878" w:rsidP="000F287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UME6-5</w:t>
            </w:r>
          </w:p>
          <w:p w:rsidR="000F2878" w:rsidRPr="000A7E77" w:rsidRDefault="000F2878" w:rsidP="000F287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 xml:space="preserve">UME6-6  </w:t>
            </w:r>
          </w:p>
          <w:p w:rsidR="009B5413" w:rsidRPr="000A7E77" w:rsidRDefault="006C4B5E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</w:t>
            </w:r>
            <w:r w:rsidR="009B5413" w:rsidRPr="000A7E77">
              <w:rPr>
                <w:color w:val="000000" w:themeColor="text1"/>
                <w:sz w:val="20"/>
                <w:szCs w:val="20"/>
              </w:rPr>
              <w:t>1-1</w:t>
            </w:r>
          </w:p>
          <w:p w:rsidR="009B5413" w:rsidRPr="000A7E77" w:rsidRDefault="006C4B5E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</w:t>
            </w:r>
            <w:r w:rsidR="009B5413" w:rsidRPr="000A7E77">
              <w:rPr>
                <w:color w:val="000000" w:themeColor="text1"/>
                <w:sz w:val="20"/>
                <w:szCs w:val="20"/>
              </w:rPr>
              <w:t>1-2</w:t>
            </w:r>
          </w:p>
          <w:p w:rsidR="009B5413" w:rsidRPr="000A7E77" w:rsidRDefault="006C4B5E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</w:t>
            </w:r>
            <w:r w:rsidR="009B5413" w:rsidRPr="000A7E77">
              <w:rPr>
                <w:color w:val="000000" w:themeColor="text1"/>
                <w:sz w:val="20"/>
                <w:szCs w:val="20"/>
              </w:rPr>
              <w:t>1-3</w:t>
            </w:r>
          </w:p>
          <w:p w:rsidR="009B5413" w:rsidRPr="000A7E77" w:rsidRDefault="009B5413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9B5413" w:rsidRPr="000A7E77" w:rsidRDefault="006C4B5E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</w:t>
            </w:r>
            <w:r w:rsidR="009B5413" w:rsidRPr="000A7E77">
              <w:rPr>
                <w:color w:val="000000" w:themeColor="text1"/>
                <w:sz w:val="20"/>
                <w:szCs w:val="20"/>
              </w:rPr>
              <w:t>1-4</w:t>
            </w:r>
          </w:p>
          <w:p w:rsidR="009B5413" w:rsidRPr="000A7E77" w:rsidRDefault="009B5413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9B5413" w:rsidRPr="000A7E77" w:rsidRDefault="006C4B5E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</w:t>
            </w:r>
            <w:r w:rsidR="009B5413" w:rsidRPr="000A7E77">
              <w:rPr>
                <w:color w:val="000000" w:themeColor="text1"/>
                <w:sz w:val="20"/>
                <w:szCs w:val="20"/>
              </w:rPr>
              <w:t>1-5</w:t>
            </w:r>
          </w:p>
          <w:p w:rsidR="009B5413" w:rsidRPr="000A7E77" w:rsidRDefault="006C4B5E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</w:t>
            </w:r>
            <w:r w:rsidR="009B5413" w:rsidRPr="000A7E77">
              <w:rPr>
                <w:color w:val="000000" w:themeColor="text1"/>
                <w:sz w:val="20"/>
                <w:szCs w:val="20"/>
              </w:rPr>
              <w:t xml:space="preserve">1-6 </w:t>
            </w:r>
          </w:p>
          <w:p w:rsidR="000F2878" w:rsidRDefault="00C737E0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2</w:t>
            </w:r>
            <w:r w:rsidR="009B5413" w:rsidRPr="000A7E77">
              <w:rPr>
                <w:color w:val="000000" w:themeColor="text1"/>
                <w:sz w:val="20"/>
                <w:szCs w:val="20"/>
              </w:rPr>
              <w:t>-1</w:t>
            </w:r>
          </w:p>
          <w:p w:rsidR="006106C9" w:rsidRPr="000A7E77" w:rsidRDefault="006106C9" w:rsidP="006106C9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2</w:t>
            </w:r>
            <w:r w:rsidRPr="000A7E77">
              <w:rPr>
                <w:color w:val="000000" w:themeColor="text1"/>
                <w:sz w:val="20"/>
                <w:szCs w:val="20"/>
              </w:rPr>
              <w:t>-2</w:t>
            </w:r>
          </w:p>
          <w:p w:rsidR="006106C9" w:rsidRPr="000A7E77" w:rsidRDefault="006106C9" w:rsidP="006106C9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2</w:t>
            </w:r>
            <w:r w:rsidRPr="000A7E77">
              <w:rPr>
                <w:color w:val="000000" w:themeColor="text1"/>
                <w:sz w:val="20"/>
                <w:szCs w:val="20"/>
              </w:rPr>
              <w:t>-3</w:t>
            </w:r>
          </w:p>
          <w:p w:rsidR="006106C9" w:rsidRDefault="006106C9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6106C9" w:rsidRPr="000A7E77" w:rsidRDefault="006106C9" w:rsidP="006106C9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2</w:t>
            </w:r>
            <w:r w:rsidRPr="000A7E77">
              <w:rPr>
                <w:color w:val="000000" w:themeColor="text1"/>
                <w:sz w:val="20"/>
                <w:szCs w:val="20"/>
              </w:rPr>
              <w:t>-4</w:t>
            </w:r>
          </w:p>
          <w:p w:rsidR="00C23A5D" w:rsidRDefault="00C23A5D" w:rsidP="006106C9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6106C9" w:rsidRPr="000A7E77" w:rsidRDefault="006106C9" w:rsidP="006106C9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PB2</w:t>
            </w:r>
            <w:r w:rsidRPr="000A7E77">
              <w:rPr>
                <w:color w:val="000000" w:themeColor="text1"/>
                <w:sz w:val="20"/>
                <w:szCs w:val="20"/>
              </w:rPr>
              <w:t>-5</w:t>
            </w:r>
          </w:p>
          <w:p w:rsidR="006106C9" w:rsidRPr="000A7E77" w:rsidRDefault="006106C9" w:rsidP="006106C9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GPB2</w:t>
            </w:r>
            <w:r w:rsidRPr="000A7E77">
              <w:rPr>
                <w:color w:val="000000" w:themeColor="text1"/>
                <w:sz w:val="20"/>
                <w:szCs w:val="20"/>
              </w:rPr>
              <w:t>-6</w:t>
            </w:r>
          </w:p>
          <w:p w:rsidR="006106C9" w:rsidRPr="000A7E77" w:rsidRDefault="00FE6E09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1-1</w:t>
            </w:r>
          </w:p>
        </w:tc>
        <w:tc>
          <w:tcPr>
            <w:tcW w:w="4162" w:type="dxa"/>
          </w:tcPr>
          <w:p w:rsidR="009B5413" w:rsidRPr="000A7E77" w:rsidRDefault="009B5413" w:rsidP="009B5413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  <w:u w:val="single"/>
              </w:rPr>
              <w:lastRenderedPageBreak/>
              <w:t>GAGGCCAAAAGAAGAGC</w:t>
            </w:r>
            <w:r w:rsidRPr="000A7E77">
              <w:rPr>
                <w:color w:val="000000" w:themeColor="text1"/>
                <w:sz w:val="20"/>
                <w:szCs w:val="20"/>
              </w:rPr>
              <w:t>AATGAAAAAAAAAGGTGGTGGTGGTTCTATGAG</w:t>
            </w:r>
          </w:p>
          <w:p w:rsidR="009B5413" w:rsidRPr="000A7E77" w:rsidRDefault="009B5413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  <w:u w:val="single"/>
              </w:rPr>
              <w:t>GAAATTACATGGTAGTACATAC</w:t>
            </w:r>
            <w:r w:rsidRPr="000A7E77">
              <w:rPr>
                <w:color w:val="000000" w:themeColor="text1"/>
                <w:sz w:val="20"/>
                <w:szCs w:val="20"/>
              </w:rPr>
              <w:t>GCGGCGTTAGTATCGAATCG</w:t>
            </w:r>
          </w:p>
          <w:p w:rsidR="009B5413" w:rsidRPr="000A7E77" w:rsidRDefault="009B5413" w:rsidP="009B5413">
            <w:pPr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0A7E77">
              <w:rPr>
                <w:color w:val="000000" w:themeColor="text1"/>
                <w:sz w:val="20"/>
                <w:szCs w:val="20"/>
                <w:u w:val="single"/>
              </w:rPr>
              <w:t>GTATGTACTACCATGTAATTTCAAAGAC</w:t>
            </w:r>
          </w:p>
          <w:p w:rsidR="009B5413" w:rsidRPr="000A7E77" w:rsidRDefault="009B5413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CAATGAATTTTGCAAATCCAACGTG</w:t>
            </w:r>
          </w:p>
          <w:p w:rsidR="006C4B5E" w:rsidRDefault="006C4B5E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C4B5E">
              <w:rPr>
                <w:color w:val="000000" w:themeColor="text1"/>
                <w:sz w:val="20"/>
                <w:szCs w:val="20"/>
              </w:rPr>
              <w:t>ACACAAGAGGAATCTGATG</w:t>
            </w:r>
            <w:r w:rsidR="004D6A36">
              <w:rPr>
                <w:rFonts w:hint="eastAsia"/>
                <w:color w:val="000000" w:themeColor="text1"/>
                <w:sz w:val="20"/>
                <w:szCs w:val="20"/>
              </w:rPr>
              <w:t>G</w:t>
            </w:r>
          </w:p>
          <w:p w:rsidR="006C4B5E" w:rsidRDefault="006C4B5E" w:rsidP="009B5413">
            <w:pPr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GGCTAGATTCATGCTTGGTAGAATG</w:t>
            </w:r>
          </w:p>
          <w:p w:rsidR="009B5413" w:rsidRPr="000A7E77" w:rsidRDefault="006C4B5E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C4B5E">
              <w:rPr>
                <w:color w:val="000000" w:themeColor="text1"/>
                <w:sz w:val="20"/>
                <w:szCs w:val="20"/>
                <w:u w:val="single"/>
              </w:rPr>
              <w:t>TCATTCTACCAAGCATGAATCTAGCC</w:t>
            </w:r>
            <w:r w:rsidRPr="006C4B5E">
              <w:rPr>
                <w:color w:val="000000" w:themeColor="text1"/>
                <w:sz w:val="20"/>
                <w:szCs w:val="20"/>
              </w:rPr>
              <w:t>AAC</w:t>
            </w:r>
            <w:r w:rsidR="009B5413" w:rsidRPr="000A7E77">
              <w:rPr>
                <w:color w:val="000000" w:themeColor="text1"/>
                <w:sz w:val="20"/>
                <w:szCs w:val="20"/>
              </w:rPr>
              <w:t>GGTGGTGGTGGTTCTATGAG</w:t>
            </w:r>
          </w:p>
          <w:p w:rsidR="009B5413" w:rsidRPr="000A7E77" w:rsidRDefault="00636AE4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22" w:name="OLE_LINK45"/>
            <w:bookmarkStart w:id="23" w:name="OLE_LINK46"/>
            <w:r w:rsidRPr="00636AE4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GGAAACGCTACTATTGTTGTATAGTGCG</w:t>
            </w:r>
            <w:bookmarkStart w:id="24" w:name="OLE_LINK10"/>
            <w:bookmarkStart w:id="25" w:name="OLE_LINK12"/>
            <w:bookmarkStart w:id="26" w:name="OLE_LINK13"/>
            <w:r w:rsidR="009B5413" w:rsidRPr="000A7E77">
              <w:rPr>
                <w:color w:val="000000" w:themeColor="text1"/>
                <w:sz w:val="20"/>
                <w:szCs w:val="20"/>
              </w:rPr>
              <w:t>GCGGCGTTAGTATCGAA</w:t>
            </w:r>
            <w:bookmarkEnd w:id="22"/>
            <w:bookmarkEnd w:id="23"/>
            <w:r>
              <w:rPr>
                <w:rFonts w:hint="eastAsia"/>
                <w:color w:val="000000" w:themeColor="text1"/>
                <w:sz w:val="20"/>
                <w:szCs w:val="20"/>
              </w:rPr>
              <w:t>TC</w:t>
            </w:r>
            <w:bookmarkEnd w:id="24"/>
            <w:bookmarkEnd w:id="25"/>
            <w:bookmarkEnd w:id="26"/>
          </w:p>
          <w:p w:rsidR="00636AE4" w:rsidRDefault="00636AE4" w:rsidP="009B5413">
            <w:pPr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636AE4">
              <w:rPr>
                <w:color w:val="000000" w:themeColor="text1"/>
                <w:sz w:val="20"/>
                <w:szCs w:val="20"/>
                <w:u w:val="single"/>
              </w:rPr>
              <w:t>CGCACTATACAACAATAGTAGCGTTTCC</w:t>
            </w:r>
          </w:p>
          <w:p w:rsidR="00C737E0" w:rsidRDefault="00C737E0" w:rsidP="00C737E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GTTCTGCCATGGTCTATCTAC</w:t>
            </w:r>
          </w:p>
          <w:p w:rsidR="006106C9" w:rsidRDefault="0028589C" w:rsidP="006106C9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TGGATAGTGTGAACGTAGGTC</w:t>
            </w:r>
          </w:p>
          <w:p w:rsidR="006106C9" w:rsidRPr="0028589C" w:rsidRDefault="006106C9" w:rsidP="006106C9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28589C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TGCACTAGGATTTACGCTAGG</w:t>
            </w:r>
          </w:p>
          <w:p w:rsidR="006106C9" w:rsidRDefault="006106C9" w:rsidP="006106C9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TT</w:t>
            </w:r>
            <w:r w:rsidRPr="0028589C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CCTAGCGTAAATCCTAGTGCA</w:t>
            </w:r>
            <w:r w:rsidRPr="000A7E77">
              <w:rPr>
                <w:color w:val="000000" w:themeColor="text1"/>
                <w:sz w:val="20"/>
                <w:szCs w:val="20"/>
              </w:rPr>
              <w:t>GGTGGTGGTGGTTCTATGAG</w:t>
            </w:r>
          </w:p>
          <w:p w:rsidR="000F2878" w:rsidRDefault="00C23A5D" w:rsidP="0028589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23A5D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CTGGTATTGCGAAGGAGATTAT</w:t>
            </w:r>
            <w:r w:rsidRPr="000A7E77">
              <w:rPr>
                <w:color w:val="000000" w:themeColor="text1"/>
                <w:sz w:val="20"/>
                <w:szCs w:val="20"/>
              </w:rPr>
              <w:t>GCGGCGTTAGTATCGAA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TC</w:t>
            </w:r>
          </w:p>
          <w:p w:rsidR="00C23A5D" w:rsidRDefault="00C23A5D" w:rsidP="0028589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23A5D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ATAATCTCCTTCGCAATACCAG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CG</w:t>
            </w:r>
          </w:p>
          <w:p w:rsidR="00C23A5D" w:rsidRDefault="00CD4E9D" w:rsidP="00CD4E9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ATGGGCAGTCCTTGTATTCGAC</w:t>
            </w:r>
          </w:p>
          <w:p w:rsidR="00FE6E09" w:rsidRPr="0028589C" w:rsidRDefault="002D42C9" w:rsidP="002D42C9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D42C9">
              <w:rPr>
                <w:color w:val="000000" w:themeColor="text1"/>
                <w:sz w:val="20"/>
                <w:szCs w:val="20"/>
              </w:rPr>
              <w:t>ATTAAGTCAAGATGTATTAG</w:t>
            </w:r>
          </w:p>
        </w:tc>
        <w:tc>
          <w:tcPr>
            <w:tcW w:w="2500" w:type="dxa"/>
          </w:tcPr>
          <w:p w:rsidR="000F2878" w:rsidRPr="000A7E77" w:rsidRDefault="000F2878" w:rsidP="00245BB8">
            <w:pPr>
              <w:spacing w:line="480" w:lineRule="auto"/>
              <w:rPr>
                <w:sz w:val="20"/>
                <w:szCs w:val="20"/>
              </w:rPr>
            </w:pPr>
          </w:p>
          <w:p w:rsidR="00504547" w:rsidRPr="000A7E77" w:rsidRDefault="00504547" w:rsidP="00245BB8">
            <w:pPr>
              <w:spacing w:line="480" w:lineRule="auto"/>
              <w:rPr>
                <w:sz w:val="20"/>
                <w:szCs w:val="20"/>
              </w:rPr>
            </w:pPr>
          </w:p>
          <w:p w:rsidR="00504547" w:rsidRPr="000A7E77" w:rsidRDefault="00504547" w:rsidP="00245BB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504547" w:rsidRPr="000A7E77" w:rsidRDefault="00504547" w:rsidP="00245BB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504547" w:rsidRPr="000A7E77" w:rsidRDefault="00504547" w:rsidP="00245BB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504547" w:rsidRPr="000A7E77" w:rsidRDefault="00504547" w:rsidP="00245BB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6C4B5E" w:rsidRDefault="006C4B5E" w:rsidP="006C4B5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-fused </w:t>
            </w:r>
            <w:r>
              <w:rPr>
                <w:rFonts w:hint="eastAsia"/>
                <w:i/>
                <w:sz w:val="20"/>
                <w:szCs w:val="20"/>
              </w:rPr>
              <w:t>GPB1</w:t>
            </w:r>
          </w:p>
          <w:p w:rsidR="00504547" w:rsidRPr="006C4B5E" w:rsidRDefault="00504547" w:rsidP="00245BB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504547" w:rsidRPr="000A7E77" w:rsidRDefault="00504547" w:rsidP="00245BB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504547" w:rsidRPr="000A7E77" w:rsidRDefault="00504547" w:rsidP="00245BB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504547" w:rsidRDefault="00504547" w:rsidP="004D6A36">
            <w:pPr>
              <w:spacing w:line="480" w:lineRule="auto"/>
              <w:jc w:val="left"/>
              <w:rPr>
                <w:sz w:val="20"/>
                <w:szCs w:val="20"/>
              </w:rPr>
            </w:pPr>
          </w:p>
          <w:p w:rsidR="006106C9" w:rsidRDefault="006106C9" w:rsidP="004D6A36">
            <w:pPr>
              <w:spacing w:line="480" w:lineRule="auto"/>
              <w:jc w:val="left"/>
              <w:rPr>
                <w:sz w:val="20"/>
                <w:szCs w:val="20"/>
              </w:rPr>
            </w:pPr>
          </w:p>
          <w:p w:rsidR="006106C9" w:rsidRDefault="006106C9" w:rsidP="006106C9">
            <w:pPr>
              <w:spacing w:line="480" w:lineRule="auto"/>
              <w:rPr>
                <w:sz w:val="20"/>
                <w:szCs w:val="20"/>
              </w:rPr>
            </w:pPr>
          </w:p>
          <w:p w:rsidR="006106C9" w:rsidRDefault="006106C9" w:rsidP="006106C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-fused </w:t>
            </w:r>
            <w:r>
              <w:rPr>
                <w:rFonts w:hint="eastAsia"/>
                <w:i/>
                <w:sz w:val="20"/>
                <w:szCs w:val="20"/>
              </w:rPr>
              <w:t>GPB2</w:t>
            </w:r>
          </w:p>
          <w:p w:rsidR="00FE6E09" w:rsidRDefault="00FE6E09" w:rsidP="006106C9">
            <w:pPr>
              <w:spacing w:line="480" w:lineRule="auto"/>
              <w:rPr>
                <w:sz w:val="20"/>
                <w:szCs w:val="20"/>
              </w:rPr>
            </w:pPr>
          </w:p>
          <w:p w:rsidR="00FE6E09" w:rsidRDefault="00FE6E09" w:rsidP="006106C9">
            <w:pPr>
              <w:spacing w:line="480" w:lineRule="auto"/>
              <w:rPr>
                <w:sz w:val="20"/>
                <w:szCs w:val="20"/>
              </w:rPr>
            </w:pPr>
          </w:p>
          <w:p w:rsidR="00FE6E09" w:rsidRDefault="00FE6E09" w:rsidP="006106C9">
            <w:pPr>
              <w:spacing w:line="480" w:lineRule="auto"/>
              <w:rPr>
                <w:sz w:val="20"/>
                <w:szCs w:val="20"/>
              </w:rPr>
            </w:pPr>
          </w:p>
          <w:p w:rsidR="00FE6E09" w:rsidRDefault="00FE6E09" w:rsidP="006106C9">
            <w:pPr>
              <w:spacing w:line="480" w:lineRule="auto"/>
              <w:rPr>
                <w:sz w:val="20"/>
                <w:szCs w:val="20"/>
              </w:rPr>
            </w:pPr>
          </w:p>
          <w:p w:rsidR="00FE6E09" w:rsidRDefault="00FE6E09" w:rsidP="006106C9">
            <w:pPr>
              <w:spacing w:line="480" w:lineRule="auto"/>
              <w:rPr>
                <w:sz w:val="20"/>
                <w:szCs w:val="20"/>
              </w:rPr>
            </w:pPr>
          </w:p>
          <w:p w:rsidR="00FE6E09" w:rsidRDefault="00FE6E09" w:rsidP="006106C9">
            <w:pPr>
              <w:spacing w:line="480" w:lineRule="auto"/>
              <w:rPr>
                <w:sz w:val="20"/>
                <w:szCs w:val="20"/>
              </w:rPr>
            </w:pPr>
          </w:p>
          <w:p w:rsidR="00FE6E09" w:rsidRPr="00FF4424" w:rsidRDefault="00FF4424" w:rsidP="006106C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>-fused</w:t>
            </w:r>
          </w:p>
        </w:tc>
      </w:tr>
      <w:tr w:rsidR="000F2878" w:rsidRPr="000A7E77" w:rsidTr="0011517F">
        <w:trPr>
          <w:gridAfter w:val="1"/>
          <w:wAfter w:w="32" w:type="dxa"/>
          <w:trHeight w:val="78"/>
        </w:trPr>
        <w:tc>
          <w:tcPr>
            <w:tcW w:w="1669" w:type="dxa"/>
          </w:tcPr>
          <w:p w:rsidR="0028589C" w:rsidRDefault="00FE6E0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KEL1-2</w:t>
            </w:r>
          </w:p>
          <w:p w:rsidR="00FE6E09" w:rsidRDefault="00FE6E0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1-3</w:t>
            </w:r>
          </w:p>
          <w:p w:rsidR="002D42C9" w:rsidRDefault="002D42C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FE6E09" w:rsidRDefault="00FE6E0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1-4</w:t>
            </w:r>
          </w:p>
          <w:p w:rsidR="00213682" w:rsidRDefault="00213682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FE6E09" w:rsidRDefault="00FE6E0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1-5</w:t>
            </w:r>
          </w:p>
          <w:p w:rsidR="00FE6E09" w:rsidRDefault="00FE6E0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1-6</w:t>
            </w:r>
          </w:p>
          <w:p w:rsidR="00F037CB" w:rsidRDefault="003B4BB4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2-1</w:t>
            </w:r>
          </w:p>
          <w:p w:rsidR="00F037CB" w:rsidRDefault="003B4BB4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2-2</w:t>
            </w:r>
          </w:p>
          <w:p w:rsidR="003B4BB4" w:rsidRDefault="003B4BB4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2-3</w:t>
            </w:r>
          </w:p>
          <w:p w:rsidR="005A2BD7" w:rsidRDefault="005A2BD7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3B4BB4" w:rsidRDefault="003B4BB4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2-4</w:t>
            </w:r>
          </w:p>
          <w:p w:rsidR="005A2BD7" w:rsidRDefault="005A2BD7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3B4BB4" w:rsidRDefault="003B4BB4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2-5</w:t>
            </w:r>
          </w:p>
          <w:p w:rsidR="00F037CB" w:rsidRDefault="003B4BB4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KEL2-6</w:t>
            </w:r>
          </w:p>
          <w:p w:rsidR="000F2878" w:rsidRPr="00EB4930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B4930">
              <w:rPr>
                <w:color w:val="000000" w:themeColor="text1"/>
                <w:sz w:val="20"/>
                <w:szCs w:val="20"/>
              </w:rPr>
              <w:t>STP22-1</w:t>
            </w: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STP22-2</w:t>
            </w: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STP22-3</w:t>
            </w: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STP22-4</w:t>
            </w: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STP22-5</w:t>
            </w: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STP22-6</w:t>
            </w:r>
          </w:p>
          <w:p w:rsidR="000F2878" w:rsidRPr="000A7E77" w:rsidRDefault="0051623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DB17-</w:t>
            </w:r>
            <w:r w:rsidR="000F2878" w:rsidRPr="000A7E77">
              <w:rPr>
                <w:color w:val="000000" w:themeColor="text1"/>
                <w:sz w:val="20"/>
                <w:szCs w:val="20"/>
              </w:rPr>
              <w:t>1</w:t>
            </w:r>
          </w:p>
          <w:p w:rsidR="000F2878" w:rsidRPr="000A7E77" w:rsidRDefault="0051623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DB</w:t>
            </w:r>
            <w:r w:rsidR="000F2878" w:rsidRPr="000A7E77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="000F2878" w:rsidRPr="000A7E77">
              <w:rPr>
                <w:color w:val="000000" w:themeColor="text1"/>
                <w:sz w:val="20"/>
                <w:szCs w:val="20"/>
              </w:rPr>
              <w:t>-2</w:t>
            </w:r>
          </w:p>
          <w:p w:rsidR="000F2878" w:rsidRPr="000A7E77" w:rsidRDefault="0051623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DB</w:t>
            </w:r>
            <w:r w:rsidR="000F2878" w:rsidRPr="000A7E77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="000F2878" w:rsidRPr="000A7E77">
              <w:rPr>
                <w:color w:val="000000" w:themeColor="text1"/>
                <w:sz w:val="20"/>
                <w:szCs w:val="20"/>
              </w:rPr>
              <w:t>-3</w:t>
            </w: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0F2878" w:rsidRPr="000A7E77" w:rsidRDefault="0051623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DB</w:t>
            </w:r>
            <w:r w:rsidR="000F2878" w:rsidRPr="000A7E77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="000F2878" w:rsidRPr="000A7E77">
              <w:rPr>
                <w:color w:val="000000" w:themeColor="text1"/>
                <w:sz w:val="20"/>
                <w:szCs w:val="20"/>
              </w:rPr>
              <w:t>-4</w:t>
            </w: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0F2878" w:rsidRPr="000A7E77" w:rsidRDefault="0051623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DB17</w:t>
            </w:r>
            <w:r w:rsidR="000F2878" w:rsidRPr="000A7E77">
              <w:rPr>
                <w:color w:val="000000" w:themeColor="text1"/>
                <w:sz w:val="20"/>
                <w:szCs w:val="20"/>
              </w:rPr>
              <w:t>-5</w:t>
            </w:r>
          </w:p>
          <w:p w:rsidR="000F2878" w:rsidRPr="000A7E77" w:rsidRDefault="0051623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DB17</w:t>
            </w:r>
            <w:r w:rsidR="000F2878" w:rsidRPr="000A7E77">
              <w:rPr>
                <w:color w:val="000000" w:themeColor="text1"/>
                <w:sz w:val="20"/>
                <w:szCs w:val="20"/>
              </w:rPr>
              <w:t>-6</w:t>
            </w:r>
          </w:p>
          <w:p w:rsidR="000F2878" w:rsidRPr="000A7E77" w:rsidRDefault="0070482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HP1</w:t>
            </w:r>
            <w:r w:rsidR="000F2878" w:rsidRPr="000A7E77">
              <w:rPr>
                <w:sz w:val="20"/>
                <w:szCs w:val="20"/>
              </w:rPr>
              <w:t>-1</w:t>
            </w:r>
          </w:p>
          <w:p w:rsidR="000F2878" w:rsidRPr="000A7E77" w:rsidRDefault="00DF62C7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HP1</w:t>
            </w:r>
            <w:r w:rsidR="000F2878" w:rsidRPr="000A7E77">
              <w:rPr>
                <w:sz w:val="20"/>
                <w:szCs w:val="20"/>
              </w:rPr>
              <w:t>-2</w:t>
            </w:r>
          </w:p>
          <w:p w:rsidR="000F2878" w:rsidRPr="000A7E77" w:rsidRDefault="00DF62C7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HP1</w:t>
            </w:r>
            <w:r w:rsidR="000F2878" w:rsidRPr="000A7E77">
              <w:rPr>
                <w:sz w:val="20"/>
                <w:szCs w:val="20"/>
              </w:rPr>
              <w:t>-3</w:t>
            </w:r>
          </w:p>
          <w:p w:rsidR="001A7D84" w:rsidRDefault="001A7D84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0F2878" w:rsidRPr="000A7E77" w:rsidRDefault="00DF62C7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HP1</w:t>
            </w:r>
            <w:r w:rsidR="000F2878" w:rsidRPr="000A7E77">
              <w:rPr>
                <w:sz w:val="20"/>
                <w:szCs w:val="20"/>
              </w:rPr>
              <w:t>-4</w:t>
            </w: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0F2878" w:rsidRPr="000A7E77" w:rsidRDefault="00DF62C7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HP1</w:t>
            </w:r>
            <w:r w:rsidR="000F2878" w:rsidRPr="000A7E77">
              <w:rPr>
                <w:sz w:val="20"/>
                <w:szCs w:val="20"/>
              </w:rPr>
              <w:t>-5</w:t>
            </w:r>
          </w:p>
          <w:p w:rsidR="000F2878" w:rsidRPr="000A7E77" w:rsidRDefault="00DF62C7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HP1</w:t>
            </w:r>
            <w:r w:rsidR="000F2878" w:rsidRPr="000A7E77">
              <w:rPr>
                <w:sz w:val="20"/>
                <w:szCs w:val="20"/>
              </w:rPr>
              <w:t>-6</w:t>
            </w:r>
          </w:p>
          <w:p w:rsidR="000F2878" w:rsidRPr="000A7E77" w:rsidRDefault="00056620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RV2</w:t>
            </w:r>
            <w:r w:rsidR="000F2878" w:rsidRPr="000A7E77">
              <w:rPr>
                <w:rFonts w:hint="eastAsia"/>
                <w:sz w:val="20"/>
                <w:szCs w:val="20"/>
              </w:rPr>
              <w:t>-1</w:t>
            </w:r>
          </w:p>
          <w:p w:rsidR="000F2878" w:rsidRPr="000A7E77" w:rsidRDefault="00056620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RV2</w:t>
            </w:r>
            <w:r w:rsidR="000F2878" w:rsidRPr="000A7E77">
              <w:rPr>
                <w:rFonts w:hint="eastAsia"/>
                <w:sz w:val="20"/>
                <w:szCs w:val="20"/>
              </w:rPr>
              <w:t>-2</w:t>
            </w:r>
          </w:p>
          <w:p w:rsidR="000F2878" w:rsidRPr="000A7E77" w:rsidRDefault="00056620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RV2</w:t>
            </w:r>
            <w:r w:rsidR="000F2878" w:rsidRPr="000A7E77">
              <w:rPr>
                <w:rFonts w:hint="eastAsia"/>
                <w:sz w:val="20"/>
                <w:szCs w:val="20"/>
              </w:rPr>
              <w:t>-3</w:t>
            </w:r>
          </w:p>
          <w:p w:rsidR="000F2878" w:rsidRPr="000A7E77" w:rsidRDefault="000F2878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0F2878" w:rsidRPr="000A7E77" w:rsidRDefault="00056620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RV2</w:t>
            </w:r>
            <w:r w:rsidR="000F2878" w:rsidRPr="000A7E77">
              <w:rPr>
                <w:rFonts w:hint="eastAsia"/>
                <w:sz w:val="20"/>
                <w:szCs w:val="20"/>
              </w:rPr>
              <w:t>-4</w:t>
            </w:r>
          </w:p>
          <w:p w:rsidR="000F2878" w:rsidRPr="000A7E77" w:rsidRDefault="000F2878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0F2878" w:rsidRPr="000A7E77" w:rsidRDefault="00056620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RV2</w:t>
            </w:r>
            <w:r w:rsidR="000F2878" w:rsidRPr="000A7E77">
              <w:rPr>
                <w:rFonts w:hint="eastAsia"/>
                <w:sz w:val="20"/>
                <w:szCs w:val="20"/>
              </w:rPr>
              <w:t>-5</w:t>
            </w:r>
          </w:p>
          <w:p w:rsidR="000F2878" w:rsidRPr="000A7E77" w:rsidRDefault="00056620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RV2</w:t>
            </w:r>
            <w:r w:rsidR="000F2878" w:rsidRPr="000A7E77">
              <w:rPr>
                <w:rFonts w:hint="eastAsia"/>
                <w:sz w:val="20"/>
                <w:szCs w:val="20"/>
              </w:rPr>
              <w:t>-6</w:t>
            </w:r>
          </w:p>
        </w:tc>
        <w:tc>
          <w:tcPr>
            <w:tcW w:w="4162" w:type="dxa"/>
          </w:tcPr>
          <w:p w:rsidR="00B034C0" w:rsidRPr="00DA3BE4" w:rsidRDefault="002D42C9" w:rsidP="0096084E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bookmarkStart w:id="27" w:name="OLE_LINK57"/>
            <w:bookmarkStart w:id="28" w:name="OLE_LINK58"/>
            <w:r w:rsidRPr="00DA3BE4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lastRenderedPageBreak/>
              <w:t>TAGTAGATCGCTGTCAGCATCTTC</w:t>
            </w:r>
          </w:p>
          <w:p w:rsidR="002D42C9" w:rsidRDefault="006E10AF" w:rsidP="002D42C9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E10AF">
              <w:rPr>
                <w:color w:val="000000" w:themeColor="text1"/>
                <w:sz w:val="20"/>
                <w:szCs w:val="20"/>
              </w:rPr>
              <w:t>T</w:t>
            </w:r>
            <w:r w:rsidRPr="006E10AF">
              <w:rPr>
                <w:color w:val="000000" w:themeColor="text1"/>
                <w:sz w:val="20"/>
                <w:szCs w:val="20"/>
                <w:u w:val="single"/>
              </w:rPr>
              <w:t>GAAGATGCTGACAGCGATCTACTA</w:t>
            </w:r>
            <w:r w:rsidR="002D42C9" w:rsidRPr="000A7E77">
              <w:rPr>
                <w:color w:val="000000" w:themeColor="text1"/>
                <w:sz w:val="20"/>
                <w:szCs w:val="20"/>
              </w:rPr>
              <w:t>GGTGGTGGTGGTTCTATGAG</w:t>
            </w:r>
          </w:p>
          <w:p w:rsidR="00213682" w:rsidRDefault="00213682" w:rsidP="0021368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13682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TTTGTCACGTTACTATTTCTCTCCT</w:t>
            </w:r>
            <w:r w:rsidRPr="000A7E77">
              <w:rPr>
                <w:color w:val="000000" w:themeColor="text1"/>
                <w:sz w:val="20"/>
                <w:szCs w:val="20"/>
              </w:rPr>
              <w:t>GCGGCGTTAGTATCGAA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TC</w:t>
            </w:r>
          </w:p>
          <w:p w:rsidR="00FE6E09" w:rsidRDefault="00213682" w:rsidP="0096084E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13682">
              <w:rPr>
                <w:color w:val="000000" w:themeColor="text1"/>
                <w:sz w:val="20"/>
                <w:szCs w:val="20"/>
                <w:u w:val="single"/>
              </w:rPr>
              <w:t>AGGAGAGAAATAGTAACGTGACAAA</w:t>
            </w:r>
            <w:r w:rsidRPr="00213682">
              <w:rPr>
                <w:color w:val="000000" w:themeColor="text1"/>
                <w:sz w:val="20"/>
                <w:szCs w:val="20"/>
              </w:rPr>
              <w:t>TAG</w:t>
            </w:r>
          </w:p>
          <w:p w:rsidR="00FE6E09" w:rsidRDefault="00213682" w:rsidP="0096084E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CGAACAGCTTCAACGTACC</w:t>
            </w:r>
          </w:p>
          <w:p w:rsidR="00F037CB" w:rsidRDefault="00DA3BE4" w:rsidP="0096084E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A3BE4">
              <w:rPr>
                <w:color w:val="000000" w:themeColor="text1"/>
                <w:sz w:val="20"/>
                <w:szCs w:val="20"/>
              </w:rPr>
              <w:t>CTAATTTACTCGACAATAAC</w:t>
            </w:r>
          </w:p>
          <w:p w:rsidR="00F037CB" w:rsidRPr="00DA3BE4" w:rsidRDefault="00DA3BE4" w:rsidP="0096084E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DA3BE4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TTTGTTCGAGAGTATATAGTTT</w:t>
            </w:r>
          </w:p>
          <w:p w:rsidR="005A2BD7" w:rsidRDefault="00DA3BE4" w:rsidP="005A2BD7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A3BE4">
              <w:rPr>
                <w:color w:val="000000" w:themeColor="text1"/>
                <w:sz w:val="20"/>
                <w:szCs w:val="20"/>
                <w:u w:val="single"/>
              </w:rPr>
              <w:t>AAACTATATACTCTCGAACAAA</w:t>
            </w:r>
            <w:r w:rsidRPr="00DA3BE4">
              <w:rPr>
                <w:color w:val="000000" w:themeColor="text1"/>
                <w:sz w:val="20"/>
                <w:szCs w:val="20"/>
              </w:rPr>
              <w:t>AAAAA</w:t>
            </w:r>
            <w:r w:rsidR="005A2BD7" w:rsidRPr="000A7E77">
              <w:rPr>
                <w:color w:val="000000" w:themeColor="text1"/>
                <w:sz w:val="20"/>
                <w:szCs w:val="20"/>
              </w:rPr>
              <w:t xml:space="preserve"> GGTGGTGGTGGTTCTATGAG</w:t>
            </w:r>
          </w:p>
          <w:p w:rsidR="005A2BD7" w:rsidRDefault="005A2BD7" w:rsidP="005A2BD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5A2BD7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GGCTTAGTTGGCAATTATATTC</w:t>
            </w:r>
            <w:r w:rsidRPr="000A7E77">
              <w:rPr>
                <w:color w:val="000000" w:themeColor="text1"/>
                <w:sz w:val="20"/>
                <w:szCs w:val="20"/>
              </w:rPr>
              <w:t xml:space="preserve"> GCGGCGTTAGTATCGAA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TC</w:t>
            </w:r>
          </w:p>
          <w:p w:rsidR="003B4BB4" w:rsidRPr="005A2BD7" w:rsidRDefault="005A2BD7" w:rsidP="0096084E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5A2BD7">
              <w:rPr>
                <w:color w:val="000000" w:themeColor="text1"/>
                <w:sz w:val="20"/>
                <w:szCs w:val="20"/>
                <w:u w:val="single"/>
              </w:rPr>
              <w:t>GAATATAATTGCCAACTAAGCC</w:t>
            </w:r>
          </w:p>
          <w:p w:rsidR="003B4BB4" w:rsidRDefault="00177BCC" w:rsidP="0096084E">
            <w:pPr>
              <w:tabs>
                <w:tab w:val="left" w:pos="1080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TTATTCAAGCCAACATGGTG</w:t>
            </w:r>
          </w:p>
          <w:bookmarkEnd w:id="27"/>
          <w:bookmarkEnd w:id="28"/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GACTATGTAGCGGACAAGATACTGACG</w:t>
            </w:r>
          </w:p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0A7E77">
              <w:rPr>
                <w:color w:val="000000" w:themeColor="text1"/>
                <w:sz w:val="20"/>
                <w:szCs w:val="20"/>
                <w:u w:val="single"/>
              </w:rPr>
              <w:t>CCCGATAACGGTGAGGTGATTCG</w:t>
            </w:r>
          </w:p>
          <w:p w:rsidR="000F2878" w:rsidRPr="00EB4930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29" w:name="OLE_LINK11"/>
            <w:r w:rsidRPr="000A7E77">
              <w:rPr>
                <w:color w:val="000000" w:themeColor="text1"/>
                <w:sz w:val="20"/>
                <w:szCs w:val="20"/>
                <w:u w:val="single"/>
              </w:rPr>
              <w:t>CGAATCACCTCACCGTTATCGGG</w:t>
            </w:r>
            <w:r w:rsidRPr="00EB4930">
              <w:rPr>
                <w:color w:val="000000" w:themeColor="text1"/>
                <w:sz w:val="20"/>
                <w:szCs w:val="20"/>
              </w:rPr>
              <w:t>TGGTGGTGGTTCTATGAGT</w:t>
            </w:r>
            <w:bookmarkEnd w:id="29"/>
          </w:p>
          <w:p w:rsidR="000F2878" w:rsidRPr="00772CC3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30" w:name="OLE_LINK14"/>
            <w:r w:rsidRPr="000A7E77">
              <w:rPr>
                <w:color w:val="000000" w:themeColor="text1"/>
                <w:sz w:val="20"/>
                <w:szCs w:val="20"/>
                <w:u w:val="single"/>
              </w:rPr>
              <w:t>CTGGGTTAGTGAGCTCAGATGTTCT</w:t>
            </w:r>
            <w:r w:rsidRPr="00772CC3">
              <w:rPr>
                <w:color w:val="000000" w:themeColor="text1"/>
                <w:sz w:val="20"/>
                <w:szCs w:val="20"/>
              </w:rPr>
              <w:t>GCGG</w:t>
            </w:r>
            <w:r w:rsidRPr="00772CC3">
              <w:rPr>
                <w:color w:val="000000" w:themeColor="text1"/>
                <w:sz w:val="20"/>
                <w:szCs w:val="20"/>
              </w:rPr>
              <w:lastRenderedPageBreak/>
              <w:t>CGTTAGTATCGAATCGACAGC</w:t>
            </w:r>
          </w:p>
          <w:bookmarkEnd w:id="30"/>
          <w:p w:rsidR="000F2878" w:rsidRPr="000A7E77" w:rsidRDefault="000F2878" w:rsidP="0096084E">
            <w:pPr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0A7E77">
              <w:rPr>
                <w:color w:val="000000" w:themeColor="text1"/>
                <w:sz w:val="20"/>
                <w:szCs w:val="20"/>
                <w:u w:val="single"/>
              </w:rPr>
              <w:t>AGAACATCTGAGCTCACTAACCCAG</w:t>
            </w:r>
          </w:p>
          <w:p w:rsidR="00772CC3" w:rsidRDefault="00772CC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31" w:name="OLE_LINK17"/>
            <w:r>
              <w:rPr>
                <w:rFonts w:hint="eastAsia"/>
                <w:color w:val="000000" w:themeColor="text1"/>
                <w:sz w:val="20"/>
                <w:szCs w:val="20"/>
              </w:rPr>
              <w:t>ACCTCGGTGTTGCACACGACCAAC</w:t>
            </w:r>
          </w:p>
          <w:bookmarkEnd w:id="31"/>
          <w:p w:rsidR="000F2878" w:rsidRPr="00363549" w:rsidRDefault="0036354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GGTTCTGATTCCGCTATTAAAG</w:t>
            </w:r>
            <w:r w:rsidRPr="00363549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TGGAGTTCCACATTTTCTTGATGGAGG</w:t>
            </w:r>
          </w:p>
          <w:p w:rsidR="00363549" w:rsidRPr="00363549" w:rsidRDefault="00363549" w:rsidP="00363549">
            <w:pPr>
              <w:spacing w:line="480" w:lineRule="auto"/>
              <w:rPr>
                <w:sz w:val="20"/>
                <w:szCs w:val="20"/>
              </w:rPr>
            </w:pPr>
            <w:r w:rsidRPr="00363549">
              <w:rPr>
                <w:rFonts w:hint="eastAsia"/>
                <w:sz w:val="20"/>
                <w:szCs w:val="20"/>
                <w:u w:val="single"/>
              </w:rPr>
              <w:t>CCTCCATCAAGAAAATGTGGAACTCCA</w:t>
            </w:r>
            <w:r w:rsidRPr="00363549">
              <w:rPr>
                <w:rFonts w:hint="eastAsia"/>
                <w:sz w:val="20"/>
                <w:szCs w:val="20"/>
              </w:rPr>
              <w:t>AAA</w:t>
            </w:r>
            <w:r w:rsidRPr="00363549">
              <w:rPr>
                <w:sz w:val="20"/>
                <w:szCs w:val="20"/>
              </w:rPr>
              <w:t>GGTGGTGGTGGTTCTATGAGT</w:t>
            </w:r>
          </w:p>
          <w:p w:rsidR="000F2878" w:rsidRPr="00804781" w:rsidRDefault="00804781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TGTCATTAGATACTGCAGTGAGAGTAG</w:t>
            </w:r>
            <w:r w:rsidR="000F2878" w:rsidRPr="00804781">
              <w:rPr>
                <w:color w:val="000000" w:themeColor="text1"/>
                <w:sz w:val="20"/>
                <w:szCs w:val="20"/>
              </w:rPr>
              <w:t>GCGGCGTTAGTATCGAATCGACAGC</w:t>
            </w:r>
          </w:p>
          <w:p w:rsidR="00804781" w:rsidRDefault="00804781" w:rsidP="0096084E">
            <w:pPr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CTACTCACTGCAGTATCTAATGACA</w:t>
            </w:r>
            <w:r w:rsidRPr="00804781"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</w:p>
          <w:p w:rsidR="00804781" w:rsidRDefault="00D047B0" w:rsidP="0096084E">
            <w:pPr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TCCGTTTCTGACCCATTAACAG</w:t>
            </w:r>
          </w:p>
          <w:p w:rsidR="000C0458" w:rsidRDefault="000C045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TCGGTGGTGGCGATTTGCCAGTG</w:t>
            </w:r>
          </w:p>
          <w:p w:rsidR="000F2878" w:rsidRPr="001A7D84" w:rsidRDefault="001A7D84" w:rsidP="0096084E">
            <w:pPr>
              <w:spacing w:line="480" w:lineRule="auto"/>
              <w:rPr>
                <w:color w:val="000000" w:themeColor="text1"/>
                <w:sz w:val="20"/>
                <w:szCs w:val="20"/>
                <w:u w:val="single"/>
              </w:rPr>
            </w:pPr>
            <w:r w:rsidRPr="001A7D84">
              <w:rPr>
                <w:rFonts w:hint="eastAsia"/>
                <w:color w:val="000000" w:themeColor="text1"/>
                <w:sz w:val="20"/>
                <w:szCs w:val="20"/>
                <w:u w:val="single"/>
              </w:rPr>
              <w:t>TACTACTGTTCCGCGCATCCTGG</w:t>
            </w:r>
          </w:p>
          <w:p w:rsidR="000F2878" w:rsidRPr="00363549" w:rsidRDefault="001A7D84" w:rsidP="0096084E">
            <w:pPr>
              <w:spacing w:line="480" w:lineRule="auto"/>
              <w:rPr>
                <w:sz w:val="20"/>
                <w:szCs w:val="20"/>
              </w:rPr>
            </w:pPr>
            <w:r w:rsidRPr="001A7D84">
              <w:rPr>
                <w:rFonts w:hint="eastAsia"/>
                <w:sz w:val="20"/>
                <w:szCs w:val="20"/>
              </w:rPr>
              <w:t>T</w:t>
            </w:r>
            <w:r w:rsidRPr="001A7D84">
              <w:rPr>
                <w:rFonts w:hint="eastAsia"/>
                <w:sz w:val="20"/>
                <w:szCs w:val="20"/>
                <w:u w:val="single"/>
              </w:rPr>
              <w:t>CCAGGATGCGCGGAACAGTAGTA</w:t>
            </w:r>
            <w:r>
              <w:rPr>
                <w:rFonts w:hint="eastAsia"/>
                <w:sz w:val="20"/>
                <w:szCs w:val="20"/>
              </w:rPr>
              <w:t>CTAAA</w:t>
            </w:r>
            <w:r w:rsidR="000F2878" w:rsidRPr="00363549">
              <w:rPr>
                <w:sz w:val="20"/>
                <w:szCs w:val="20"/>
              </w:rPr>
              <w:t>GGTGGTGGTGGTTCTATGAG</w:t>
            </w:r>
          </w:p>
          <w:p w:rsidR="000F2878" w:rsidRPr="000C0458" w:rsidRDefault="000C0458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u w:val="single"/>
              </w:rPr>
              <w:t>GTAAATGTCTGAGGGCTCCTTATTATAT</w:t>
            </w:r>
            <w:r w:rsidR="000F2878" w:rsidRPr="000C0458">
              <w:rPr>
                <w:sz w:val="20"/>
                <w:szCs w:val="20"/>
              </w:rPr>
              <w:t>GCGGCGTTAGTATCGAATCGAC</w:t>
            </w:r>
          </w:p>
          <w:p w:rsidR="000C0458" w:rsidRDefault="000C0458" w:rsidP="0096084E">
            <w:pPr>
              <w:spacing w:line="480" w:lineRule="auto"/>
              <w:rPr>
                <w:sz w:val="20"/>
                <w:szCs w:val="20"/>
                <w:u w:val="single"/>
              </w:rPr>
            </w:pPr>
            <w:r>
              <w:rPr>
                <w:rFonts w:hint="eastAsia"/>
                <w:sz w:val="20"/>
                <w:szCs w:val="20"/>
                <w:u w:val="single"/>
              </w:rPr>
              <w:t>ATATAATAAGGAGCCCTCAGACATTTAC</w:t>
            </w:r>
          </w:p>
          <w:p w:rsidR="000C0458" w:rsidRDefault="000C0458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TGTTGAGGTGTATTGAAGTTCAC</w:t>
            </w:r>
          </w:p>
          <w:p w:rsidR="00DA27B0" w:rsidRDefault="00DA27B0" w:rsidP="0096084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ATGAGTCTATCTTCATAGGTAAATG</w:t>
            </w:r>
            <w:bookmarkStart w:id="32" w:name="OLE_LINK47"/>
            <w:bookmarkStart w:id="33" w:name="OLE_LINK48"/>
          </w:p>
          <w:p w:rsidR="000F2878" w:rsidRPr="000A7E77" w:rsidRDefault="003607AF" w:rsidP="0096084E">
            <w:pPr>
              <w:spacing w:line="480" w:lineRule="auto"/>
              <w:rPr>
                <w:sz w:val="20"/>
                <w:szCs w:val="20"/>
                <w:u w:val="single"/>
              </w:rPr>
            </w:pPr>
            <w:r>
              <w:rPr>
                <w:rFonts w:hint="eastAsia"/>
                <w:sz w:val="20"/>
                <w:szCs w:val="20"/>
                <w:u w:val="single"/>
              </w:rPr>
              <w:t>ACCAGCATGTTCGAAAACAGCAGATT</w:t>
            </w:r>
          </w:p>
          <w:p w:rsidR="000F2878" w:rsidRPr="003607AF" w:rsidRDefault="003607AF" w:rsidP="0096084E">
            <w:pPr>
              <w:spacing w:line="480" w:lineRule="auto"/>
              <w:rPr>
                <w:sz w:val="20"/>
                <w:szCs w:val="20"/>
              </w:rPr>
            </w:pPr>
            <w:bookmarkStart w:id="34" w:name="OLE_LINK41"/>
            <w:bookmarkStart w:id="35" w:name="OLE_LINK42"/>
            <w:bookmarkStart w:id="36" w:name="OLE_LINK62"/>
            <w:bookmarkEnd w:id="32"/>
            <w:bookmarkEnd w:id="33"/>
            <w:r>
              <w:rPr>
                <w:rFonts w:hint="eastAsia"/>
                <w:sz w:val="20"/>
                <w:szCs w:val="20"/>
                <w:u w:val="single"/>
              </w:rPr>
              <w:t>AATCTGCTGTTTTCGAACATGCTGGT</w:t>
            </w:r>
            <w:r w:rsidR="000F2878" w:rsidRPr="003607AF">
              <w:rPr>
                <w:sz w:val="20"/>
                <w:szCs w:val="20"/>
              </w:rPr>
              <w:t>GGT</w:t>
            </w:r>
            <w:r w:rsidR="000F2878" w:rsidRPr="003607AF">
              <w:rPr>
                <w:sz w:val="20"/>
                <w:szCs w:val="20"/>
              </w:rPr>
              <w:lastRenderedPageBreak/>
              <w:t>GGTGGTGGTTCTATGAG</w:t>
            </w:r>
            <w:bookmarkEnd w:id="34"/>
            <w:bookmarkEnd w:id="35"/>
            <w:bookmarkEnd w:id="36"/>
          </w:p>
          <w:p w:rsidR="000F2878" w:rsidRPr="000A7E77" w:rsidRDefault="00E85A42" w:rsidP="0096084E">
            <w:pPr>
              <w:spacing w:line="480" w:lineRule="auto"/>
              <w:rPr>
                <w:sz w:val="20"/>
                <w:szCs w:val="20"/>
                <w:u w:val="single"/>
              </w:rPr>
            </w:pPr>
            <w:r>
              <w:rPr>
                <w:rFonts w:hint="eastAsia"/>
                <w:sz w:val="20"/>
                <w:szCs w:val="20"/>
                <w:u w:val="single"/>
              </w:rPr>
              <w:t>GATCAAGTAGTCACTTAGACGCTCCTCG</w:t>
            </w:r>
            <w:r w:rsidR="000F2878" w:rsidRPr="00DA27B0">
              <w:rPr>
                <w:sz w:val="20"/>
                <w:szCs w:val="20"/>
              </w:rPr>
              <w:t>GCGGCGTTAGTATCGAATCGAC</w:t>
            </w:r>
          </w:p>
          <w:p w:rsidR="00E85A42" w:rsidRDefault="00E85A42" w:rsidP="00E85A42">
            <w:pPr>
              <w:spacing w:line="480" w:lineRule="auto"/>
              <w:rPr>
                <w:sz w:val="20"/>
                <w:szCs w:val="20"/>
                <w:u w:val="single"/>
              </w:rPr>
            </w:pPr>
            <w:r>
              <w:rPr>
                <w:rFonts w:hint="eastAsia"/>
                <w:sz w:val="20"/>
                <w:szCs w:val="20"/>
                <w:u w:val="single"/>
              </w:rPr>
              <w:t>CGAGGAGCGACTAAGTGACTACTTGATC</w:t>
            </w:r>
          </w:p>
          <w:p w:rsidR="000F2878" w:rsidRPr="000A7E77" w:rsidRDefault="00CA4564" w:rsidP="00CA456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GTGATGAACCAAAAGCACG</w:t>
            </w:r>
          </w:p>
        </w:tc>
        <w:tc>
          <w:tcPr>
            <w:tcW w:w="2500" w:type="dxa"/>
          </w:tcPr>
          <w:p w:rsidR="000F2878" w:rsidRPr="00FF4424" w:rsidRDefault="00FF4424" w:rsidP="00963A44">
            <w:pPr>
              <w:spacing w:line="480" w:lineRule="auto"/>
              <w:rPr>
                <w:i/>
                <w:sz w:val="20"/>
                <w:szCs w:val="20"/>
              </w:rPr>
            </w:pPr>
            <w:r w:rsidRPr="00FF4424">
              <w:rPr>
                <w:rFonts w:hint="eastAsia"/>
                <w:i/>
                <w:sz w:val="20"/>
                <w:szCs w:val="20"/>
              </w:rPr>
              <w:lastRenderedPageBreak/>
              <w:t>KEL1</w:t>
            </w:r>
          </w:p>
          <w:p w:rsidR="00FF4424" w:rsidRDefault="00FF4424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FF4424" w:rsidRDefault="00FF4424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F037CB" w:rsidRDefault="00F037CB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F037CB" w:rsidRDefault="00F037CB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F037CB" w:rsidRDefault="00F037CB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F037CB" w:rsidRDefault="00F037CB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F037CB" w:rsidRDefault="00DA3BE4" w:rsidP="00963A4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>-fused</w:t>
            </w:r>
          </w:p>
          <w:p w:rsidR="00F037CB" w:rsidRPr="00DA3BE4" w:rsidRDefault="00DA3BE4" w:rsidP="00963A44">
            <w:pPr>
              <w:spacing w:line="480" w:lineRule="auto"/>
              <w:rPr>
                <w:i/>
                <w:sz w:val="20"/>
                <w:szCs w:val="20"/>
              </w:rPr>
            </w:pPr>
            <w:r w:rsidRPr="00DA3BE4">
              <w:rPr>
                <w:rFonts w:hint="eastAsia"/>
                <w:i/>
                <w:sz w:val="20"/>
                <w:szCs w:val="20"/>
              </w:rPr>
              <w:t>KEL2</w:t>
            </w:r>
          </w:p>
          <w:p w:rsidR="00F037CB" w:rsidRDefault="00F037CB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3B4BB4" w:rsidRDefault="003B4BB4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3B4BB4" w:rsidRDefault="003B4BB4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3B4BB4" w:rsidRDefault="003B4BB4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133E49" w:rsidRDefault="00133E49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133E49" w:rsidRDefault="00133E49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133E49" w:rsidRDefault="00133E49" w:rsidP="00133E4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>-fused</w:t>
            </w:r>
          </w:p>
          <w:p w:rsidR="00133E49" w:rsidRPr="00DA3BE4" w:rsidRDefault="00133E49" w:rsidP="00133E49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STP2</w:t>
            </w:r>
            <w:r w:rsidRPr="00DA3BE4">
              <w:rPr>
                <w:rFonts w:hint="eastAsia"/>
                <w:i/>
                <w:sz w:val="20"/>
                <w:szCs w:val="20"/>
              </w:rPr>
              <w:t>2</w:t>
            </w:r>
          </w:p>
          <w:p w:rsidR="00133E49" w:rsidRPr="00133E49" w:rsidRDefault="00133E49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133E49" w:rsidRDefault="00133E49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133E49" w:rsidRDefault="00133E49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133E49" w:rsidRDefault="00133E49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A24F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>-fused</w:t>
            </w:r>
          </w:p>
          <w:p w:rsidR="00A24F2C" w:rsidRPr="00DA3BE4" w:rsidRDefault="00A24F2C" w:rsidP="00A24F2C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STP2</w:t>
            </w:r>
            <w:r w:rsidRPr="00DA3BE4">
              <w:rPr>
                <w:rFonts w:hint="eastAsia"/>
                <w:i/>
                <w:sz w:val="20"/>
                <w:szCs w:val="20"/>
              </w:rPr>
              <w:t>2</w:t>
            </w:r>
          </w:p>
          <w:p w:rsidR="00A24F2C" w:rsidRP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0C0458" w:rsidRDefault="000C0458" w:rsidP="000C0458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>-fused</w:t>
            </w:r>
          </w:p>
          <w:p w:rsidR="000C0458" w:rsidRPr="00DA3BE4" w:rsidRDefault="000C0458" w:rsidP="000C0458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MHP1</w:t>
            </w:r>
          </w:p>
          <w:p w:rsidR="00A24F2C" w:rsidRPr="000C0458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A24F2C" w:rsidRDefault="00A24F2C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3607AF" w:rsidRDefault="003607AF" w:rsidP="003607AF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>-fused</w:t>
            </w:r>
          </w:p>
          <w:p w:rsidR="003607AF" w:rsidRPr="00DA3BE4" w:rsidRDefault="003607AF" w:rsidP="003607AF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SRV2</w:t>
            </w:r>
          </w:p>
          <w:p w:rsidR="000C0458" w:rsidRPr="003607AF" w:rsidRDefault="000C0458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0C0458" w:rsidRDefault="000C0458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0C0458" w:rsidRDefault="000C0458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C86C99" w:rsidRDefault="00C86C99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C86C99" w:rsidRDefault="00C86C99" w:rsidP="00963A44">
            <w:pPr>
              <w:spacing w:line="480" w:lineRule="auto"/>
              <w:rPr>
                <w:sz w:val="20"/>
                <w:szCs w:val="20"/>
              </w:rPr>
            </w:pPr>
          </w:p>
          <w:p w:rsidR="00C86C99" w:rsidRPr="000A7E77" w:rsidRDefault="00C86C99" w:rsidP="00963A4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B5413" w:rsidRPr="000A7E77" w:rsidTr="0011517F">
        <w:trPr>
          <w:gridAfter w:val="1"/>
          <w:wAfter w:w="32" w:type="dxa"/>
          <w:trHeight w:val="69"/>
        </w:trPr>
        <w:tc>
          <w:tcPr>
            <w:tcW w:w="1669" w:type="dxa"/>
          </w:tcPr>
          <w:p w:rsidR="002B41EB" w:rsidRDefault="00C86C9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VRP1-1</w:t>
            </w:r>
          </w:p>
          <w:p w:rsidR="00C86C99" w:rsidRDefault="00C86C9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VRP1-2</w:t>
            </w:r>
          </w:p>
          <w:p w:rsidR="00C86C99" w:rsidRDefault="00C86C9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VRP1-3</w:t>
            </w:r>
          </w:p>
          <w:p w:rsidR="00C86C99" w:rsidRDefault="00C86C9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C86C99" w:rsidRDefault="00C86C9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VRP1-4</w:t>
            </w:r>
          </w:p>
          <w:p w:rsidR="00276B08" w:rsidRDefault="00276B0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C86C99" w:rsidRDefault="00C86C9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VRP1-5</w:t>
            </w:r>
          </w:p>
          <w:p w:rsidR="00C86C99" w:rsidRDefault="00C86C9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VRP1-6</w:t>
            </w:r>
          </w:p>
          <w:p w:rsidR="003B4E55" w:rsidRDefault="003B4E55" w:rsidP="002B41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GE1-1</w:t>
            </w:r>
          </w:p>
          <w:p w:rsidR="003B4E55" w:rsidRDefault="003B4E55" w:rsidP="002B41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GE1-2</w:t>
            </w:r>
          </w:p>
          <w:p w:rsidR="003B4E55" w:rsidRDefault="003B4E55" w:rsidP="002B41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GE1-3</w:t>
            </w:r>
          </w:p>
          <w:p w:rsidR="00951869" w:rsidRDefault="00951869" w:rsidP="002B41EB">
            <w:pPr>
              <w:spacing w:line="480" w:lineRule="auto"/>
              <w:rPr>
                <w:sz w:val="20"/>
                <w:szCs w:val="20"/>
              </w:rPr>
            </w:pPr>
          </w:p>
          <w:p w:rsidR="003B4E55" w:rsidRDefault="003B4E55" w:rsidP="002B41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GE1-4</w:t>
            </w:r>
          </w:p>
          <w:p w:rsidR="001E2AC5" w:rsidRDefault="001E2AC5" w:rsidP="002B41EB">
            <w:pPr>
              <w:spacing w:line="480" w:lineRule="auto"/>
              <w:rPr>
                <w:sz w:val="20"/>
                <w:szCs w:val="20"/>
              </w:rPr>
            </w:pPr>
          </w:p>
          <w:p w:rsidR="003B4E55" w:rsidRDefault="003B4E55" w:rsidP="002B41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GE1-5</w:t>
            </w:r>
          </w:p>
          <w:p w:rsidR="003B4E55" w:rsidRDefault="003B4E55" w:rsidP="002B41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GE1-6</w:t>
            </w:r>
          </w:p>
          <w:p w:rsidR="002B41EB" w:rsidRPr="000A7E77" w:rsidRDefault="002B41EB" w:rsidP="002B41EB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UME6-ORF-F</w:t>
            </w:r>
          </w:p>
          <w:p w:rsidR="002B41EB" w:rsidRDefault="002B41EB" w:rsidP="002B41E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lastRenderedPageBreak/>
              <w:t>UME6-ORF-R</w:t>
            </w:r>
          </w:p>
          <w:p w:rsidR="002B41EB" w:rsidRPr="000A7E77" w:rsidRDefault="002B41EB" w:rsidP="002B41EB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UME6-URA3-F</w:t>
            </w:r>
          </w:p>
          <w:p w:rsidR="002B41EB" w:rsidRPr="000A7E77" w:rsidRDefault="002B41EB" w:rsidP="002B41EB">
            <w:pPr>
              <w:spacing w:line="480" w:lineRule="auto"/>
              <w:rPr>
                <w:sz w:val="20"/>
                <w:szCs w:val="20"/>
              </w:rPr>
            </w:pPr>
          </w:p>
          <w:p w:rsidR="002B41EB" w:rsidRPr="000A7E77" w:rsidRDefault="002B41EB" w:rsidP="002B41EB">
            <w:pPr>
              <w:spacing w:line="480" w:lineRule="auto"/>
              <w:rPr>
                <w:sz w:val="20"/>
                <w:szCs w:val="20"/>
              </w:rPr>
            </w:pPr>
          </w:p>
          <w:p w:rsidR="002B41EB" w:rsidRPr="000A7E77" w:rsidRDefault="002B41EB" w:rsidP="002B41EB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UME6-URA3-R</w:t>
            </w:r>
          </w:p>
          <w:p w:rsidR="002B41EB" w:rsidRDefault="002B41E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E26240" w:rsidRDefault="00E26240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11517F" w:rsidRPr="000A7E77" w:rsidRDefault="0011517F" w:rsidP="0011517F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UME6-LEU2-F</w:t>
            </w:r>
          </w:p>
          <w:p w:rsidR="0011517F" w:rsidRPr="000A7E77" w:rsidRDefault="0011517F" w:rsidP="0011517F">
            <w:pPr>
              <w:spacing w:line="480" w:lineRule="auto"/>
              <w:rPr>
                <w:sz w:val="20"/>
                <w:szCs w:val="20"/>
              </w:rPr>
            </w:pPr>
          </w:p>
          <w:p w:rsidR="0011517F" w:rsidRPr="000A7E77" w:rsidRDefault="0011517F" w:rsidP="0011517F">
            <w:pPr>
              <w:spacing w:line="480" w:lineRule="auto"/>
              <w:rPr>
                <w:sz w:val="20"/>
                <w:szCs w:val="20"/>
              </w:rPr>
            </w:pPr>
          </w:p>
          <w:p w:rsidR="0011517F" w:rsidRPr="000A7E77" w:rsidRDefault="0011517F" w:rsidP="0011517F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UME6-LEU2-R</w:t>
            </w:r>
          </w:p>
          <w:p w:rsidR="00E26240" w:rsidRPr="0011517F" w:rsidRDefault="00E26240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E26240" w:rsidRDefault="00E26240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ACT1-F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ACT1-R</w:t>
            </w:r>
          </w:p>
        </w:tc>
        <w:tc>
          <w:tcPr>
            <w:tcW w:w="4162" w:type="dxa"/>
          </w:tcPr>
          <w:p w:rsidR="002B41EB" w:rsidRDefault="00C86C99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C86C99">
              <w:rPr>
                <w:color w:val="000000" w:themeColor="text1"/>
                <w:kern w:val="0"/>
                <w:sz w:val="20"/>
                <w:szCs w:val="20"/>
              </w:rPr>
              <w:lastRenderedPageBreak/>
              <w:t>GTGTCTACATCAATACCATCAC</w:t>
            </w:r>
          </w:p>
          <w:p w:rsidR="00C86C99" w:rsidRPr="00C86C99" w:rsidRDefault="00C86C99" w:rsidP="002B41EB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C86C99">
              <w:rPr>
                <w:rFonts w:hint="eastAsia"/>
                <w:sz w:val="20"/>
                <w:szCs w:val="20"/>
                <w:u w:val="single"/>
              </w:rPr>
              <w:t>CGTAAATAATGTTAAGTCCAATGGC</w:t>
            </w:r>
          </w:p>
          <w:p w:rsidR="00C86C99" w:rsidRPr="003607AF" w:rsidRDefault="00C86C99" w:rsidP="00C86C99">
            <w:pPr>
              <w:spacing w:line="480" w:lineRule="auto"/>
              <w:rPr>
                <w:sz w:val="20"/>
                <w:szCs w:val="20"/>
              </w:rPr>
            </w:pPr>
            <w:r w:rsidRPr="00C86C99">
              <w:rPr>
                <w:sz w:val="20"/>
                <w:szCs w:val="20"/>
                <w:u w:val="single"/>
              </w:rPr>
              <w:t>GCCATTGGACTTAACATTATTTACG</w:t>
            </w:r>
            <w:r w:rsidRPr="003607AF">
              <w:rPr>
                <w:sz w:val="20"/>
                <w:szCs w:val="20"/>
              </w:rPr>
              <w:t>GGTGGTGGTGGTTCTATGAG</w:t>
            </w:r>
          </w:p>
          <w:p w:rsidR="00276B08" w:rsidRPr="000A7E77" w:rsidRDefault="00276B08" w:rsidP="00276B08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276B08">
              <w:rPr>
                <w:rFonts w:hint="eastAsia"/>
                <w:sz w:val="20"/>
                <w:szCs w:val="20"/>
                <w:u w:val="single"/>
              </w:rPr>
              <w:t>GTTCAGTAGTCTTGTAAGCTCATCGC</w:t>
            </w:r>
            <w:r w:rsidRPr="00DA27B0">
              <w:rPr>
                <w:sz w:val="20"/>
                <w:szCs w:val="20"/>
              </w:rPr>
              <w:t>GCGGCGTTAGTATCGAATCGAC</w:t>
            </w:r>
          </w:p>
          <w:p w:rsidR="00C86C99" w:rsidRPr="00276B08" w:rsidRDefault="00276B08" w:rsidP="002B41EB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276B08">
              <w:rPr>
                <w:sz w:val="20"/>
                <w:szCs w:val="20"/>
                <w:u w:val="single"/>
              </w:rPr>
              <w:t>GCGATGAGCTTACAAGACTACTGAAC</w:t>
            </w:r>
          </w:p>
          <w:p w:rsidR="00C86C99" w:rsidRDefault="00675384" w:rsidP="002B41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TGATTCATCTGAAGAAATCGG</w:t>
            </w:r>
          </w:p>
          <w:p w:rsidR="003B4E55" w:rsidRDefault="003C7626" w:rsidP="002B41EB">
            <w:pPr>
              <w:spacing w:line="480" w:lineRule="auto"/>
              <w:rPr>
                <w:sz w:val="20"/>
                <w:szCs w:val="20"/>
              </w:rPr>
            </w:pPr>
            <w:r w:rsidRPr="003C7626">
              <w:rPr>
                <w:sz w:val="20"/>
                <w:szCs w:val="20"/>
              </w:rPr>
              <w:t>GCTTATCCATATTCCAGCAG</w:t>
            </w:r>
          </w:p>
          <w:p w:rsidR="003B4E55" w:rsidRPr="003C7626" w:rsidRDefault="003C7626" w:rsidP="002B41EB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3C7626">
              <w:rPr>
                <w:rFonts w:hint="eastAsia"/>
                <w:sz w:val="20"/>
                <w:szCs w:val="20"/>
                <w:u w:val="single"/>
              </w:rPr>
              <w:t>CTGCATTAATAACAATGAGTCCAGC</w:t>
            </w:r>
          </w:p>
          <w:p w:rsidR="003B4E55" w:rsidRDefault="00951869" w:rsidP="002B41EB">
            <w:pPr>
              <w:spacing w:line="480" w:lineRule="auto"/>
              <w:rPr>
                <w:sz w:val="20"/>
                <w:szCs w:val="20"/>
              </w:rPr>
            </w:pPr>
            <w:r w:rsidRPr="00951869">
              <w:rPr>
                <w:sz w:val="20"/>
                <w:szCs w:val="20"/>
                <w:u w:val="single"/>
              </w:rPr>
              <w:t>AGCTGGACTCATTGTTATTAATGCAG</w:t>
            </w:r>
            <w:r w:rsidRPr="003607AF">
              <w:rPr>
                <w:sz w:val="20"/>
                <w:szCs w:val="20"/>
              </w:rPr>
              <w:t>GGTGGTGGTGGTTCTATGAG</w:t>
            </w:r>
          </w:p>
          <w:p w:rsidR="003B4E55" w:rsidRDefault="001E2AC5" w:rsidP="002B41EB">
            <w:pPr>
              <w:spacing w:line="480" w:lineRule="auto"/>
              <w:rPr>
                <w:sz w:val="20"/>
                <w:szCs w:val="20"/>
              </w:rPr>
            </w:pPr>
            <w:r w:rsidRPr="001E2AC5">
              <w:rPr>
                <w:rFonts w:hint="eastAsia"/>
                <w:sz w:val="20"/>
                <w:szCs w:val="20"/>
                <w:u w:val="single"/>
              </w:rPr>
              <w:t>CCTAATCGGGCTTAACCTAGCAGTACC</w:t>
            </w:r>
            <w:r w:rsidRPr="001E2AC5">
              <w:rPr>
                <w:sz w:val="20"/>
                <w:szCs w:val="20"/>
              </w:rPr>
              <w:t>GCGGCGTTAGTATCGAATCGAC</w:t>
            </w:r>
          </w:p>
          <w:p w:rsidR="003B4E55" w:rsidRPr="001E2AC5" w:rsidRDefault="00555772" w:rsidP="002B41EB">
            <w:pPr>
              <w:spacing w:line="480" w:lineRule="auto"/>
              <w:rPr>
                <w:sz w:val="20"/>
                <w:szCs w:val="20"/>
                <w:u w:val="single"/>
              </w:rPr>
            </w:pPr>
            <w:r w:rsidRPr="001E2AC5">
              <w:rPr>
                <w:sz w:val="20"/>
                <w:szCs w:val="20"/>
                <w:u w:val="single"/>
              </w:rPr>
              <w:t>GGTACTGCTAGGTTAAGCCCGATTAGG</w:t>
            </w:r>
          </w:p>
          <w:p w:rsidR="002B41EB" w:rsidRPr="000A7E77" w:rsidRDefault="001E2AC5" w:rsidP="002B41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AGGAAGTTTAGAAAGGCG</w:t>
            </w:r>
            <w:r w:rsidRPr="001E2AC5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="002B41EB" w:rsidRPr="000A7E77">
              <w:rPr>
                <w:rFonts w:hint="eastAsia"/>
                <w:sz w:val="20"/>
                <w:szCs w:val="20"/>
              </w:rPr>
              <w:t>AT</w:t>
            </w:r>
            <w:r w:rsidR="002B41EB" w:rsidRPr="000A7E77">
              <w:rPr>
                <w:rFonts w:hint="eastAsia"/>
                <w:sz w:val="20"/>
                <w:szCs w:val="20"/>
                <w:u w:val="single"/>
              </w:rPr>
              <w:t>GTCGAC</w:t>
            </w:r>
            <w:r w:rsidR="002B41EB" w:rsidRPr="000A7E77">
              <w:rPr>
                <w:sz w:val="20"/>
                <w:szCs w:val="20"/>
              </w:rPr>
              <w:t>atgctagacaaggcgcgctc</w:t>
            </w:r>
            <w:proofErr w:type="spellEnd"/>
          </w:p>
          <w:p w:rsidR="002B41EB" w:rsidRDefault="002B41EB" w:rsidP="002B41EB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A7E77">
              <w:rPr>
                <w:rFonts w:hint="eastAsia"/>
                <w:sz w:val="20"/>
                <w:szCs w:val="20"/>
              </w:rPr>
              <w:lastRenderedPageBreak/>
              <w:t>CCG</w:t>
            </w:r>
            <w:r w:rsidRPr="000A7E77">
              <w:rPr>
                <w:rFonts w:hint="eastAsia"/>
                <w:sz w:val="20"/>
                <w:szCs w:val="20"/>
                <w:u w:val="single"/>
              </w:rPr>
              <w:t>TCTAGA</w:t>
            </w:r>
            <w:r w:rsidRPr="000A7E77">
              <w:rPr>
                <w:rFonts w:hint="eastAsia"/>
                <w:sz w:val="20"/>
                <w:szCs w:val="20"/>
              </w:rPr>
              <w:t>ttgtacacgagaattgacgt</w:t>
            </w:r>
            <w:proofErr w:type="spellEnd"/>
          </w:p>
          <w:p w:rsidR="00E26240" w:rsidRPr="000A7E77" w:rsidRDefault="00E26240" w:rsidP="00E26240">
            <w:pPr>
              <w:spacing w:line="480" w:lineRule="auto"/>
              <w:rPr>
                <w:kern w:val="0"/>
                <w:sz w:val="20"/>
                <w:szCs w:val="20"/>
              </w:rPr>
            </w:pPr>
            <w:r w:rsidRPr="000A7E77">
              <w:rPr>
                <w:kern w:val="0"/>
                <w:sz w:val="20"/>
                <w:szCs w:val="20"/>
              </w:rPr>
              <w:t>GCGCACAGGAACTAGGACACTACCGCACTCAAACCATTTGCATGGACCTTAACTCACGATcatctgtgcggtatttcacac</w:t>
            </w:r>
          </w:p>
          <w:p w:rsidR="00E26240" w:rsidRPr="000A7E77" w:rsidRDefault="00E26240" w:rsidP="00E26240">
            <w:pPr>
              <w:spacing w:line="480" w:lineRule="auto"/>
              <w:rPr>
                <w:kern w:val="0"/>
                <w:sz w:val="20"/>
                <w:szCs w:val="20"/>
              </w:rPr>
            </w:pPr>
            <w:r w:rsidRPr="000A7E77">
              <w:rPr>
                <w:kern w:val="0"/>
                <w:sz w:val="20"/>
                <w:szCs w:val="20"/>
              </w:rPr>
              <w:t>TCATAGTGACAGTCCAATTTCAACCTTTCACAGTTGAAACAGTGCGGTCTTTCCTCGGTACACTTC</w:t>
            </w:r>
            <w:r w:rsidRPr="000A7E77">
              <w:rPr>
                <w:rFonts w:hint="eastAsia"/>
                <w:kern w:val="0"/>
                <w:sz w:val="20"/>
                <w:szCs w:val="20"/>
              </w:rPr>
              <w:t>caatgatgggtaacaagagc</w:t>
            </w:r>
          </w:p>
          <w:p w:rsidR="0011517F" w:rsidRPr="000A7E77" w:rsidRDefault="0011517F" w:rsidP="0011517F">
            <w:pPr>
              <w:spacing w:line="480" w:lineRule="auto"/>
              <w:rPr>
                <w:kern w:val="0"/>
                <w:sz w:val="20"/>
                <w:szCs w:val="20"/>
              </w:rPr>
            </w:pPr>
            <w:r w:rsidRPr="000A7E77">
              <w:rPr>
                <w:kern w:val="0"/>
                <w:sz w:val="20"/>
                <w:szCs w:val="20"/>
              </w:rPr>
              <w:t>GCGCACAGGAACTAGGACACTACCGCACTCAAACCATTTGCATGGACCTTAACTCACGATatcttgaccgcagttaactg</w:t>
            </w:r>
          </w:p>
          <w:p w:rsidR="0011517F" w:rsidRPr="000A7E77" w:rsidRDefault="0011517F" w:rsidP="0011517F">
            <w:pPr>
              <w:spacing w:line="480" w:lineRule="auto"/>
              <w:rPr>
                <w:kern w:val="0"/>
                <w:sz w:val="20"/>
                <w:szCs w:val="20"/>
              </w:rPr>
            </w:pPr>
            <w:r w:rsidRPr="000A7E77">
              <w:rPr>
                <w:kern w:val="0"/>
                <w:sz w:val="20"/>
                <w:szCs w:val="20"/>
              </w:rPr>
              <w:t>TCATAGTGACAGTCCAATTTCAACCTTTCACAGTTGAAACAGTGCGGTCTTTCCTCGGTACACTTC</w:t>
            </w:r>
            <w:r w:rsidRPr="000A7E77">
              <w:rPr>
                <w:rFonts w:hint="eastAsia"/>
                <w:kern w:val="0"/>
                <w:sz w:val="20"/>
                <w:szCs w:val="20"/>
              </w:rPr>
              <w:t>aatggtcaggtcattgagtg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color w:val="000000" w:themeColor="text1"/>
                <w:kern w:val="0"/>
                <w:sz w:val="20"/>
                <w:szCs w:val="20"/>
              </w:rPr>
              <w:t>CGCTGCTCAATCTTCTTC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color w:val="000000" w:themeColor="text1"/>
                <w:kern w:val="0"/>
                <w:sz w:val="20"/>
                <w:szCs w:val="20"/>
              </w:rPr>
              <w:t>GGCTCTGAATCTTTCGTTAC</w:t>
            </w:r>
          </w:p>
        </w:tc>
        <w:tc>
          <w:tcPr>
            <w:tcW w:w="2500" w:type="dxa"/>
          </w:tcPr>
          <w:p w:rsidR="00675384" w:rsidRDefault="00675384" w:rsidP="0067538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>-fused</w:t>
            </w:r>
          </w:p>
          <w:p w:rsidR="00675384" w:rsidRPr="00DA3BE4" w:rsidRDefault="00675384" w:rsidP="00675384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VRP1</w:t>
            </w:r>
          </w:p>
          <w:p w:rsidR="002B41EB" w:rsidRPr="00675384" w:rsidRDefault="002B41E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C86C99" w:rsidRDefault="00C86C99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C86C99" w:rsidRDefault="00C86C99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C86C99" w:rsidRDefault="00C86C99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C86C99" w:rsidRDefault="00C86C99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C86C99" w:rsidRDefault="00C86C99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1E2AC5" w:rsidRDefault="001E2AC5" w:rsidP="001E2AC5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Overlap PCR of </w:t>
            </w:r>
            <w:proofErr w:type="spellStart"/>
            <w:r w:rsidRPr="006F12A7">
              <w:rPr>
                <w:rFonts w:hint="eastAsia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hint="eastAsia"/>
                <w:sz w:val="20"/>
                <w:szCs w:val="20"/>
              </w:rPr>
              <w:t>-fused</w:t>
            </w:r>
          </w:p>
          <w:p w:rsidR="001E2AC5" w:rsidRPr="00DA3BE4" w:rsidRDefault="00553157" w:rsidP="001E2AC5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LGE</w:t>
            </w:r>
            <w:r w:rsidR="001E2AC5">
              <w:rPr>
                <w:rFonts w:hint="eastAsia"/>
                <w:i/>
                <w:sz w:val="20"/>
                <w:szCs w:val="20"/>
              </w:rPr>
              <w:t>1</w:t>
            </w:r>
          </w:p>
          <w:p w:rsidR="003B4E55" w:rsidRPr="001E2AC5" w:rsidRDefault="003B4E55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3B4E55" w:rsidRDefault="003B4E55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3B4E55" w:rsidRDefault="003B4E55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3B4E55" w:rsidRDefault="003B4E55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3B4E55" w:rsidRDefault="003B4E55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3B4E55" w:rsidRDefault="003B4E55" w:rsidP="0096084E">
            <w:pPr>
              <w:spacing w:line="480" w:lineRule="auto"/>
              <w:rPr>
                <w:sz w:val="20"/>
                <w:szCs w:val="20"/>
              </w:rPr>
            </w:pPr>
          </w:p>
          <w:p w:rsidR="002B41EB" w:rsidRDefault="002B41E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>P</w:t>
            </w:r>
            <w:r w:rsidRPr="000A7E77">
              <w:rPr>
                <w:sz w:val="20"/>
                <w:szCs w:val="20"/>
              </w:rPr>
              <w:t>CR of</w:t>
            </w:r>
            <w:r w:rsidRPr="000A7E77">
              <w:rPr>
                <w:i/>
                <w:sz w:val="20"/>
                <w:szCs w:val="20"/>
              </w:rPr>
              <w:t xml:space="preserve"> </w:t>
            </w:r>
            <w:r w:rsidRPr="000A7E77">
              <w:rPr>
                <w:rFonts w:hint="eastAsia"/>
                <w:i/>
                <w:sz w:val="20"/>
                <w:szCs w:val="20"/>
              </w:rPr>
              <w:t>UME6</w:t>
            </w:r>
            <w:r w:rsidRPr="000A7E77">
              <w:rPr>
                <w:sz w:val="20"/>
                <w:szCs w:val="20"/>
              </w:rPr>
              <w:t xml:space="preserve"> </w:t>
            </w:r>
            <w:r w:rsidR="00553157">
              <w:rPr>
                <w:rFonts w:hint="eastAsia"/>
                <w:sz w:val="20"/>
                <w:szCs w:val="20"/>
              </w:rPr>
              <w:t xml:space="preserve">coding </w:t>
            </w:r>
            <w:r w:rsidR="00553157">
              <w:rPr>
                <w:rFonts w:hint="eastAsia"/>
                <w:sz w:val="20"/>
                <w:szCs w:val="20"/>
              </w:rPr>
              <w:lastRenderedPageBreak/>
              <w:t xml:space="preserve">region </w:t>
            </w:r>
            <w:r w:rsidRPr="000A7E77">
              <w:rPr>
                <w:rFonts w:hint="eastAsia"/>
                <w:sz w:val="20"/>
                <w:szCs w:val="20"/>
              </w:rPr>
              <w:t xml:space="preserve">for </w:t>
            </w:r>
            <w:r w:rsidRPr="000A7E77">
              <w:rPr>
                <w:sz w:val="20"/>
                <w:szCs w:val="20"/>
              </w:rPr>
              <w:t xml:space="preserve"> expression</w:t>
            </w:r>
          </w:p>
          <w:p w:rsidR="00E26240" w:rsidRPr="000A7E77" w:rsidRDefault="00E26240" w:rsidP="00E26240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 xml:space="preserve">PCR of </w:t>
            </w:r>
            <w:r w:rsidRPr="000A7E77">
              <w:rPr>
                <w:rFonts w:hint="eastAsia"/>
                <w:i/>
                <w:sz w:val="20"/>
                <w:szCs w:val="20"/>
              </w:rPr>
              <w:t>URA3</w:t>
            </w:r>
            <w:r w:rsidRPr="000A7E77">
              <w:rPr>
                <w:rFonts w:hint="eastAsia"/>
                <w:sz w:val="20"/>
                <w:szCs w:val="20"/>
              </w:rPr>
              <w:t xml:space="preserve"> flanked by </w:t>
            </w:r>
            <w:r w:rsidRPr="000A7E77">
              <w:rPr>
                <w:rFonts w:hint="eastAsia"/>
                <w:i/>
                <w:sz w:val="20"/>
                <w:szCs w:val="20"/>
              </w:rPr>
              <w:t>UME6</w:t>
            </w:r>
            <w:r w:rsidRPr="000A7E77">
              <w:rPr>
                <w:rFonts w:hint="eastAsia"/>
                <w:sz w:val="20"/>
                <w:szCs w:val="20"/>
              </w:rPr>
              <w:t xml:space="preserve"> homologous arms</w:t>
            </w:r>
          </w:p>
          <w:p w:rsidR="002B41EB" w:rsidRPr="00E26240" w:rsidRDefault="002B41E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E26240" w:rsidRDefault="00E26240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E26240" w:rsidRDefault="00E26240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E26240" w:rsidRDefault="00E26240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11517F" w:rsidRPr="000A7E77" w:rsidRDefault="0011517F" w:rsidP="0011517F">
            <w:pPr>
              <w:spacing w:line="480" w:lineRule="auto"/>
              <w:rPr>
                <w:sz w:val="20"/>
                <w:szCs w:val="20"/>
              </w:rPr>
            </w:pPr>
            <w:r w:rsidRPr="000A7E77">
              <w:rPr>
                <w:rFonts w:hint="eastAsia"/>
                <w:sz w:val="20"/>
                <w:szCs w:val="20"/>
              </w:rPr>
              <w:t xml:space="preserve">PCR of </w:t>
            </w:r>
            <w:r w:rsidRPr="000A7E77">
              <w:rPr>
                <w:rFonts w:hint="eastAsia"/>
                <w:i/>
                <w:sz w:val="20"/>
                <w:szCs w:val="20"/>
              </w:rPr>
              <w:t>LEU2</w:t>
            </w:r>
            <w:r w:rsidRPr="000A7E77">
              <w:rPr>
                <w:rFonts w:hint="eastAsia"/>
                <w:sz w:val="20"/>
                <w:szCs w:val="20"/>
              </w:rPr>
              <w:t xml:space="preserve"> flanked by </w:t>
            </w:r>
            <w:r w:rsidRPr="000A7E77">
              <w:rPr>
                <w:rFonts w:hint="eastAsia"/>
                <w:i/>
                <w:sz w:val="20"/>
                <w:szCs w:val="20"/>
              </w:rPr>
              <w:t>UME6</w:t>
            </w:r>
            <w:r w:rsidRPr="000A7E77">
              <w:rPr>
                <w:rFonts w:hint="eastAsia"/>
                <w:sz w:val="20"/>
                <w:szCs w:val="20"/>
              </w:rPr>
              <w:t xml:space="preserve"> homologous arms</w:t>
            </w:r>
          </w:p>
          <w:p w:rsidR="00E26240" w:rsidRPr="0011517F" w:rsidRDefault="00E26240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E26240" w:rsidRDefault="00E26240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E26240" w:rsidRDefault="00E26240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11517F" w:rsidRDefault="0011517F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 w:rsidRPr="000A7E77">
              <w:rPr>
                <w:i/>
                <w:color w:val="000000" w:themeColor="text1"/>
                <w:sz w:val="20"/>
                <w:szCs w:val="20"/>
              </w:rPr>
              <w:t>ACT1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B5413" w:rsidRPr="000A7E77" w:rsidTr="0011517F">
        <w:trPr>
          <w:gridAfter w:val="1"/>
          <w:wAfter w:w="32" w:type="dxa"/>
          <w:trHeight w:val="69"/>
        </w:trPr>
        <w:tc>
          <w:tcPr>
            <w:tcW w:w="1669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lastRenderedPageBreak/>
              <w:t>HYP2-F2</w:t>
            </w:r>
          </w:p>
        </w:tc>
        <w:tc>
          <w:tcPr>
            <w:tcW w:w="4162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color w:val="000000" w:themeColor="text1"/>
                <w:kern w:val="0"/>
                <w:sz w:val="20"/>
                <w:szCs w:val="20"/>
              </w:rPr>
              <w:t>AGTTCCAGTTGTCAAGAGA</w:t>
            </w:r>
          </w:p>
        </w:tc>
        <w:tc>
          <w:tcPr>
            <w:tcW w:w="2500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37" w:name="OLE_LINK33"/>
            <w:bookmarkStart w:id="38" w:name="OLE_LINK34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>-PCR of</w:t>
            </w:r>
            <w:bookmarkEnd w:id="37"/>
            <w:bookmarkEnd w:id="38"/>
            <w:r w:rsidRPr="000A7E7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A7E77">
              <w:rPr>
                <w:i/>
                <w:color w:val="000000" w:themeColor="text1"/>
                <w:sz w:val="20"/>
                <w:szCs w:val="20"/>
              </w:rPr>
              <w:t>HYP2</w:t>
            </w:r>
          </w:p>
        </w:tc>
      </w:tr>
      <w:tr w:rsidR="009B5413" w:rsidRPr="000A7E77" w:rsidTr="0011517F">
        <w:trPr>
          <w:gridAfter w:val="1"/>
          <w:wAfter w:w="32" w:type="dxa"/>
          <w:trHeight w:val="69"/>
        </w:trPr>
        <w:tc>
          <w:tcPr>
            <w:tcW w:w="1669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color w:val="000000" w:themeColor="text1"/>
                <w:sz w:val="20"/>
                <w:szCs w:val="20"/>
              </w:rPr>
              <w:t>HYP2-R2</w:t>
            </w:r>
          </w:p>
        </w:tc>
        <w:tc>
          <w:tcPr>
            <w:tcW w:w="4162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color w:val="000000" w:themeColor="text1"/>
                <w:kern w:val="0"/>
                <w:sz w:val="20"/>
                <w:szCs w:val="20"/>
              </w:rPr>
              <w:t>CTTAGTGTCACCGTCCAT</w:t>
            </w:r>
          </w:p>
        </w:tc>
        <w:tc>
          <w:tcPr>
            <w:tcW w:w="2500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B5413" w:rsidRPr="000A7E77" w:rsidTr="0011517F">
        <w:trPr>
          <w:gridAfter w:val="1"/>
          <w:wAfter w:w="32" w:type="dxa"/>
          <w:trHeight w:val="69"/>
        </w:trPr>
        <w:tc>
          <w:tcPr>
            <w:tcW w:w="1669" w:type="dxa"/>
          </w:tcPr>
          <w:p w:rsidR="002F3B38" w:rsidRDefault="002F3B3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YS1-F2</w:t>
            </w:r>
          </w:p>
          <w:p w:rsidR="002F3B38" w:rsidRDefault="002F3B3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DYS1-R2</w:t>
            </w:r>
          </w:p>
          <w:p w:rsidR="002F3B38" w:rsidRDefault="002F3B3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IA1-F2</w:t>
            </w:r>
          </w:p>
          <w:p w:rsidR="002F3B38" w:rsidRDefault="002F3B3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IA1-R2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sz w:val="20"/>
                <w:szCs w:val="20"/>
              </w:rPr>
              <w:t>UME6-F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UME6-R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sz w:val="20"/>
                <w:szCs w:val="20"/>
              </w:rPr>
              <w:t>BEM4-F</w:t>
            </w:r>
          </w:p>
        </w:tc>
        <w:tc>
          <w:tcPr>
            <w:tcW w:w="4162" w:type="dxa"/>
          </w:tcPr>
          <w:p w:rsidR="002F3B38" w:rsidRDefault="00477092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bookmarkStart w:id="39" w:name="OLE_LINK31"/>
            <w:bookmarkStart w:id="40" w:name="OLE_LINK32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lastRenderedPageBreak/>
              <w:t>TT</w:t>
            </w:r>
            <w:r w:rsidR="002F3B38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GTTAAGGTTCAAGGTAT</w:t>
            </w:r>
          </w:p>
          <w:p w:rsidR="002F3B38" w:rsidRDefault="00477092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AATAATCTCACAGGCAGTA</w:t>
            </w:r>
          </w:p>
          <w:p w:rsidR="002F3B38" w:rsidRDefault="00210BE2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GTCGTCAGAGAATCTTGTA</w:t>
            </w:r>
          </w:p>
          <w:p w:rsidR="002F3B38" w:rsidRDefault="00210BE2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ATTAGCAGTTGGAGCATA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GCCAACAATCATCACTA</w:t>
            </w:r>
          </w:p>
          <w:bookmarkEnd w:id="39"/>
          <w:bookmarkEnd w:id="40"/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lastRenderedPageBreak/>
              <w:t>GCTCCATCACTAACTTCAT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CTGTATTGCGATGGATA</w:t>
            </w:r>
          </w:p>
        </w:tc>
        <w:tc>
          <w:tcPr>
            <w:tcW w:w="2500" w:type="dxa"/>
          </w:tcPr>
          <w:p w:rsidR="002F3B38" w:rsidRDefault="002F3B38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41" w:name="OLE_LINK35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lastRenderedPageBreak/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>-PCR of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2F3B38">
              <w:rPr>
                <w:rFonts w:hint="eastAsia"/>
                <w:i/>
                <w:color w:val="000000" w:themeColor="text1"/>
                <w:sz w:val="20"/>
                <w:szCs w:val="20"/>
              </w:rPr>
              <w:t>DYS1</w:t>
            </w:r>
          </w:p>
          <w:bookmarkEnd w:id="41"/>
          <w:p w:rsidR="002F3B38" w:rsidRDefault="002F3B38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210BE2" w:rsidRDefault="00210BE2" w:rsidP="00210BE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>-PCR of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LIA</w:t>
            </w:r>
            <w:r w:rsidRPr="002F3B38">
              <w:rPr>
                <w:rFonts w:hint="eastAsia"/>
                <w:i/>
                <w:color w:val="000000" w:themeColor="text1"/>
                <w:sz w:val="20"/>
                <w:szCs w:val="20"/>
              </w:rPr>
              <w:t>1</w:t>
            </w:r>
          </w:p>
          <w:p w:rsidR="002F3B38" w:rsidRPr="00210BE2" w:rsidRDefault="002F3B38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9B5413" w:rsidRPr="000A7E77" w:rsidRDefault="009B5413" w:rsidP="009B541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 w:rsidRPr="000A7E77">
              <w:rPr>
                <w:rFonts w:hint="eastAsia"/>
                <w:i/>
                <w:color w:val="000000" w:themeColor="text1"/>
                <w:sz w:val="20"/>
                <w:szCs w:val="20"/>
              </w:rPr>
              <w:t>UME6</w:t>
            </w: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 w:rsidRPr="000A7E77">
              <w:rPr>
                <w:rFonts w:hint="eastAsia"/>
                <w:i/>
                <w:color w:val="000000" w:themeColor="text1"/>
                <w:sz w:val="20"/>
                <w:szCs w:val="20"/>
              </w:rPr>
              <w:t>BEM4</w:t>
            </w:r>
          </w:p>
        </w:tc>
      </w:tr>
      <w:tr w:rsidR="009B5413" w:rsidRPr="000A7E77" w:rsidTr="0011517F">
        <w:trPr>
          <w:gridAfter w:val="1"/>
          <w:wAfter w:w="32" w:type="dxa"/>
          <w:trHeight w:val="69"/>
        </w:trPr>
        <w:tc>
          <w:tcPr>
            <w:tcW w:w="1669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BEM4-R</w:t>
            </w:r>
          </w:p>
        </w:tc>
        <w:tc>
          <w:tcPr>
            <w:tcW w:w="4162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TTAGTTGTTCTGCTTGAC</w:t>
            </w:r>
          </w:p>
        </w:tc>
        <w:tc>
          <w:tcPr>
            <w:tcW w:w="2500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B5413" w:rsidRPr="000A7E77" w:rsidTr="0011517F">
        <w:trPr>
          <w:gridAfter w:val="1"/>
          <w:wAfter w:w="32" w:type="dxa"/>
          <w:trHeight w:val="69"/>
        </w:trPr>
        <w:tc>
          <w:tcPr>
            <w:tcW w:w="1669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sz w:val="20"/>
                <w:szCs w:val="20"/>
              </w:rPr>
              <w:t>BUD21-F</w:t>
            </w:r>
          </w:p>
          <w:p w:rsidR="009B5413" w:rsidRDefault="009B5413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A7E77">
              <w:rPr>
                <w:rFonts w:hint="eastAsia"/>
                <w:color w:val="000000" w:themeColor="text1"/>
                <w:sz w:val="20"/>
                <w:szCs w:val="20"/>
              </w:rPr>
              <w:t>BUD21-R</w:t>
            </w:r>
          </w:p>
          <w:p w:rsidR="00CE4B6A" w:rsidRDefault="007301CD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OP1-F</w:t>
            </w:r>
          </w:p>
          <w:p w:rsidR="007301CD" w:rsidRDefault="007301CD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OP1-R</w:t>
            </w:r>
          </w:p>
          <w:p w:rsidR="007301CD" w:rsidRDefault="0070300E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UBC13-F</w:t>
            </w:r>
          </w:p>
          <w:p w:rsidR="007301CD" w:rsidRDefault="00887FCF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UBC13-R</w:t>
            </w:r>
          </w:p>
          <w:p w:rsidR="006D30AB" w:rsidRDefault="006D30A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IK1-F</w:t>
            </w:r>
          </w:p>
          <w:p w:rsidR="006D30AB" w:rsidRDefault="006D30A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IK1-R</w:t>
            </w:r>
          </w:p>
          <w:p w:rsidR="006D30AB" w:rsidRDefault="006D30A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SPO22-F</w:t>
            </w:r>
          </w:p>
          <w:p w:rsidR="006D30AB" w:rsidRDefault="006D30A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SPO22-R</w:t>
            </w:r>
          </w:p>
          <w:p w:rsidR="00EC0809" w:rsidRDefault="00EC080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HOS2-F</w:t>
            </w:r>
          </w:p>
          <w:p w:rsidR="00EC0809" w:rsidRDefault="00EC080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HOS2-R</w:t>
            </w:r>
          </w:p>
          <w:p w:rsidR="00073940" w:rsidRDefault="004D64C6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SSN3-F</w:t>
            </w:r>
          </w:p>
          <w:p w:rsidR="00073940" w:rsidRDefault="004D64C6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SSN3-R</w:t>
            </w:r>
          </w:p>
          <w:p w:rsidR="00720BFD" w:rsidRDefault="00720BFD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FRA1-F</w:t>
            </w:r>
          </w:p>
          <w:p w:rsidR="00720BFD" w:rsidRDefault="00720BFD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FRA1-R</w:t>
            </w:r>
          </w:p>
          <w:p w:rsidR="009945CF" w:rsidRDefault="009945CF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IME4-F</w:t>
            </w:r>
          </w:p>
          <w:p w:rsidR="009945CF" w:rsidRDefault="009945CF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IME4-R</w:t>
            </w:r>
          </w:p>
          <w:p w:rsidR="00E7582A" w:rsidRDefault="0026684A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LEU3-F</w:t>
            </w:r>
          </w:p>
          <w:p w:rsidR="00E7582A" w:rsidRDefault="0026684A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LEU3-R</w:t>
            </w:r>
          </w:p>
          <w:p w:rsidR="0026684A" w:rsidRDefault="009E422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MOT3-F</w:t>
            </w:r>
          </w:p>
          <w:p w:rsidR="0026684A" w:rsidRDefault="009E422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MOT3-R</w:t>
            </w:r>
          </w:p>
          <w:p w:rsidR="001D09F6" w:rsidRDefault="001D09F6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SWI4-F</w:t>
            </w:r>
          </w:p>
          <w:p w:rsidR="001D09F6" w:rsidRDefault="001D09F6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SWI4-R</w:t>
            </w:r>
          </w:p>
          <w:p w:rsidR="001D09F6" w:rsidRDefault="00CB38D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RD1-F</w:t>
            </w:r>
          </w:p>
          <w:p w:rsidR="001D09F6" w:rsidRDefault="00CB38D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RD1-R</w:t>
            </w:r>
          </w:p>
          <w:p w:rsidR="00CB38DB" w:rsidRDefault="00CB38D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TG11-F</w:t>
            </w:r>
          </w:p>
          <w:p w:rsidR="00CB38DB" w:rsidRDefault="00CB38D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TG11-R</w:t>
            </w:r>
          </w:p>
          <w:p w:rsidR="003A7004" w:rsidRDefault="000D4A5A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UMA6-F</w:t>
            </w:r>
          </w:p>
          <w:p w:rsidR="003A7004" w:rsidRDefault="000D4A5A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VMA6-R</w:t>
            </w:r>
          </w:p>
          <w:p w:rsidR="000D4A5A" w:rsidRDefault="000D4A5A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TP14-F</w:t>
            </w:r>
          </w:p>
          <w:p w:rsidR="000D4A5A" w:rsidRDefault="000D4A5A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TP14-R</w:t>
            </w:r>
          </w:p>
          <w:p w:rsidR="007D5458" w:rsidRDefault="007D545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YT2-F</w:t>
            </w:r>
          </w:p>
          <w:p w:rsidR="007D5458" w:rsidRDefault="007D545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YT</w:t>
            </w:r>
            <w:r w:rsidR="00F446DE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-R</w:t>
            </w:r>
          </w:p>
          <w:p w:rsidR="00F446DE" w:rsidRDefault="00F446DE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VPS73-F</w:t>
            </w:r>
          </w:p>
          <w:p w:rsidR="00F446DE" w:rsidRDefault="00F446DE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VPS73-R</w:t>
            </w:r>
          </w:p>
          <w:p w:rsidR="00B56A5F" w:rsidRDefault="00B56A5F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AT2-F</w:t>
            </w:r>
          </w:p>
          <w:p w:rsidR="00B56A5F" w:rsidRDefault="00B56A5F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AT2-R</w:t>
            </w:r>
          </w:p>
          <w:p w:rsidR="0071207E" w:rsidRDefault="0071207E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RS3-F</w:t>
            </w:r>
          </w:p>
          <w:p w:rsidR="0071207E" w:rsidRDefault="0071207E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RS3-R</w:t>
            </w:r>
          </w:p>
          <w:p w:rsidR="000B6411" w:rsidRDefault="000B6411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YC1-F</w:t>
            </w:r>
          </w:p>
          <w:p w:rsidR="000B6411" w:rsidRDefault="000B6411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PYC1-R</w:t>
            </w:r>
          </w:p>
          <w:p w:rsidR="00A50401" w:rsidRDefault="00DF5BDD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RRT7-F</w:t>
            </w:r>
          </w:p>
          <w:p w:rsidR="00A50401" w:rsidRDefault="00DF5BDD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RRT7-R</w:t>
            </w:r>
          </w:p>
          <w:p w:rsidR="00C669AC" w:rsidRDefault="00C669AC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42" w:name="OLE_LINK68"/>
            <w:r>
              <w:rPr>
                <w:rFonts w:hint="eastAsia"/>
                <w:color w:val="000000" w:themeColor="text1"/>
                <w:sz w:val="20"/>
                <w:szCs w:val="20"/>
              </w:rPr>
              <w:t>YMR084W</w:t>
            </w:r>
            <w:bookmarkEnd w:id="42"/>
            <w:r>
              <w:rPr>
                <w:rFonts w:hint="eastAsia"/>
                <w:color w:val="000000" w:themeColor="text1"/>
                <w:sz w:val="20"/>
                <w:szCs w:val="20"/>
              </w:rPr>
              <w:t>-F</w:t>
            </w:r>
          </w:p>
          <w:p w:rsidR="00C669AC" w:rsidRPr="00CB38DB" w:rsidRDefault="00C669AC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YMR084W-R</w:t>
            </w:r>
          </w:p>
        </w:tc>
        <w:tc>
          <w:tcPr>
            <w:tcW w:w="4162" w:type="dxa"/>
          </w:tcPr>
          <w:p w:rsidR="009B5413" w:rsidRPr="000A7E77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color w:val="000000" w:themeColor="text1"/>
                <w:kern w:val="0"/>
                <w:sz w:val="20"/>
                <w:szCs w:val="20"/>
              </w:rPr>
              <w:lastRenderedPageBreak/>
              <w:t>CTATAAGGCTGGAACAATC</w:t>
            </w:r>
          </w:p>
          <w:p w:rsidR="009B5413" w:rsidRDefault="009B5413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A7E77">
              <w:rPr>
                <w:color w:val="000000" w:themeColor="text1"/>
                <w:kern w:val="0"/>
                <w:sz w:val="20"/>
                <w:szCs w:val="20"/>
              </w:rPr>
              <w:t>ACCTCTGTCTCATTCACT</w:t>
            </w:r>
          </w:p>
          <w:p w:rsidR="00CE4B6A" w:rsidRDefault="007301CD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7301CD">
              <w:rPr>
                <w:color w:val="000000" w:themeColor="text1"/>
                <w:kern w:val="0"/>
                <w:sz w:val="20"/>
                <w:szCs w:val="20"/>
              </w:rPr>
              <w:t>TTCAAGACGAAGCGGAACC</w:t>
            </w:r>
          </w:p>
          <w:p w:rsidR="007301CD" w:rsidRDefault="007301CD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7301CD">
              <w:rPr>
                <w:color w:val="000000" w:themeColor="text1"/>
                <w:kern w:val="0"/>
                <w:sz w:val="20"/>
                <w:szCs w:val="20"/>
              </w:rPr>
              <w:t>GAGGCGATGGTAATGACGAC</w:t>
            </w:r>
          </w:p>
          <w:p w:rsidR="007301CD" w:rsidRDefault="0070300E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70300E">
              <w:rPr>
                <w:color w:val="000000" w:themeColor="text1"/>
                <w:kern w:val="0"/>
                <w:sz w:val="20"/>
                <w:szCs w:val="20"/>
              </w:rPr>
              <w:t>CCAATGGAAGCACCGAAAG</w:t>
            </w:r>
          </w:p>
          <w:p w:rsidR="007301CD" w:rsidRDefault="0070300E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70300E">
              <w:rPr>
                <w:color w:val="000000" w:themeColor="text1"/>
                <w:kern w:val="0"/>
                <w:sz w:val="20"/>
                <w:szCs w:val="20"/>
              </w:rPr>
              <w:t>TTGAATGGACAGCAGGACG</w:t>
            </w:r>
          </w:p>
          <w:p w:rsidR="006D30AB" w:rsidRDefault="006D30AB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D30AB">
              <w:rPr>
                <w:color w:val="000000" w:themeColor="text1"/>
                <w:kern w:val="0"/>
                <w:sz w:val="20"/>
                <w:szCs w:val="20"/>
              </w:rPr>
              <w:t>AAAGACCTACAAGACACCCA</w:t>
            </w:r>
          </w:p>
          <w:p w:rsidR="006D30AB" w:rsidRDefault="006D30AB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D30AB">
              <w:rPr>
                <w:color w:val="000000" w:themeColor="text1"/>
                <w:kern w:val="0"/>
                <w:sz w:val="20"/>
                <w:szCs w:val="20"/>
              </w:rPr>
              <w:t>TGAGAGGAACAACGGCAA</w:t>
            </w:r>
          </w:p>
          <w:p w:rsidR="006D30AB" w:rsidRDefault="00EC0809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EC0809">
              <w:rPr>
                <w:color w:val="000000" w:themeColor="text1"/>
                <w:kern w:val="0"/>
                <w:sz w:val="20"/>
                <w:szCs w:val="20"/>
              </w:rPr>
              <w:t>TTTCGGACAAACACCAACC</w:t>
            </w:r>
          </w:p>
          <w:p w:rsidR="006D30AB" w:rsidRDefault="00EC0809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EC0809">
              <w:rPr>
                <w:color w:val="000000" w:themeColor="text1"/>
                <w:kern w:val="0"/>
                <w:sz w:val="20"/>
                <w:szCs w:val="20"/>
              </w:rPr>
              <w:t>TTTCTCTGAATGCTGCTGTG</w:t>
            </w:r>
          </w:p>
          <w:p w:rsidR="00EC0809" w:rsidRDefault="00073940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73940">
              <w:rPr>
                <w:color w:val="000000" w:themeColor="text1"/>
                <w:kern w:val="0"/>
                <w:sz w:val="20"/>
                <w:szCs w:val="20"/>
              </w:rPr>
              <w:t>CATCCAATGAAGCCGTTTCG</w:t>
            </w:r>
          </w:p>
          <w:p w:rsidR="00EC0809" w:rsidRDefault="00073940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73940">
              <w:rPr>
                <w:color w:val="000000" w:themeColor="text1"/>
                <w:kern w:val="0"/>
                <w:sz w:val="20"/>
                <w:szCs w:val="20"/>
              </w:rPr>
              <w:t>CCTCTGGGCAGTTTGTTTG</w:t>
            </w:r>
          </w:p>
          <w:p w:rsidR="00073940" w:rsidRDefault="00720BFD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720BFD">
              <w:rPr>
                <w:color w:val="000000" w:themeColor="text1"/>
                <w:kern w:val="0"/>
                <w:sz w:val="20"/>
                <w:szCs w:val="20"/>
              </w:rPr>
              <w:t>GAATACGAACTACGAGGGAAG</w:t>
            </w:r>
          </w:p>
          <w:p w:rsidR="00073940" w:rsidRDefault="00720BFD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720BFD">
              <w:rPr>
                <w:color w:val="000000" w:themeColor="text1"/>
                <w:kern w:val="0"/>
                <w:sz w:val="20"/>
                <w:szCs w:val="20"/>
              </w:rPr>
              <w:t>TTCTCTACAGGCACTCTGAG</w:t>
            </w:r>
          </w:p>
          <w:p w:rsidR="00720BFD" w:rsidRDefault="00B0248A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B0248A">
              <w:rPr>
                <w:color w:val="000000" w:themeColor="text1"/>
                <w:kern w:val="0"/>
                <w:sz w:val="20"/>
                <w:szCs w:val="20"/>
              </w:rPr>
              <w:t>GTGCTGGAAATGGGTCTGT</w:t>
            </w:r>
          </w:p>
          <w:p w:rsidR="00720BFD" w:rsidRDefault="00B0248A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B0248A">
              <w:rPr>
                <w:color w:val="000000" w:themeColor="text1"/>
                <w:kern w:val="0"/>
                <w:sz w:val="20"/>
                <w:szCs w:val="20"/>
              </w:rPr>
              <w:t>ATGTTCGTCACAACTGGGC</w:t>
            </w:r>
          </w:p>
          <w:p w:rsidR="009945CF" w:rsidRDefault="00E7582A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E7582A">
              <w:rPr>
                <w:color w:val="000000" w:themeColor="text1"/>
                <w:kern w:val="0"/>
                <w:sz w:val="20"/>
                <w:szCs w:val="20"/>
              </w:rPr>
              <w:t>TGGGTAGACTGCTTGGAGT</w:t>
            </w:r>
          </w:p>
          <w:p w:rsidR="009945CF" w:rsidRDefault="00E7582A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E7582A">
              <w:rPr>
                <w:color w:val="000000" w:themeColor="text1"/>
                <w:kern w:val="0"/>
                <w:sz w:val="20"/>
                <w:szCs w:val="20"/>
              </w:rPr>
              <w:t>GGTCGTGTATTTGGCTCTTTC</w:t>
            </w:r>
          </w:p>
          <w:p w:rsidR="00E7582A" w:rsidRDefault="0026684A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26684A">
              <w:rPr>
                <w:color w:val="000000" w:themeColor="text1"/>
                <w:kern w:val="0"/>
                <w:sz w:val="20"/>
                <w:szCs w:val="20"/>
              </w:rPr>
              <w:t>TCAGATAAGGACGAACCCG</w:t>
            </w:r>
          </w:p>
          <w:p w:rsidR="00E7582A" w:rsidRDefault="0026684A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26684A">
              <w:rPr>
                <w:color w:val="000000" w:themeColor="text1"/>
                <w:kern w:val="0"/>
                <w:sz w:val="20"/>
                <w:szCs w:val="20"/>
              </w:rPr>
              <w:lastRenderedPageBreak/>
              <w:t>GTATTCCACGAAGTGTCGG</w:t>
            </w:r>
          </w:p>
          <w:p w:rsidR="0026684A" w:rsidRDefault="009E4228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9E4228">
              <w:rPr>
                <w:color w:val="000000" w:themeColor="text1"/>
                <w:kern w:val="0"/>
                <w:sz w:val="20"/>
                <w:szCs w:val="20"/>
              </w:rPr>
              <w:t>ATACAAACAACGCTCCTCAG</w:t>
            </w:r>
          </w:p>
          <w:p w:rsidR="0026684A" w:rsidRDefault="009E4228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9E4228">
              <w:rPr>
                <w:color w:val="000000" w:themeColor="text1"/>
                <w:kern w:val="0"/>
                <w:sz w:val="20"/>
                <w:szCs w:val="20"/>
              </w:rPr>
              <w:t>GATGGTTAGGTGCTGTCGTA</w:t>
            </w:r>
          </w:p>
          <w:p w:rsidR="001D09F6" w:rsidRDefault="000D2B9C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D2B9C">
              <w:rPr>
                <w:color w:val="000000" w:themeColor="text1"/>
                <w:kern w:val="0"/>
                <w:sz w:val="20"/>
                <w:szCs w:val="20"/>
              </w:rPr>
              <w:t>AGTTCAAGGTGGGTATGGTAG</w:t>
            </w:r>
          </w:p>
          <w:p w:rsidR="001D09F6" w:rsidRDefault="000D2B9C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D2B9C">
              <w:rPr>
                <w:color w:val="000000" w:themeColor="text1"/>
                <w:kern w:val="0"/>
                <w:sz w:val="20"/>
                <w:szCs w:val="20"/>
              </w:rPr>
              <w:t>TTGCTTCTCTTTGGTGGAGG</w:t>
            </w:r>
          </w:p>
          <w:p w:rsidR="001D09F6" w:rsidRDefault="00CB38DB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CB38DB">
              <w:rPr>
                <w:color w:val="000000" w:themeColor="text1"/>
                <w:kern w:val="0"/>
                <w:sz w:val="20"/>
                <w:szCs w:val="20"/>
              </w:rPr>
              <w:t>CAACCTTCATAACCTACCCG</w:t>
            </w:r>
          </w:p>
          <w:p w:rsidR="001D09F6" w:rsidRDefault="00CB38DB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CB38DB">
              <w:rPr>
                <w:color w:val="000000" w:themeColor="text1"/>
                <w:kern w:val="0"/>
                <w:sz w:val="20"/>
                <w:szCs w:val="20"/>
              </w:rPr>
              <w:t>ACTTGATTGTCCTGCCGT</w:t>
            </w:r>
          </w:p>
          <w:p w:rsidR="00CB38DB" w:rsidRDefault="003A7004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3A7004">
              <w:rPr>
                <w:color w:val="000000" w:themeColor="text1"/>
                <w:kern w:val="0"/>
                <w:sz w:val="20"/>
                <w:szCs w:val="20"/>
              </w:rPr>
              <w:t>GAAGTTGCCGTTATCAGGAG</w:t>
            </w:r>
          </w:p>
          <w:p w:rsidR="00CB38DB" w:rsidRDefault="003A7004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3A7004">
              <w:rPr>
                <w:color w:val="000000" w:themeColor="text1"/>
                <w:kern w:val="0"/>
                <w:sz w:val="20"/>
                <w:szCs w:val="20"/>
              </w:rPr>
              <w:t>AAGACGACATAGACCCGAC</w:t>
            </w:r>
          </w:p>
          <w:p w:rsidR="003A7004" w:rsidRDefault="000D4A5A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D4A5A">
              <w:rPr>
                <w:color w:val="000000" w:themeColor="text1"/>
                <w:kern w:val="0"/>
                <w:sz w:val="20"/>
                <w:szCs w:val="20"/>
              </w:rPr>
              <w:t>ATAAGAGACCAATCCAGTGG</w:t>
            </w:r>
          </w:p>
          <w:p w:rsidR="003A7004" w:rsidRDefault="000D4A5A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D4A5A">
              <w:rPr>
                <w:color w:val="000000" w:themeColor="text1"/>
                <w:kern w:val="0"/>
                <w:sz w:val="20"/>
                <w:szCs w:val="20"/>
              </w:rPr>
              <w:t>GGCAAAGTATCAAACCAACC</w:t>
            </w:r>
          </w:p>
          <w:p w:rsidR="000D4A5A" w:rsidRDefault="007D5458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7D5458">
              <w:rPr>
                <w:color w:val="000000" w:themeColor="text1"/>
                <w:kern w:val="0"/>
                <w:sz w:val="20"/>
                <w:szCs w:val="20"/>
              </w:rPr>
              <w:t>TCTGCCATTGAGACTGTG</w:t>
            </w:r>
          </w:p>
          <w:p w:rsidR="000D4A5A" w:rsidRDefault="007D5458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7D5458">
              <w:rPr>
                <w:color w:val="000000" w:themeColor="text1"/>
                <w:kern w:val="0"/>
                <w:sz w:val="20"/>
                <w:szCs w:val="20"/>
              </w:rPr>
              <w:t>TTTGTGGTGGGTTCCAAG</w:t>
            </w:r>
          </w:p>
          <w:p w:rsidR="007D5458" w:rsidRDefault="00F446DE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F446DE">
              <w:rPr>
                <w:color w:val="000000" w:themeColor="text1"/>
                <w:kern w:val="0"/>
                <w:sz w:val="20"/>
                <w:szCs w:val="20"/>
              </w:rPr>
              <w:t>ACCCGTCGGAGAAACAAT</w:t>
            </w:r>
          </w:p>
          <w:p w:rsidR="007D5458" w:rsidRDefault="00F446DE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F446DE">
              <w:rPr>
                <w:color w:val="000000" w:themeColor="text1"/>
                <w:kern w:val="0"/>
                <w:sz w:val="20"/>
                <w:szCs w:val="20"/>
              </w:rPr>
              <w:t>GTTCCAAACCCGCTCATT</w:t>
            </w:r>
          </w:p>
          <w:p w:rsidR="00F446DE" w:rsidRDefault="00AB2091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AB2091">
              <w:rPr>
                <w:color w:val="000000" w:themeColor="text1"/>
                <w:kern w:val="0"/>
                <w:sz w:val="20"/>
                <w:szCs w:val="20"/>
              </w:rPr>
              <w:t>AGTGGGTATTTCGTGTGGC</w:t>
            </w:r>
          </w:p>
          <w:p w:rsidR="00F446DE" w:rsidRDefault="006C4918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C4918">
              <w:rPr>
                <w:color w:val="000000" w:themeColor="text1"/>
                <w:kern w:val="0"/>
                <w:sz w:val="20"/>
                <w:szCs w:val="20"/>
              </w:rPr>
              <w:t>GGGCTATTCCTTGTGTCAAC</w:t>
            </w:r>
          </w:p>
          <w:p w:rsidR="00B56A5F" w:rsidRDefault="006B23DE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B23DE">
              <w:rPr>
                <w:color w:val="000000" w:themeColor="text1"/>
                <w:kern w:val="0"/>
                <w:sz w:val="20"/>
                <w:szCs w:val="20"/>
              </w:rPr>
              <w:t>ACTTACCATCATTACCCGTG</w:t>
            </w:r>
          </w:p>
          <w:p w:rsidR="00B56A5F" w:rsidRDefault="006B23DE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B23DE">
              <w:rPr>
                <w:color w:val="000000" w:themeColor="text1"/>
                <w:kern w:val="0"/>
                <w:sz w:val="20"/>
                <w:szCs w:val="20"/>
              </w:rPr>
              <w:t>GCATACTCTTTCAATCGGTC</w:t>
            </w:r>
          </w:p>
          <w:p w:rsidR="0071207E" w:rsidRDefault="000B6411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B6411">
              <w:rPr>
                <w:color w:val="000000" w:themeColor="text1"/>
                <w:kern w:val="0"/>
                <w:sz w:val="20"/>
                <w:szCs w:val="20"/>
              </w:rPr>
              <w:t>GGAGAATCTGTTAGGGACC</w:t>
            </w:r>
          </w:p>
          <w:p w:rsidR="000B6411" w:rsidRDefault="000B6411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0B6411">
              <w:rPr>
                <w:color w:val="000000" w:themeColor="text1"/>
                <w:kern w:val="0"/>
                <w:sz w:val="20"/>
                <w:szCs w:val="20"/>
              </w:rPr>
              <w:t>GTAATAGGAGCACGAGACTT</w:t>
            </w:r>
          </w:p>
          <w:p w:rsidR="000B6411" w:rsidRDefault="00A50401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A50401">
              <w:rPr>
                <w:color w:val="000000" w:themeColor="text1"/>
                <w:kern w:val="0"/>
                <w:sz w:val="20"/>
                <w:szCs w:val="20"/>
              </w:rPr>
              <w:t>ACACCAGGTAGATTTCATCC</w:t>
            </w:r>
          </w:p>
          <w:p w:rsidR="000B6411" w:rsidRDefault="00A50401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A50401">
              <w:rPr>
                <w:color w:val="000000" w:themeColor="text1"/>
                <w:kern w:val="0"/>
                <w:sz w:val="20"/>
                <w:szCs w:val="20"/>
              </w:rPr>
              <w:lastRenderedPageBreak/>
              <w:t>ACCCACGGAGTCAATAACT</w:t>
            </w:r>
          </w:p>
          <w:p w:rsidR="00A50401" w:rsidRDefault="00C5210F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C5210F">
              <w:rPr>
                <w:color w:val="000000" w:themeColor="text1"/>
                <w:kern w:val="0"/>
                <w:sz w:val="20"/>
                <w:szCs w:val="20"/>
              </w:rPr>
              <w:t>AAAGGATTATGCGGGAGAAG</w:t>
            </w:r>
          </w:p>
          <w:p w:rsidR="00A50401" w:rsidRDefault="00C5210F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C5210F">
              <w:rPr>
                <w:color w:val="000000" w:themeColor="text1"/>
                <w:kern w:val="0"/>
                <w:sz w:val="20"/>
                <w:szCs w:val="20"/>
              </w:rPr>
              <w:t>GCGGTTGAGAGTAAATGATG</w:t>
            </w:r>
          </w:p>
          <w:p w:rsidR="00C669AC" w:rsidRDefault="00F52631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F52631">
              <w:rPr>
                <w:color w:val="000000" w:themeColor="text1"/>
                <w:kern w:val="0"/>
                <w:sz w:val="20"/>
                <w:szCs w:val="20"/>
              </w:rPr>
              <w:t>GACAAGAGGAGAAATCATCG</w:t>
            </w:r>
          </w:p>
          <w:p w:rsidR="00C669AC" w:rsidRPr="000A7E77" w:rsidRDefault="00F52631" w:rsidP="0096084E">
            <w:pPr>
              <w:spacing w:line="480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F52631">
              <w:rPr>
                <w:color w:val="000000" w:themeColor="text1"/>
                <w:kern w:val="0"/>
                <w:sz w:val="20"/>
                <w:szCs w:val="20"/>
              </w:rPr>
              <w:t>CGAAATAAAGGGCAGGTTC</w:t>
            </w:r>
          </w:p>
        </w:tc>
        <w:tc>
          <w:tcPr>
            <w:tcW w:w="2500" w:type="dxa"/>
          </w:tcPr>
          <w:p w:rsidR="009B5413" w:rsidRDefault="009B5413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43" w:name="OLE_LINK36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lastRenderedPageBreak/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 w:rsidRPr="000A7E77">
              <w:rPr>
                <w:rFonts w:hint="eastAsia"/>
                <w:i/>
                <w:color w:val="000000" w:themeColor="text1"/>
                <w:sz w:val="20"/>
                <w:szCs w:val="20"/>
              </w:rPr>
              <w:t>BUD21</w:t>
            </w:r>
          </w:p>
          <w:bookmarkEnd w:id="43"/>
          <w:p w:rsidR="00CE4B6A" w:rsidRDefault="00CE4B6A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</w:p>
          <w:p w:rsidR="007301CD" w:rsidRDefault="007301CD" w:rsidP="007301CD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44" w:name="OLE_LINK37"/>
            <w:bookmarkStart w:id="45" w:name="OLE_LINK38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TOP1</w:t>
            </w:r>
          </w:p>
          <w:bookmarkEnd w:id="44"/>
          <w:bookmarkEnd w:id="45"/>
          <w:p w:rsidR="00CE4B6A" w:rsidRDefault="00CE4B6A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887FCF" w:rsidRDefault="00887FCF" w:rsidP="00887FCF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46" w:name="OLE_LINK39"/>
            <w:bookmarkStart w:id="47" w:name="OLE_LINK40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UBC13</w:t>
            </w:r>
          </w:p>
          <w:bookmarkEnd w:id="46"/>
          <w:bookmarkEnd w:id="47"/>
          <w:p w:rsidR="007301CD" w:rsidRDefault="007301CD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6D30AB" w:rsidRDefault="006D30AB" w:rsidP="006D30AB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CIK1</w:t>
            </w:r>
          </w:p>
          <w:p w:rsidR="006D30AB" w:rsidRDefault="006D30A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6D30AB" w:rsidRDefault="006D30AB" w:rsidP="006D30AB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48" w:name="OLE_LINK43"/>
            <w:bookmarkStart w:id="49" w:name="OLE_LINK44"/>
            <w:bookmarkStart w:id="50" w:name="OLE_LINK49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SPO22</w:t>
            </w:r>
          </w:p>
          <w:bookmarkEnd w:id="48"/>
          <w:bookmarkEnd w:id="49"/>
          <w:bookmarkEnd w:id="50"/>
          <w:p w:rsidR="006D30AB" w:rsidRDefault="006D30AB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073940" w:rsidRDefault="00073940" w:rsidP="00073940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HOS2</w:t>
            </w:r>
          </w:p>
          <w:p w:rsidR="00EC0809" w:rsidRDefault="00EC080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4D64C6" w:rsidRDefault="004D64C6" w:rsidP="004D64C6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51" w:name="OLE_LINK50"/>
            <w:bookmarkStart w:id="52" w:name="OLE_LINK51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SSN3</w:t>
            </w:r>
          </w:p>
          <w:bookmarkEnd w:id="51"/>
          <w:bookmarkEnd w:id="52"/>
          <w:p w:rsidR="00EC0809" w:rsidRDefault="00EC0809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B0248A" w:rsidRDefault="00B0248A" w:rsidP="00B0248A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FRA1</w:t>
            </w:r>
          </w:p>
          <w:p w:rsidR="00720BFD" w:rsidRDefault="00720BFD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9945CF" w:rsidRDefault="009945CF" w:rsidP="009945CF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53" w:name="OLE_LINK52"/>
            <w:bookmarkStart w:id="54" w:name="OLE_LINK53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IME4</w:t>
            </w:r>
          </w:p>
          <w:bookmarkEnd w:id="53"/>
          <w:bookmarkEnd w:id="54"/>
          <w:p w:rsidR="009945CF" w:rsidRDefault="009945CF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26684A" w:rsidRDefault="0026684A" w:rsidP="0026684A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55" w:name="OLE_LINK54"/>
            <w:bookmarkStart w:id="56" w:name="OLE_LINK55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LEU3</w:t>
            </w:r>
          </w:p>
          <w:bookmarkEnd w:id="55"/>
          <w:bookmarkEnd w:id="56"/>
          <w:p w:rsidR="00E7582A" w:rsidRDefault="00E7582A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9E4228" w:rsidRDefault="009E4228" w:rsidP="009E4228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MOT3</w:t>
            </w:r>
          </w:p>
          <w:p w:rsidR="009E4228" w:rsidRDefault="009E4228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1D09F6" w:rsidRDefault="001D09F6" w:rsidP="001D09F6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57" w:name="OLE_LINK56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SWI4</w:t>
            </w:r>
          </w:p>
          <w:bookmarkEnd w:id="57"/>
          <w:p w:rsidR="001D09F6" w:rsidRDefault="001D09F6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CB38DB" w:rsidRDefault="00CB38DB" w:rsidP="00CB38DB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ARD1</w:t>
            </w:r>
          </w:p>
          <w:p w:rsidR="001D09F6" w:rsidRPr="00CB38DB" w:rsidRDefault="001D09F6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CB38DB" w:rsidRDefault="00CB38DB" w:rsidP="00CB38DB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58" w:name="OLE_LINK59"/>
            <w:bookmarkStart w:id="59" w:name="OLE_LINK60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A</w:t>
            </w:r>
            <w:bookmarkEnd w:id="58"/>
            <w:bookmarkEnd w:id="59"/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TG11</w:t>
            </w:r>
          </w:p>
          <w:p w:rsidR="001D09F6" w:rsidRDefault="001D09F6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3A7004" w:rsidRDefault="000D4A5A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 w:rsidRPr="000D4A5A">
              <w:rPr>
                <w:rFonts w:hint="eastAsia"/>
                <w:i/>
                <w:color w:val="000000" w:themeColor="text1"/>
                <w:sz w:val="20"/>
                <w:szCs w:val="20"/>
              </w:rPr>
              <w:t>VMA6</w:t>
            </w:r>
          </w:p>
          <w:p w:rsidR="000D4A5A" w:rsidRDefault="000D4A5A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</w:p>
          <w:p w:rsidR="000D4A5A" w:rsidRDefault="000D4A5A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60" w:name="OLE_LINK61"/>
            <w:bookmarkStart w:id="61" w:name="OLE_LINK63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A</w:t>
            </w:r>
            <w:bookmarkEnd w:id="60"/>
            <w:bookmarkEnd w:id="61"/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TP14</w:t>
            </w:r>
          </w:p>
          <w:p w:rsidR="007D5458" w:rsidRDefault="007D5458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</w:p>
          <w:p w:rsidR="007D5458" w:rsidRDefault="00F446DE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CYT2</w:t>
            </w:r>
          </w:p>
          <w:p w:rsidR="00F446DE" w:rsidRDefault="00F446DE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</w:p>
          <w:p w:rsidR="00F446DE" w:rsidRDefault="00F446DE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62" w:name="OLE_LINK64"/>
            <w:bookmarkStart w:id="63" w:name="OLE_LINK65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V</w:t>
            </w:r>
            <w:bookmarkEnd w:id="62"/>
            <w:bookmarkEnd w:id="63"/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PS73</w:t>
            </w:r>
          </w:p>
          <w:p w:rsidR="00B56A5F" w:rsidRDefault="00B56A5F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</w:p>
          <w:p w:rsidR="00B56A5F" w:rsidRDefault="0071207E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CAT2</w:t>
            </w:r>
          </w:p>
          <w:p w:rsidR="0071207E" w:rsidRDefault="0071207E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</w:p>
          <w:p w:rsidR="0071207E" w:rsidRDefault="0071207E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bookmarkStart w:id="64" w:name="OLE_LINK66"/>
            <w:bookmarkStart w:id="65" w:name="OLE_LINK67"/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P</w:t>
            </w:r>
            <w:bookmarkEnd w:id="64"/>
            <w:bookmarkEnd w:id="65"/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RS3</w:t>
            </w:r>
          </w:p>
          <w:p w:rsidR="000B6411" w:rsidRDefault="000B6411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</w:p>
          <w:p w:rsidR="000B6411" w:rsidRDefault="00A50401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PYC1</w:t>
            </w:r>
          </w:p>
          <w:p w:rsidR="00A50401" w:rsidRDefault="00A50401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</w:p>
          <w:p w:rsidR="00A50401" w:rsidRDefault="00A50401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 w:rsidR="00DF5BDD">
              <w:rPr>
                <w:rFonts w:hint="eastAsia"/>
                <w:i/>
                <w:color w:val="000000" w:themeColor="text1"/>
                <w:sz w:val="20"/>
                <w:szCs w:val="20"/>
              </w:rPr>
              <w:t>RRT7</w:t>
            </w:r>
          </w:p>
          <w:p w:rsidR="00C669AC" w:rsidRDefault="00C669AC" w:rsidP="0096084E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</w:p>
          <w:p w:rsidR="00C669AC" w:rsidRPr="000D4A5A" w:rsidRDefault="00C669AC" w:rsidP="0096084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A7E77">
              <w:rPr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A7E77">
              <w:rPr>
                <w:color w:val="000000" w:themeColor="text1"/>
                <w:sz w:val="20"/>
                <w:szCs w:val="20"/>
              </w:rPr>
              <w:t xml:space="preserve">-PCR of </w:t>
            </w:r>
            <w:r w:rsidRPr="00C669AC">
              <w:rPr>
                <w:rFonts w:hint="eastAsia"/>
                <w:i/>
                <w:color w:val="000000" w:themeColor="text1"/>
                <w:sz w:val="20"/>
                <w:szCs w:val="20"/>
              </w:rPr>
              <w:t>YMR</w:t>
            </w:r>
            <w:r>
              <w:rPr>
                <w:rFonts w:hint="eastAsia"/>
                <w:i/>
                <w:color w:val="000000" w:themeColor="text1"/>
                <w:sz w:val="20"/>
                <w:szCs w:val="20"/>
              </w:rPr>
              <w:t>084W</w:t>
            </w:r>
          </w:p>
        </w:tc>
      </w:tr>
    </w:tbl>
    <w:p w:rsidR="00E37800" w:rsidRPr="000A7E77" w:rsidRDefault="00E37800" w:rsidP="00E37800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0A7E77">
        <w:rPr>
          <w:sz w:val="20"/>
          <w:szCs w:val="20"/>
          <w:vertAlign w:val="superscript"/>
        </w:rPr>
        <w:lastRenderedPageBreak/>
        <w:t>a</w:t>
      </w:r>
      <w:r w:rsidRPr="000A7E77">
        <w:rPr>
          <w:sz w:val="20"/>
          <w:szCs w:val="20"/>
        </w:rPr>
        <w:t>Restriction</w:t>
      </w:r>
      <w:proofErr w:type="spellEnd"/>
      <w:proofErr w:type="gramEnd"/>
      <w:r w:rsidRPr="000A7E77">
        <w:rPr>
          <w:sz w:val="20"/>
          <w:szCs w:val="20"/>
        </w:rPr>
        <w:t xml:space="preserve"> sites</w:t>
      </w:r>
      <w:r w:rsidR="00245BB8" w:rsidRPr="000A7E77">
        <w:rPr>
          <w:rFonts w:hint="eastAsia"/>
          <w:sz w:val="20"/>
          <w:szCs w:val="20"/>
        </w:rPr>
        <w:t xml:space="preserve"> or </w:t>
      </w:r>
      <w:r w:rsidR="00245BB8" w:rsidRPr="000A7E77">
        <w:rPr>
          <w:sz w:val="20"/>
          <w:szCs w:val="20"/>
        </w:rPr>
        <w:t>complementary sequences</w:t>
      </w:r>
      <w:r w:rsidRPr="000A7E77">
        <w:rPr>
          <w:sz w:val="20"/>
          <w:szCs w:val="20"/>
        </w:rPr>
        <w:t xml:space="preserve"> are underlined. </w:t>
      </w:r>
    </w:p>
    <w:p w:rsidR="005B34B9" w:rsidRDefault="005B34B9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D24B9F" w:rsidRDefault="00D24B9F" w:rsidP="00F22B1E">
      <w:pPr>
        <w:widowControl/>
        <w:jc w:val="left"/>
        <w:rPr>
          <w:rFonts w:hint="eastAsia"/>
          <w:sz w:val="20"/>
          <w:szCs w:val="20"/>
        </w:rPr>
      </w:pPr>
    </w:p>
    <w:p w:rsidR="006E6C70" w:rsidRDefault="006E6C70" w:rsidP="00F22B1E">
      <w:pPr>
        <w:widowControl/>
        <w:jc w:val="left"/>
        <w:rPr>
          <w:rFonts w:hint="eastAsia"/>
          <w:sz w:val="20"/>
          <w:szCs w:val="20"/>
        </w:rPr>
      </w:pPr>
    </w:p>
    <w:p w:rsidR="006E6C70" w:rsidRDefault="006E6C70" w:rsidP="006E6C70">
      <w:pPr>
        <w:widowControl/>
        <w:spacing w:line="480" w:lineRule="auto"/>
        <w:jc w:val="left"/>
        <w:rPr>
          <w:rFonts w:hint="eastAsia"/>
          <w:sz w:val="20"/>
          <w:szCs w:val="20"/>
        </w:rPr>
      </w:pPr>
    </w:p>
    <w:p w:rsidR="006E6C70" w:rsidRDefault="00BD0C86" w:rsidP="00BD0C86">
      <w:pPr>
        <w:widowControl/>
        <w:spacing w:line="480" w:lineRule="auto"/>
        <w:jc w:val="center"/>
        <w:rPr>
          <w:rFonts w:hint="eastAsia"/>
          <w:sz w:val="20"/>
          <w:szCs w:val="20"/>
        </w:rPr>
      </w:pPr>
      <w:r>
        <w:rPr>
          <w:rFonts w:hint="eastAsia"/>
          <w:noProof/>
          <w:sz w:val="20"/>
          <w:szCs w:val="20"/>
        </w:rPr>
        <w:drawing>
          <wp:inline distT="0" distB="0" distL="0" distR="0">
            <wp:extent cx="4505614" cy="204800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发酵-OD-糖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421" cy="2049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6C70" w:rsidRDefault="006E6C70" w:rsidP="006E6C70">
      <w:pPr>
        <w:widowControl/>
        <w:spacing w:line="480" w:lineRule="auto"/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 xml:space="preserve">Figure S1 Cell growth and glucose utilization of different yeast strains. </w:t>
      </w:r>
      <w:r w:rsidRPr="006E6C70">
        <w:rPr>
          <w:sz w:val="20"/>
          <w:szCs w:val="20"/>
        </w:rPr>
        <w:t xml:space="preserve">Yeast cells </w:t>
      </w:r>
      <w:proofErr w:type="spellStart"/>
      <w:r w:rsidRPr="006E6C70">
        <w:rPr>
          <w:sz w:val="20"/>
          <w:szCs w:val="20"/>
        </w:rPr>
        <w:t>precultured</w:t>
      </w:r>
      <w:proofErr w:type="spellEnd"/>
      <w:r w:rsidRPr="006E6C70">
        <w:rPr>
          <w:sz w:val="20"/>
          <w:szCs w:val="20"/>
        </w:rPr>
        <w:t xml:space="preserve"> in SC-</w:t>
      </w:r>
      <w:proofErr w:type="spellStart"/>
      <w:r w:rsidRPr="006E6C70">
        <w:rPr>
          <w:sz w:val="20"/>
          <w:szCs w:val="20"/>
        </w:rPr>
        <w:t>Ura</w:t>
      </w:r>
      <w:proofErr w:type="spellEnd"/>
      <w:r w:rsidRPr="006E6C70">
        <w:rPr>
          <w:sz w:val="20"/>
          <w:szCs w:val="20"/>
        </w:rPr>
        <w:t xml:space="preserve"> medium at 30ºC with an agitation of 200 rpm for </w:t>
      </w:r>
      <w:r>
        <w:rPr>
          <w:rFonts w:hint="eastAsia"/>
          <w:sz w:val="20"/>
          <w:szCs w:val="20"/>
        </w:rPr>
        <w:t>20</w:t>
      </w:r>
      <w:r w:rsidRPr="006E6C70">
        <w:rPr>
          <w:sz w:val="20"/>
          <w:szCs w:val="20"/>
        </w:rPr>
        <w:t xml:space="preserve"> h were inoculated into </w:t>
      </w:r>
      <w:r w:rsidR="00321BCD">
        <w:rPr>
          <w:rFonts w:hint="eastAsia"/>
          <w:sz w:val="20"/>
          <w:szCs w:val="20"/>
        </w:rPr>
        <w:t>10</w:t>
      </w:r>
      <w:r w:rsidRPr="006E6C70">
        <w:rPr>
          <w:sz w:val="20"/>
          <w:szCs w:val="20"/>
        </w:rPr>
        <w:t>0 mL synthetic complete fermentation medium (SCFM) containing 100 g/L glucose, 6.7 g/L yeast nitrogen base without amino acids, 5 g/L urea, 40 mg/L histidine, 40 mg/L tryptophan and 40 mg/L leucine</w:t>
      </w:r>
      <w:r w:rsidR="00321BCD">
        <w:rPr>
          <w:rFonts w:hint="eastAsia"/>
          <w:sz w:val="20"/>
          <w:szCs w:val="20"/>
        </w:rPr>
        <w:t xml:space="preserve"> t</w:t>
      </w:r>
      <w:r w:rsidRPr="006E6C70">
        <w:rPr>
          <w:sz w:val="20"/>
          <w:szCs w:val="20"/>
        </w:rPr>
        <w:t xml:space="preserve">o a final cell density equivalent to about </w:t>
      </w:r>
      <w:r w:rsidR="00321BCD">
        <w:rPr>
          <w:rFonts w:hint="eastAsia"/>
          <w:sz w:val="20"/>
          <w:szCs w:val="20"/>
        </w:rPr>
        <w:t>2.0</w:t>
      </w:r>
      <w:r w:rsidRPr="006E6C70">
        <w:rPr>
          <w:sz w:val="20"/>
          <w:szCs w:val="20"/>
        </w:rPr>
        <w:t xml:space="preserve"> of absorbance at 600 nm (</w:t>
      </w:r>
      <w:r w:rsidRPr="00321BCD">
        <w:rPr>
          <w:i/>
          <w:sz w:val="20"/>
          <w:szCs w:val="20"/>
        </w:rPr>
        <w:t>OD</w:t>
      </w:r>
      <w:r w:rsidRPr="00321BCD">
        <w:rPr>
          <w:sz w:val="20"/>
          <w:szCs w:val="20"/>
          <w:vertAlign w:val="subscript"/>
        </w:rPr>
        <w:t>600</w:t>
      </w:r>
      <w:r w:rsidRPr="006E6C70">
        <w:rPr>
          <w:sz w:val="20"/>
          <w:szCs w:val="20"/>
        </w:rPr>
        <w:t xml:space="preserve">). Cultivation was performed </w:t>
      </w:r>
      <w:r w:rsidR="00321BCD">
        <w:rPr>
          <w:rFonts w:hint="eastAsia"/>
          <w:sz w:val="20"/>
          <w:szCs w:val="20"/>
        </w:rPr>
        <w:t xml:space="preserve">in the absence </w:t>
      </w:r>
      <w:r w:rsidR="00BD0C86">
        <w:rPr>
          <w:rFonts w:hint="eastAsia"/>
          <w:sz w:val="20"/>
          <w:szCs w:val="20"/>
        </w:rPr>
        <w:t xml:space="preserve">(YS58-V and YS-58-HYP2) </w:t>
      </w:r>
      <w:r w:rsidR="00321BCD">
        <w:rPr>
          <w:rFonts w:hint="eastAsia"/>
          <w:sz w:val="20"/>
          <w:szCs w:val="20"/>
        </w:rPr>
        <w:t xml:space="preserve">or presence of 87 </w:t>
      </w:r>
      <w:proofErr w:type="spellStart"/>
      <w:r w:rsidR="00321BCD">
        <w:rPr>
          <w:rFonts w:hint="eastAsia"/>
          <w:sz w:val="20"/>
          <w:szCs w:val="20"/>
        </w:rPr>
        <w:t>mM</w:t>
      </w:r>
      <w:proofErr w:type="spellEnd"/>
      <w:r w:rsidR="00321BCD">
        <w:rPr>
          <w:rFonts w:hint="eastAsia"/>
          <w:sz w:val="20"/>
          <w:szCs w:val="20"/>
        </w:rPr>
        <w:t xml:space="preserve"> acetic acid (pH 4.2)</w:t>
      </w:r>
      <w:r w:rsidR="00BD0C86">
        <w:rPr>
          <w:rFonts w:hint="eastAsia"/>
          <w:sz w:val="20"/>
          <w:szCs w:val="20"/>
        </w:rPr>
        <w:t xml:space="preserve"> (</w:t>
      </w:r>
      <w:r w:rsidR="00BD0C86">
        <w:rPr>
          <w:rFonts w:hint="eastAsia"/>
          <w:sz w:val="20"/>
          <w:szCs w:val="20"/>
        </w:rPr>
        <w:t>YS58-V</w:t>
      </w:r>
      <w:r w:rsidR="00BD0C86">
        <w:rPr>
          <w:rFonts w:hint="eastAsia"/>
          <w:sz w:val="20"/>
          <w:szCs w:val="20"/>
        </w:rPr>
        <w:t xml:space="preserve"> (AA)</w:t>
      </w:r>
      <w:r w:rsidR="00BD0C86">
        <w:rPr>
          <w:rFonts w:hint="eastAsia"/>
          <w:sz w:val="20"/>
          <w:szCs w:val="20"/>
        </w:rPr>
        <w:t xml:space="preserve"> and YS-58-HYP2</w:t>
      </w:r>
      <w:r w:rsidR="00BD0C86">
        <w:rPr>
          <w:rFonts w:hint="eastAsia"/>
          <w:sz w:val="20"/>
          <w:szCs w:val="20"/>
        </w:rPr>
        <w:t xml:space="preserve"> AA)</w:t>
      </w:r>
      <w:bookmarkStart w:id="66" w:name="_GoBack"/>
      <w:bookmarkEnd w:id="66"/>
      <w:r w:rsidR="00BD0C86">
        <w:rPr>
          <w:rFonts w:hint="eastAsia"/>
          <w:sz w:val="20"/>
          <w:szCs w:val="20"/>
        </w:rPr>
        <w:t>)</w:t>
      </w:r>
      <w:r w:rsidR="00321BCD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at </w:t>
      </w:r>
      <w:r w:rsidRPr="006E6C70">
        <w:rPr>
          <w:sz w:val="20"/>
          <w:szCs w:val="20"/>
        </w:rPr>
        <w:t xml:space="preserve">30°C with an agitation of </w:t>
      </w:r>
      <w:r w:rsidR="00321BCD">
        <w:rPr>
          <w:rFonts w:hint="eastAsia"/>
          <w:sz w:val="20"/>
          <w:szCs w:val="20"/>
        </w:rPr>
        <w:t>6</w:t>
      </w:r>
      <w:r w:rsidRPr="006E6C70">
        <w:rPr>
          <w:sz w:val="20"/>
          <w:szCs w:val="20"/>
        </w:rPr>
        <w:t>0 rpm</w:t>
      </w:r>
      <w:r w:rsidR="00321BCD">
        <w:rPr>
          <w:rFonts w:hint="eastAsia"/>
          <w:sz w:val="20"/>
          <w:szCs w:val="20"/>
        </w:rPr>
        <w:t>. Samples were withdrawn</w:t>
      </w:r>
      <w:r w:rsidR="00321BCD" w:rsidRPr="00321BCD">
        <w:rPr>
          <w:sz w:val="20"/>
          <w:szCs w:val="20"/>
        </w:rPr>
        <w:t xml:space="preserve"> periodically</w:t>
      </w:r>
      <w:r w:rsidR="00321BCD">
        <w:rPr>
          <w:rFonts w:hint="eastAsia"/>
          <w:sz w:val="20"/>
          <w:szCs w:val="20"/>
        </w:rPr>
        <w:t xml:space="preserve"> for analyses of cell growth and residual glucose.</w:t>
      </w:r>
      <w:r w:rsidRPr="006E6C70">
        <w:rPr>
          <w:sz w:val="20"/>
          <w:szCs w:val="20"/>
        </w:rPr>
        <w:t xml:space="preserve"> </w:t>
      </w:r>
      <w:r w:rsidR="00634E61" w:rsidRPr="00634E61">
        <w:rPr>
          <w:sz w:val="20"/>
          <w:szCs w:val="20"/>
        </w:rPr>
        <w:t>The level of residual glucose w</w:t>
      </w:r>
      <w:r w:rsidR="00634E61">
        <w:rPr>
          <w:rFonts w:hint="eastAsia"/>
          <w:sz w:val="20"/>
          <w:szCs w:val="20"/>
        </w:rPr>
        <w:t>as</w:t>
      </w:r>
      <w:r w:rsidR="00634E61" w:rsidRPr="00634E61">
        <w:rPr>
          <w:sz w:val="20"/>
          <w:szCs w:val="20"/>
        </w:rPr>
        <w:t xml:space="preserve"> detected </w:t>
      </w:r>
      <w:r w:rsidR="00231AE6" w:rsidRPr="00231AE6">
        <w:rPr>
          <w:sz w:val="20"/>
          <w:szCs w:val="20"/>
        </w:rPr>
        <w:t xml:space="preserve">using the </w:t>
      </w:r>
      <w:proofErr w:type="spellStart"/>
      <w:r w:rsidR="00231AE6" w:rsidRPr="00231AE6">
        <w:rPr>
          <w:sz w:val="20"/>
          <w:szCs w:val="20"/>
        </w:rPr>
        <w:t>dinitrosalicylic</w:t>
      </w:r>
      <w:proofErr w:type="spellEnd"/>
      <w:r w:rsidR="00231AE6" w:rsidRPr="00231AE6">
        <w:rPr>
          <w:sz w:val="20"/>
          <w:szCs w:val="20"/>
        </w:rPr>
        <w:t xml:space="preserve"> acid method</w:t>
      </w:r>
      <w:r w:rsidR="00231AE6">
        <w:rPr>
          <w:rFonts w:hint="eastAsia"/>
          <w:sz w:val="20"/>
          <w:szCs w:val="20"/>
        </w:rPr>
        <w:t>.</w:t>
      </w:r>
      <w:r w:rsidR="00231AE6" w:rsidRPr="00231AE6">
        <w:rPr>
          <w:sz w:val="20"/>
          <w:szCs w:val="20"/>
        </w:rPr>
        <w:t xml:space="preserve"> </w:t>
      </w:r>
      <w:r w:rsidR="00321BCD" w:rsidRPr="00F95882">
        <w:rPr>
          <w:sz w:val="20"/>
          <w:szCs w:val="20"/>
        </w:rPr>
        <w:t>Data are presented as the means of the results of three independent experiments. Error bars represent standard deviations.</w:t>
      </w:r>
    </w:p>
    <w:p w:rsidR="00D24B9F" w:rsidRDefault="00D24B9F" w:rsidP="006E6C70">
      <w:pPr>
        <w:widowControl/>
        <w:spacing w:line="480" w:lineRule="auto"/>
        <w:jc w:val="left"/>
        <w:rPr>
          <w:rFonts w:hint="eastAsia"/>
          <w:sz w:val="20"/>
          <w:szCs w:val="20"/>
        </w:rPr>
      </w:pPr>
    </w:p>
    <w:p w:rsidR="00D24B9F" w:rsidRDefault="007A028C" w:rsidP="007A028C">
      <w:pPr>
        <w:widowControl/>
        <w:jc w:val="center"/>
        <w:rPr>
          <w:rFonts w:hint="eastAsia"/>
          <w:sz w:val="20"/>
          <w:szCs w:val="20"/>
        </w:rPr>
      </w:pPr>
      <w:r>
        <w:rPr>
          <w:rFonts w:hint="eastAsia"/>
          <w:noProof/>
          <w:sz w:val="20"/>
          <w:szCs w:val="20"/>
        </w:rPr>
        <w:lastRenderedPageBreak/>
        <w:drawing>
          <wp:inline distT="0" distB="0" distL="0" distR="0">
            <wp:extent cx="4202483" cy="52598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224" cy="526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B9F" w:rsidRPr="000A7E77" w:rsidRDefault="007A028C" w:rsidP="007A028C">
      <w:pPr>
        <w:widowControl/>
        <w:spacing w:line="48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Figure S</w:t>
      </w:r>
      <w:r w:rsidR="00487C20">
        <w:rPr>
          <w:rFonts w:hint="eastAsia"/>
          <w:sz w:val="20"/>
          <w:szCs w:val="20"/>
        </w:rPr>
        <w:t>2</w:t>
      </w:r>
      <w:r>
        <w:rPr>
          <w:rFonts w:hint="eastAsia"/>
          <w:sz w:val="20"/>
          <w:szCs w:val="20"/>
        </w:rPr>
        <w:t xml:space="preserve"> </w:t>
      </w:r>
      <w:r w:rsidRPr="00F95882">
        <w:rPr>
          <w:sz w:val="20"/>
          <w:szCs w:val="20"/>
        </w:rPr>
        <w:t xml:space="preserve">Effect of Ume6p activity </w:t>
      </w:r>
      <w:r>
        <w:rPr>
          <w:rFonts w:hint="eastAsia"/>
          <w:sz w:val="20"/>
          <w:szCs w:val="20"/>
        </w:rPr>
        <w:t xml:space="preserve">and eIF5A activity </w:t>
      </w:r>
      <w:r w:rsidRPr="00F95882">
        <w:rPr>
          <w:sz w:val="20"/>
          <w:szCs w:val="20"/>
        </w:rPr>
        <w:t xml:space="preserve">on transcription of </w:t>
      </w:r>
      <w:r w:rsidRPr="00F95882">
        <w:rPr>
          <w:i/>
          <w:sz w:val="20"/>
          <w:szCs w:val="20"/>
        </w:rPr>
        <w:t>BEM4</w:t>
      </w:r>
      <w:r w:rsidRPr="00F95882">
        <w:rPr>
          <w:sz w:val="20"/>
          <w:szCs w:val="20"/>
        </w:rPr>
        <w:t xml:space="preserve">, </w:t>
      </w:r>
      <w:r w:rsidRPr="00F95882">
        <w:rPr>
          <w:i/>
          <w:sz w:val="20"/>
          <w:szCs w:val="20"/>
        </w:rPr>
        <w:t>BUD21</w:t>
      </w:r>
      <w:r w:rsidRPr="00F95882">
        <w:rPr>
          <w:sz w:val="20"/>
          <w:szCs w:val="20"/>
        </w:rPr>
        <w:t xml:space="preserve"> and </w:t>
      </w:r>
      <w:r w:rsidRPr="00F95882">
        <w:rPr>
          <w:i/>
          <w:sz w:val="20"/>
          <w:szCs w:val="20"/>
        </w:rPr>
        <w:t>IME4</w:t>
      </w:r>
      <w:r w:rsidRPr="00F95882">
        <w:rPr>
          <w:sz w:val="20"/>
          <w:szCs w:val="20"/>
        </w:rPr>
        <w:t xml:space="preserve">. Yeast cells were cultured under conditions with or without 87 </w:t>
      </w:r>
      <w:proofErr w:type="spellStart"/>
      <w:r w:rsidRPr="00F95882">
        <w:rPr>
          <w:sz w:val="20"/>
          <w:szCs w:val="20"/>
        </w:rPr>
        <w:t>mM</w:t>
      </w:r>
      <w:proofErr w:type="spellEnd"/>
      <w:r w:rsidRPr="00F95882">
        <w:rPr>
          <w:sz w:val="20"/>
          <w:szCs w:val="20"/>
        </w:rPr>
        <w:t xml:space="preserve"> acetic acid (pH 4.2) for 4 h. Total RNA was isolated from yeast cells by using the hot phenol method. Gene transcription was </w:t>
      </w:r>
      <w:r>
        <w:rPr>
          <w:rFonts w:hint="eastAsia"/>
          <w:sz w:val="20"/>
          <w:szCs w:val="20"/>
        </w:rPr>
        <w:t>a</w:t>
      </w:r>
      <w:r w:rsidRPr="00F95882">
        <w:rPr>
          <w:sz w:val="20"/>
          <w:szCs w:val="20"/>
        </w:rPr>
        <w:t>nalyzed by quantitative real-time PCR (</w:t>
      </w:r>
      <w:proofErr w:type="spellStart"/>
      <w:r w:rsidRPr="00F95882">
        <w:rPr>
          <w:sz w:val="20"/>
          <w:szCs w:val="20"/>
        </w:rPr>
        <w:t>qRT</w:t>
      </w:r>
      <w:proofErr w:type="spellEnd"/>
      <w:r w:rsidRPr="00F95882">
        <w:rPr>
          <w:sz w:val="20"/>
          <w:szCs w:val="20"/>
        </w:rPr>
        <w:t xml:space="preserve">-PCR) using the Quant one-step </w:t>
      </w:r>
      <w:proofErr w:type="spellStart"/>
      <w:r w:rsidRPr="00F95882">
        <w:rPr>
          <w:sz w:val="20"/>
          <w:szCs w:val="20"/>
        </w:rPr>
        <w:t>qRT</w:t>
      </w:r>
      <w:proofErr w:type="spellEnd"/>
      <w:r w:rsidRPr="00F95882">
        <w:rPr>
          <w:sz w:val="20"/>
          <w:szCs w:val="20"/>
        </w:rPr>
        <w:t xml:space="preserve">-PCR kit (SYBR Green) and </w:t>
      </w:r>
      <w:proofErr w:type="spellStart"/>
      <w:r w:rsidRPr="00F95882">
        <w:rPr>
          <w:sz w:val="20"/>
          <w:szCs w:val="20"/>
        </w:rPr>
        <w:t>LightCycler</w:t>
      </w:r>
      <w:proofErr w:type="spellEnd"/>
      <w:r w:rsidRPr="00F95882">
        <w:rPr>
          <w:sz w:val="20"/>
          <w:szCs w:val="20"/>
        </w:rPr>
        <w:t xml:space="preserve"> 96 System (Roche, Switzerland). Data were processed by the second-derivative maximum method of </w:t>
      </w:r>
      <w:proofErr w:type="spellStart"/>
      <w:r w:rsidRPr="00F95882">
        <w:rPr>
          <w:sz w:val="20"/>
          <w:szCs w:val="20"/>
        </w:rPr>
        <w:t>LightCycler</w:t>
      </w:r>
      <w:proofErr w:type="spellEnd"/>
      <w:r w:rsidRPr="00F95882">
        <w:rPr>
          <w:sz w:val="20"/>
          <w:szCs w:val="20"/>
        </w:rPr>
        <w:t xml:space="preserve"> 96 software SW1.1 with housekeeping gene </w:t>
      </w:r>
      <w:r w:rsidRPr="00F95882">
        <w:rPr>
          <w:i/>
          <w:sz w:val="20"/>
          <w:szCs w:val="20"/>
        </w:rPr>
        <w:t>ACT1</w:t>
      </w:r>
      <w:r w:rsidRPr="00F95882">
        <w:rPr>
          <w:sz w:val="20"/>
          <w:szCs w:val="20"/>
        </w:rPr>
        <w:t xml:space="preserve"> as a control to calculate the relative transcription level of each target gene.</w:t>
      </w:r>
      <w:r>
        <w:rPr>
          <w:rFonts w:hint="eastAsia"/>
          <w:sz w:val="20"/>
          <w:szCs w:val="20"/>
        </w:rPr>
        <w:t xml:space="preserve"> </w:t>
      </w:r>
      <w:r w:rsidRPr="00F95882">
        <w:rPr>
          <w:sz w:val="20"/>
          <w:szCs w:val="20"/>
        </w:rPr>
        <w:t>The relative transcription of target gene in YS58-V under non-stressed condition was defined as a value of 1 respectively. Data are presented as the means of the results of three independent experiments. Error bars represent standard deviations.</w:t>
      </w:r>
    </w:p>
    <w:sectPr w:rsidR="00D24B9F" w:rsidRPr="000A7E77" w:rsidSect="00763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829" w:rsidRDefault="002B0829" w:rsidP="009B1F1C">
      <w:r>
        <w:separator/>
      </w:r>
    </w:p>
  </w:endnote>
  <w:endnote w:type="continuationSeparator" w:id="0">
    <w:p w:rsidR="002B0829" w:rsidRDefault="002B0829" w:rsidP="009B1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829" w:rsidRDefault="002B0829" w:rsidP="009B1F1C">
      <w:r>
        <w:separator/>
      </w:r>
    </w:p>
  </w:footnote>
  <w:footnote w:type="continuationSeparator" w:id="0">
    <w:p w:rsidR="002B0829" w:rsidRDefault="002B0829" w:rsidP="009B1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504B6"/>
    <w:rsid w:val="000013C3"/>
    <w:rsid w:val="000014F9"/>
    <w:rsid w:val="000155A7"/>
    <w:rsid w:val="0002328F"/>
    <w:rsid w:val="00042697"/>
    <w:rsid w:val="00056620"/>
    <w:rsid w:val="000619E6"/>
    <w:rsid w:val="00063BBB"/>
    <w:rsid w:val="000732F5"/>
    <w:rsid w:val="00073940"/>
    <w:rsid w:val="00074F12"/>
    <w:rsid w:val="0009028D"/>
    <w:rsid w:val="0009499B"/>
    <w:rsid w:val="0009677A"/>
    <w:rsid w:val="000A4938"/>
    <w:rsid w:val="000A7E77"/>
    <w:rsid w:val="000B6411"/>
    <w:rsid w:val="000C0458"/>
    <w:rsid w:val="000C0684"/>
    <w:rsid w:val="000D1FAE"/>
    <w:rsid w:val="000D2B9C"/>
    <w:rsid w:val="000D4A5A"/>
    <w:rsid w:val="000E1522"/>
    <w:rsid w:val="000F2878"/>
    <w:rsid w:val="00111CAA"/>
    <w:rsid w:val="0011517F"/>
    <w:rsid w:val="0011772C"/>
    <w:rsid w:val="001207C9"/>
    <w:rsid w:val="00125C1F"/>
    <w:rsid w:val="00127BF3"/>
    <w:rsid w:val="00130DEC"/>
    <w:rsid w:val="00133E49"/>
    <w:rsid w:val="00150D56"/>
    <w:rsid w:val="00151944"/>
    <w:rsid w:val="00155A12"/>
    <w:rsid w:val="00155AF7"/>
    <w:rsid w:val="00164A11"/>
    <w:rsid w:val="001756EE"/>
    <w:rsid w:val="00177BCC"/>
    <w:rsid w:val="00186FE7"/>
    <w:rsid w:val="0019735D"/>
    <w:rsid w:val="001A40F5"/>
    <w:rsid w:val="001A7D84"/>
    <w:rsid w:val="001B04D4"/>
    <w:rsid w:val="001C4F56"/>
    <w:rsid w:val="001C63AF"/>
    <w:rsid w:val="001D02C7"/>
    <w:rsid w:val="001D09F6"/>
    <w:rsid w:val="001D46D9"/>
    <w:rsid w:val="001D72C9"/>
    <w:rsid w:val="001E2AC5"/>
    <w:rsid w:val="001F5DD0"/>
    <w:rsid w:val="001F6B9C"/>
    <w:rsid w:val="002013A9"/>
    <w:rsid w:val="00204C11"/>
    <w:rsid w:val="00204F77"/>
    <w:rsid w:val="00210BE2"/>
    <w:rsid w:val="00213682"/>
    <w:rsid w:val="00217FE5"/>
    <w:rsid w:val="00225907"/>
    <w:rsid w:val="002259FA"/>
    <w:rsid w:val="00231AE6"/>
    <w:rsid w:val="0023267C"/>
    <w:rsid w:val="0023415C"/>
    <w:rsid w:val="002357BB"/>
    <w:rsid w:val="00245BB8"/>
    <w:rsid w:val="0026684A"/>
    <w:rsid w:val="00267E56"/>
    <w:rsid w:val="00276B08"/>
    <w:rsid w:val="00281821"/>
    <w:rsid w:val="0028589C"/>
    <w:rsid w:val="0029078A"/>
    <w:rsid w:val="00296C52"/>
    <w:rsid w:val="002B0829"/>
    <w:rsid w:val="002B3E8F"/>
    <w:rsid w:val="002B41EB"/>
    <w:rsid w:val="002B452A"/>
    <w:rsid w:val="002B45E4"/>
    <w:rsid w:val="002C04F4"/>
    <w:rsid w:val="002C1B32"/>
    <w:rsid w:val="002D3669"/>
    <w:rsid w:val="002D42C9"/>
    <w:rsid w:val="002D4BA1"/>
    <w:rsid w:val="002D6AC1"/>
    <w:rsid w:val="002D7F90"/>
    <w:rsid w:val="002F0D98"/>
    <w:rsid w:val="002F3B38"/>
    <w:rsid w:val="00307942"/>
    <w:rsid w:val="003122B2"/>
    <w:rsid w:val="00313382"/>
    <w:rsid w:val="0031533A"/>
    <w:rsid w:val="00316F58"/>
    <w:rsid w:val="00321BCD"/>
    <w:rsid w:val="00324042"/>
    <w:rsid w:val="00335253"/>
    <w:rsid w:val="00337DEA"/>
    <w:rsid w:val="00346C0A"/>
    <w:rsid w:val="00350EA2"/>
    <w:rsid w:val="003607AF"/>
    <w:rsid w:val="00363549"/>
    <w:rsid w:val="00370BA5"/>
    <w:rsid w:val="00373AE3"/>
    <w:rsid w:val="00373FA7"/>
    <w:rsid w:val="003749D1"/>
    <w:rsid w:val="003774A2"/>
    <w:rsid w:val="00381784"/>
    <w:rsid w:val="003908EF"/>
    <w:rsid w:val="00391A49"/>
    <w:rsid w:val="00395E86"/>
    <w:rsid w:val="003A4D25"/>
    <w:rsid w:val="003A7004"/>
    <w:rsid w:val="003B33D6"/>
    <w:rsid w:val="003B4BB4"/>
    <w:rsid w:val="003B4E55"/>
    <w:rsid w:val="003C7626"/>
    <w:rsid w:val="003C7BF0"/>
    <w:rsid w:val="003D6B56"/>
    <w:rsid w:val="003E1036"/>
    <w:rsid w:val="003E2F52"/>
    <w:rsid w:val="003E5C4A"/>
    <w:rsid w:val="00401170"/>
    <w:rsid w:val="00403D47"/>
    <w:rsid w:val="00404664"/>
    <w:rsid w:val="00414AFE"/>
    <w:rsid w:val="00431567"/>
    <w:rsid w:val="00435453"/>
    <w:rsid w:val="004374F6"/>
    <w:rsid w:val="00446584"/>
    <w:rsid w:val="00453FA7"/>
    <w:rsid w:val="0045423B"/>
    <w:rsid w:val="004648EE"/>
    <w:rsid w:val="00466B94"/>
    <w:rsid w:val="004733ED"/>
    <w:rsid w:val="00477092"/>
    <w:rsid w:val="00487C20"/>
    <w:rsid w:val="00491937"/>
    <w:rsid w:val="00492D57"/>
    <w:rsid w:val="004A6DBD"/>
    <w:rsid w:val="004B0762"/>
    <w:rsid w:val="004B24B9"/>
    <w:rsid w:val="004B6699"/>
    <w:rsid w:val="004D544F"/>
    <w:rsid w:val="004D64C6"/>
    <w:rsid w:val="004D6A36"/>
    <w:rsid w:val="004E6AAA"/>
    <w:rsid w:val="004E749F"/>
    <w:rsid w:val="004F0013"/>
    <w:rsid w:val="004F0AE9"/>
    <w:rsid w:val="00500F6D"/>
    <w:rsid w:val="00502B70"/>
    <w:rsid w:val="00504547"/>
    <w:rsid w:val="005070E1"/>
    <w:rsid w:val="00507708"/>
    <w:rsid w:val="00512D94"/>
    <w:rsid w:val="00513722"/>
    <w:rsid w:val="0051623B"/>
    <w:rsid w:val="00523ACC"/>
    <w:rsid w:val="00546F04"/>
    <w:rsid w:val="00553157"/>
    <w:rsid w:val="005540D8"/>
    <w:rsid w:val="00554B70"/>
    <w:rsid w:val="00555772"/>
    <w:rsid w:val="00562420"/>
    <w:rsid w:val="00565BBC"/>
    <w:rsid w:val="00566E40"/>
    <w:rsid w:val="005928EA"/>
    <w:rsid w:val="0059627E"/>
    <w:rsid w:val="0059782B"/>
    <w:rsid w:val="005A1135"/>
    <w:rsid w:val="005A2BD7"/>
    <w:rsid w:val="005A56C0"/>
    <w:rsid w:val="005A5740"/>
    <w:rsid w:val="005A68DE"/>
    <w:rsid w:val="005A77B0"/>
    <w:rsid w:val="005A78B6"/>
    <w:rsid w:val="005B34B9"/>
    <w:rsid w:val="005C08BD"/>
    <w:rsid w:val="005D0B73"/>
    <w:rsid w:val="005F0EAF"/>
    <w:rsid w:val="006106C9"/>
    <w:rsid w:val="006135A1"/>
    <w:rsid w:val="00615580"/>
    <w:rsid w:val="00620135"/>
    <w:rsid w:val="00634864"/>
    <w:rsid w:val="00634E61"/>
    <w:rsid w:val="00636AE4"/>
    <w:rsid w:val="00641021"/>
    <w:rsid w:val="00646B3E"/>
    <w:rsid w:val="00647C6A"/>
    <w:rsid w:val="00650684"/>
    <w:rsid w:val="0065211C"/>
    <w:rsid w:val="00654C49"/>
    <w:rsid w:val="0065515F"/>
    <w:rsid w:val="00675384"/>
    <w:rsid w:val="00676D05"/>
    <w:rsid w:val="00694374"/>
    <w:rsid w:val="00697965"/>
    <w:rsid w:val="006A6906"/>
    <w:rsid w:val="006B23DE"/>
    <w:rsid w:val="006B2DCB"/>
    <w:rsid w:val="006B5AF0"/>
    <w:rsid w:val="006B7CEA"/>
    <w:rsid w:val="006C4918"/>
    <w:rsid w:val="006C4B5E"/>
    <w:rsid w:val="006C4C6F"/>
    <w:rsid w:val="006C7B4B"/>
    <w:rsid w:val="006D30AB"/>
    <w:rsid w:val="006D74D1"/>
    <w:rsid w:val="006E10AF"/>
    <w:rsid w:val="006E6C70"/>
    <w:rsid w:val="006F0B60"/>
    <w:rsid w:val="006F12A7"/>
    <w:rsid w:val="006F52FB"/>
    <w:rsid w:val="006F69A5"/>
    <w:rsid w:val="006F6AA0"/>
    <w:rsid w:val="0070300E"/>
    <w:rsid w:val="00704828"/>
    <w:rsid w:val="00707282"/>
    <w:rsid w:val="0071207E"/>
    <w:rsid w:val="00720BFD"/>
    <w:rsid w:val="007237C3"/>
    <w:rsid w:val="00725FC8"/>
    <w:rsid w:val="007301CD"/>
    <w:rsid w:val="00732914"/>
    <w:rsid w:val="0073678A"/>
    <w:rsid w:val="007431CD"/>
    <w:rsid w:val="00753023"/>
    <w:rsid w:val="007634DA"/>
    <w:rsid w:val="00772CC3"/>
    <w:rsid w:val="00787770"/>
    <w:rsid w:val="00791422"/>
    <w:rsid w:val="00791BF6"/>
    <w:rsid w:val="00792D2F"/>
    <w:rsid w:val="007A028C"/>
    <w:rsid w:val="007A2D0E"/>
    <w:rsid w:val="007A5742"/>
    <w:rsid w:val="007B7E3A"/>
    <w:rsid w:val="007C500A"/>
    <w:rsid w:val="007D0695"/>
    <w:rsid w:val="007D22F0"/>
    <w:rsid w:val="007D3D76"/>
    <w:rsid w:val="007D5458"/>
    <w:rsid w:val="007D5C2B"/>
    <w:rsid w:val="007E24E9"/>
    <w:rsid w:val="007E453B"/>
    <w:rsid w:val="007E62DE"/>
    <w:rsid w:val="007E6753"/>
    <w:rsid w:val="00801119"/>
    <w:rsid w:val="00804781"/>
    <w:rsid w:val="00811280"/>
    <w:rsid w:val="00831CB7"/>
    <w:rsid w:val="00845C13"/>
    <w:rsid w:val="008504B6"/>
    <w:rsid w:val="008720E1"/>
    <w:rsid w:val="00887FCF"/>
    <w:rsid w:val="00897849"/>
    <w:rsid w:val="008A1965"/>
    <w:rsid w:val="008A4C14"/>
    <w:rsid w:val="008A7B27"/>
    <w:rsid w:val="008B43B3"/>
    <w:rsid w:val="008C1952"/>
    <w:rsid w:val="008C750B"/>
    <w:rsid w:val="008D49A0"/>
    <w:rsid w:val="008D6A41"/>
    <w:rsid w:val="00902B97"/>
    <w:rsid w:val="0091643F"/>
    <w:rsid w:val="009311CF"/>
    <w:rsid w:val="0093395A"/>
    <w:rsid w:val="00940F79"/>
    <w:rsid w:val="00942BD3"/>
    <w:rsid w:val="00945FAF"/>
    <w:rsid w:val="00951869"/>
    <w:rsid w:val="00954BD1"/>
    <w:rsid w:val="00956790"/>
    <w:rsid w:val="0096084E"/>
    <w:rsid w:val="00960FF7"/>
    <w:rsid w:val="00963A44"/>
    <w:rsid w:val="009667AB"/>
    <w:rsid w:val="009741BD"/>
    <w:rsid w:val="009767BC"/>
    <w:rsid w:val="009945CF"/>
    <w:rsid w:val="009A3E9E"/>
    <w:rsid w:val="009B1F1C"/>
    <w:rsid w:val="009B5413"/>
    <w:rsid w:val="009B5634"/>
    <w:rsid w:val="009C6A18"/>
    <w:rsid w:val="009C715E"/>
    <w:rsid w:val="009E4228"/>
    <w:rsid w:val="009F633C"/>
    <w:rsid w:val="00A0732C"/>
    <w:rsid w:val="00A205CE"/>
    <w:rsid w:val="00A24F2C"/>
    <w:rsid w:val="00A3129C"/>
    <w:rsid w:val="00A345BD"/>
    <w:rsid w:val="00A43ED1"/>
    <w:rsid w:val="00A45875"/>
    <w:rsid w:val="00A50401"/>
    <w:rsid w:val="00A54857"/>
    <w:rsid w:val="00A757EA"/>
    <w:rsid w:val="00A847CC"/>
    <w:rsid w:val="00A8618D"/>
    <w:rsid w:val="00A922C3"/>
    <w:rsid w:val="00A9370C"/>
    <w:rsid w:val="00A9754E"/>
    <w:rsid w:val="00AA6612"/>
    <w:rsid w:val="00AA69F7"/>
    <w:rsid w:val="00AB2091"/>
    <w:rsid w:val="00AB328A"/>
    <w:rsid w:val="00AB3FC0"/>
    <w:rsid w:val="00AC2D62"/>
    <w:rsid w:val="00AC36E3"/>
    <w:rsid w:val="00AC388D"/>
    <w:rsid w:val="00AE021B"/>
    <w:rsid w:val="00AE242A"/>
    <w:rsid w:val="00AF4BA6"/>
    <w:rsid w:val="00B0248A"/>
    <w:rsid w:val="00B034C0"/>
    <w:rsid w:val="00B07846"/>
    <w:rsid w:val="00B108F4"/>
    <w:rsid w:val="00B1555C"/>
    <w:rsid w:val="00B202F1"/>
    <w:rsid w:val="00B26717"/>
    <w:rsid w:val="00B34868"/>
    <w:rsid w:val="00B34C45"/>
    <w:rsid w:val="00B41A71"/>
    <w:rsid w:val="00B4485A"/>
    <w:rsid w:val="00B53898"/>
    <w:rsid w:val="00B56A5F"/>
    <w:rsid w:val="00B60215"/>
    <w:rsid w:val="00B750C1"/>
    <w:rsid w:val="00B75D23"/>
    <w:rsid w:val="00B936CB"/>
    <w:rsid w:val="00B96B6A"/>
    <w:rsid w:val="00BB2B02"/>
    <w:rsid w:val="00BD0C86"/>
    <w:rsid w:val="00BD1ED6"/>
    <w:rsid w:val="00BD399F"/>
    <w:rsid w:val="00BD4ABC"/>
    <w:rsid w:val="00BE1547"/>
    <w:rsid w:val="00BF3FA6"/>
    <w:rsid w:val="00BF6FBE"/>
    <w:rsid w:val="00C025A6"/>
    <w:rsid w:val="00C03AF8"/>
    <w:rsid w:val="00C05C40"/>
    <w:rsid w:val="00C1012B"/>
    <w:rsid w:val="00C10AAA"/>
    <w:rsid w:val="00C23A5D"/>
    <w:rsid w:val="00C2534A"/>
    <w:rsid w:val="00C47D3B"/>
    <w:rsid w:val="00C5210F"/>
    <w:rsid w:val="00C55C39"/>
    <w:rsid w:val="00C669AC"/>
    <w:rsid w:val="00C736DA"/>
    <w:rsid w:val="00C737E0"/>
    <w:rsid w:val="00C806D9"/>
    <w:rsid w:val="00C86C99"/>
    <w:rsid w:val="00C92920"/>
    <w:rsid w:val="00CA4564"/>
    <w:rsid w:val="00CB38DB"/>
    <w:rsid w:val="00CC07F0"/>
    <w:rsid w:val="00CD2B51"/>
    <w:rsid w:val="00CD373B"/>
    <w:rsid w:val="00CD4E9D"/>
    <w:rsid w:val="00CD791A"/>
    <w:rsid w:val="00CE4B6A"/>
    <w:rsid w:val="00D0361A"/>
    <w:rsid w:val="00D047B0"/>
    <w:rsid w:val="00D05631"/>
    <w:rsid w:val="00D12959"/>
    <w:rsid w:val="00D24B9F"/>
    <w:rsid w:val="00D337C2"/>
    <w:rsid w:val="00D5629B"/>
    <w:rsid w:val="00D71C80"/>
    <w:rsid w:val="00D76CE9"/>
    <w:rsid w:val="00D76D82"/>
    <w:rsid w:val="00DA0E1E"/>
    <w:rsid w:val="00DA27B0"/>
    <w:rsid w:val="00DA27E4"/>
    <w:rsid w:val="00DA3BE4"/>
    <w:rsid w:val="00DA6962"/>
    <w:rsid w:val="00DA72BF"/>
    <w:rsid w:val="00DB6494"/>
    <w:rsid w:val="00DC1B28"/>
    <w:rsid w:val="00DD0637"/>
    <w:rsid w:val="00DD2768"/>
    <w:rsid w:val="00DF4D73"/>
    <w:rsid w:val="00DF56A2"/>
    <w:rsid w:val="00DF5BDD"/>
    <w:rsid w:val="00DF62C7"/>
    <w:rsid w:val="00E0583F"/>
    <w:rsid w:val="00E15137"/>
    <w:rsid w:val="00E17630"/>
    <w:rsid w:val="00E20E0A"/>
    <w:rsid w:val="00E24227"/>
    <w:rsid w:val="00E26240"/>
    <w:rsid w:val="00E310A1"/>
    <w:rsid w:val="00E37800"/>
    <w:rsid w:val="00E40A32"/>
    <w:rsid w:val="00E41B54"/>
    <w:rsid w:val="00E44440"/>
    <w:rsid w:val="00E46015"/>
    <w:rsid w:val="00E560DC"/>
    <w:rsid w:val="00E63DD6"/>
    <w:rsid w:val="00E7582A"/>
    <w:rsid w:val="00E848A6"/>
    <w:rsid w:val="00E850B8"/>
    <w:rsid w:val="00E85A42"/>
    <w:rsid w:val="00E972CE"/>
    <w:rsid w:val="00E9785E"/>
    <w:rsid w:val="00EA2948"/>
    <w:rsid w:val="00EB1FF4"/>
    <w:rsid w:val="00EB20FF"/>
    <w:rsid w:val="00EB4930"/>
    <w:rsid w:val="00EB4E74"/>
    <w:rsid w:val="00EB55B5"/>
    <w:rsid w:val="00EB79AF"/>
    <w:rsid w:val="00EC0809"/>
    <w:rsid w:val="00ED1BAE"/>
    <w:rsid w:val="00ED25D1"/>
    <w:rsid w:val="00EE640F"/>
    <w:rsid w:val="00EF0390"/>
    <w:rsid w:val="00F037CB"/>
    <w:rsid w:val="00F078E5"/>
    <w:rsid w:val="00F1451A"/>
    <w:rsid w:val="00F22B1E"/>
    <w:rsid w:val="00F27E93"/>
    <w:rsid w:val="00F321CF"/>
    <w:rsid w:val="00F40849"/>
    <w:rsid w:val="00F4421E"/>
    <w:rsid w:val="00F446DE"/>
    <w:rsid w:val="00F50AA1"/>
    <w:rsid w:val="00F52631"/>
    <w:rsid w:val="00F52B09"/>
    <w:rsid w:val="00F55BE2"/>
    <w:rsid w:val="00F6792A"/>
    <w:rsid w:val="00F9133A"/>
    <w:rsid w:val="00F92259"/>
    <w:rsid w:val="00FA6D50"/>
    <w:rsid w:val="00FB6CB7"/>
    <w:rsid w:val="00FC31E7"/>
    <w:rsid w:val="00FC6102"/>
    <w:rsid w:val="00FD7375"/>
    <w:rsid w:val="00FE19DF"/>
    <w:rsid w:val="00FE6E09"/>
    <w:rsid w:val="00FF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1F1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1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1F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1F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1F1C"/>
    <w:rPr>
      <w:sz w:val="18"/>
      <w:szCs w:val="18"/>
    </w:rPr>
  </w:style>
  <w:style w:type="character" w:customStyle="1" w:styleId="DefaultChar">
    <w:name w:val="Default Char"/>
    <w:link w:val="Default"/>
    <w:locked/>
    <w:rsid w:val="009B1F1C"/>
    <w:rPr>
      <w:rFonts w:ascii="黑体" w:eastAsia="黑体"/>
      <w:color w:val="000000"/>
      <w:sz w:val="24"/>
    </w:rPr>
  </w:style>
  <w:style w:type="paragraph" w:customStyle="1" w:styleId="Default">
    <w:name w:val="Default"/>
    <w:link w:val="DefaultChar"/>
    <w:rsid w:val="009B1F1C"/>
    <w:pPr>
      <w:widowControl w:val="0"/>
      <w:autoSpaceDE w:val="0"/>
      <w:autoSpaceDN w:val="0"/>
      <w:adjustRightInd w:val="0"/>
    </w:pPr>
    <w:rPr>
      <w:rFonts w:ascii="黑体" w:eastAsia="黑体"/>
      <w:color w:val="000000"/>
      <w:sz w:val="24"/>
    </w:rPr>
  </w:style>
  <w:style w:type="character" w:customStyle="1" w:styleId="author">
    <w:name w:val="author"/>
    <w:basedOn w:val="a0"/>
    <w:rsid w:val="009B1F1C"/>
  </w:style>
  <w:style w:type="table" w:styleId="a5">
    <w:name w:val="Table Grid"/>
    <w:basedOn w:val="a1"/>
    <w:uiPriority w:val="59"/>
    <w:rsid w:val="00373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9785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785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5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5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6D5E34-0131-49AE-B27C-BFE57F756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5</TotalTime>
  <Pages>20</Pages>
  <Words>3120</Words>
  <Characters>17787</Characters>
  <Application>Microsoft Office Word</Application>
  <DocSecurity>0</DocSecurity>
  <Lines>148</Lines>
  <Paragraphs>41</Paragraphs>
  <ScaleCrop>false</ScaleCrop>
  <Company/>
  <LinksUpToDate>false</LinksUpToDate>
  <CharactersWithSpaces>20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hui</dc:creator>
  <cp:lastModifiedBy>NTKO</cp:lastModifiedBy>
  <cp:revision>228</cp:revision>
  <dcterms:created xsi:type="dcterms:W3CDTF">2020-03-26T08:55:00Z</dcterms:created>
  <dcterms:modified xsi:type="dcterms:W3CDTF">2021-01-13T01:49:00Z</dcterms:modified>
</cp:coreProperties>
</file>